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BBBBD" w14:textId="77777777" w:rsidR="000B78E1" w:rsidRPr="00AF0442" w:rsidRDefault="000B78E1" w:rsidP="000B78E1">
      <w:pPr>
        <w:pStyle w:val="berschrift1"/>
        <w:spacing w:line="276" w:lineRule="auto"/>
        <w:rPr>
          <w:rFonts w:ascii="Aptos" w:hAnsi="Aptos"/>
          <w:b/>
          <w:bCs/>
        </w:rPr>
      </w:pPr>
      <w:r w:rsidRPr="00AF0442">
        <w:rPr>
          <w:rFonts w:ascii="Aptos" w:hAnsi="Aptos"/>
          <w:b/>
          <w:bCs/>
        </w:rPr>
        <w:t xml:space="preserve">Adaptive Pathways for Multimodal Community-Based </w:t>
      </w:r>
      <w:r>
        <w:rPr>
          <w:rFonts w:ascii="Aptos" w:hAnsi="Aptos"/>
          <w:b/>
          <w:bCs/>
        </w:rPr>
        <w:t>Detection</w:t>
      </w:r>
      <w:r w:rsidRPr="00AF0442">
        <w:rPr>
          <w:rFonts w:ascii="Aptos" w:hAnsi="Aptos"/>
          <w:b/>
          <w:bCs/>
        </w:rPr>
        <w:t xml:space="preserve"> of Cognitive Impairment: The CogScreen I Study</w:t>
      </w:r>
    </w:p>
    <w:p w14:paraId="20F7FFBA" w14:textId="77777777" w:rsidR="00557D5B" w:rsidRPr="00FB3906" w:rsidRDefault="00557D5B" w:rsidP="00032E7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Aptos" w:hAnsi="Aptos"/>
          <w:b/>
        </w:rPr>
      </w:pPr>
    </w:p>
    <w:p w14:paraId="7D28210F" w14:textId="6D8BA2F8" w:rsidR="0072442F" w:rsidRPr="00FB3906" w:rsidRDefault="0072442F" w:rsidP="00032E7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Aptos" w:hAnsi="Aptos"/>
          <w:b/>
          <w:bCs/>
          <w:color w:val="000000" w:themeColor="text1"/>
        </w:rPr>
      </w:pPr>
      <w:r w:rsidRPr="00FB3906">
        <w:rPr>
          <w:rFonts w:ascii="Aptos" w:hAnsi="Aptos"/>
          <w:b/>
          <w:bCs/>
          <w:color w:val="000000" w:themeColor="text1"/>
        </w:rPr>
        <w:t>This Supplement contains:</w:t>
      </w:r>
    </w:p>
    <w:p w14:paraId="4DB1CFAE" w14:textId="48864193" w:rsidR="003106DE" w:rsidRPr="00FB3906" w:rsidRDefault="003A19D4" w:rsidP="00025D2E">
      <w:pPr>
        <w:pStyle w:val="p1"/>
        <w:spacing w:line="360" w:lineRule="auto"/>
        <w:rPr>
          <w:rFonts w:ascii="Aptos" w:hAnsi="Aptos"/>
          <w:sz w:val="24"/>
          <w:szCs w:val="24"/>
        </w:rPr>
      </w:pPr>
      <w:r w:rsidRPr="00FB3906">
        <w:rPr>
          <w:rFonts w:ascii="Aptos" w:hAnsi="Aptos"/>
          <w:b/>
          <w:bCs/>
          <w:sz w:val="24"/>
          <w:szCs w:val="24"/>
          <w:u w:val="single"/>
        </w:rPr>
        <w:t>Table S</w:t>
      </w:r>
      <w:r w:rsidR="003106DE" w:rsidRPr="00FB3906">
        <w:rPr>
          <w:rFonts w:ascii="Aptos" w:hAnsi="Aptos"/>
          <w:b/>
          <w:bCs/>
          <w:sz w:val="24"/>
          <w:szCs w:val="24"/>
          <w:u w:val="single"/>
        </w:rPr>
        <w:t>1</w:t>
      </w:r>
      <w:r w:rsidRPr="00FB3906">
        <w:rPr>
          <w:rFonts w:ascii="Aptos" w:hAnsi="Aptos"/>
          <w:color w:val="auto"/>
          <w:sz w:val="24"/>
          <w:szCs w:val="24"/>
        </w:rPr>
        <w:t xml:space="preserve">: </w:t>
      </w:r>
      <w:r w:rsidR="00A27EB0" w:rsidRPr="00FB3906">
        <w:rPr>
          <w:rFonts w:ascii="Aptos" w:hAnsi="Aptos"/>
          <w:color w:val="auto"/>
          <w:sz w:val="24"/>
          <w:szCs w:val="24"/>
        </w:rPr>
        <w:t xml:space="preserve">Overview of Variables, Types, and Non-Missing Counts </w:t>
      </w:r>
      <w:r w:rsidR="00025D2E" w:rsidRPr="00FB3906">
        <w:rPr>
          <w:rFonts w:ascii="Aptos" w:hAnsi="Aptos"/>
          <w:color w:val="auto"/>
          <w:sz w:val="24"/>
          <w:szCs w:val="24"/>
        </w:rPr>
        <w:fldChar w:fldCharType="begin"/>
      </w:r>
      <w:r w:rsidR="00215570">
        <w:rPr>
          <w:rFonts w:ascii="Aptos" w:hAnsi="Aptos"/>
          <w:color w:val="auto"/>
          <w:sz w:val="24"/>
          <w:szCs w:val="24"/>
        </w:rPr>
        <w:instrText xml:space="preserve"> INCLUDEPICTURE "C:\\Attachment.tiff" \* MERGEFORMAT </w:instrText>
      </w:r>
      <w:r w:rsidR="00215570">
        <w:rPr>
          <w:rFonts w:ascii="Aptos" w:hAnsi="Aptos"/>
          <w:color w:val="auto"/>
          <w:sz w:val="24"/>
          <w:szCs w:val="24"/>
        </w:rPr>
        <w:fldChar w:fldCharType="separate"/>
      </w:r>
      <w:r w:rsidR="00025D2E" w:rsidRPr="00FB3906">
        <w:rPr>
          <w:rFonts w:ascii="Aptos" w:hAnsi="Aptos"/>
          <w:color w:val="auto"/>
          <w:sz w:val="24"/>
          <w:szCs w:val="24"/>
        </w:rPr>
        <w:fldChar w:fldCharType="end"/>
      </w:r>
    </w:p>
    <w:p w14:paraId="1E47EDA3" w14:textId="1DDA6E93" w:rsidR="003A19D4" w:rsidRPr="00FB3906" w:rsidRDefault="003106DE" w:rsidP="00025D2E">
      <w:pPr>
        <w:spacing w:line="360" w:lineRule="auto"/>
        <w:rPr>
          <w:rFonts w:ascii="Aptos" w:hAnsi="Aptos"/>
        </w:rPr>
      </w:pPr>
      <w:r w:rsidRPr="00FB3906">
        <w:rPr>
          <w:rFonts w:ascii="Aptos" w:hAnsi="Aptos"/>
          <w:b/>
          <w:bCs/>
          <w:u w:val="single"/>
        </w:rPr>
        <w:t>Table S2</w:t>
      </w:r>
      <w:r w:rsidRPr="00FB3906">
        <w:rPr>
          <w:rFonts w:ascii="Aptos" w:hAnsi="Aptos"/>
          <w:b/>
          <w:bCs/>
        </w:rPr>
        <w:t xml:space="preserve">: </w:t>
      </w:r>
      <w:r w:rsidR="00EB4FB5" w:rsidRPr="00FB3906">
        <w:rPr>
          <w:rFonts w:ascii="Aptos" w:hAnsi="Aptos"/>
        </w:rPr>
        <w:t>SCD-Q Item Descriptive Statistics (Mean % endorsement, SD)</w:t>
      </w:r>
    </w:p>
    <w:p w14:paraId="0441193B" w14:textId="11A22F4C" w:rsidR="004E4C11" w:rsidRPr="00FB3906" w:rsidRDefault="004E4C11" w:rsidP="00025D2E">
      <w:pPr>
        <w:spacing w:line="360" w:lineRule="auto"/>
        <w:rPr>
          <w:rFonts w:ascii="Aptos" w:hAnsi="Aptos"/>
        </w:rPr>
      </w:pPr>
      <w:r w:rsidRPr="00FB3906">
        <w:rPr>
          <w:rFonts w:ascii="Aptos" w:hAnsi="Aptos"/>
          <w:b/>
          <w:bCs/>
          <w:u w:val="single"/>
        </w:rPr>
        <w:t>Figure S1</w:t>
      </w:r>
      <w:r w:rsidRPr="00FB3906">
        <w:rPr>
          <w:rFonts w:ascii="Aptos" w:hAnsi="Aptos"/>
        </w:rPr>
        <w:t>: Scree plot of factor analysis for self-report questionnaire</w:t>
      </w:r>
    </w:p>
    <w:p w14:paraId="5395BA3E" w14:textId="6401BAB4" w:rsidR="004E4C11" w:rsidRPr="00FB3906" w:rsidRDefault="004E4C11" w:rsidP="00025D2E">
      <w:pPr>
        <w:spacing w:line="360" w:lineRule="auto"/>
        <w:rPr>
          <w:rFonts w:ascii="Aptos" w:hAnsi="Aptos"/>
        </w:rPr>
      </w:pPr>
      <w:r w:rsidRPr="00FB3906">
        <w:rPr>
          <w:rFonts w:ascii="Aptos" w:hAnsi="Aptos"/>
          <w:b/>
          <w:bCs/>
          <w:u w:val="single"/>
        </w:rPr>
        <w:t>Table S</w:t>
      </w:r>
      <w:r w:rsidR="003106DE" w:rsidRPr="00FB3906">
        <w:rPr>
          <w:rFonts w:ascii="Aptos" w:hAnsi="Aptos"/>
          <w:b/>
          <w:bCs/>
          <w:u w:val="single"/>
        </w:rPr>
        <w:t>3</w:t>
      </w:r>
      <w:r w:rsidRPr="00FB3906">
        <w:rPr>
          <w:rFonts w:ascii="Aptos" w:hAnsi="Aptos"/>
          <w:b/>
          <w:bCs/>
        </w:rPr>
        <w:t xml:space="preserve">: </w:t>
      </w:r>
      <w:r w:rsidRPr="00FB3906">
        <w:rPr>
          <w:rFonts w:ascii="Aptos" w:hAnsi="Aptos"/>
          <w:iCs/>
        </w:rPr>
        <w:t xml:space="preserve">Descriptive statistics for </w:t>
      </w:r>
      <w:r w:rsidRPr="00FB3906">
        <w:rPr>
          <w:rFonts w:ascii="Aptos" w:hAnsi="Aptos"/>
        </w:rPr>
        <w:t>digital cognitive tests</w:t>
      </w:r>
    </w:p>
    <w:p w14:paraId="6008B5BD" w14:textId="2E720694" w:rsidR="00CE06CC" w:rsidRPr="00FB3906" w:rsidRDefault="002D3C8E" w:rsidP="00025D2E">
      <w:pPr>
        <w:spacing w:line="360" w:lineRule="auto"/>
        <w:rPr>
          <w:rFonts w:ascii="Aptos" w:hAnsi="Aptos"/>
        </w:rPr>
      </w:pPr>
      <w:r w:rsidRPr="00FB3906">
        <w:rPr>
          <w:rFonts w:ascii="Aptos" w:hAnsi="Aptos"/>
          <w:b/>
          <w:bCs/>
          <w:u w:val="single"/>
        </w:rPr>
        <w:t>Figure</w:t>
      </w:r>
      <w:r w:rsidR="00CE06CC" w:rsidRPr="00FB3906">
        <w:rPr>
          <w:rFonts w:ascii="Aptos" w:hAnsi="Aptos"/>
          <w:b/>
          <w:bCs/>
          <w:u w:val="single"/>
        </w:rPr>
        <w:t xml:space="preserve"> S</w:t>
      </w:r>
      <w:r w:rsidR="004E4C11" w:rsidRPr="00FB3906">
        <w:rPr>
          <w:rFonts w:ascii="Aptos" w:hAnsi="Aptos"/>
          <w:b/>
          <w:bCs/>
          <w:u w:val="single"/>
        </w:rPr>
        <w:t>2</w:t>
      </w:r>
      <w:r w:rsidR="00CE06CC" w:rsidRPr="00FB3906">
        <w:rPr>
          <w:rFonts w:ascii="Aptos" w:hAnsi="Aptos"/>
          <w:b/>
          <w:bCs/>
        </w:rPr>
        <w:t>:</w:t>
      </w:r>
      <w:r w:rsidR="00CE06CC" w:rsidRPr="00FB3906">
        <w:rPr>
          <w:rFonts w:ascii="Aptos" w:hAnsi="Aptos"/>
        </w:rPr>
        <w:t xml:space="preserve"> </w:t>
      </w:r>
      <w:r w:rsidR="003A5527" w:rsidRPr="00FB3906">
        <w:rPr>
          <w:rFonts w:ascii="Aptos" w:hAnsi="Aptos"/>
        </w:rPr>
        <w:t xml:space="preserve">Scree plot of </w:t>
      </w:r>
      <w:r w:rsidR="00694339" w:rsidRPr="00FB3906">
        <w:rPr>
          <w:rFonts w:ascii="Aptos" w:hAnsi="Aptos"/>
        </w:rPr>
        <w:t>factor</w:t>
      </w:r>
      <w:r w:rsidR="003A5527" w:rsidRPr="00FB3906">
        <w:rPr>
          <w:rFonts w:ascii="Aptos" w:hAnsi="Aptos"/>
        </w:rPr>
        <w:t xml:space="preserve"> analysis for </w:t>
      </w:r>
      <w:r w:rsidR="00694339" w:rsidRPr="00FB3906">
        <w:rPr>
          <w:rFonts w:ascii="Aptos" w:hAnsi="Aptos"/>
        </w:rPr>
        <w:t>digital cognitive tests</w:t>
      </w:r>
    </w:p>
    <w:p w14:paraId="3B29D1D8" w14:textId="70ED07E9" w:rsidR="006F6122" w:rsidRPr="00FB3906" w:rsidRDefault="006F6122" w:rsidP="00025D2E">
      <w:pPr>
        <w:spacing w:line="360" w:lineRule="auto"/>
        <w:rPr>
          <w:rFonts w:ascii="Aptos" w:hAnsi="Aptos"/>
        </w:rPr>
      </w:pPr>
      <w:r w:rsidRPr="00FB3906">
        <w:rPr>
          <w:rFonts w:ascii="Aptos" w:hAnsi="Aptos"/>
          <w:b/>
          <w:bCs/>
          <w:u w:val="single"/>
          <w:lang w:val="de-DE"/>
        </w:rPr>
        <w:t>Figure S3</w:t>
      </w:r>
      <w:r w:rsidRPr="00FB3906">
        <w:rPr>
          <w:rFonts w:ascii="Aptos" w:hAnsi="Aptos"/>
          <w:b/>
          <w:bCs/>
          <w:lang w:val="de-DE"/>
        </w:rPr>
        <w:t xml:space="preserve">: </w:t>
      </w:r>
      <w:r w:rsidRPr="00FB3906">
        <w:rPr>
          <w:rFonts w:ascii="Aptos" w:hAnsi="Aptos"/>
        </w:rPr>
        <w:t>Scree plot of exploratory factor analysis (EFA) of blood-based biomarkers (BBBMs).</w:t>
      </w:r>
    </w:p>
    <w:p w14:paraId="68EFF06C" w14:textId="73E855F7" w:rsidR="002F1E0C" w:rsidRPr="00FB3906" w:rsidRDefault="002F1E0C" w:rsidP="00025D2E">
      <w:pPr>
        <w:spacing w:line="360" w:lineRule="auto"/>
        <w:rPr>
          <w:rFonts w:ascii="Aptos" w:hAnsi="Aptos"/>
          <w:iCs/>
        </w:rPr>
      </w:pPr>
      <w:r w:rsidRPr="00FB3906">
        <w:rPr>
          <w:rFonts w:ascii="Aptos" w:hAnsi="Aptos"/>
          <w:b/>
          <w:bCs/>
          <w:u w:val="single"/>
        </w:rPr>
        <w:t>Table S</w:t>
      </w:r>
      <w:r w:rsidR="003106DE" w:rsidRPr="00FB3906">
        <w:rPr>
          <w:rFonts w:ascii="Aptos" w:hAnsi="Aptos"/>
          <w:b/>
          <w:bCs/>
          <w:u w:val="single"/>
        </w:rPr>
        <w:t>4</w:t>
      </w:r>
      <w:r w:rsidRPr="00FB3906">
        <w:rPr>
          <w:rFonts w:ascii="Aptos" w:hAnsi="Aptos"/>
          <w:b/>
          <w:bCs/>
        </w:rPr>
        <w:t xml:space="preserve">: </w:t>
      </w:r>
      <w:r w:rsidRPr="00FB3906">
        <w:rPr>
          <w:rFonts w:ascii="Aptos" w:hAnsi="Aptos"/>
          <w:iCs/>
        </w:rPr>
        <w:t>Descriptive statistics for Speech-derived variables</w:t>
      </w:r>
    </w:p>
    <w:p w14:paraId="6393970F" w14:textId="7594A5AC" w:rsidR="005D70F1" w:rsidRPr="00FB3906" w:rsidRDefault="00B71790" w:rsidP="00025D2E">
      <w:pPr>
        <w:spacing w:line="360" w:lineRule="auto"/>
        <w:rPr>
          <w:rFonts w:ascii="Aptos" w:hAnsi="Aptos"/>
        </w:rPr>
      </w:pPr>
      <w:r w:rsidRPr="00FB3906">
        <w:rPr>
          <w:rFonts w:ascii="Aptos" w:hAnsi="Aptos"/>
          <w:b/>
          <w:bCs/>
          <w:u w:val="single"/>
        </w:rPr>
        <w:t>Figure</w:t>
      </w:r>
      <w:r w:rsidR="005D70F1" w:rsidRPr="00FB3906">
        <w:rPr>
          <w:rFonts w:ascii="Aptos" w:hAnsi="Aptos"/>
          <w:b/>
          <w:bCs/>
          <w:u w:val="single"/>
        </w:rPr>
        <w:t xml:space="preserve"> S</w:t>
      </w:r>
      <w:r w:rsidR="006F6122" w:rsidRPr="00FB3906">
        <w:rPr>
          <w:rFonts w:ascii="Aptos" w:hAnsi="Aptos"/>
          <w:b/>
          <w:bCs/>
          <w:u w:val="single"/>
        </w:rPr>
        <w:t>4</w:t>
      </w:r>
      <w:r w:rsidR="005D70F1" w:rsidRPr="00FB3906">
        <w:rPr>
          <w:rFonts w:ascii="Aptos" w:hAnsi="Aptos"/>
          <w:b/>
          <w:bCs/>
        </w:rPr>
        <w:t>:</w:t>
      </w:r>
      <w:r w:rsidR="005D70F1" w:rsidRPr="00FB3906">
        <w:rPr>
          <w:rFonts w:ascii="Aptos" w:hAnsi="Aptos"/>
        </w:rPr>
        <w:t xml:space="preserve"> </w:t>
      </w:r>
      <w:r w:rsidR="003A5527" w:rsidRPr="00FB3906">
        <w:rPr>
          <w:rFonts w:ascii="Aptos" w:hAnsi="Aptos"/>
        </w:rPr>
        <w:t xml:space="preserve">Scree plot of </w:t>
      </w:r>
      <w:r w:rsidR="00694339" w:rsidRPr="00FB3906">
        <w:rPr>
          <w:rFonts w:ascii="Aptos" w:hAnsi="Aptos"/>
        </w:rPr>
        <w:t>factor</w:t>
      </w:r>
      <w:r w:rsidR="003A5527" w:rsidRPr="00FB3906">
        <w:rPr>
          <w:rFonts w:ascii="Aptos" w:hAnsi="Aptos"/>
        </w:rPr>
        <w:t xml:space="preserve"> analysis for </w:t>
      </w:r>
      <w:r w:rsidR="00694339" w:rsidRPr="00FB3906">
        <w:rPr>
          <w:rFonts w:ascii="Aptos" w:hAnsi="Aptos"/>
        </w:rPr>
        <w:t>speech analysis</w:t>
      </w:r>
    </w:p>
    <w:p w14:paraId="7D15E2AC" w14:textId="77777777" w:rsidR="00694339" w:rsidRPr="00FB3906" w:rsidRDefault="00694339" w:rsidP="00105CEC">
      <w:pPr>
        <w:spacing w:line="360" w:lineRule="auto"/>
        <w:rPr>
          <w:rFonts w:ascii="Aptos" w:hAnsi="Aptos"/>
          <w:u w:val="single"/>
          <w:lang w:val="de-DE"/>
        </w:rPr>
      </w:pPr>
    </w:p>
    <w:p w14:paraId="5B9752CD" w14:textId="59645451" w:rsidR="00105CEC" w:rsidRPr="00FB3906" w:rsidRDefault="00105CEC" w:rsidP="00105CEC">
      <w:pPr>
        <w:spacing w:line="360" w:lineRule="auto"/>
        <w:rPr>
          <w:rFonts w:ascii="Aptos" w:hAnsi="Aptos"/>
        </w:rPr>
      </w:pPr>
      <w:r w:rsidRPr="00FB3906">
        <w:rPr>
          <w:rFonts w:ascii="Aptos" w:hAnsi="Aptos"/>
          <w:b/>
          <w:bCs/>
          <w:u w:val="single"/>
        </w:rPr>
        <w:t>Table S</w:t>
      </w:r>
      <w:r w:rsidR="003106DE" w:rsidRPr="00FB3906">
        <w:rPr>
          <w:rFonts w:ascii="Aptos" w:hAnsi="Aptos"/>
          <w:b/>
          <w:bCs/>
          <w:u w:val="single"/>
        </w:rPr>
        <w:t>5</w:t>
      </w:r>
      <w:r w:rsidRPr="00FB3906">
        <w:rPr>
          <w:rFonts w:ascii="Aptos" w:hAnsi="Aptos"/>
          <w:b/>
          <w:bCs/>
        </w:rPr>
        <w:t>:</w:t>
      </w:r>
      <w:r w:rsidRPr="00FB3906">
        <w:rPr>
          <w:rFonts w:ascii="Aptos" w:hAnsi="Aptos"/>
        </w:rPr>
        <w:t xml:space="preserve"> </w:t>
      </w:r>
      <w:r w:rsidR="00997FF4" w:rsidRPr="00FB3906">
        <w:rPr>
          <w:rFonts w:ascii="Aptos" w:hAnsi="Aptos"/>
        </w:rPr>
        <w:t>Correlation of automated speech analysis with SCD-Q total score, BBBM and digital cognitive tests</w:t>
      </w:r>
    </w:p>
    <w:p w14:paraId="0375D317" w14:textId="77777777" w:rsidR="0033657B" w:rsidRPr="00FB3906" w:rsidRDefault="0033657B" w:rsidP="00CE06CC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Aptos" w:hAnsi="Aptos"/>
          <w:bCs/>
          <w:sz w:val="10"/>
          <w:szCs w:val="10"/>
        </w:rPr>
      </w:pPr>
    </w:p>
    <w:p w14:paraId="5B32EC28" w14:textId="6DBCD7AE" w:rsidR="00EB4FB5" w:rsidRPr="00FB3906" w:rsidRDefault="00537478" w:rsidP="00EB4FB5">
      <w:pPr>
        <w:rPr>
          <w:rFonts w:ascii="Aptos" w:hAnsi="Aptos"/>
          <w:bCs/>
          <w:sz w:val="10"/>
          <w:szCs w:val="10"/>
        </w:rPr>
      </w:pPr>
      <w:r w:rsidRPr="00FB3906">
        <w:rPr>
          <w:rFonts w:ascii="Aptos" w:hAnsi="Aptos"/>
          <w:bCs/>
          <w:sz w:val="10"/>
          <w:szCs w:val="10"/>
        </w:rPr>
        <w:br w:type="page"/>
      </w:r>
    </w:p>
    <w:p w14:paraId="2DD22AA6" w14:textId="51EEBEEA" w:rsidR="00A27EB0" w:rsidRPr="00FB3906" w:rsidRDefault="00025D2E" w:rsidP="00A27EB0">
      <w:pPr>
        <w:pStyle w:val="p1"/>
        <w:spacing w:line="360" w:lineRule="auto"/>
        <w:rPr>
          <w:rFonts w:ascii="Aptos" w:hAnsi="Aptos"/>
          <w:sz w:val="24"/>
          <w:szCs w:val="24"/>
        </w:rPr>
      </w:pPr>
      <w:r w:rsidRPr="00FB3906">
        <w:rPr>
          <w:rFonts w:ascii="Aptos" w:hAnsi="Aptos"/>
          <w:b/>
          <w:bCs/>
          <w:sz w:val="24"/>
          <w:szCs w:val="24"/>
          <w:u w:val="single"/>
        </w:rPr>
        <w:lastRenderedPageBreak/>
        <w:t>Table S1</w:t>
      </w:r>
      <w:r w:rsidRPr="00FB3906">
        <w:rPr>
          <w:rFonts w:ascii="Aptos" w:hAnsi="Aptos"/>
          <w:color w:val="auto"/>
          <w:sz w:val="24"/>
          <w:szCs w:val="24"/>
        </w:rPr>
        <w:t xml:space="preserve">: </w:t>
      </w:r>
      <w:r w:rsidR="00A27EB0" w:rsidRPr="00FB3906">
        <w:rPr>
          <w:rFonts w:ascii="Aptos" w:hAnsi="Aptos"/>
          <w:color w:val="auto"/>
          <w:sz w:val="24"/>
          <w:szCs w:val="24"/>
        </w:rPr>
        <w:t xml:space="preserve">Overview of Variables, Types, and Non-Missing Counts </w:t>
      </w:r>
      <w:r w:rsidRPr="00FB3906">
        <w:rPr>
          <w:rFonts w:ascii="Aptos" w:hAnsi="Aptos"/>
          <w:color w:val="auto"/>
          <w:sz w:val="24"/>
          <w:szCs w:val="24"/>
        </w:rPr>
        <w:fldChar w:fldCharType="begin"/>
      </w:r>
      <w:r w:rsidR="00215570">
        <w:rPr>
          <w:rFonts w:ascii="Aptos" w:hAnsi="Aptos"/>
          <w:color w:val="auto"/>
          <w:sz w:val="24"/>
          <w:szCs w:val="24"/>
        </w:rPr>
        <w:instrText xml:space="preserve"> INCLUDEPICTURE "C:\\Attachment.tiff" \* MERGEFORMAT </w:instrText>
      </w:r>
      <w:r w:rsidR="00215570">
        <w:rPr>
          <w:rFonts w:ascii="Aptos" w:hAnsi="Aptos"/>
          <w:color w:val="auto"/>
          <w:sz w:val="24"/>
          <w:szCs w:val="24"/>
        </w:rPr>
        <w:fldChar w:fldCharType="separate"/>
      </w:r>
      <w:r w:rsidRPr="00FB3906">
        <w:rPr>
          <w:rFonts w:ascii="Aptos" w:hAnsi="Aptos"/>
          <w:color w:val="auto"/>
          <w:sz w:val="24"/>
          <w:szCs w:val="24"/>
        </w:rPr>
        <w:fldChar w:fldCharType="end"/>
      </w:r>
    </w:p>
    <w:tbl>
      <w:tblPr>
        <w:tblStyle w:val="Gitternetztabelle1hellAkzent3"/>
        <w:tblW w:w="0" w:type="auto"/>
        <w:tblLook w:val="04A0" w:firstRow="1" w:lastRow="0" w:firstColumn="1" w:lastColumn="0" w:noHBand="0" w:noVBand="1"/>
      </w:tblPr>
      <w:tblGrid>
        <w:gridCol w:w="7263"/>
        <w:gridCol w:w="3613"/>
        <w:gridCol w:w="1907"/>
        <w:gridCol w:w="551"/>
      </w:tblGrid>
      <w:tr w:rsidR="00696AF9" w:rsidRPr="00FB3906" w14:paraId="5C62F31F" w14:textId="77777777" w:rsidTr="00D732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AF15A" w14:textId="77777777" w:rsidR="00696AF9" w:rsidRPr="00D7328C" w:rsidRDefault="00696AF9" w:rsidP="00A27EB0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Variable</w:t>
            </w:r>
          </w:p>
        </w:tc>
        <w:tc>
          <w:tcPr>
            <w:tcW w:w="0" w:type="auto"/>
          </w:tcPr>
          <w:p w14:paraId="7B6F78E1" w14:textId="392C3043" w:rsidR="00696AF9" w:rsidRPr="00D7328C" w:rsidRDefault="00696AF9" w:rsidP="00A27E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Function</w:t>
            </w:r>
          </w:p>
        </w:tc>
        <w:tc>
          <w:tcPr>
            <w:tcW w:w="0" w:type="auto"/>
          </w:tcPr>
          <w:p w14:paraId="08C9FBBD" w14:textId="0E0F48FB" w:rsidR="00696AF9" w:rsidRPr="00D7328C" w:rsidRDefault="00696AF9" w:rsidP="00A27E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Type</w:t>
            </w:r>
          </w:p>
        </w:tc>
        <w:tc>
          <w:tcPr>
            <w:tcW w:w="0" w:type="auto"/>
          </w:tcPr>
          <w:p w14:paraId="47CB46AB" w14:textId="6E7B8AB5" w:rsidR="00696AF9" w:rsidRPr="00D7328C" w:rsidRDefault="00696AF9" w:rsidP="00A27E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N</w:t>
            </w:r>
          </w:p>
        </w:tc>
      </w:tr>
      <w:tr w:rsidR="00696AF9" w:rsidRPr="00FB3906" w14:paraId="3DC50297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5E6C5" w14:textId="4DC5BF62" w:rsidR="00696AF9" w:rsidRPr="00D7328C" w:rsidRDefault="000573DB" w:rsidP="00A27EB0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ID</w:t>
            </w:r>
          </w:p>
        </w:tc>
        <w:tc>
          <w:tcPr>
            <w:tcW w:w="0" w:type="auto"/>
          </w:tcPr>
          <w:p w14:paraId="2A594C50" w14:textId="47637AC8" w:rsidR="00696AF9" w:rsidRPr="00D7328C" w:rsidRDefault="000573DB" w:rsidP="000573D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Participant identifier</w:t>
            </w:r>
          </w:p>
        </w:tc>
        <w:tc>
          <w:tcPr>
            <w:tcW w:w="0" w:type="auto"/>
          </w:tcPr>
          <w:p w14:paraId="7242ECBA" w14:textId="7EE82410" w:rsidR="00696AF9" w:rsidRPr="00D7328C" w:rsidRDefault="000573DB" w:rsidP="00A27E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ategorical (string)</w:t>
            </w:r>
          </w:p>
        </w:tc>
        <w:tc>
          <w:tcPr>
            <w:tcW w:w="0" w:type="auto"/>
          </w:tcPr>
          <w:p w14:paraId="0C80A19F" w14:textId="77777777" w:rsidR="00696AF9" w:rsidRPr="00D7328C" w:rsidRDefault="00696AF9" w:rsidP="00A27E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3</w:t>
            </w:r>
          </w:p>
        </w:tc>
      </w:tr>
      <w:tr w:rsidR="007D6807" w:rsidRPr="00FB3906" w14:paraId="46BF273C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89ED89" w14:textId="1000E7E8" w:rsidR="007D6807" w:rsidRPr="00D7328C" w:rsidRDefault="007D6807" w:rsidP="007D6807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03AD9F8B" w14:textId="0DCD5DF7" w:rsidR="007D6807" w:rsidRPr="00D7328C" w:rsidRDefault="007D6807" w:rsidP="007D68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Participant age in years at assessment</w:t>
            </w:r>
          </w:p>
        </w:tc>
        <w:tc>
          <w:tcPr>
            <w:tcW w:w="0" w:type="auto"/>
          </w:tcPr>
          <w:p w14:paraId="036A7ECF" w14:textId="692DFF99" w:rsidR="007D6807" w:rsidRPr="00D7328C" w:rsidRDefault="007D6807" w:rsidP="007D68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278F7D1A" w14:textId="6A368B0A" w:rsidR="007D6807" w:rsidRPr="00D7328C" w:rsidRDefault="007D6807" w:rsidP="007D68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0</w:t>
            </w:r>
          </w:p>
        </w:tc>
      </w:tr>
      <w:tr w:rsidR="007D6807" w:rsidRPr="00FB3906" w14:paraId="10A26100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403F7" w14:textId="41522098" w:rsidR="007D6807" w:rsidRPr="00D7328C" w:rsidRDefault="007D6807" w:rsidP="007D6807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2FD8E835" w14:textId="06B9434F" w:rsidR="007D6807" w:rsidRPr="00D7328C" w:rsidRDefault="007D6807" w:rsidP="007D68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lf-reported biological sex</w:t>
            </w:r>
          </w:p>
        </w:tc>
        <w:tc>
          <w:tcPr>
            <w:tcW w:w="0" w:type="auto"/>
          </w:tcPr>
          <w:p w14:paraId="2F510C0D" w14:textId="065A871A" w:rsidR="007D6807" w:rsidRPr="00D7328C" w:rsidRDefault="007D6807" w:rsidP="007D68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Categorical </w:t>
            </w:r>
          </w:p>
        </w:tc>
        <w:tc>
          <w:tcPr>
            <w:tcW w:w="0" w:type="auto"/>
          </w:tcPr>
          <w:p w14:paraId="53481D8C" w14:textId="309FA01B" w:rsidR="007D6807" w:rsidRPr="00D7328C" w:rsidRDefault="007D6807" w:rsidP="007D68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1</w:t>
            </w:r>
          </w:p>
        </w:tc>
      </w:tr>
      <w:tr w:rsidR="007D6807" w:rsidRPr="00FB3906" w14:paraId="06C08200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9A79B" w14:textId="68ED9EF9" w:rsidR="007D6807" w:rsidRPr="00D7328C" w:rsidRDefault="007D6807" w:rsidP="007D6807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Education</w:t>
            </w:r>
          </w:p>
        </w:tc>
        <w:tc>
          <w:tcPr>
            <w:tcW w:w="0" w:type="auto"/>
          </w:tcPr>
          <w:p w14:paraId="315FA586" w14:textId="7EF8B203" w:rsidR="007D6807" w:rsidRPr="00D7328C" w:rsidRDefault="007D6807" w:rsidP="007D68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Total years of formal education</w:t>
            </w:r>
          </w:p>
        </w:tc>
        <w:tc>
          <w:tcPr>
            <w:tcW w:w="0" w:type="auto"/>
          </w:tcPr>
          <w:p w14:paraId="3D5DD2B5" w14:textId="629CDD21" w:rsidR="007D6807" w:rsidRPr="00D7328C" w:rsidRDefault="007D6807" w:rsidP="007D68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5369391A" w14:textId="553D8B32" w:rsidR="007D6807" w:rsidRPr="00D7328C" w:rsidRDefault="007D6807" w:rsidP="007D68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0</w:t>
            </w:r>
          </w:p>
        </w:tc>
      </w:tr>
      <w:tr w:rsidR="00FA117E" w:rsidRPr="00FB3906" w14:paraId="2E055F05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4EC31B91" w14:textId="22902CB3" w:rsidR="00FA117E" w:rsidRPr="00D7328C" w:rsidRDefault="00FA117E" w:rsidP="00E1653F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gital cognitive test (Cognigram)</w:t>
            </w:r>
          </w:p>
        </w:tc>
      </w:tr>
      <w:tr w:rsidR="00E1653F" w:rsidRPr="00FB3906" w14:paraId="5E2F83BB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D4F75F" w14:textId="775F5D8E" w:rsidR="00E1653F" w:rsidRPr="00D7328C" w:rsidRDefault="00E1653F" w:rsidP="00E1653F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OneBack Accuracy, RawAccuracy, LearnWMStdScr</w:t>
            </w:r>
          </w:p>
        </w:tc>
        <w:tc>
          <w:tcPr>
            <w:tcW w:w="0" w:type="auto"/>
          </w:tcPr>
          <w:p w14:paraId="1346F32B" w14:textId="31A001E8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Working memory performance</w:t>
            </w:r>
          </w:p>
        </w:tc>
        <w:tc>
          <w:tcPr>
            <w:tcW w:w="0" w:type="auto"/>
          </w:tcPr>
          <w:p w14:paraId="4522DE3D" w14:textId="3C111A06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65B4A51F" w14:textId="77777777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85</w:t>
            </w:r>
          </w:p>
        </w:tc>
      </w:tr>
      <w:tr w:rsidR="00E1653F" w:rsidRPr="00FB3906" w14:paraId="6405B499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D853B" w14:textId="0EF486B0" w:rsidR="00E1653F" w:rsidRPr="00D7328C" w:rsidRDefault="00E1653F" w:rsidP="00E1653F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OneCardLearning Accuracy, RawAccuracy, LearnWMStdScr</w:t>
            </w:r>
          </w:p>
        </w:tc>
        <w:tc>
          <w:tcPr>
            <w:tcW w:w="0" w:type="auto"/>
          </w:tcPr>
          <w:p w14:paraId="1942D0E5" w14:textId="61FC13C5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Learning and memory</w:t>
            </w:r>
          </w:p>
        </w:tc>
        <w:tc>
          <w:tcPr>
            <w:tcW w:w="0" w:type="auto"/>
          </w:tcPr>
          <w:p w14:paraId="504D22A4" w14:textId="28A78170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3A36D13C" w14:textId="77777777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85</w:t>
            </w:r>
          </w:p>
        </w:tc>
      </w:tr>
      <w:tr w:rsidR="00E1653F" w:rsidRPr="00FB3906" w14:paraId="3E9363CF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E4E90" w14:textId="063C57F7" w:rsidR="00E1653F" w:rsidRPr="00D7328C" w:rsidRDefault="00E1653F" w:rsidP="00E1653F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Detection Accuracy, RawAccuracy, LearnWMStdScr</w:t>
            </w:r>
          </w:p>
        </w:tc>
        <w:tc>
          <w:tcPr>
            <w:tcW w:w="0" w:type="auto"/>
          </w:tcPr>
          <w:p w14:paraId="514AD999" w14:textId="7C52D582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Basic attention / detection accuracy</w:t>
            </w:r>
          </w:p>
        </w:tc>
        <w:tc>
          <w:tcPr>
            <w:tcW w:w="0" w:type="auto"/>
          </w:tcPr>
          <w:p w14:paraId="5648C340" w14:textId="2F4AB45F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40775F64" w14:textId="77777777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62</w:t>
            </w:r>
          </w:p>
        </w:tc>
      </w:tr>
      <w:tr w:rsidR="00E1653F" w:rsidRPr="00FB3906" w14:paraId="6F97DE33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8C5EE" w14:textId="3825EA36" w:rsidR="00E1653F" w:rsidRPr="00D7328C" w:rsidRDefault="00E1653F" w:rsidP="00E1653F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Identification Accuracy, RawAccuracy</w:t>
            </w:r>
          </w:p>
        </w:tc>
        <w:tc>
          <w:tcPr>
            <w:tcW w:w="0" w:type="auto"/>
          </w:tcPr>
          <w:p w14:paraId="46E70725" w14:textId="74543DB6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Visual identification accuracy</w:t>
            </w:r>
          </w:p>
        </w:tc>
        <w:tc>
          <w:tcPr>
            <w:tcW w:w="0" w:type="auto"/>
          </w:tcPr>
          <w:p w14:paraId="497E0B1C" w14:textId="0CEBE9F1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037D0E3D" w14:textId="77777777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84</w:t>
            </w:r>
          </w:p>
        </w:tc>
      </w:tr>
      <w:tr w:rsidR="00E1653F" w:rsidRPr="00FB3906" w14:paraId="546C97C2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343287" w14:textId="357CD2E5" w:rsidR="00E1653F" w:rsidRPr="00D7328C" w:rsidRDefault="00E1653F" w:rsidP="00E1653F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Detection PsyAttStdScr, RawRT, SessionDuration</w:t>
            </w:r>
          </w:p>
        </w:tc>
        <w:tc>
          <w:tcPr>
            <w:tcW w:w="0" w:type="auto"/>
          </w:tcPr>
          <w:p w14:paraId="1E2624EB" w14:textId="7D0F112C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etection speed</w:t>
            </w:r>
          </w:p>
        </w:tc>
        <w:tc>
          <w:tcPr>
            <w:tcW w:w="0" w:type="auto"/>
          </w:tcPr>
          <w:p w14:paraId="5D834360" w14:textId="61B2C05A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0FBCAE04" w14:textId="77777777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85</w:t>
            </w:r>
          </w:p>
        </w:tc>
      </w:tr>
      <w:tr w:rsidR="00E1653F" w:rsidRPr="00FB3906" w14:paraId="0D02D596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06D22E" w14:textId="4DEB791B" w:rsidR="00E1653F" w:rsidRPr="00D7328C" w:rsidRDefault="00E1653F" w:rsidP="00E1653F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Identification PsyAttStdScr, RawRT</w:t>
            </w:r>
          </w:p>
        </w:tc>
        <w:tc>
          <w:tcPr>
            <w:tcW w:w="0" w:type="auto"/>
          </w:tcPr>
          <w:p w14:paraId="4D9A65AB" w14:textId="5A8AE3F1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Identification speed</w:t>
            </w:r>
          </w:p>
        </w:tc>
        <w:tc>
          <w:tcPr>
            <w:tcW w:w="0" w:type="auto"/>
          </w:tcPr>
          <w:p w14:paraId="51BA0D58" w14:textId="4C01FB3F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699ED29E" w14:textId="77777777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67</w:t>
            </w:r>
          </w:p>
        </w:tc>
      </w:tr>
      <w:tr w:rsidR="00E1653F" w:rsidRPr="00FB3906" w14:paraId="606177E6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C89B55" w14:textId="40B17624" w:rsidR="00E1653F" w:rsidRPr="00D7328C" w:rsidRDefault="00E1653F" w:rsidP="00E1653F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OneBack PsyAttStdScr, OneCardLearning PsyAttStdScr</w:t>
            </w:r>
          </w:p>
        </w:tc>
        <w:tc>
          <w:tcPr>
            <w:tcW w:w="0" w:type="auto"/>
          </w:tcPr>
          <w:p w14:paraId="767593CF" w14:textId="416BBEE2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Psychomotor attention</w:t>
            </w:r>
          </w:p>
        </w:tc>
        <w:tc>
          <w:tcPr>
            <w:tcW w:w="0" w:type="auto"/>
          </w:tcPr>
          <w:p w14:paraId="6AFBDC6D" w14:textId="2D62007B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5B44258D" w14:textId="77777777" w:rsidR="00E1653F" w:rsidRPr="00D7328C" w:rsidRDefault="00E1653F" w:rsidP="00E165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91</w:t>
            </w:r>
          </w:p>
        </w:tc>
      </w:tr>
      <w:tr w:rsidR="00FF4F97" w:rsidRPr="00FB3906" w14:paraId="47158BFE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56E5C077" w14:textId="274D21E9" w:rsidR="00FF4F97" w:rsidRPr="00D7328C" w:rsidRDefault="00FA117E" w:rsidP="00FF4F9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Self-Report </w:t>
            </w:r>
            <w:r w:rsidR="00FF4F97" w:rsidRPr="00D7328C">
              <w:rPr>
                <w:rFonts w:ascii="Aptos" w:hAnsi="Aptos"/>
                <w:sz w:val="22"/>
                <w:szCs w:val="22"/>
              </w:rPr>
              <w:t>Questionnaire</w:t>
            </w:r>
            <w:r w:rsidRPr="00D7328C">
              <w:rPr>
                <w:rFonts w:ascii="Aptos" w:hAnsi="Aptos"/>
                <w:sz w:val="22"/>
                <w:szCs w:val="22"/>
              </w:rPr>
              <w:t xml:space="preserve"> (SCD-Q)</w:t>
            </w:r>
          </w:p>
        </w:tc>
      </w:tr>
      <w:tr w:rsidR="00CC476B" w:rsidRPr="00FB3906" w14:paraId="5A10213D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7D265" w14:textId="281A1743" w:rsidR="00CC476B" w:rsidRPr="00D7328C" w:rsidRDefault="00CC476B" w:rsidP="00CC476B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a Do you perceive memory or cognitive difficulties?</w:t>
            </w:r>
          </w:p>
        </w:tc>
        <w:tc>
          <w:tcPr>
            <w:tcW w:w="0" w:type="auto"/>
          </w:tcPr>
          <w:p w14:paraId="051361F8" w14:textId="09C097BA" w:rsidR="00CC476B" w:rsidRPr="00D7328C" w:rsidRDefault="00CC476B" w:rsidP="00CC47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Introductory metacognition items</w:t>
            </w:r>
          </w:p>
        </w:tc>
        <w:tc>
          <w:tcPr>
            <w:tcW w:w="0" w:type="auto"/>
          </w:tcPr>
          <w:p w14:paraId="28DF55E4" w14:textId="61FAE0C3" w:rsidR="00CC476B" w:rsidRPr="00D7328C" w:rsidRDefault="00924425" w:rsidP="00CC47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chotomous</w:t>
            </w:r>
          </w:p>
        </w:tc>
        <w:tc>
          <w:tcPr>
            <w:tcW w:w="0" w:type="auto"/>
          </w:tcPr>
          <w:p w14:paraId="1AEEE692" w14:textId="77777777" w:rsidR="00CC476B" w:rsidRPr="00D7328C" w:rsidRDefault="00CC476B" w:rsidP="00CC47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9</w:t>
            </w:r>
          </w:p>
        </w:tc>
      </w:tr>
      <w:tr w:rsidR="00CC476B" w:rsidRPr="00FB3906" w14:paraId="27354B44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815D3" w14:textId="3E27D4D9" w:rsidR="00CC476B" w:rsidRPr="00D7328C" w:rsidRDefault="00CC476B" w:rsidP="00CC476B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b Would you ask a doctor about these difficulties?</w:t>
            </w:r>
          </w:p>
        </w:tc>
        <w:tc>
          <w:tcPr>
            <w:tcW w:w="0" w:type="auto"/>
          </w:tcPr>
          <w:p w14:paraId="0BF66F52" w14:textId="3C897132" w:rsidR="00CC476B" w:rsidRPr="00D7328C" w:rsidRDefault="00CC476B" w:rsidP="00CC47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Introductory metacognition items</w:t>
            </w:r>
          </w:p>
        </w:tc>
        <w:tc>
          <w:tcPr>
            <w:tcW w:w="0" w:type="auto"/>
          </w:tcPr>
          <w:p w14:paraId="77CA125F" w14:textId="708D84E2" w:rsidR="00CC476B" w:rsidRPr="00D7328C" w:rsidRDefault="00924425" w:rsidP="00CC47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1E2FB4BC" w14:textId="77777777" w:rsidR="00CC476B" w:rsidRPr="00D7328C" w:rsidRDefault="00CC476B" w:rsidP="00CC47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6</w:t>
            </w:r>
          </w:p>
        </w:tc>
      </w:tr>
      <w:tr w:rsidR="00CC476B" w:rsidRPr="00FB3906" w14:paraId="13A96E40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9547AB" w14:textId="56A5DA59" w:rsidR="00CC476B" w:rsidRPr="00D7328C" w:rsidRDefault="00CC476B" w:rsidP="00CC476B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c Has your memory or cognition declined in the last two years?</w:t>
            </w:r>
          </w:p>
        </w:tc>
        <w:tc>
          <w:tcPr>
            <w:tcW w:w="0" w:type="auto"/>
          </w:tcPr>
          <w:p w14:paraId="4CFE1FD3" w14:textId="7FC84E99" w:rsidR="00CC476B" w:rsidRPr="00D7328C" w:rsidRDefault="00CC476B" w:rsidP="00CC47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Introductory metacognition items</w:t>
            </w:r>
          </w:p>
        </w:tc>
        <w:tc>
          <w:tcPr>
            <w:tcW w:w="0" w:type="auto"/>
          </w:tcPr>
          <w:p w14:paraId="73EB4E66" w14:textId="002FCF76" w:rsidR="00CC476B" w:rsidRPr="00D7328C" w:rsidRDefault="00924425" w:rsidP="00CC47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252B92BF" w14:textId="77777777" w:rsidR="00CC476B" w:rsidRPr="00D7328C" w:rsidRDefault="00CC476B" w:rsidP="00CC47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9</w:t>
            </w:r>
          </w:p>
        </w:tc>
      </w:tr>
      <w:tr w:rsidR="001A7068" w:rsidRPr="00FB3906" w14:paraId="15D937BC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F73DF4" w14:textId="00131728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 I find it more difficult to learn new phone numbers.</w:t>
            </w:r>
          </w:p>
        </w:tc>
        <w:tc>
          <w:tcPr>
            <w:tcW w:w="0" w:type="auto"/>
          </w:tcPr>
          <w:p w14:paraId="466C57D7" w14:textId="427C2FB4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59109607" w14:textId="19351138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chotomous</w:t>
            </w:r>
          </w:p>
        </w:tc>
        <w:tc>
          <w:tcPr>
            <w:tcW w:w="0" w:type="auto"/>
          </w:tcPr>
          <w:p w14:paraId="6C5862F5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8</w:t>
            </w:r>
          </w:p>
        </w:tc>
      </w:tr>
      <w:tr w:rsidR="001A7068" w:rsidRPr="00FB3906" w14:paraId="553A34B6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3BDBF9" w14:textId="13F706B5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2 It is harder for me to find personal belongings.</w:t>
            </w:r>
          </w:p>
        </w:tc>
        <w:tc>
          <w:tcPr>
            <w:tcW w:w="0" w:type="auto"/>
          </w:tcPr>
          <w:p w14:paraId="5C6A05B0" w14:textId="313EEA6D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1872AD89" w14:textId="3CEC81A4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02781E97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8</w:t>
            </w:r>
          </w:p>
        </w:tc>
      </w:tr>
      <w:tr w:rsidR="001A7068" w:rsidRPr="00FB3906" w14:paraId="5CC804DA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50A41" w14:textId="41DFBA5C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3 It is harder for me to describe the plot of movies.</w:t>
            </w:r>
          </w:p>
        </w:tc>
        <w:tc>
          <w:tcPr>
            <w:tcW w:w="0" w:type="auto"/>
          </w:tcPr>
          <w:p w14:paraId="5B6A7EFB" w14:textId="55B42FDD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Language domain</w:t>
            </w:r>
          </w:p>
        </w:tc>
        <w:tc>
          <w:tcPr>
            <w:tcW w:w="0" w:type="auto"/>
          </w:tcPr>
          <w:p w14:paraId="1D672BD1" w14:textId="32BB401C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1A08C05A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9</w:t>
            </w:r>
          </w:p>
        </w:tc>
      </w:tr>
      <w:tr w:rsidR="001A7068" w:rsidRPr="00FB3906" w14:paraId="321953ED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EF5F7" w14:textId="036B07CF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4 It is harder for me to remember doctor's appointments.</w:t>
            </w:r>
          </w:p>
        </w:tc>
        <w:tc>
          <w:tcPr>
            <w:tcW w:w="0" w:type="auto"/>
          </w:tcPr>
          <w:p w14:paraId="62C3D46F" w14:textId="7C9D0A12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3BDEC53F" w14:textId="0095BB92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chotomous</w:t>
            </w:r>
          </w:p>
        </w:tc>
        <w:tc>
          <w:tcPr>
            <w:tcW w:w="0" w:type="auto"/>
          </w:tcPr>
          <w:p w14:paraId="6C41C46C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0</w:t>
            </w:r>
          </w:p>
        </w:tc>
      </w:tr>
      <w:tr w:rsidR="001A7068" w:rsidRPr="00FB3906" w14:paraId="080267C2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B58C22" w14:textId="40BD8B95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5 I find it more difficult to follow the plot of a book.</w:t>
            </w:r>
          </w:p>
        </w:tc>
        <w:tc>
          <w:tcPr>
            <w:tcW w:w="0" w:type="auto"/>
          </w:tcPr>
          <w:p w14:paraId="2459302F" w14:textId="2F985E1C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Language domain</w:t>
            </w:r>
          </w:p>
        </w:tc>
        <w:tc>
          <w:tcPr>
            <w:tcW w:w="0" w:type="auto"/>
          </w:tcPr>
          <w:p w14:paraId="1FCDB072" w14:textId="1EBD0B53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30F6D2D1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7</w:t>
            </w:r>
          </w:p>
        </w:tc>
      </w:tr>
      <w:tr w:rsidR="001A7068" w:rsidRPr="00FB3906" w14:paraId="4ABAFDB6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532A0F" w14:textId="4FF69DA9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lastRenderedPageBreak/>
              <w:t>scdq_6 I have more difficulty remembering details of a recent family event.</w:t>
            </w:r>
          </w:p>
        </w:tc>
        <w:tc>
          <w:tcPr>
            <w:tcW w:w="0" w:type="auto"/>
          </w:tcPr>
          <w:p w14:paraId="16AFF295" w14:textId="035F1E89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14815E37" w14:textId="1C1A01A5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42081283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0</w:t>
            </w:r>
          </w:p>
        </w:tc>
      </w:tr>
      <w:tr w:rsidR="001A7068" w:rsidRPr="00FB3906" w14:paraId="6C3C6F7F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40BF5" w14:textId="0A008766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7 It is harder for me to remember the outcome of a recent sports event.</w:t>
            </w:r>
          </w:p>
        </w:tc>
        <w:tc>
          <w:tcPr>
            <w:tcW w:w="0" w:type="auto"/>
          </w:tcPr>
          <w:p w14:paraId="6CF8E183" w14:textId="73231062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6A6B6B80" w14:textId="49D93CD4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chotomous</w:t>
            </w:r>
          </w:p>
        </w:tc>
        <w:tc>
          <w:tcPr>
            <w:tcW w:w="0" w:type="auto"/>
          </w:tcPr>
          <w:p w14:paraId="360801DE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0</w:t>
            </w:r>
          </w:p>
        </w:tc>
      </w:tr>
      <w:tr w:rsidR="001A7068" w:rsidRPr="00FB3906" w14:paraId="14FDCFB6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8E50C6" w14:textId="7C98D486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8 It is harder for me to remember amounts of money.</w:t>
            </w:r>
          </w:p>
        </w:tc>
        <w:tc>
          <w:tcPr>
            <w:tcW w:w="0" w:type="auto"/>
          </w:tcPr>
          <w:p w14:paraId="7AE45E51" w14:textId="23387CA9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1FBD9C84" w14:textId="3AF26263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482A2C99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0</w:t>
            </w:r>
          </w:p>
        </w:tc>
      </w:tr>
      <w:tr w:rsidR="001A7068" w:rsidRPr="00FB3906" w14:paraId="5FAB4662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642B2" w14:textId="60A4113A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9 It is harder for me to remember details of a conversation.</w:t>
            </w:r>
          </w:p>
        </w:tc>
        <w:tc>
          <w:tcPr>
            <w:tcW w:w="0" w:type="auto"/>
          </w:tcPr>
          <w:p w14:paraId="66719F90" w14:textId="49131904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39098EBD" w14:textId="66B54E56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3EB5CDF7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9</w:t>
            </w:r>
          </w:p>
        </w:tc>
      </w:tr>
      <w:tr w:rsidR="001A7068" w:rsidRPr="00FB3906" w14:paraId="5E950230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B80CA5" w14:textId="3C534F9C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0 It is harder for me to remember things without using strategies.</w:t>
            </w:r>
          </w:p>
        </w:tc>
        <w:tc>
          <w:tcPr>
            <w:tcW w:w="0" w:type="auto"/>
          </w:tcPr>
          <w:p w14:paraId="0B161692" w14:textId="7CB37C13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57C9F71F" w14:textId="4EAFAB5D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chotomous</w:t>
            </w:r>
          </w:p>
        </w:tc>
        <w:tc>
          <w:tcPr>
            <w:tcW w:w="0" w:type="auto"/>
          </w:tcPr>
          <w:p w14:paraId="7A1A50A7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9</w:t>
            </w:r>
          </w:p>
        </w:tc>
      </w:tr>
      <w:tr w:rsidR="001A7068" w:rsidRPr="00FB3906" w14:paraId="6583D21D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81DE75" w14:textId="1CE80426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1 It is harder for me to remember the details of recent news.</w:t>
            </w:r>
          </w:p>
        </w:tc>
        <w:tc>
          <w:tcPr>
            <w:tcW w:w="0" w:type="auto"/>
          </w:tcPr>
          <w:p w14:paraId="02F05E24" w14:textId="0CABEC00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323FDB03" w14:textId="7B88F7CD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56C1D7E2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6</w:t>
            </w:r>
          </w:p>
        </w:tc>
      </w:tr>
      <w:tr w:rsidR="001A7068" w:rsidRPr="00FB3906" w14:paraId="30893B65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209AA6" w14:textId="4A93BFAF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2 It is harder for me to remember the names of famous people.</w:t>
            </w:r>
          </w:p>
        </w:tc>
        <w:tc>
          <w:tcPr>
            <w:tcW w:w="0" w:type="auto"/>
          </w:tcPr>
          <w:p w14:paraId="0672FE9E" w14:textId="3A8982A8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36D98C4D" w14:textId="5F121070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52E83013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6</w:t>
            </w:r>
          </w:p>
        </w:tc>
      </w:tr>
      <w:tr w:rsidR="001A7068" w:rsidRPr="00FB3906" w14:paraId="78B8E636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B85A26" w14:textId="490D7B01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3 It is harder for me to remember the names of people I recently met.</w:t>
            </w:r>
          </w:p>
        </w:tc>
        <w:tc>
          <w:tcPr>
            <w:tcW w:w="0" w:type="auto"/>
          </w:tcPr>
          <w:p w14:paraId="55BF6DAF" w14:textId="48664BE2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0A673016" w14:textId="6C636945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chotomous</w:t>
            </w:r>
          </w:p>
        </w:tc>
        <w:tc>
          <w:tcPr>
            <w:tcW w:w="0" w:type="auto"/>
          </w:tcPr>
          <w:p w14:paraId="33AC6C06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8</w:t>
            </w:r>
          </w:p>
        </w:tc>
      </w:tr>
      <w:tr w:rsidR="001A7068" w:rsidRPr="00FB3906" w14:paraId="7D51AB4A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4A31F" w14:textId="29D58A96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4 It is harder for me to remember street and place names.</w:t>
            </w:r>
          </w:p>
        </w:tc>
        <w:tc>
          <w:tcPr>
            <w:tcW w:w="0" w:type="auto"/>
          </w:tcPr>
          <w:p w14:paraId="4005A33F" w14:textId="177A09AD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77D2BFB0" w14:textId="3D144B93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6B10C490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7</w:t>
            </w:r>
          </w:p>
        </w:tc>
      </w:tr>
      <w:tr w:rsidR="001A7068" w:rsidRPr="00FB3906" w14:paraId="62D0BEA6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253423" w14:textId="0F1EF279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5 It is harder for me to find the word I want to use.</w:t>
            </w:r>
          </w:p>
        </w:tc>
        <w:tc>
          <w:tcPr>
            <w:tcW w:w="0" w:type="auto"/>
          </w:tcPr>
          <w:p w14:paraId="4D6BBDF2" w14:textId="3FD1ECE4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Language domain</w:t>
            </w:r>
          </w:p>
        </w:tc>
        <w:tc>
          <w:tcPr>
            <w:tcW w:w="0" w:type="auto"/>
          </w:tcPr>
          <w:p w14:paraId="4B4DFF1A" w14:textId="09E5D728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0A4060DD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8</w:t>
            </w:r>
          </w:p>
        </w:tc>
      </w:tr>
      <w:tr w:rsidR="001A7068" w:rsidRPr="00FB3906" w14:paraId="1A2E773D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2EC144" w14:textId="70604089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6 I find it more difficult to understand things when first said.</w:t>
            </w:r>
          </w:p>
        </w:tc>
        <w:tc>
          <w:tcPr>
            <w:tcW w:w="0" w:type="auto"/>
          </w:tcPr>
          <w:p w14:paraId="200A8DC9" w14:textId="7379C5C2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Language domain</w:t>
            </w:r>
          </w:p>
        </w:tc>
        <w:tc>
          <w:tcPr>
            <w:tcW w:w="0" w:type="auto"/>
          </w:tcPr>
          <w:p w14:paraId="05B93B2D" w14:textId="0E7159B0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chotomous</w:t>
            </w:r>
          </w:p>
        </w:tc>
        <w:tc>
          <w:tcPr>
            <w:tcW w:w="0" w:type="auto"/>
          </w:tcPr>
          <w:p w14:paraId="2E1FEF5C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6</w:t>
            </w:r>
          </w:p>
        </w:tc>
      </w:tr>
      <w:tr w:rsidR="001A7068" w:rsidRPr="00FB3906" w14:paraId="39E2C032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A11856" w14:textId="701E2731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7 It is harder for me to remember the names of places I recently visited.</w:t>
            </w:r>
          </w:p>
        </w:tc>
        <w:tc>
          <w:tcPr>
            <w:tcW w:w="0" w:type="auto"/>
          </w:tcPr>
          <w:p w14:paraId="7A9D9469" w14:textId="21A4A900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mory domain</w:t>
            </w:r>
          </w:p>
        </w:tc>
        <w:tc>
          <w:tcPr>
            <w:tcW w:w="0" w:type="auto"/>
          </w:tcPr>
          <w:p w14:paraId="562F3F0F" w14:textId="340502F6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6D92F58B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7</w:t>
            </w:r>
          </w:p>
        </w:tc>
      </w:tr>
      <w:tr w:rsidR="001A7068" w:rsidRPr="00FB3906" w14:paraId="100E57F0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40AD1" w14:textId="57E08004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8 It is harder for me to concentrate on what I am doing.</w:t>
            </w:r>
          </w:p>
        </w:tc>
        <w:tc>
          <w:tcPr>
            <w:tcW w:w="0" w:type="auto"/>
          </w:tcPr>
          <w:p w14:paraId="3C9E540D" w14:textId="44F432B3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Executive / attention domain</w:t>
            </w:r>
          </w:p>
        </w:tc>
        <w:tc>
          <w:tcPr>
            <w:tcW w:w="0" w:type="auto"/>
          </w:tcPr>
          <w:p w14:paraId="0F4FC6CD" w14:textId="65F32D35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028A55E8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4</w:t>
            </w:r>
          </w:p>
        </w:tc>
      </w:tr>
      <w:tr w:rsidR="001A7068" w:rsidRPr="00FB3906" w14:paraId="20888E75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503D94" w14:textId="5E78C33F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19 I am worse at planning things that are not routine.</w:t>
            </w:r>
          </w:p>
        </w:tc>
        <w:tc>
          <w:tcPr>
            <w:tcW w:w="0" w:type="auto"/>
          </w:tcPr>
          <w:p w14:paraId="485B2A4A" w14:textId="6749E4BA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Executive / attention domain</w:t>
            </w:r>
          </w:p>
        </w:tc>
        <w:tc>
          <w:tcPr>
            <w:tcW w:w="0" w:type="auto"/>
          </w:tcPr>
          <w:p w14:paraId="4E570166" w14:textId="0750BAAD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chotomous</w:t>
            </w:r>
          </w:p>
        </w:tc>
        <w:tc>
          <w:tcPr>
            <w:tcW w:w="0" w:type="auto"/>
          </w:tcPr>
          <w:p w14:paraId="7ADD8D74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7</w:t>
            </w:r>
          </w:p>
        </w:tc>
      </w:tr>
      <w:tr w:rsidR="001A7068" w:rsidRPr="00FB3906" w14:paraId="0C972648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CDE6F6" w14:textId="34F0C351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20 It is harder for me to use electronic devices.</w:t>
            </w:r>
          </w:p>
        </w:tc>
        <w:tc>
          <w:tcPr>
            <w:tcW w:w="0" w:type="auto"/>
          </w:tcPr>
          <w:p w14:paraId="73391E93" w14:textId="18D89C66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Executive / attention domain</w:t>
            </w:r>
          </w:p>
        </w:tc>
        <w:tc>
          <w:tcPr>
            <w:tcW w:w="0" w:type="auto"/>
          </w:tcPr>
          <w:p w14:paraId="432237A5" w14:textId="53EE30CB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12BD8B56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6</w:t>
            </w:r>
          </w:p>
        </w:tc>
      </w:tr>
      <w:tr w:rsidR="001A7068" w:rsidRPr="00FB3906" w14:paraId="3D43FE77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A448F0" w14:textId="459DCE89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21 I find it more difficult to start new or unfamiliar things.</w:t>
            </w:r>
          </w:p>
        </w:tc>
        <w:tc>
          <w:tcPr>
            <w:tcW w:w="0" w:type="auto"/>
          </w:tcPr>
          <w:p w14:paraId="2F2B21F4" w14:textId="48F4ACF3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Executive / attention domain</w:t>
            </w:r>
          </w:p>
        </w:tc>
        <w:tc>
          <w:tcPr>
            <w:tcW w:w="0" w:type="auto"/>
          </w:tcPr>
          <w:p w14:paraId="428EDC2E" w14:textId="3997A08E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chotomous</w:t>
            </w:r>
          </w:p>
        </w:tc>
        <w:tc>
          <w:tcPr>
            <w:tcW w:w="0" w:type="auto"/>
          </w:tcPr>
          <w:p w14:paraId="7DA1A500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7</w:t>
            </w:r>
          </w:p>
        </w:tc>
      </w:tr>
      <w:tr w:rsidR="001A7068" w:rsidRPr="00FB3906" w14:paraId="308D0E77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5F2AB" w14:textId="3F92B358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22 I find it more difficult to start new or unfamiliar things.</w:t>
            </w:r>
          </w:p>
        </w:tc>
        <w:tc>
          <w:tcPr>
            <w:tcW w:w="0" w:type="auto"/>
          </w:tcPr>
          <w:p w14:paraId="4EB2C641" w14:textId="6D9BD372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Executive / attention domain</w:t>
            </w:r>
          </w:p>
        </w:tc>
        <w:tc>
          <w:tcPr>
            <w:tcW w:w="0" w:type="auto"/>
          </w:tcPr>
          <w:p w14:paraId="51BB8959" w14:textId="0D3D2AD0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22910582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7</w:t>
            </w:r>
          </w:p>
        </w:tc>
      </w:tr>
      <w:tr w:rsidR="001A7068" w:rsidRPr="00FB3906" w14:paraId="48983858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0B496" w14:textId="36A64F78" w:rsidR="001A7068" w:rsidRPr="00D7328C" w:rsidRDefault="001A7068" w:rsidP="001A7068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23 I find it more difficult to do mental arithmetic.</w:t>
            </w:r>
          </w:p>
        </w:tc>
        <w:tc>
          <w:tcPr>
            <w:tcW w:w="0" w:type="auto"/>
          </w:tcPr>
          <w:p w14:paraId="4F312ED4" w14:textId="0E0BAF35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Executive / attention domain</w:t>
            </w:r>
          </w:p>
        </w:tc>
        <w:tc>
          <w:tcPr>
            <w:tcW w:w="0" w:type="auto"/>
          </w:tcPr>
          <w:p w14:paraId="34CCB1AA" w14:textId="60204E4E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 xml:space="preserve">Dichotomous </w:t>
            </w:r>
          </w:p>
        </w:tc>
        <w:tc>
          <w:tcPr>
            <w:tcW w:w="0" w:type="auto"/>
          </w:tcPr>
          <w:p w14:paraId="2BC89210" w14:textId="77777777" w:rsidR="001A7068" w:rsidRPr="00D7328C" w:rsidRDefault="001A7068" w:rsidP="001A70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7</w:t>
            </w:r>
          </w:p>
        </w:tc>
      </w:tr>
      <w:tr w:rsidR="00FF4F97" w:rsidRPr="00FB3906" w14:paraId="5F884ADF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B65B38" w14:textId="7892058C" w:rsidR="00FF4F97" w:rsidRPr="00D7328C" w:rsidRDefault="00FF4F97" w:rsidP="00FF4F97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_24 I find it more difficult to do more than one thing at a time.</w:t>
            </w:r>
          </w:p>
        </w:tc>
        <w:tc>
          <w:tcPr>
            <w:tcW w:w="0" w:type="auto"/>
          </w:tcPr>
          <w:p w14:paraId="66D7B956" w14:textId="714D4238" w:rsidR="00FF4F97" w:rsidRPr="00D7328C" w:rsidRDefault="00FF4F97" w:rsidP="00FF4F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Executive / attention domain</w:t>
            </w:r>
          </w:p>
        </w:tc>
        <w:tc>
          <w:tcPr>
            <w:tcW w:w="0" w:type="auto"/>
          </w:tcPr>
          <w:p w14:paraId="78D61F40" w14:textId="1AECD08F" w:rsidR="00FF4F97" w:rsidRPr="00D7328C" w:rsidRDefault="00C304B0" w:rsidP="00FF4F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Discrete (0 – 24)</w:t>
            </w:r>
          </w:p>
        </w:tc>
        <w:tc>
          <w:tcPr>
            <w:tcW w:w="0" w:type="auto"/>
          </w:tcPr>
          <w:p w14:paraId="4979C506" w14:textId="77777777" w:rsidR="00FF4F97" w:rsidRPr="00D7328C" w:rsidRDefault="00FF4F97" w:rsidP="00FF4F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61</w:t>
            </w:r>
          </w:p>
        </w:tc>
      </w:tr>
      <w:tr w:rsidR="00FF4F97" w:rsidRPr="00FB3906" w14:paraId="72D27A85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AD4919" w14:textId="0865876B" w:rsidR="00FF4F97" w:rsidRPr="00D7328C" w:rsidRDefault="00FF4F97" w:rsidP="00FF4F97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CDQ Total Score</w:t>
            </w:r>
          </w:p>
        </w:tc>
        <w:tc>
          <w:tcPr>
            <w:tcW w:w="0" w:type="auto"/>
          </w:tcPr>
          <w:p w14:paraId="4F951F7D" w14:textId="3BF24080" w:rsidR="00FF4F97" w:rsidRPr="00D7328C" w:rsidRDefault="00FF4F97" w:rsidP="00FF4F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Global SCD-Q summary score</w:t>
            </w:r>
          </w:p>
        </w:tc>
        <w:tc>
          <w:tcPr>
            <w:tcW w:w="0" w:type="auto"/>
          </w:tcPr>
          <w:p w14:paraId="34D9EFC4" w14:textId="7CEDF320" w:rsidR="00FF4F97" w:rsidRPr="00D7328C" w:rsidRDefault="00FF4F97" w:rsidP="00FF4F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float64</w:t>
            </w:r>
          </w:p>
        </w:tc>
        <w:tc>
          <w:tcPr>
            <w:tcW w:w="0" w:type="auto"/>
          </w:tcPr>
          <w:p w14:paraId="27D00813" w14:textId="77777777" w:rsidR="00FF4F97" w:rsidRPr="00D7328C" w:rsidRDefault="00FF4F97" w:rsidP="00FF4F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36</w:t>
            </w:r>
          </w:p>
        </w:tc>
      </w:tr>
      <w:tr w:rsidR="008009CB" w:rsidRPr="00FB3906" w14:paraId="39D47BA4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6F80C362" w14:textId="4EC2E2C2" w:rsidR="008009CB" w:rsidRPr="00D7328C" w:rsidRDefault="008009CB" w:rsidP="008009CB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peech analysis</w:t>
            </w:r>
          </w:p>
        </w:tc>
      </w:tr>
      <w:tr w:rsidR="004610AF" w:rsidRPr="00FB3906" w14:paraId="3FFD9C1A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B18A8" w14:textId="70975653" w:rsidR="004610AF" w:rsidRPr="00D7328C" w:rsidRDefault="004610AF" w:rsidP="004610AF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fluency: total correct</w:t>
            </w:r>
          </w:p>
        </w:tc>
        <w:tc>
          <w:tcPr>
            <w:tcW w:w="0" w:type="auto"/>
          </w:tcPr>
          <w:p w14:paraId="362F50AF" w14:textId="2A7FB7D2" w:rsidR="004610AF" w:rsidRPr="00D7328C" w:rsidRDefault="004610AF" w:rsidP="00461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fluency output</w:t>
            </w:r>
          </w:p>
        </w:tc>
        <w:tc>
          <w:tcPr>
            <w:tcW w:w="0" w:type="auto"/>
          </w:tcPr>
          <w:p w14:paraId="0D0DBB5A" w14:textId="3A77F92F" w:rsidR="004610AF" w:rsidRPr="00D7328C" w:rsidRDefault="004610AF" w:rsidP="00461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62D928C3" w14:textId="77777777" w:rsidR="004610AF" w:rsidRPr="00D7328C" w:rsidRDefault="004610AF" w:rsidP="00461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3</w:t>
            </w:r>
          </w:p>
        </w:tc>
      </w:tr>
      <w:tr w:rsidR="004610AF" w:rsidRPr="00FB3906" w14:paraId="624B94C3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5A746C" w14:textId="7775DF28" w:rsidR="004610AF" w:rsidRPr="00D7328C" w:rsidRDefault="004610AF" w:rsidP="004610AF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fluency: mean word frequency</w:t>
            </w:r>
          </w:p>
        </w:tc>
        <w:tc>
          <w:tcPr>
            <w:tcW w:w="0" w:type="auto"/>
          </w:tcPr>
          <w:p w14:paraId="6EACA74C" w14:textId="506E119D" w:rsidR="004610AF" w:rsidRPr="00D7328C" w:rsidRDefault="004610AF" w:rsidP="00461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Lexical properties</w:t>
            </w:r>
          </w:p>
        </w:tc>
        <w:tc>
          <w:tcPr>
            <w:tcW w:w="0" w:type="auto"/>
          </w:tcPr>
          <w:p w14:paraId="4C31516A" w14:textId="74A0A76D" w:rsidR="004610AF" w:rsidRPr="00D7328C" w:rsidRDefault="004610AF" w:rsidP="00461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1B0D24DB" w14:textId="77777777" w:rsidR="004610AF" w:rsidRPr="00D7328C" w:rsidRDefault="004610AF" w:rsidP="00461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3</w:t>
            </w:r>
          </w:p>
        </w:tc>
      </w:tr>
      <w:tr w:rsidR="004610AF" w:rsidRPr="00FB3906" w14:paraId="4E6EEA03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96E751" w14:textId="5630B22B" w:rsidR="004610AF" w:rsidRPr="00D7328C" w:rsidRDefault="004610AF" w:rsidP="004610AF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fluency: mean semantic distance</w:t>
            </w:r>
          </w:p>
        </w:tc>
        <w:tc>
          <w:tcPr>
            <w:tcW w:w="0" w:type="auto"/>
          </w:tcPr>
          <w:p w14:paraId="063B22D5" w14:textId="170A6F3F" w:rsidR="004610AF" w:rsidRPr="00D7328C" w:rsidRDefault="004610AF" w:rsidP="00461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imilarity</w:t>
            </w:r>
          </w:p>
        </w:tc>
        <w:tc>
          <w:tcPr>
            <w:tcW w:w="0" w:type="auto"/>
          </w:tcPr>
          <w:p w14:paraId="2034C62D" w14:textId="339F56EB" w:rsidR="004610AF" w:rsidRPr="00D7328C" w:rsidRDefault="004610AF" w:rsidP="00461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23A36538" w14:textId="77777777" w:rsidR="004610AF" w:rsidRPr="00D7328C" w:rsidRDefault="004610AF" w:rsidP="004610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672770AE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458AC" w14:textId="23D00DF3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lastRenderedPageBreak/>
              <w:t>Temporal clustering: mean cluster size</w:t>
            </w:r>
          </w:p>
        </w:tc>
        <w:tc>
          <w:tcPr>
            <w:tcW w:w="0" w:type="auto"/>
          </w:tcPr>
          <w:p w14:paraId="04BAB719" w14:textId="0D764DD0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Temporal dynamics</w:t>
            </w:r>
          </w:p>
        </w:tc>
        <w:tc>
          <w:tcPr>
            <w:tcW w:w="0" w:type="auto"/>
          </w:tcPr>
          <w:p w14:paraId="779A8151" w14:textId="5A5D9796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7D600186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2CD91095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1ABEEA" w14:textId="3375E270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Temporal clustering: number of switches</w:t>
            </w:r>
          </w:p>
        </w:tc>
        <w:tc>
          <w:tcPr>
            <w:tcW w:w="0" w:type="auto"/>
          </w:tcPr>
          <w:p w14:paraId="7727365D" w14:textId="0E681C73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Temporal dynamics</w:t>
            </w:r>
          </w:p>
        </w:tc>
        <w:tc>
          <w:tcPr>
            <w:tcW w:w="0" w:type="auto"/>
          </w:tcPr>
          <w:p w14:paraId="701B12F0" w14:textId="761F86B0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59B26BA9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57643B15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5DE3F8" w14:textId="67F79D1C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Temporal clustering: mean intra-cluster transition time</w:t>
            </w:r>
          </w:p>
        </w:tc>
        <w:tc>
          <w:tcPr>
            <w:tcW w:w="0" w:type="auto"/>
          </w:tcPr>
          <w:p w14:paraId="3C5C88D5" w14:textId="3BE7EF43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Temporal dynamics</w:t>
            </w:r>
          </w:p>
        </w:tc>
        <w:tc>
          <w:tcPr>
            <w:tcW w:w="0" w:type="auto"/>
          </w:tcPr>
          <w:p w14:paraId="12FF71A5" w14:textId="6DD890BC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6CB78488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521276B6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3B8133" w14:textId="0F08BB59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Temporal clustering: mean inter-cluster transition time</w:t>
            </w:r>
          </w:p>
        </w:tc>
        <w:tc>
          <w:tcPr>
            <w:tcW w:w="0" w:type="auto"/>
          </w:tcPr>
          <w:p w14:paraId="4C3B33CD" w14:textId="6738A11F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Temporal dynamics</w:t>
            </w:r>
          </w:p>
        </w:tc>
        <w:tc>
          <w:tcPr>
            <w:tcW w:w="0" w:type="auto"/>
          </w:tcPr>
          <w:p w14:paraId="74D862EE" w14:textId="050EC6CC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2C5849C3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54D6FB65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60F8CA" w14:textId="35244778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mean cluster size</w:t>
            </w:r>
          </w:p>
        </w:tc>
        <w:tc>
          <w:tcPr>
            <w:tcW w:w="0" w:type="auto"/>
          </w:tcPr>
          <w:p w14:paraId="0D844632" w14:textId="26F0B96D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08351A9A" w14:textId="1B50B97C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784A48C7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2CD65203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72A55" w14:textId="011DF34C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number of switches</w:t>
            </w:r>
          </w:p>
        </w:tc>
        <w:tc>
          <w:tcPr>
            <w:tcW w:w="0" w:type="auto"/>
          </w:tcPr>
          <w:p w14:paraId="6F75464F" w14:textId="42CECDBE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349FD426" w14:textId="2EA4BF83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729A8467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132AE8CC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151AD3" w14:textId="500E44B3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mean inter-cluster similarity</w:t>
            </w:r>
          </w:p>
        </w:tc>
        <w:tc>
          <w:tcPr>
            <w:tcW w:w="0" w:type="auto"/>
          </w:tcPr>
          <w:p w14:paraId="71262CD8" w14:textId="254E9415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05B2F369" w14:textId="05CF2199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3D30C60E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0AEDA0EF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318830" w14:textId="7C616C7D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mean intra-cluster similarity</w:t>
            </w:r>
          </w:p>
        </w:tc>
        <w:tc>
          <w:tcPr>
            <w:tcW w:w="0" w:type="auto"/>
          </w:tcPr>
          <w:p w14:paraId="0BC326F9" w14:textId="48E7987E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37428E7A" w14:textId="4C9E1E28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0F60AD86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0D497240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43AD97" w14:textId="53A45F6C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mean consecutive similarity</w:t>
            </w:r>
          </w:p>
        </w:tc>
        <w:tc>
          <w:tcPr>
            <w:tcW w:w="0" w:type="auto"/>
          </w:tcPr>
          <w:p w14:paraId="1170B6DF" w14:textId="5022EC3B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14675F9C" w14:textId="724A8393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5CCBB0C6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63482D43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B0BE51" w14:textId="059CF62F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consecutive similarity (bin 1)</w:t>
            </w:r>
          </w:p>
        </w:tc>
        <w:tc>
          <w:tcPr>
            <w:tcW w:w="0" w:type="auto"/>
          </w:tcPr>
          <w:p w14:paraId="05D531B7" w14:textId="5758AC89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788204AF" w14:textId="49AA4254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2EFAB6EB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1EABB431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D3FA6" w14:textId="361A7F57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consecutive similarity (bin 2)</w:t>
            </w:r>
          </w:p>
        </w:tc>
        <w:tc>
          <w:tcPr>
            <w:tcW w:w="0" w:type="auto"/>
          </w:tcPr>
          <w:p w14:paraId="7528ED99" w14:textId="1CD0917C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287FBB1E" w14:textId="6389EC86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473A3262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409CAEA4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2C866E" w14:textId="158063D5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consecutive similarity (bin 3)</w:t>
            </w:r>
          </w:p>
        </w:tc>
        <w:tc>
          <w:tcPr>
            <w:tcW w:w="0" w:type="auto"/>
          </w:tcPr>
          <w:p w14:paraId="500EA665" w14:textId="0EDC35CE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132E0082" w14:textId="3BF2A679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66D626D5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1C57F079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E4ADAE" w14:textId="2314B4B7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consecutive similarity (bin 4)</w:t>
            </w:r>
          </w:p>
        </w:tc>
        <w:tc>
          <w:tcPr>
            <w:tcW w:w="0" w:type="auto"/>
          </w:tcPr>
          <w:p w14:paraId="21913747" w14:textId="0D392D08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40E7DFD3" w14:textId="2A18E7E5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1A8285E9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78060484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B1079A" w14:textId="0E13D936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consecutive similarity (bin 5)</w:t>
            </w:r>
          </w:p>
        </w:tc>
        <w:tc>
          <w:tcPr>
            <w:tcW w:w="0" w:type="auto"/>
          </w:tcPr>
          <w:p w14:paraId="07C99CD0" w14:textId="4BFC495A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467DA13F" w14:textId="3D62B499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5C9FC2EE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4E1B9D" w:rsidRPr="00FB3906" w14:paraId="43162414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E836EA" w14:textId="2716E187" w:rsidR="004E1B9D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Semantic clustering: consecutive similarity (bin 6)</w:t>
            </w:r>
          </w:p>
        </w:tc>
        <w:tc>
          <w:tcPr>
            <w:tcW w:w="0" w:type="auto"/>
          </w:tcPr>
          <w:p w14:paraId="57AC6380" w14:textId="24CF3DA2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tructure</w:t>
            </w:r>
          </w:p>
        </w:tc>
        <w:tc>
          <w:tcPr>
            <w:tcW w:w="0" w:type="auto"/>
          </w:tcPr>
          <w:p w14:paraId="7C8F6554" w14:textId="61CDF7DF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242F3BCE" w14:textId="77777777" w:rsidR="004E1B9D" w:rsidRPr="00D7328C" w:rsidRDefault="004E1B9D" w:rsidP="004E1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2D4A04" w:rsidRPr="00FB3906" w14:paraId="1558EC3A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72EFBA" w14:textId="54CA57E5" w:rsidR="002D4A04" w:rsidRPr="00D7328C" w:rsidRDefault="004E1B9D" w:rsidP="004E1B9D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  <w:lang w:val="de-DE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  <w:lang w:val="de-DE"/>
              </w:rPr>
              <w:t>Composite Semantic Distance Feature</w:t>
            </w: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: mean across bins</w:t>
            </w:r>
          </w:p>
        </w:tc>
        <w:tc>
          <w:tcPr>
            <w:tcW w:w="0" w:type="auto"/>
          </w:tcPr>
          <w:p w14:paraId="3165C6DF" w14:textId="11EF9AC5" w:rsidR="002D4A04" w:rsidRPr="00D7328C" w:rsidRDefault="002D4A04" w:rsidP="002D4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emantic similarity</w:t>
            </w:r>
          </w:p>
        </w:tc>
        <w:tc>
          <w:tcPr>
            <w:tcW w:w="0" w:type="auto"/>
          </w:tcPr>
          <w:p w14:paraId="2B6391F5" w14:textId="62E9C1CF" w:rsidR="002D4A04" w:rsidRPr="00D7328C" w:rsidRDefault="002D4A04" w:rsidP="002D4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25E32040" w14:textId="77777777" w:rsidR="002D4A04" w:rsidRPr="00D7328C" w:rsidRDefault="002D4A04" w:rsidP="002D4A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66</w:t>
            </w:r>
          </w:p>
        </w:tc>
      </w:tr>
      <w:tr w:rsidR="000B54BA" w:rsidRPr="00FB3906" w14:paraId="5886B8B8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143BE32C" w14:textId="61F5DE5F" w:rsidR="000B54BA" w:rsidRPr="00D7328C" w:rsidRDefault="000B54BA" w:rsidP="000B54BA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Blood-based Biomarkers</w:t>
            </w:r>
          </w:p>
        </w:tc>
      </w:tr>
      <w:tr w:rsidR="000B54BA" w:rsidRPr="00FB3906" w14:paraId="34B8202F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7DD097" w14:textId="58B9EAD5" w:rsidR="000B54BA" w:rsidRPr="00D7328C" w:rsidRDefault="000B54BA" w:rsidP="000B54BA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Amyloid-β 1–42</w:t>
            </w:r>
            <w:r w:rsidR="007E15EA"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 xml:space="preserve"> (pg/ml)</w:t>
            </w:r>
          </w:p>
        </w:tc>
        <w:tc>
          <w:tcPr>
            <w:tcW w:w="0" w:type="auto"/>
          </w:tcPr>
          <w:p w14:paraId="2D0FF31C" w14:textId="18CD0263" w:rsidR="000B54BA" w:rsidRPr="00D7328C" w:rsidRDefault="005D1299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Amyloid pathology</w:t>
            </w:r>
          </w:p>
        </w:tc>
        <w:tc>
          <w:tcPr>
            <w:tcW w:w="0" w:type="auto"/>
          </w:tcPr>
          <w:p w14:paraId="4FB7F7D0" w14:textId="03FE50B7" w:rsidR="000B54BA" w:rsidRPr="00D7328C" w:rsidRDefault="005D1299" w:rsidP="00016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5FAAC0ED" w14:textId="77777777" w:rsidR="000B54BA" w:rsidRPr="00D7328C" w:rsidRDefault="000B54BA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20</w:t>
            </w:r>
          </w:p>
        </w:tc>
      </w:tr>
      <w:tr w:rsidR="000B54BA" w:rsidRPr="00FB3906" w14:paraId="3B898CB5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B78DFB" w14:textId="1026317C" w:rsidR="000B54BA" w:rsidRPr="00D7328C" w:rsidRDefault="000B54BA" w:rsidP="000B54BA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Amyloid-β 1–40</w:t>
            </w:r>
            <w:r w:rsidR="007E15EA"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 xml:space="preserve"> (ng/ml)</w:t>
            </w:r>
          </w:p>
        </w:tc>
        <w:tc>
          <w:tcPr>
            <w:tcW w:w="0" w:type="auto"/>
          </w:tcPr>
          <w:p w14:paraId="6D410844" w14:textId="607FA2B3" w:rsidR="000B54BA" w:rsidRPr="00D7328C" w:rsidRDefault="005D1299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Amyloid pathology</w:t>
            </w:r>
          </w:p>
        </w:tc>
        <w:tc>
          <w:tcPr>
            <w:tcW w:w="0" w:type="auto"/>
          </w:tcPr>
          <w:p w14:paraId="1ACEA709" w14:textId="1E8E3FE5" w:rsidR="00016E92" w:rsidRPr="00D7328C" w:rsidRDefault="005D1299" w:rsidP="00016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04EAB760" w14:textId="77777777" w:rsidR="000B54BA" w:rsidRPr="00D7328C" w:rsidRDefault="000B54BA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20</w:t>
            </w:r>
          </w:p>
        </w:tc>
      </w:tr>
      <w:tr w:rsidR="000B54BA" w:rsidRPr="00FB3906" w14:paraId="426B064C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E7C363" w14:textId="46F47B39" w:rsidR="000B54BA" w:rsidRPr="00D7328C" w:rsidRDefault="000B54BA" w:rsidP="000B54BA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Aβ 1–42/1–40 ratio</w:t>
            </w:r>
            <w:r w:rsidR="00F64B9F"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 xml:space="preserve"> (dimensionless)</w:t>
            </w:r>
          </w:p>
        </w:tc>
        <w:tc>
          <w:tcPr>
            <w:tcW w:w="0" w:type="auto"/>
          </w:tcPr>
          <w:p w14:paraId="2734A823" w14:textId="1B9184C5" w:rsidR="000B54BA" w:rsidRPr="00D7328C" w:rsidRDefault="005D1299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Amyloid pathology</w:t>
            </w:r>
          </w:p>
        </w:tc>
        <w:tc>
          <w:tcPr>
            <w:tcW w:w="0" w:type="auto"/>
          </w:tcPr>
          <w:p w14:paraId="243F7952" w14:textId="69236119" w:rsidR="00016E92" w:rsidRPr="00D7328C" w:rsidRDefault="005D1299" w:rsidP="00016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321DF5CA" w14:textId="77777777" w:rsidR="000B54BA" w:rsidRPr="00D7328C" w:rsidRDefault="000B54BA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20</w:t>
            </w:r>
          </w:p>
        </w:tc>
      </w:tr>
      <w:tr w:rsidR="000B54BA" w:rsidRPr="00FB3906" w14:paraId="79FD768F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D6921" w14:textId="139C43CF" w:rsidR="000B54BA" w:rsidRPr="00D7328C" w:rsidRDefault="000B54BA" w:rsidP="000B54BA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Phospho-Tau 181 (pTau181)</w:t>
            </w:r>
            <w:r w:rsidR="00F64B9F"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 xml:space="preserve"> (pg/ml)</w:t>
            </w:r>
          </w:p>
        </w:tc>
        <w:tc>
          <w:tcPr>
            <w:tcW w:w="0" w:type="auto"/>
          </w:tcPr>
          <w:p w14:paraId="1BCAF121" w14:textId="01600D59" w:rsidR="000B54BA" w:rsidRPr="00D7328C" w:rsidRDefault="005D1299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Tau pathology</w:t>
            </w:r>
          </w:p>
        </w:tc>
        <w:tc>
          <w:tcPr>
            <w:tcW w:w="0" w:type="auto"/>
          </w:tcPr>
          <w:p w14:paraId="2F16D076" w14:textId="0D50E61C" w:rsidR="000B54BA" w:rsidRPr="00D7328C" w:rsidRDefault="005D1299" w:rsidP="00016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1947FE8F" w14:textId="77777777" w:rsidR="000B54BA" w:rsidRPr="00D7328C" w:rsidRDefault="000B54BA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20</w:t>
            </w:r>
          </w:p>
        </w:tc>
      </w:tr>
      <w:tr w:rsidR="000B54BA" w:rsidRPr="00FB3906" w14:paraId="43DC8A3A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BA3826" w14:textId="41641C60" w:rsidR="000B54BA" w:rsidRPr="00D7328C" w:rsidRDefault="000B54BA" w:rsidP="000B54BA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Glial Fibrillary Acidic Protein (GFAP)</w:t>
            </w:r>
            <w:r w:rsidR="00F64B9F"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 xml:space="preserve"> (ng/ml)</w:t>
            </w:r>
          </w:p>
        </w:tc>
        <w:tc>
          <w:tcPr>
            <w:tcW w:w="0" w:type="auto"/>
          </w:tcPr>
          <w:p w14:paraId="068E76C8" w14:textId="3DA15AF6" w:rsidR="000B54BA" w:rsidRPr="00D7328C" w:rsidRDefault="005D1299" w:rsidP="00016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Astroglial activation</w:t>
            </w:r>
          </w:p>
        </w:tc>
        <w:tc>
          <w:tcPr>
            <w:tcW w:w="0" w:type="auto"/>
          </w:tcPr>
          <w:p w14:paraId="0208C860" w14:textId="47FFDBD5" w:rsidR="000B54BA" w:rsidRPr="00D7328C" w:rsidRDefault="005D1299" w:rsidP="00016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25FBB1B1" w14:textId="77777777" w:rsidR="000B54BA" w:rsidRPr="00D7328C" w:rsidRDefault="000B54BA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20</w:t>
            </w:r>
          </w:p>
        </w:tc>
      </w:tr>
      <w:tr w:rsidR="000B54BA" w:rsidRPr="00FB3906" w14:paraId="4B634963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AFA304" w14:textId="227E0BD9" w:rsidR="000B54BA" w:rsidRPr="00D7328C" w:rsidRDefault="000B54BA" w:rsidP="000B54BA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Neurofilament Light Chain (NfL)</w:t>
            </w:r>
            <w:r w:rsidR="00F64B9F"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 xml:space="preserve"> (pg/ml)</w:t>
            </w:r>
          </w:p>
        </w:tc>
        <w:tc>
          <w:tcPr>
            <w:tcW w:w="0" w:type="auto"/>
          </w:tcPr>
          <w:p w14:paraId="2DBC78E2" w14:textId="5F5A40CF" w:rsidR="00016E92" w:rsidRPr="00D7328C" w:rsidRDefault="005D1299" w:rsidP="00016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Neurodegeneration / axonal injury</w:t>
            </w:r>
          </w:p>
        </w:tc>
        <w:tc>
          <w:tcPr>
            <w:tcW w:w="0" w:type="auto"/>
          </w:tcPr>
          <w:p w14:paraId="330DC963" w14:textId="05DBD4BF" w:rsidR="000B54BA" w:rsidRPr="00D7328C" w:rsidRDefault="005D1299" w:rsidP="00016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32F3BB40" w14:textId="77777777" w:rsidR="000B54BA" w:rsidRPr="00D7328C" w:rsidRDefault="000B54BA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20</w:t>
            </w:r>
          </w:p>
        </w:tc>
      </w:tr>
      <w:tr w:rsidR="000B54BA" w:rsidRPr="00FB3906" w14:paraId="062019AC" w14:textId="77777777" w:rsidTr="00D732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032B37" w14:textId="3D34C233" w:rsidR="000B54BA" w:rsidRPr="00D7328C" w:rsidRDefault="000B54BA" w:rsidP="000B54BA">
            <w:pPr>
              <w:spacing w:line="360" w:lineRule="auto"/>
              <w:jc w:val="center"/>
              <w:rPr>
                <w:rFonts w:ascii="Aptos" w:hAnsi="Aptos"/>
                <w:b w:val="0"/>
                <w:bCs w:val="0"/>
                <w:sz w:val="22"/>
                <w:szCs w:val="22"/>
              </w:rPr>
            </w:pPr>
            <w:r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 xml:space="preserve">Apolipoprotein E4 (ApoE4) </w:t>
            </w:r>
            <w:r w:rsidR="00F64B9F" w:rsidRPr="00D7328C">
              <w:rPr>
                <w:rFonts w:ascii="Aptos" w:hAnsi="Aptos"/>
                <w:b w:val="0"/>
                <w:bCs w:val="0"/>
                <w:sz w:val="22"/>
                <w:szCs w:val="22"/>
              </w:rPr>
              <w:t>(mg/ml)</w:t>
            </w:r>
          </w:p>
        </w:tc>
        <w:tc>
          <w:tcPr>
            <w:tcW w:w="0" w:type="auto"/>
          </w:tcPr>
          <w:p w14:paraId="0069DC47" w14:textId="421600C6" w:rsidR="000B54BA" w:rsidRPr="00D7328C" w:rsidRDefault="005D1299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Lipid and amyloid metabolism</w:t>
            </w:r>
          </w:p>
        </w:tc>
        <w:tc>
          <w:tcPr>
            <w:tcW w:w="0" w:type="auto"/>
          </w:tcPr>
          <w:p w14:paraId="039DA511" w14:textId="5D7D627A" w:rsidR="000B54BA" w:rsidRPr="00D7328C" w:rsidRDefault="005D1299" w:rsidP="00016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continuous</w:t>
            </w:r>
          </w:p>
        </w:tc>
        <w:tc>
          <w:tcPr>
            <w:tcW w:w="0" w:type="auto"/>
          </w:tcPr>
          <w:p w14:paraId="51D2269C" w14:textId="77777777" w:rsidR="000B54BA" w:rsidRPr="00D7328C" w:rsidRDefault="000B54BA" w:rsidP="000B54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20</w:t>
            </w:r>
          </w:p>
        </w:tc>
      </w:tr>
    </w:tbl>
    <w:p w14:paraId="1CAE67FA" w14:textId="2E37B9EA" w:rsidR="00EB4FB5" w:rsidRPr="00FB3906" w:rsidRDefault="00EB4FB5" w:rsidP="00EB4FB5">
      <w:pPr>
        <w:spacing w:line="360" w:lineRule="auto"/>
        <w:rPr>
          <w:rFonts w:ascii="Aptos" w:hAnsi="Aptos"/>
          <w:u w:val="single"/>
        </w:rPr>
      </w:pPr>
      <w:r w:rsidRPr="00FB3906">
        <w:rPr>
          <w:rFonts w:ascii="Aptos" w:hAnsi="Aptos"/>
          <w:b/>
          <w:bCs/>
          <w:u w:val="single"/>
        </w:rPr>
        <w:lastRenderedPageBreak/>
        <w:t>Table S</w:t>
      </w:r>
      <w:r w:rsidR="00025D2E" w:rsidRPr="00FB3906">
        <w:rPr>
          <w:rFonts w:ascii="Aptos" w:hAnsi="Aptos"/>
          <w:b/>
          <w:bCs/>
          <w:u w:val="single"/>
        </w:rPr>
        <w:t>2</w:t>
      </w:r>
      <w:r w:rsidRPr="00FB3906">
        <w:rPr>
          <w:rFonts w:ascii="Aptos" w:hAnsi="Aptos"/>
        </w:rPr>
        <w:t>: SCD-Q Item Descriptive Statistics (Mean % endorsement, SD)</w:t>
      </w:r>
    </w:p>
    <w:tbl>
      <w:tblPr>
        <w:tblStyle w:val="Gitternetztabelle1hellAkzent3"/>
        <w:tblW w:w="0" w:type="auto"/>
        <w:tblLayout w:type="fixed"/>
        <w:tblLook w:val="0420" w:firstRow="1" w:lastRow="0" w:firstColumn="0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ED08EA" w:rsidRPr="00FB3906" w14:paraId="001C36B7" w14:textId="3C33D1CC" w:rsidTr="00FB7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417" w:type="dxa"/>
          </w:tcPr>
          <w:p w14:paraId="69D79B70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b w:val="0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Item</w:t>
            </w:r>
          </w:p>
        </w:tc>
        <w:tc>
          <w:tcPr>
            <w:tcW w:w="1417" w:type="dxa"/>
          </w:tcPr>
          <w:p w14:paraId="0F730BAE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b w:val="0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an</w:t>
            </w:r>
          </w:p>
        </w:tc>
        <w:tc>
          <w:tcPr>
            <w:tcW w:w="1417" w:type="dxa"/>
          </w:tcPr>
          <w:p w14:paraId="4B93CC94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b w:val="0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D</w:t>
            </w:r>
          </w:p>
        </w:tc>
        <w:tc>
          <w:tcPr>
            <w:tcW w:w="1417" w:type="dxa"/>
          </w:tcPr>
          <w:p w14:paraId="5E3FDDE4" w14:textId="0DD15E85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b w:val="0"/>
                <w:sz w:val="22"/>
                <w:szCs w:val="22"/>
                <w:highlight w:val="yellow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Item</w:t>
            </w:r>
          </w:p>
        </w:tc>
        <w:tc>
          <w:tcPr>
            <w:tcW w:w="1417" w:type="dxa"/>
          </w:tcPr>
          <w:p w14:paraId="06CEE3A2" w14:textId="3423D62E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b w:val="0"/>
                <w:sz w:val="22"/>
                <w:szCs w:val="22"/>
                <w:highlight w:val="yellow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Mean</w:t>
            </w:r>
          </w:p>
        </w:tc>
        <w:tc>
          <w:tcPr>
            <w:tcW w:w="1417" w:type="dxa"/>
          </w:tcPr>
          <w:p w14:paraId="3ED388EF" w14:textId="5DDC6F96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b w:val="0"/>
                <w:sz w:val="22"/>
                <w:szCs w:val="22"/>
                <w:highlight w:val="yellow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D</w:t>
            </w:r>
          </w:p>
        </w:tc>
      </w:tr>
      <w:tr w:rsidR="00ED08EA" w:rsidRPr="00FB3906" w14:paraId="6EDF2B80" w14:textId="5DBBD7A4" w:rsidTr="00FB75A3">
        <w:trPr>
          <w:trHeight w:val="454"/>
        </w:trPr>
        <w:tc>
          <w:tcPr>
            <w:tcW w:w="1417" w:type="dxa"/>
          </w:tcPr>
          <w:p w14:paraId="556BC200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</w:t>
            </w:r>
          </w:p>
        </w:tc>
        <w:tc>
          <w:tcPr>
            <w:tcW w:w="1417" w:type="dxa"/>
          </w:tcPr>
          <w:p w14:paraId="21FE6AB2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7.11</w:t>
            </w:r>
          </w:p>
        </w:tc>
        <w:tc>
          <w:tcPr>
            <w:tcW w:w="1417" w:type="dxa"/>
          </w:tcPr>
          <w:p w14:paraId="384FF7B8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500</w:t>
            </w:r>
          </w:p>
        </w:tc>
        <w:tc>
          <w:tcPr>
            <w:tcW w:w="1417" w:type="dxa"/>
          </w:tcPr>
          <w:p w14:paraId="020049B1" w14:textId="5C21A0F0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3</w:t>
            </w:r>
          </w:p>
        </w:tc>
        <w:tc>
          <w:tcPr>
            <w:tcW w:w="1417" w:type="dxa"/>
          </w:tcPr>
          <w:p w14:paraId="6616276C" w14:textId="112809E8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51.93</w:t>
            </w:r>
          </w:p>
        </w:tc>
        <w:tc>
          <w:tcPr>
            <w:tcW w:w="1417" w:type="dxa"/>
          </w:tcPr>
          <w:p w14:paraId="2D4E6CC4" w14:textId="4810C04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500</w:t>
            </w:r>
          </w:p>
        </w:tc>
      </w:tr>
      <w:tr w:rsidR="00ED08EA" w:rsidRPr="00FB3906" w14:paraId="632C8648" w14:textId="38C35862" w:rsidTr="00FB75A3">
        <w:trPr>
          <w:trHeight w:val="454"/>
        </w:trPr>
        <w:tc>
          <w:tcPr>
            <w:tcW w:w="1417" w:type="dxa"/>
          </w:tcPr>
          <w:p w14:paraId="0294CFA8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2</w:t>
            </w:r>
          </w:p>
        </w:tc>
        <w:tc>
          <w:tcPr>
            <w:tcW w:w="1417" w:type="dxa"/>
          </w:tcPr>
          <w:p w14:paraId="21EF00C7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0.04</w:t>
            </w:r>
          </w:p>
        </w:tc>
        <w:tc>
          <w:tcPr>
            <w:tcW w:w="1417" w:type="dxa"/>
          </w:tcPr>
          <w:p w14:paraId="68FD943B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59</w:t>
            </w:r>
          </w:p>
        </w:tc>
        <w:tc>
          <w:tcPr>
            <w:tcW w:w="1417" w:type="dxa"/>
          </w:tcPr>
          <w:p w14:paraId="070D8BDB" w14:textId="45AD4A12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4</w:t>
            </w:r>
          </w:p>
        </w:tc>
        <w:tc>
          <w:tcPr>
            <w:tcW w:w="1417" w:type="dxa"/>
          </w:tcPr>
          <w:p w14:paraId="5FE7E5A6" w14:textId="23FF6C0F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42.06</w:t>
            </w:r>
          </w:p>
        </w:tc>
        <w:tc>
          <w:tcPr>
            <w:tcW w:w="1417" w:type="dxa"/>
          </w:tcPr>
          <w:p w14:paraId="48F66681" w14:textId="18E134EC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94</w:t>
            </w:r>
          </w:p>
        </w:tc>
      </w:tr>
      <w:tr w:rsidR="00ED08EA" w:rsidRPr="00FB3906" w14:paraId="372E2F9C" w14:textId="7B9E9FCA" w:rsidTr="00FB75A3">
        <w:trPr>
          <w:trHeight w:val="454"/>
        </w:trPr>
        <w:tc>
          <w:tcPr>
            <w:tcW w:w="1417" w:type="dxa"/>
          </w:tcPr>
          <w:p w14:paraId="3E2852BF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3</w:t>
            </w:r>
          </w:p>
        </w:tc>
        <w:tc>
          <w:tcPr>
            <w:tcW w:w="1417" w:type="dxa"/>
          </w:tcPr>
          <w:p w14:paraId="2BFB3404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1.32</w:t>
            </w:r>
          </w:p>
        </w:tc>
        <w:tc>
          <w:tcPr>
            <w:tcW w:w="1417" w:type="dxa"/>
          </w:tcPr>
          <w:p w14:paraId="5F0753FE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10</w:t>
            </w:r>
          </w:p>
        </w:tc>
        <w:tc>
          <w:tcPr>
            <w:tcW w:w="1417" w:type="dxa"/>
          </w:tcPr>
          <w:p w14:paraId="790CD0A8" w14:textId="12B8016D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5</w:t>
            </w:r>
          </w:p>
        </w:tc>
        <w:tc>
          <w:tcPr>
            <w:tcW w:w="1417" w:type="dxa"/>
          </w:tcPr>
          <w:p w14:paraId="70D995D5" w14:textId="381B7536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54.72</w:t>
            </w:r>
          </w:p>
        </w:tc>
        <w:tc>
          <w:tcPr>
            <w:tcW w:w="1417" w:type="dxa"/>
          </w:tcPr>
          <w:p w14:paraId="0C36971F" w14:textId="106C5E74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98</w:t>
            </w:r>
          </w:p>
        </w:tc>
      </w:tr>
      <w:tr w:rsidR="00ED08EA" w:rsidRPr="00FB3906" w14:paraId="29A9708F" w14:textId="305807A4" w:rsidTr="00FB75A3">
        <w:trPr>
          <w:trHeight w:val="454"/>
        </w:trPr>
        <w:tc>
          <w:tcPr>
            <w:tcW w:w="1417" w:type="dxa"/>
          </w:tcPr>
          <w:p w14:paraId="01E54293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4</w:t>
            </w:r>
          </w:p>
        </w:tc>
        <w:tc>
          <w:tcPr>
            <w:tcW w:w="1417" w:type="dxa"/>
          </w:tcPr>
          <w:p w14:paraId="5337BF24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1.11</w:t>
            </w:r>
          </w:p>
        </w:tc>
        <w:tc>
          <w:tcPr>
            <w:tcW w:w="1417" w:type="dxa"/>
          </w:tcPr>
          <w:p w14:paraId="1CACBBB3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09</w:t>
            </w:r>
          </w:p>
        </w:tc>
        <w:tc>
          <w:tcPr>
            <w:tcW w:w="1417" w:type="dxa"/>
          </w:tcPr>
          <w:p w14:paraId="518F6BFF" w14:textId="287046B5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6</w:t>
            </w:r>
          </w:p>
        </w:tc>
        <w:tc>
          <w:tcPr>
            <w:tcW w:w="1417" w:type="dxa"/>
          </w:tcPr>
          <w:p w14:paraId="0987776C" w14:textId="76555AED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2.37</w:t>
            </w:r>
          </w:p>
        </w:tc>
        <w:tc>
          <w:tcPr>
            <w:tcW w:w="1417" w:type="dxa"/>
          </w:tcPr>
          <w:p w14:paraId="137B6D34" w14:textId="438E39BF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17</w:t>
            </w:r>
          </w:p>
        </w:tc>
      </w:tr>
      <w:tr w:rsidR="00ED08EA" w:rsidRPr="00FB3906" w14:paraId="251C9DAA" w14:textId="2D0D0202" w:rsidTr="00FB75A3">
        <w:trPr>
          <w:trHeight w:val="454"/>
        </w:trPr>
        <w:tc>
          <w:tcPr>
            <w:tcW w:w="1417" w:type="dxa"/>
          </w:tcPr>
          <w:p w14:paraId="644FF012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5</w:t>
            </w:r>
          </w:p>
        </w:tc>
        <w:tc>
          <w:tcPr>
            <w:tcW w:w="1417" w:type="dxa"/>
          </w:tcPr>
          <w:p w14:paraId="69B9BF5F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19.06</w:t>
            </w:r>
          </w:p>
        </w:tc>
        <w:tc>
          <w:tcPr>
            <w:tcW w:w="1417" w:type="dxa"/>
          </w:tcPr>
          <w:p w14:paraId="15EFA1BD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393</w:t>
            </w:r>
          </w:p>
        </w:tc>
        <w:tc>
          <w:tcPr>
            <w:tcW w:w="1417" w:type="dxa"/>
          </w:tcPr>
          <w:p w14:paraId="52DC5F06" w14:textId="424A33C5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7</w:t>
            </w:r>
          </w:p>
        </w:tc>
        <w:tc>
          <w:tcPr>
            <w:tcW w:w="1417" w:type="dxa"/>
          </w:tcPr>
          <w:p w14:paraId="035B9876" w14:textId="33B0EF2C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2.76</w:t>
            </w:r>
          </w:p>
        </w:tc>
        <w:tc>
          <w:tcPr>
            <w:tcW w:w="1417" w:type="dxa"/>
          </w:tcPr>
          <w:p w14:paraId="3A65E589" w14:textId="25D44653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70</w:t>
            </w:r>
          </w:p>
        </w:tc>
      </w:tr>
      <w:tr w:rsidR="00ED08EA" w:rsidRPr="00FB3906" w14:paraId="4DA843E5" w14:textId="56DCB346" w:rsidTr="00FB75A3">
        <w:trPr>
          <w:trHeight w:val="454"/>
        </w:trPr>
        <w:tc>
          <w:tcPr>
            <w:tcW w:w="1417" w:type="dxa"/>
          </w:tcPr>
          <w:p w14:paraId="55D9399B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6</w:t>
            </w:r>
          </w:p>
        </w:tc>
        <w:tc>
          <w:tcPr>
            <w:tcW w:w="1417" w:type="dxa"/>
          </w:tcPr>
          <w:p w14:paraId="0983C7A7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0.68</w:t>
            </w:r>
          </w:p>
        </w:tc>
        <w:tc>
          <w:tcPr>
            <w:tcW w:w="1417" w:type="dxa"/>
          </w:tcPr>
          <w:p w14:paraId="1F8F0B11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05</w:t>
            </w:r>
          </w:p>
        </w:tc>
        <w:tc>
          <w:tcPr>
            <w:tcW w:w="1417" w:type="dxa"/>
          </w:tcPr>
          <w:p w14:paraId="1DEF0EE2" w14:textId="5B9AA1BC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8</w:t>
            </w:r>
          </w:p>
        </w:tc>
        <w:tc>
          <w:tcPr>
            <w:tcW w:w="1417" w:type="dxa"/>
          </w:tcPr>
          <w:p w14:paraId="1FC9AB0D" w14:textId="563BA35B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0.13</w:t>
            </w:r>
          </w:p>
        </w:tc>
        <w:tc>
          <w:tcPr>
            <w:tcW w:w="1417" w:type="dxa"/>
          </w:tcPr>
          <w:p w14:paraId="5B2397A4" w14:textId="48F6AFC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01</w:t>
            </w:r>
          </w:p>
        </w:tc>
      </w:tr>
      <w:tr w:rsidR="00ED08EA" w:rsidRPr="00FB3906" w14:paraId="583F89DE" w14:textId="1BC59967" w:rsidTr="00FB75A3">
        <w:trPr>
          <w:trHeight w:val="454"/>
        </w:trPr>
        <w:tc>
          <w:tcPr>
            <w:tcW w:w="1417" w:type="dxa"/>
          </w:tcPr>
          <w:p w14:paraId="4B419549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7</w:t>
            </w:r>
          </w:p>
        </w:tc>
        <w:tc>
          <w:tcPr>
            <w:tcW w:w="1417" w:type="dxa"/>
          </w:tcPr>
          <w:p w14:paraId="2E08FD58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0.28</w:t>
            </w:r>
          </w:p>
        </w:tc>
        <w:tc>
          <w:tcPr>
            <w:tcW w:w="1417" w:type="dxa"/>
          </w:tcPr>
          <w:p w14:paraId="29EBDB0F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60</w:t>
            </w:r>
          </w:p>
        </w:tc>
        <w:tc>
          <w:tcPr>
            <w:tcW w:w="1417" w:type="dxa"/>
          </w:tcPr>
          <w:p w14:paraId="58BD7AD8" w14:textId="3AC2375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9</w:t>
            </w:r>
          </w:p>
        </w:tc>
        <w:tc>
          <w:tcPr>
            <w:tcW w:w="1417" w:type="dxa"/>
          </w:tcPr>
          <w:p w14:paraId="0C1F2A7E" w14:textId="47D1DA79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3.87</w:t>
            </w:r>
          </w:p>
        </w:tc>
        <w:tc>
          <w:tcPr>
            <w:tcW w:w="1417" w:type="dxa"/>
          </w:tcPr>
          <w:p w14:paraId="06556B45" w14:textId="58B733F0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27</w:t>
            </w:r>
          </w:p>
        </w:tc>
      </w:tr>
      <w:tr w:rsidR="00ED08EA" w:rsidRPr="00FB3906" w14:paraId="642CE94C" w14:textId="7A148C46" w:rsidTr="00FB75A3">
        <w:trPr>
          <w:trHeight w:val="454"/>
        </w:trPr>
        <w:tc>
          <w:tcPr>
            <w:tcW w:w="1417" w:type="dxa"/>
          </w:tcPr>
          <w:p w14:paraId="1898E510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8</w:t>
            </w:r>
          </w:p>
        </w:tc>
        <w:tc>
          <w:tcPr>
            <w:tcW w:w="1417" w:type="dxa"/>
          </w:tcPr>
          <w:p w14:paraId="3C98615E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16.20</w:t>
            </w:r>
          </w:p>
        </w:tc>
        <w:tc>
          <w:tcPr>
            <w:tcW w:w="1417" w:type="dxa"/>
          </w:tcPr>
          <w:p w14:paraId="3CDC22B9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369</w:t>
            </w:r>
          </w:p>
        </w:tc>
        <w:tc>
          <w:tcPr>
            <w:tcW w:w="1417" w:type="dxa"/>
          </w:tcPr>
          <w:p w14:paraId="494D6C1C" w14:textId="0750722E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20</w:t>
            </w:r>
          </w:p>
        </w:tc>
        <w:tc>
          <w:tcPr>
            <w:tcW w:w="1417" w:type="dxa"/>
          </w:tcPr>
          <w:p w14:paraId="02F67A9D" w14:textId="34390915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29.89</w:t>
            </w:r>
          </w:p>
        </w:tc>
        <w:tc>
          <w:tcPr>
            <w:tcW w:w="1417" w:type="dxa"/>
          </w:tcPr>
          <w:p w14:paraId="3A0CA230" w14:textId="0B1E313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58</w:t>
            </w:r>
          </w:p>
        </w:tc>
      </w:tr>
      <w:tr w:rsidR="00ED08EA" w:rsidRPr="00FB3906" w14:paraId="7877990B" w14:textId="652756B9" w:rsidTr="00FB75A3">
        <w:trPr>
          <w:trHeight w:val="454"/>
        </w:trPr>
        <w:tc>
          <w:tcPr>
            <w:tcW w:w="1417" w:type="dxa"/>
          </w:tcPr>
          <w:p w14:paraId="29FEFD80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9</w:t>
            </w:r>
          </w:p>
        </w:tc>
        <w:tc>
          <w:tcPr>
            <w:tcW w:w="1417" w:type="dxa"/>
          </w:tcPr>
          <w:p w14:paraId="364FD8C3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9.23</w:t>
            </w:r>
          </w:p>
        </w:tc>
        <w:tc>
          <w:tcPr>
            <w:tcW w:w="1417" w:type="dxa"/>
          </w:tcPr>
          <w:p w14:paraId="303B92B3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89</w:t>
            </w:r>
          </w:p>
        </w:tc>
        <w:tc>
          <w:tcPr>
            <w:tcW w:w="1417" w:type="dxa"/>
          </w:tcPr>
          <w:p w14:paraId="41B1F697" w14:textId="2052C281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21</w:t>
            </w:r>
          </w:p>
        </w:tc>
        <w:tc>
          <w:tcPr>
            <w:tcW w:w="1417" w:type="dxa"/>
          </w:tcPr>
          <w:p w14:paraId="2AF2FE74" w14:textId="21FC9932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8.41</w:t>
            </w:r>
          </w:p>
        </w:tc>
        <w:tc>
          <w:tcPr>
            <w:tcW w:w="1417" w:type="dxa"/>
          </w:tcPr>
          <w:p w14:paraId="31279F39" w14:textId="728DCDD5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87</w:t>
            </w:r>
          </w:p>
        </w:tc>
      </w:tr>
      <w:tr w:rsidR="00ED08EA" w:rsidRPr="00FB3906" w14:paraId="71551714" w14:textId="20E460A4" w:rsidTr="00FB75A3">
        <w:trPr>
          <w:trHeight w:val="454"/>
        </w:trPr>
        <w:tc>
          <w:tcPr>
            <w:tcW w:w="1417" w:type="dxa"/>
          </w:tcPr>
          <w:p w14:paraId="1F3727CB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0</w:t>
            </w:r>
          </w:p>
        </w:tc>
        <w:tc>
          <w:tcPr>
            <w:tcW w:w="1417" w:type="dxa"/>
          </w:tcPr>
          <w:p w14:paraId="21FE66B2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55.65</w:t>
            </w:r>
          </w:p>
        </w:tc>
        <w:tc>
          <w:tcPr>
            <w:tcW w:w="1417" w:type="dxa"/>
          </w:tcPr>
          <w:p w14:paraId="37B68D3C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97</w:t>
            </w:r>
          </w:p>
        </w:tc>
        <w:tc>
          <w:tcPr>
            <w:tcW w:w="1417" w:type="dxa"/>
          </w:tcPr>
          <w:p w14:paraId="3D5F2C40" w14:textId="451E46D6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22</w:t>
            </w:r>
          </w:p>
        </w:tc>
        <w:tc>
          <w:tcPr>
            <w:tcW w:w="1417" w:type="dxa"/>
          </w:tcPr>
          <w:p w14:paraId="101484D2" w14:textId="35904D25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15.12</w:t>
            </w:r>
          </w:p>
        </w:tc>
        <w:tc>
          <w:tcPr>
            <w:tcW w:w="1417" w:type="dxa"/>
          </w:tcPr>
          <w:p w14:paraId="1815B958" w14:textId="7BEC5044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359</w:t>
            </w:r>
          </w:p>
        </w:tc>
      </w:tr>
      <w:tr w:rsidR="00ED08EA" w:rsidRPr="00FB3906" w14:paraId="4860D281" w14:textId="11EAEC60" w:rsidTr="00FB75A3">
        <w:trPr>
          <w:trHeight w:val="454"/>
        </w:trPr>
        <w:tc>
          <w:tcPr>
            <w:tcW w:w="1417" w:type="dxa"/>
          </w:tcPr>
          <w:p w14:paraId="686343C3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1</w:t>
            </w:r>
          </w:p>
        </w:tc>
        <w:tc>
          <w:tcPr>
            <w:tcW w:w="1417" w:type="dxa"/>
          </w:tcPr>
          <w:p w14:paraId="432B8674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3.76</w:t>
            </w:r>
          </w:p>
        </w:tc>
        <w:tc>
          <w:tcPr>
            <w:tcW w:w="1417" w:type="dxa"/>
          </w:tcPr>
          <w:p w14:paraId="77D1D838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73</w:t>
            </w:r>
          </w:p>
        </w:tc>
        <w:tc>
          <w:tcPr>
            <w:tcW w:w="1417" w:type="dxa"/>
          </w:tcPr>
          <w:p w14:paraId="0BF3F6E5" w14:textId="33D03A03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23</w:t>
            </w:r>
          </w:p>
        </w:tc>
        <w:tc>
          <w:tcPr>
            <w:tcW w:w="1417" w:type="dxa"/>
          </w:tcPr>
          <w:p w14:paraId="488C665E" w14:textId="564E61ED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1.83</w:t>
            </w:r>
          </w:p>
        </w:tc>
        <w:tc>
          <w:tcPr>
            <w:tcW w:w="1417" w:type="dxa"/>
          </w:tcPr>
          <w:p w14:paraId="47AEFE7F" w14:textId="180F9CF6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66</w:t>
            </w:r>
          </w:p>
        </w:tc>
      </w:tr>
      <w:tr w:rsidR="00ED08EA" w:rsidRPr="00FB3906" w14:paraId="32C045C1" w14:textId="126B2FC3" w:rsidTr="00FB75A3">
        <w:trPr>
          <w:trHeight w:val="454"/>
        </w:trPr>
        <w:tc>
          <w:tcPr>
            <w:tcW w:w="1417" w:type="dxa"/>
          </w:tcPr>
          <w:p w14:paraId="457889F0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12</w:t>
            </w:r>
          </w:p>
        </w:tc>
        <w:tc>
          <w:tcPr>
            <w:tcW w:w="1417" w:type="dxa"/>
          </w:tcPr>
          <w:p w14:paraId="3C508551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53.55</w:t>
            </w:r>
          </w:p>
        </w:tc>
        <w:tc>
          <w:tcPr>
            <w:tcW w:w="1417" w:type="dxa"/>
          </w:tcPr>
          <w:p w14:paraId="7817590D" w14:textId="77777777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99</w:t>
            </w:r>
          </w:p>
        </w:tc>
        <w:tc>
          <w:tcPr>
            <w:tcW w:w="1417" w:type="dxa"/>
          </w:tcPr>
          <w:p w14:paraId="01B4AC80" w14:textId="2A05575F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scdq_24</w:t>
            </w:r>
          </w:p>
        </w:tc>
        <w:tc>
          <w:tcPr>
            <w:tcW w:w="1417" w:type="dxa"/>
          </w:tcPr>
          <w:p w14:paraId="2D050D4E" w14:textId="29F58E5C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35.65</w:t>
            </w:r>
          </w:p>
        </w:tc>
        <w:tc>
          <w:tcPr>
            <w:tcW w:w="1417" w:type="dxa"/>
          </w:tcPr>
          <w:p w14:paraId="2C9FB8ED" w14:textId="4C6337C3" w:rsidR="00ED08EA" w:rsidRPr="00D7328C" w:rsidRDefault="00ED08EA" w:rsidP="00702057">
            <w:pPr>
              <w:spacing w:line="360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D7328C">
              <w:rPr>
                <w:rFonts w:ascii="Aptos" w:hAnsi="Aptos"/>
                <w:sz w:val="22"/>
                <w:szCs w:val="22"/>
              </w:rPr>
              <w:t>0.479</w:t>
            </w:r>
          </w:p>
        </w:tc>
      </w:tr>
    </w:tbl>
    <w:p w14:paraId="5E001B4D" w14:textId="77777777" w:rsidR="00011A01" w:rsidRPr="00FB3906" w:rsidRDefault="00011A01" w:rsidP="00EB4FB5">
      <w:pPr>
        <w:spacing w:line="360" w:lineRule="auto"/>
        <w:rPr>
          <w:rFonts w:ascii="Aptos" w:hAnsi="Aptos"/>
          <w:u w:val="single"/>
        </w:rPr>
      </w:pPr>
    </w:p>
    <w:p w14:paraId="0F7C6C2B" w14:textId="77777777" w:rsidR="00EB4FB5" w:rsidRPr="00FB3906" w:rsidRDefault="00EB4FB5" w:rsidP="004E4C11">
      <w:pPr>
        <w:spacing w:line="360" w:lineRule="auto"/>
        <w:rPr>
          <w:rFonts w:ascii="Aptos" w:hAnsi="Aptos"/>
          <w:u w:val="single"/>
        </w:rPr>
      </w:pPr>
    </w:p>
    <w:p w14:paraId="62941550" w14:textId="77777777" w:rsidR="009D6184" w:rsidRPr="00FB3906" w:rsidRDefault="009D6184" w:rsidP="004E4C11">
      <w:pPr>
        <w:spacing w:line="360" w:lineRule="auto"/>
        <w:rPr>
          <w:rFonts w:ascii="Aptos" w:hAnsi="Aptos"/>
          <w:u w:val="single"/>
        </w:rPr>
      </w:pPr>
    </w:p>
    <w:p w14:paraId="0AE94620" w14:textId="77777777" w:rsidR="009D6184" w:rsidRPr="00FB3906" w:rsidRDefault="009D6184" w:rsidP="004E4C11">
      <w:pPr>
        <w:spacing w:line="360" w:lineRule="auto"/>
        <w:rPr>
          <w:rFonts w:ascii="Aptos" w:hAnsi="Aptos"/>
          <w:u w:val="single"/>
        </w:rPr>
      </w:pPr>
    </w:p>
    <w:p w14:paraId="3A0D623E" w14:textId="77777777" w:rsidR="00C50F8C" w:rsidRPr="00FB3906" w:rsidRDefault="00C50F8C" w:rsidP="004E4C11">
      <w:pPr>
        <w:spacing w:line="360" w:lineRule="auto"/>
        <w:rPr>
          <w:rFonts w:ascii="Aptos" w:hAnsi="Aptos"/>
          <w:u w:val="single"/>
        </w:rPr>
      </w:pPr>
    </w:p>
    <w:p w14:paraId="50CC96C6" w14:textId="77777777" w:rsidR="00C50F8C" w:rsidRPr="00FB3906" w:rsidRDefault="00C50F8C" w:rsidP="004E4C11">
      <w:pPr>
        <w:spacing w:line="360" w:lineRule="auto"/>
        <w:rPr>
          <w:rFonts w:ascii="Aptos" w:hAnsi="Aptos"/>
          <w:u w:val="single"/>
        </w:rPr>
      </w:pPr>
    </w:p>
    <w:p w14:paraId="519B341D" w14:textId="58024897" w:rsidR="004E4C11" w:rsidRPr="00FB3906" w:rsidRDefault="00702057" w:rsidP="004E4C11">
      <w:pPr>
        <w:spacing w:line="360" w:lineRule="auto"/>
        <w:rPr>
          <w:rFonts w:ascii="Aptos" w:hAnsi="Aptos"/>
        </w:rPr>
      </w:pPr>
      <w:r w:rsidRPr="00FB3906">
        <w:rPr>
          <w:rFonts w:ascii="Aptos" w:hAnsi="Aptos"/>
          <w:b/>
          <w:bCs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463FDB8" wp14:editId="123286B6">
            <wp:simplePos x="0" y="0"/>
            <wp:positionH relativeFrom="page">
              <wp:align>center</wp:align>
            </wp:positionH>
            <wp:positionV relativeFrom="paragraph">
              <wp:posOffset>367030</wp:posOffset>
            </wp:positionV>
            <wp:extent cx="5486400" cy="3408680"/>
            <wp:effectExtent l="0" t="0" r="0" b="0"/>
            <wp:wrapTopAndBottom/>
            <wp:docPr id="85411664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116646" name="Grafik 85411664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08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EB4FB5" w:rsidRPr="00FB3906">
        <w:rPr>
          <w:rFonts w:ascii="Aptos" w:hAnsi="Aptos"/>
          <w:b/>
          <w:bCs/>
          <w:u w:val="single"/>
        </w:rPr>
        <w:t>Figure</w:t>
      </w:r>
      <w:r w:rsidR="004E4C11" w:rsidRPr="00FB3906">
        <w:rPr>
          <w:rFonts w:ascii="Aptos" w:hAnsi="Aptos"/>
          <w:b/>
          <w:bCs/>
          <w:u w:val="single"/>
        </w:rPr>
        <w:t xml:space="preserve"> S1</w:t>
      </w:r>
      <w:r w:rsidR="004E4C11" w:rsidRPr="00FB3906">
        <w:rPr>
          <w:rFonts w:ascii="Aptos" w:hAnsi="Aptos"/>
          <w:b/>
          <w:bCs/>
        </w:rPr>
        <w:t xml:space="preserve">: </w:t>
      </w:r>
      <w:r w:rsidR="00055263" w:rsidRPr="00FB3906">
        <w:rPr>
          <w:rFonts w:ascii="Aptos" w:hAnsi="Aptos"/>
        </w:rPr>
        <w:t xml:space="preserve">Scree plot of factor analysis of </w:t>
      </w:r>
      <w:r w:rsidR="004E4C11" w:rsidRPr="00FB3906">
        <w:rPr>
          <w:rFonts w:ascii="Aptos" w:hAnsi="Aptos"/>
        </w:rPr>
        <w:t>self-report questionnaire</w:t>
      </w:r>
    </w:p>
    <w:p w14:paraId="5CFC5C6E" w14:textId="6DBCE302" w:rsidR="004E4C11" w:rsidRPr="00FB3906" w:rsidRDefault="004E4C11" w:rsidP="004E4C11">
      <w:pPr>
        <w:spacing w:line="360" w:lineRule="auto"/>
        <w:rPr>
          <w:rFonts w:ascii="Aptos" w:hAnsi="Aptos"/>
        </w:rPr>
      </w:pPr>
    </w:p>
    <w:p w14:paraId="27D4BA35" w14:textId="2C49FD1D" w:rsidR="004E4C11" w:rsidRPr="00FB3906" w:rsidRDefault="00CE326A" w:rsidP="003A601F">
      <w:pPr>
        <w:rPr>
          <w:rFonts w:ascii="Aptos" w:hAnsi="Aptos"/>
          <w:sz w:val="18"/>
          <w:szCs w:val="18"/>
        </w:rPr>
      </w:pPr>
      <w:r w:rsidRPr="00FB3906">
        <w:rPr>
          <w:rFonts w:ascii="Aptos" w:hAnsi="Aptos"/>
          <w:b/>
          <w:bCs/>
          <w:sz w:val="18"/>
          <w:szCs w:val="18"/>
          <w:u w:val="single"/>
        </w:rPr>
        <w:t xml:space="preserve">Legend </w:t>
      </w:r>
      <w:r w:rsidR="004E4C11" w:rsidRPr="00FB3906">
        <w:rPr>
          <w:rFonts w:ascii="Aptos" w:hAnsi="Aptos"/>
          <w:b/>
          <w:bCs/>
          <w:sz w:val="18"/>
          <w:szCs w:val="18"/>
          <w:u w:val="single"/>
        </w:rPr>
        <w:t>Figure S1</w:t>
      </w:r>
      <w:r w:rsidR="004E4C11" w:rsidRPr="00FB3906">
        <w:rPr>
          <w:rFonts w:ascii="Aptos" w:hAnsi="Aptos"/>
          <w:b/>
          <w:bCs/>
          <w:sz w:val="18"/>
          <w:szCs w:val="18"/>
        </w:rPr>
        <w:t>:</w:t>
      </w:r>
      <w:r w:rsidRPr="00FB3906">
        <w:rPr>
          <w:rFonts w:ascii="Aptos" w:hAnsi="Aptos"/>
          <w:sz w:val="18"/>
          <w:szCs w:val="18"/>
        </w:rPr>
        <w:t xml:space="preserve"> </w:t>
      </w:r>
      <w:r w:rsidRPr="00FB3906">
        <w:rPr>
          <w:rFonts w:ascii="Aptos" w:hAnsi="Aptos"/>
          <w:sz w:val="18"/>
          <w:szCs w:val="18"/>
          <w:lang w:val="de-DE"/>
        </w:rPr>
        <w:t>The Kaiser–Meyer–Olkin (KMO) measure of sampling adequacy was .70, indicating acceptable suitability for factor analysis. Bartlett’s test of sphericity was highly significant, χ²(276) = 7,529.41, p &lt; 2×10</w:t>
      </w:r>
      <w:r w:rsidRPr="00FB3906">
        <w:rPr>
          <w:rFonts w:ascii="Cambria Math" w:hAnsi="Cambria Math" w:cs="Cambria Math"/>
          <w:sz w:val="18"/>
          <w:szCs w:val="18"/>
          <w:lang w:val="de-DE"/>
        </w:rPr>
        <w:t>⁻</w:t>
      </w:r>
      <w:r w:rsidRPr="00FB3906">
        <w:rPr>
          <w:rFonts w:ascii="Aptos" w:hAnsi="Aptos"/>
          <w:sz w:val="18"/>
          <w:szCs w:val="18"/>
          <w:lang w:val="de-DE"/>
        </w:rPr>
        <w:t>¹⁶, confirming that the correlation matrix was factorable. Exploratory factor analysis (maximum-likelihood, oblimin rotation) suggested a multifactorial structure, with five factors retained based on the Kaiser criterion. Several SCD-Q items showed salient loadings (≥ .40) across different factors, most prominently items related to memory (e.g., scdq_9, scdq_10, scdq_11), language (e.g., scdq_12–14, scdq_17), and executive functioning (e.g., scdq_16, scdq_20–22). This pattern indicates that subjective cognitive decline as measured by the SCD-Q reflects a heterogeneous set of perceived difficulties rather than a single underlying dimension.</w:t>
      </w:r>
      <w:r w:rsidR="00DE1ECF" w:rsidRPr="00FB3906">
        <w:rPr>
          <w:rFonts w:ascii="Aptos" w:hAnsi="Aptos"/>
          <w:sz w:val="18"/>
          <w:szCs w:val="18"/>
        </w:rPr>
        <w:t xml:space="preserve"> </w:t>
      </w:r>
      <w:r w:rsidR="004E4C11" w:rsidRPr="00FB3906">
        <w:rPr>
          <w:rFonts w:ascii="Aptos" w:hAnsi="Aptos"/>
          <w:sz w:val="18"/>
          <w:szCs w:val="18"/>
        </w:rPr>
        <w:br w:type="page"/>
      </w:r>
    </w:p>
    <w:p w14:paraId="049FA4CD" w14:textId="37E0F5C8" w:rsidR="001F723E" w:rsidRPr="00FB3906" w:rsidRDefault="00EF6324" w:rsidP="00C926E4">
      <w:pPr>
        <w:spacing w:line="360" w:lineRule="auto"/>
        <w:rPr>
          <w:rFonts w:ascii="Aptos" w:hAnsi="Aptos"/>
        </w:rPr>
      </w:pPr>
      <w:r w:rsidRPr="00FB3906">
        <w:rPr>
          <w:rFonts w:ascii="Aptos" w:hAnsi="Aptos"/>
          <w:b/>
          <w:bCs/>
        </w:rPr>
        <w:lastRenderedPageBreak/>
        <w:t>Table S</w:t>
      </w:r>
      <w:r w:rsidR="00025D2E" w:rsidRPr="00FB3906">
        <w:rPr>
          <w:rFonts w:ascii="Aptos" w:hAnsi="Aptos"/>
          <w:b/>
          <w:bCs/>
        </w:rPr>
        <w:t>3</w:t>
      </w:r>
      <w:r w:rsidRPr="00FB3906">
        <w:rPr>
          <w:rFonts w:ascii="Aptos" w:hAnsi="Aptos"/>
          <w:b/>
          <w:bCs/>
        </w:rPr>
        <w:t xml:space="preserve">: </w:t>
      </w:r>
      <w:r w:rsidRPr="00FB3906">
        <w:rPr>
          <w:rFonts w:ascii="Aptos" w:hAnsi="Aptos"/>
        </w:rPr>
        <w:t>Descriptive statistics for Digital cognitive tests</w:t>
      </w:r>
      <w:r w:rsidR="00611BB7" w:rsidRPr="00FB3906">
        <w:rPr>
          <w:rFonts w:ascii="Aptos" w:hAnsi="Aptos"/>
        </w:rPr>
        <w:t xml:space="preserve"> (n, Mean, SD, Min, Max)</w:t>
      </w:r>
    </w:p>
    <w:tbl>
      <w:tblPr>
        <w:tblStyle w:val="Gitternetztabelle1hellAkzent3"/>
        <w:tblW w:w="0" w:type="auto"/>
        <w:tblLook w:val="0420" w:firstRow="1" w:lastRow="0" w:firstColumn="0" w:lastColumn="0" w:noHBand="0" w:noVBand="1"/>
      </w:tblPr>
      <w:tblGrid>
        <w:gridCol w:w="4175"/>
        <w:gridCol w:w="2517"/>
        <w:gridCol w:w="751"/>
        <w:gridCol w:w="1530"/>
        <w:gridCol w:w="1530"/>
        <w:gridCol w:w="1530"/>
        <w:gridCol w:w="1697"/>
      </w:tblGrid>
      <w:tr w:rsidR="001F723E" w:rsidRPr="00FB3906" w14:paraId="549B7963" w14:textId="77777777" w:rsidTr="007C3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B820796" w14:textId="77777777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b w:val="0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</w:tcPr>
          <w:p w14:paraId="466A11C2" w14:textId="77777777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b w:val="0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Unit</w:t>
            </w:r>
          </w:p>
        </w:tc>
        <w:tc>
          <w:tcPr>
            <w:tcW w:w="0" w:type="auto"/>
          </w:tcPr>
          <w:p w14:paraId="6E381A83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b w:val="0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795E0806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b w:val="0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2766D8B9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b w:val="0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2F950581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b w:val="0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0" w:type="auto"/>
          </w:tcPr>
          <w:p w14:paraId="0300E69B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b w:val="0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Max</w:t>
            </w:r>
          </w:p>
        </w:tc>
      </w:tr>
      <w:tr w:rsidR="001F723E" w:rsidRPr="00FB3906" w14:paraId="00DFC808" w14:textId="77777777" w:rsidTr="007C367D">
        <w:tc>
          <w:tcPr>
            <w:tcW w:w="0" w:type="auto"/>
          </w:tcPr>
          <w:p w14:paraId="6B8CA3D4" w14:textId="30EB72A1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Detection accuracy</w:t>
            </w:r>
          </w:p>
        </w:tc>
        <w:tc>
          <w:tcPr>
            <w:tcW w:w="0" w:type="auto"/>
          </w:tcPr>
          <w:p w14:paraId="0D75FD32" w14:textId="21FA0E64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Arcsine-sqrt proportion </w:t>
            </w:r>
          </w:p>
        </w:tc>
        <w:tc>
          <w:tcPr>
            <w:tcW w:w="0" w:type="auto"/>
          </w:tcPr>
          <w:p w14:paraId="027F2057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0" w:type="auto"/>
          </w:tcPr>
          <w:p w14:paraId="62084D6B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.475</w:t>
            </w:r>
          </w:p>
        </w:tc>
        <w:tc>
          <w:tcPr>
            <w:tcW w:w="0" w:type="auto"/>
          </w:tcPr>
          <w:p w14:paraId="738EFB54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0" w:type="auto"/>
          </w:tcPr>
          <w:p w14:paraId="4F4CC737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0" w:type="auto"/>
          </w:tcPr>
          <w:p w14:paraId="4F837301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.571</w:t>
            </w:r>
          </w:p>
        </w:tc>
      </w:tr>
      <w:tr w:rsidR="001F723E" w:rsidRPr="00FB3906" w14:paraId="0EE41226" w14:textId="77777777" w:rsidTr="007C367D">
        <w:tc>
          <w:tcPr>
            <w:tcW w:w="0" w:type="auto"/>
          </w:tcPr>
          <w:p w14:paraId="24098624" w14:textId="33E336EB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Detection accuracy</w:t>
            </w:r>
          </w:p>
        </w:tc>
        <w:tc>
          <w:tcPr>
            <w:tcW w:w="0" w:type="auto"/>
          </w:tcPr>
          <w:p w14:paraId="1C6BE581" w14:textId="321344AF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% correct </w:t>
            </w:r>
          </w:p>
        </w:tc>
        <w:tc>
          <w:tcPr>
            <w:tcW w:w="0" w:type="auto"/>
          </w:tcPr>
          <w:p w14:paraId="72503D58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0" w:type="auto"/>
          </w:tcPr>
          <w:p w14:paraId="0B4E595D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0" w:type="auto"/>
          </w:tcPr>
          <w:p w14:paraId="57C6EE5F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0" w:type="auto"/>
          </w:tcPr>
          <w:p w14:paraId="05B38516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0" w:type="auto"/>
          </w:tcPr>
          <w:p w14:paraId="530556E9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.000</w:t>
            </w:r>
          </w:p>
        </w:tc>
      </w:tr>
      <w:tr w:rsidR="001F723E" w:rsidRPr="00FB3906" w14:paraId="727C903A" w14:textId="77777777" w:rsidTr="007C367D">
        <w:tc>
          <w:tcPr>
            <w:tcW w:w="0" w:type="auto"/>
          </w:tcPr>
          <w:p w14:paraId="5E98E5B0" w14:textId="6022AAA9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Detection reaction time</w:t>
            </w:r>
          </w:p>
        </w:tc>
        <w:tc>
          <w:tcPr>
            <w:tcW w:w="0" w:type="auto"/>
          </w:tcPr>
          <w:p w14:paraId="2AB07F62" w14:textId="77777777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ms</w:t>
            </w:r>
          </w:p>
        </w:tc>
        <w:tc>
          <w:tcPr>
            <w:tcW w:w="0" w:type="auto"/>
          </w:tcPr>
          <w:p w14:paraId="5013A266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0" w:type="auto"/>
          </w:tcPr>
          <w:p w14:paraId="1C4A0E0E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605.520</w:t>
            </w:r>
          </w:p>
        </w:tc>
        <w:tc>
          <w:tcPr>
            <w:tcW w:w="0" w:type="auto"/>
          </w:tcPr>
          <w:p w14:paraId="6009F13F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87.860</w:t>
            </w:r>
          </w:p>
        </w:tc>
        <w:tc>
          <w:tcPr>
            <w:tcW w:w="0" w:type="auto"/>
          </w:tcPr>
          <w:p w14:paraId="7878E6A2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61.314</w:t>
            </w:r>
          </w:p>
        </w:tc>
        <w:tc>
          <w:tcPr>
            <w:tcW w:w="0" w:type="auto"/>
          </w:tcPr>
          <w:p w14:paraId="5134D281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,101.457</w:t>
            </w:r>
          </w:p>
        </w:tc>
      </w:tr>
      <w:tr w:rsidR="001F723E" w:rsidRPr="00FB3906" w14:paraId="18B06A26" w14:textId="77777777" w:rsidTr="007C367D">
        <w:tc>
          <w:tcPr>
            <w:tcW w:w="0" w:type="auto"/>
          </w:tcPr>
          <w:p w14:paraId="2FB5FA75" w14:textId="13BA03DC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D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etection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session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0" w:type="auto"/>
          </w:tcPr>
          <w:p w14:paraId="735617DE" w14:textId="77777777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ms</w:t>
            </w:r>
          </w:p>
        </w:tc>
        <w:tc>
          <w:tcPr>
            <w:tcW w:w="0" w:type="auto"/>
          </w:tcPr>
          <w:p w14:paraId="48DE96C9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0" w:type="auto"/>
          </w:tcPr>
          <w:p w14:paraId="1E4B6F85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967,671.251</w:t>
            </w:r>
          </w:p>
        </w:tc>
        <w:tc>
          <w:tcPr>
            <w:tcW w:w="0" w:type="auto"/>
          </w:tcPr>
          <w:p w14:paraId="4F01F444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46,587.944</w:t>
            </w:r>
          </w:p>
        </w:tc>
        <w:tc>
          <w:tcPr>
            <w:tcW w:w="0" w:type="auto"/>
          </w:tcPr>
          <w:p w14:paraId="1904C253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422,943.000</w:t>
            </w:r>
          </w:p>
        </w:tc>
        <w:tc>
          <w:tcPr>
            <w:tcW w:w="0" w:type="auto"/>
          </w:tcPr>
          <w:p w14:paraId="669FBA06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,369,095.000</w:t>
            </w:r>
          </w:p>
        </w:tc>
      </w:tr>
      <w:tr w:rsidR="001F723E" w:rsidRPr="00FB3906" w14:paraId="7DB89C77" w14:textId="77777777" w:rsidTr="007C367D">
        <w:tc>
          <w:tcPr>
            <w:tcW w:w="0" w:type="auto"/>
          </w:tcPr>
          <w:p w14:paraId="42E4F1D8" w14:textId="619F0779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I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dentification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0" w:type="auto"/>
          </w:tcPr>
          <w:p w14:paraId="641ED497" w14:textId="46C8ECEF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Arcsine-sqrt proportion</w:t>
            </w:r>
          </w:p>
        </w:tc>
        <w:tc>
          <w:tcPr>
            <w:tcW w:w="0" w:type="auto"/>
          </w:tcPr>
          <w:p w14:paraId="0DCE9EFE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0" w:type="auto"/>
          </w:tcPr>
          <w:p w14:paraId="4AB62C99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.466</w:t>
            </w:r>
          </w:p>
        </w:tc>
        <w:tc>
          <w:tcPr>
            <w:tcW w:w="0" w:type="auto"/>
          </w:tcPr>
          <w:p w14:paraId="49D9B782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0" w:type="auto"/>
          </w:tcPr>
          <w:p w14:paraId="4061CC78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0" w:type="auto"/>
          </w:tcPr>
          <w:p w14:paraId="02EDF40F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.571</w:t>
            </w:r>
          </w:p>
        </w:tc>
      </w:tr>
      <w:tr w:rsidR="001F723E" w:rsidRPr="00FB3906" w14:paraId="16D313FC" w14:textId="77777777" w:rsidTr="007C367D">
        <w:tc>
          <w:tcPr>
            <w:tcW w:w="0" w:type="auto"/>
          </w:tcPr>
          <w:p w14:paraId="2E578A34" w14:textId="194C0767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I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dentification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0" w:type="auto"/>
          </w:tcPr>
          <w:p w14:paraId="6F5DB8CA" w14:textId="1AE91B88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% correct</w:t>
            </w:r>
          </w:p>
        </w:tc>
        <w:tc>
          <w:tcPr>
            <w:tcW w:w="0" w:type="auto"/>
          </w:tcPr>
          <w:p w14:paraId="79871DA8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0" w:type="auto"/>
          </w:tcPr>
          <w:p w14:paraId="4F89B509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0" w:type="auto"/>
          </w:tcPr>
          <w:p w14:paraId="70F2EF9C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</w:tcPr>
          <w:p w14:paraId="32DF2F9B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0" w:type="auto"/>
          </w:tcPr>
          <w:p w14:paraId="3732116B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.000</w:t>
            </w:r>
          </w:p>
        </w:tc>
      </w:tr>
      <w:tr w:rsidR="001F723E" w:rsidRPr="00FB3906" w14:paraId="4AFE6BD3" w14:textId="77777777" w:rsidTr="007C367D">
        <w:tc>
          <w:tcPr>
            <w:tcW w:w="0" w:type="auto"/>
          </w:tcPr>
          <w:p w14:paraId="3AB2636B" w14:textId="410C6C87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I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dentificatio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n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reaction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</w:tcPr>
          <w:p w14:paraId="689CD48A" w14:textId="77777777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ms</w:t>
            </w:r>
          </w:p>
        </w:tc>
        <w:tc>
          <w:tcPr>
            <w:tcW w:w="0" w:type="auto"/>
          </w:tcPr>
          <w:p w14:paraId="639295B6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0" w:type="auto"/>
          </w:tcPr>
          <w:p w14:paraId="09865052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766.776</w:t>
            </w:r>
          </w:p>
        </w:tc>
        <w:tc>
          <w:tcPr>
            <w:tcW w:w="0" w:type="auto"/>
          </w:tcPr>
          <w:p w14:paraId="00C40E2B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78.308</w:t>
            </w:r>
          </w:p>
        </w:tc>
        <w:tc>
          <w:tcPr>
            <w:tcW w:w="0" w:type="auto"/>
          </w:tcPr>
          <w:p w14:paraId="7C6039D2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456.367</w:t>
            </w:r>
          </w:p>
        </w:tc>
        <w:tc>
          <w:tcPr>
            <w:tcW w:w="0" w:type="auto"/>
          </w:tcPr>
          <w:p w14:paraId="129721F5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,571.600</w:t>
            </w:r>
          </w:p>
        </w:tc>
      </w:tr>
      <w:tr w:rsidR="001F723E" w:rsidRPr="00FB3906" w14:paraId="2328B10E" w14:textId="77777777" w:rsidTr="007C367D">
        <w:tc>
          <w:tcPr>
            <w:tcW w:w="0" w:type="auto"/>
          </w:tcPr>
          <w:p w14:paraId="1D7B63DB" w14:textId="24935792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O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ne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-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back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0" w:type="auto"/>
          </w:tcPr>
          <w:p w14:paraId="21B2991C" w14:textId="3DC14B0B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% correct</w:t>
            </w:r>
          </w:p>
        </w:tc>
        <w:tc>
          <w:tcPr>
            <w:tcW w:w="0" w:type="auto"/>
          </w:tcPr>
          <w:p w14:paraId="5BA884C3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</w:tcPr>
          <w:p w14:paraId="6AFA1284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0" w:type="auto"/>
          </w:tcPr>
          <w:p w14:paraId="16A53E74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0" w:type="auto"/>
          </w:tcPr>
          <w:p w14:paraId="5C599C37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0" w:type="auto"/>
          </w:tcPr>
          <w:p w14:paraId="74CACD08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.000</w:t>
            </w:r>
          </w:p>
        </w:tc>
      </w:tr>
      <w:tr w:rsidR="001F723E" w:rsidRPr="00FB3906" w14:paraId="28958D9D" w14:textId="77777777" w:rsidTr="007C367D">
        <w:tc>
          <w:tcPr>
            <w:tcW w:w="0" w:type="auto"/>
          </w:tcPr>
          <w:p w14:paraId="6B1D3761" w14:textId="045E40EB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O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ne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-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back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reaction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</w:tcPr>
          <w:p w14:paraId="5AE28783" w14:textId="77777777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ms</w:t>
            </w:r>
          </w:p>
        </w:tc>
        <w:tc>
          <w:tcPr>
            <w:tcW w:w="0" w:type="auto"/>
          </w:tcPr>
          <w:p w14:paraId="3F758F6C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</w:tcPr>
          <w:p w14:paraId="1C0BEC1E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,218.468</w:t>
            </w:r>
          </w:p>
        </w:tc>
        <w:tc>
          <w:tcPr>
            <w:tcW w:w="0" w:type="auto"/>
          </w:tcPr>
          <w:p w14:paraId="106DF220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328.826</w:t>
            </w:r>
          </w:p>
        </w:tc>
        <w:tc>
          <w:tcPr>
            <w:tcW w:w="0" w:type="auto"/>
          </w:tcPr>
          <w:p w14:paraId="64EE6414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675.129</w:t>
            </w:r>
          </w:p>
        </w:tc>
        <w:tc>
          <w:tcPr>
            <w:tcW w:w="0" w:type="auto"/>
          </w:tcPr>
          <w:p w14:paraId="288244C9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,289.742</w:t>
            </w:r>
          </w:p>
        </w:tc>
      </w:tr>
      <w:tr w:rsidR="001F723E" w:rsidRPr="00FB3906" w14:paraId="4B2FC917" w14:textId="77777777" w:rsidTr="007C367D">
        <w:tc>
          <w:tcPr>
            <w:tcW w:w="0" w:type="auto"/>
          </w:tcPr>
          <w:p w14:paraId="0C669B87" w14:textId="59BA2DB6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O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ne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-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card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learning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0" w:type="auto"/>
          </w:tcPr>
          <w:p w14:paraId="57693533" w14:textId="39C1C832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% correct</w:t>
            </w:r>
          </w:p>
        </w:tc>
        <w:tc>
          <w:tcPr>
            <w:tcW w:w="0" w:type="auto"/>
          </w:tcPr>
          <w:p w14:paraId="7A2AD757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0" w:type="auto"/>
          </w:tcPr>
          <w:p w14:paraId="5894216F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0" w:type="auto"/>
          </w:tcPr>
          <w:p w14:paraId="45D390B1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0" w:type="auto"/>
          </w:tcPr>
          <w:p w14:paraId="6062A952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0" w:type="auto"/>
          </w:tcPr>
          <w:p w14:paraId="44069285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0.880</w:t>
            </w:r>
          </w:p>
        </w:tc>
      </w:tr>
      <w:tr w:rsidR="001F723E" w:rsidRPr="00FB3906" w14:paraId="67515853" w14:textId="77777777" w:rsidTr="007C367D">
        <w:tc>
          <w:tcPr>
            <w:tcW w:w="0" w:type="auto"/>
          </w:tcPr>
          <w:p w14:paraId="034249DB" w14:textId="515F1F3E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O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ne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-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card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learning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r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eaction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</w:tcPr>
          <w:p w14:paraId="21180983" w14:textId="77777777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ms</w:t>
            </w:r>
          </w:p>
        </w:tc>
        <w:tc>
          <w:tcPr>
            <w:tcW w:w="0" w:type="auto"/>
          </w:tcPr>
          <w:p w14:paraId="3231ADDA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0" w:type="auto"/>
          </w:tcPr>
          <w:p w14:paraId="36E744B6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,808.409</w:t>
            </w:r>
          </w:p>
        </w:tc>
        <w:tc>
          <w:tcPr>
            <w:tcW w:w="0" w:type="auto"/>
          </w:tcPr>
          <w:p w14:paraId="6143BCA7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689.600</w:t>
            </w:r>
          </w:p>
        </w:tc>
        <w:tc>
          <w:tcPr>
            <w:tcW w:w="0" w:type="auto"/>
          </w:tcPr>
          <w:p w14:paraId="7EA937E5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826.367</w:t>
            </w:r>
          </w:p>
        </w:tc>
        <w:tc>
          <w:tcPr>
            <w:tcW w:w="0" w:type="auto"/>
          </w:tcPr>
          <w:p w14:paraId="3CD2353E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8,165.536</w:t>
            </w:r>
          </w:p>
        </w:tc>
      </w:tr>
      <w:tr w:rsidR="001F723E" w:rsidRPr="00FB3906" w14:paraId="06F2CB19" w14:textId="77777777" w:rsidTr="007C367D">
        <w:tc>
          <w:tcPr>
            <w:tcW w:w="0" w:type="auto"/>
          </w:tcPr>
          <w:p w14:paraId="36B648F6" w14:textId="59579F3E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D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etection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psychomotor/attention</w:t>
            </w:r>
          </w:p>
        </w:tc>
        <w:tc>
          <w:tcPr>
            <w:tcW w:w="0" w:type="auto"/>
          </w:tcPr>
          <w:p w14:paraId="0A19D2EC" w14:textId="4485B28A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T-score </w:t>
            </w:r>
          </w:p>
        </w:tc>
        <w:tc>
          <w:tcPr>
            <w:tcW w:w="0" w:type="auto"/>
          </w:tcPr>
          <w:p w14:paraId="1BBD5B23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0" w:type="auto"/>
          </w:tcPr>
          <w:p w14:paraId="4A5E186B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83.280</w:t>
            </w:r>
          </w:p>
        </w:tc>
        <w:tc>
          <w:tcPr>
            <w:tcW w:w="0" w:type="auto"/>
          </w:tcPr>
          <w:p w14:paraId="16DB9E62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2.942</w:t>
            </w:r>
          </w:p>
        </w:tc>
        <w:tc>
          <w:tcPr>
            <w:tcW w:w="0" w:type="auto"/>
          </w:tcPr>
          <w:p w14:paraId="0257E375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37.331</w:t>
            </w:r>
          </w:p>
        </w:tc>
        <w:tc>
          <w:tcPr>
            <w:tcW w:w="0" w:type="auto"/>
          </w:tcPr>
          <w:p w14:paraId="00BDA86B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11.064</w:t>
            </w:r>
          </w:p>
        </w:tc>
      </w:tr>
      <w:tr w:rsidR="001F723E" w:rsidRPr="00FB3906" w14:paraId="6F63283F" w14:textId="77777777" w:rsidTr="007C367D">
        <w:tc>
          <w:tcPr>
            <w:tcW w:w="0" w:type="auto"/>
          </w:tcPr>
          <w:p w14:paraId="2B66275D" w14:textId="58ADD682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I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dentification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psychomotor/attention </w:t>
            </w:r>
          </w:p>
        </w:tc>
        <w:tc>
          <w:tcPr>
            <w:tcW w:w="0" w:type="auto"/>
          </w:tcPr>
          <w:p w14:paraId="0900E4B9" w14:textId="18210B2E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T-score</w:t>
            </w:r>
          </w:p>
        </w:tc>
        <w:tc>
          <w:tcPr>
            <w:tcW w:w="0" w:type="auto"/>
          </w:tcPr>
          <w:p w14:paraId="02535345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0" w:type="auto"/>
          </w:tcPr>
          <w:p w14:paraId="51AE2B2C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83.439</w:t>
            </w:r>
          </w:p>
        </w:tc>
        <w:tc>
          <w:tcPr>
            <w:tcW w:w="0" w:type="auto"/>
          </w:tcPr>
          <w:p w14:paraId="21BB1E2A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2.679</w:t>
            </w:r>
          </w:p>
        </w:tc>
        <w:tc>
          <w:tcPr>
            <w:tcW w:w="0" w:type="auto"/>
          </w:tcPr>
          <w:p w14:paraId="2281004F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39.366</w:t>
            </w:r>
          </w:p>
        </w:tc>
        <w:tc>
          <w:tcPr>
            <w:tcW w:w="0" w:type="auto"/>
          </w:tcPr>
          <w:p w14:paraId="49F5A260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11.064</w:t>
            </w:r>
          </w:p>
        </w:tc>
      </w:tr>
      <w:tr w:rsidR="001F723E" w:rsidRPr="00FB3906" w14:paraId="6A0F8234" w14:textId="77777777" w:rsidTr="007C367D">
        <w:tc>
          <w:tcPr>
            <w:tcW w:w="0" w:type="auto"/>
          </w:tcPr>
          <w:p w14:paraId="4A0BDDE4" w14:textId="488D47A3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O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ne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-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back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psychomotor/attention</w:t>
            </w:r>
          </w:p>
        </w:tc>
        <w:tc>
          <w:tcPr>
            <w:tcW w:w="0" w:type="auto"/>
          </w:tcPr>
          <w:p w14:paraId="444C47F9" w14:textId="45BC1342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T-score</w:t>
            </w:r>
          </w:p>
        </w:tc>
        <w:tc>
          <w:tcPr>
            <w:tcW w:w="0" w:type="auto"/>
          </w:tcPr>
          <w:p w14:paraId="3D71F49F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</w:tcPr>
          <w:p w14:paraId="57C25772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83.760</w:t>
            </w:r>
          </w:p>
        </w:tc>
        <w:tc>
          <w:tcPr>
            <w:tcW w:w="0" w:type="auto"/>
          </w:tcPr>
          <w:p w14:paraId="55A18887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2.719</w:t>
            </w:r>
          </w:p>
        </w:tc>
        <w:tc>
          <w:tcPr>
            <w:tcW w:w="0" w:type="auto"/>
          </w:tcPr>
          <w:p w14:paraId="30FF9443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39.366</w:t>
            </w:r>
          </w:p>
        </w:tc>
        <w:tc>
          <w:tcPr>
            <w:tcW w:w="0" w:type="auto"/>
          </w:tcPr>
          <w:p w14:paraId="57E7936C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21.344</w:t>
            </w:r>
          </w:p>
        </w:tc>
      </w:tr>
      <w:tr w:rsidR="001F723E" w:rsidRPr="00FB3906" w14:paraId="3C22C65B" w14:textId="77777777" w:rsidTr="007C367D">
        <w:tc>
          <w:tcPr>
            <w:tcW w:w="0" w:type="auto"/>
          </w:tcPr>
          <w:p w14:paraId="7002FB46" w14:textId="2A8E7272" w:rsidR="001F723E" w:rsidRPr="0008105C" w:rsidRDefault="002A1DF3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O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ne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-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card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</w:t>
            </w:r>
            <w:r w:rsidR="001F723E"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learning</w:t>
            </w: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 xml:space="preserve"> psychomotor/attention</w:t>
            </w:r>
          </w:p>
        </w:tc>
        <w:tc>
          <w:tcPr>
            <w:tcW w:w="0" w:type="auto"/>
          </w:tcPr>
          <w:p w14:paraId="3D6EAC55" w14:textId="0F8A7D5C" w:rsidR="001F723E" w:rsidRPr="0008105C" w:rsidRDefault="001F723E" w:rsidP="00C92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T-score</w:t>
            </w:r>
          </w:p>
        </w:tc>
        <w:tc>
          <w:tcPr>
            <w:tcW w:w="0" w:type="auto"/>
          </w:tcPr>
          <w:p w14:paraId="59D6151D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0" w:type="auto"/>
          </w:tcPr>
          <w:p w14:paraId="04F4EA62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83.621</w:t>
            </w:r>
          </w:p>
        </w:tc>
        <w:tc>
          <w:tcPr>
            <w:tcW w:w="0" w:type="auto"/>
          </w:tcPr>
          <w:p w14:paraId="42D053D8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2.604</w:t>
            </w:r>
          </w:p>
        </w:tc>
        <w:tc>
          <w:tcPr>
            <w:tcW w:w="0" w:type="auto"/>
          </w:tcPr>
          <w:p w14:paraId="4D2D5FAF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39.366</w:t>
            </w:r>
          </w:p>
        </w:tc>
        <w:tc>
          <w:tcPr>
            <w:tcW w:w="0" w:type="auto"/>
          </w:tcPr>
          <w:p w14:paraId="60BC8AB9" w14:textId="77777777" w:rsidR="001F723E" w:rsidRPr="0008105C" w:rsidRDefault="001F723E" w:rsidP="007020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08105C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111.064</w:t>
            </w:r>
          </w:p>
        </w:tc>
      </w:tr>
    </w:tbl>
    <w:p w14:paraId="6B6E6182" w14:textId="77777777" w:rsidR="001F723E" w:rsidRPr="00FB3906" w:rsidRDefault="001F723E" w:rsidP="001F723E">
      <w:pPr>
        <w:spacing w:line="360" w:lineRule="auto"/>
        <w:rPr>
          <w:rFonts w:ascii="Aptos" w:hAnsi="Aptos"/>
        </w:rPr>
      </w:pPr>
    </w:p>
    <w:p w14:paraId="00129C26" w14:textId="2CB14861" w:rsidR="001F723E" w:rsidRPr="00FB3906" w:rsidRDefault="008A3D2F" w:rsidP="003A601F">
      <w:pPr>
        <w:rPr>
          <w:rFonts w:ascii="Aptos" w:hAnsi="Aptos"/>
          <w:b/>
          <w:sz w:val="18"/>
          <w:szCs w:val="18"/>
        </w:rPr>
      </w:pPr>
      <w:r w:rsidRPr="00FB3906">
        <w:rPr>
          <w:rFonts w:ascii="Aptos" w:hAnsi="Aptos"/>
          <w:b/>
          <w:sz w:val="18"/>
          <w:szCs w:val="18"/>
          <w:u w:val="single"/>
        </w:rPr>
        <w:t>Legend Table S</w:t>
      </w:r>
      <w:r w:rsidR="009F21B1" w:rsidRPr="00FB3906">
        <w:rPr>
          <w:rFonts w:ascii="Aptos" w:hAnsi="Aptos"/>
          <w:b/>
          <w:sz w:val="18"/>
          <w:szCs w:val="18"/>
          <w:u w:val="single"/>
        </w:rPr>
        <w:t>4</w:t>
      </w:r>
      <w:r w:rsidRPr="00FB3906">
        <w:rPr>
          <w:rFonts w:ascii="Aptos" w:hAnsi="Aptos"/>
          <w:b/>
          <w:sz w:val="18"/>
          <w:szCs w:val="18"/>
          <w:u w:val="single"/>
        </w:rPr>
        <w:t>:</w:t>
      </w:r>
      <w:r w:rsidRPr="00FB3906">
        <w:rPr>
          <w:rFonts w:ascii="Aptos" w:hAnsi="Aptos"/>
          <w:b/>
          <w:sz w:val="18"/>
          <w:szCs w:val="18"/>
        </w:rPr>
        <w:t xml:space="preserve"> </w:t>
      </w:r>
      <w:r w:rsidRPr="00FB3906">
        <w:rPr>
          <w:rFonts w:ascii="Aptos" w:hAnsi="Aptos"/>
          <w:bCs/>
          <w:sz w:val="18"/>
          <w:szCs w:val="18"/>
        </w:rPr>
        <w:t>Note Values are on original scales. Placeholder -99 treated as NA</w:t>
      </w:r>
      <w:r w:rsidR="001F723E" w:rsidRPr="00FB3906">
        <w:rPr>
          <w:rFonts w:ascii="Aptos" w:hAnsi="Aptos"/>
          <w:bCs/>
          <w:sz w:val="18"/>
          <w:szCs w:val="18"/>
        </w:rPr>
        <w:t>, Raw accuracy values represent the proportion of correct responses (0–1), reported here as percentages for interpretability. Transformed accuracy values (*_accuracy) are arcsine-square-root transformed proportions, dimensionless, ranging from 0 to 1.571. Reaction times and session durations are given in milliseconds (ms), with session duration additionally reported as minutes. Standardized scores (*_std_scr) are T-scores (M = 100, SD = 15).</w:t>
      </w:r>
    </w:p>
    <w:p w14:paraId="5227109B" w14:textId="3146E983" w:rsidR="0096011F" w:rsidRPr="00FB3906" w:rsidRDefault="00702057" w:rsidP="00611BB7">
      <w:pPr>
        <w:spacing w:line="360" w:lineRule="auto"/>
        <w:rPr>
          <w:rFonts w:ascii="Aptos" w:hAnsi="Aptos"/>
          <w:b/>
          <w:bCs/>
        </w:rPr>
      </w:pPr>
      <w:r w:rsidRPr="00FB3906">
        <w:rPr>
          <w:rFonts w:ascii="Aptos" w:hAnsi="Aptos"/>
          <w:b/>
          <w:bCs/>
          <w:noProof/>
          <w:u w:val="single"/>
        </w:rPr>
        <w:lastRenderedPageBreak/>
        <w:drawing>
          <wp:anchor distT="0" distB="0" distL="114300" distR="114300" simplePos="0" relativeHeight="251659264" behindDoc="0" locked="0" layoutInCell="1" allowOverlap="1" wp14:anchorId="3E91AB47" wp14:editId="6C22C2DD">
            <wp:simplePos x="0" y="0"/>
            <wp:positionH relativeFrom="page">
              <wp:align>center</wp:align>
            </wp:positionH>
            <wp:positionV relativeFrom="paragraph">
              <wp:posOffset>443230</wp:posOffset>
            </wp:positionV>
            <wp:extent cx="6220846" cy="4176000"/>
            <wp:effectExtent l="0" t="0" r="0" b="0"/>
            <wp:wrapTopAndBottom/>
            <wp:docPr id="17784328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43280" name="Grafik 177843280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846" cy="417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D3C8E" w:rsidRPr="00FB3906">
        <w:rPr>
          <w:rFonts w:ascii="Aptos" w:hAnsi="Aptos"/>
          <w:b/>
          <w:bCs/>
          <w:u w:val="single"/>
        </w:rPr>
        <w:t>Figure</w:t>
      </w:r>
      <w:r w:rsidR="00CE06CC" w:rsidRPr="00FB3906">
        <w:rPr>
          <w:rFonts w:ascii="Aptos" w:hAnsi="Aptos"/>
          <w:b/>
          <w:bCs/>
          <w:u w:val="single"/>
        </w:rPr>
        <w:t xml:space="preserve"> S</w:t>
      </w:r>
      <w:r w:rsidR="004E4C11" w:rsidRPr="00FB3906">
        <w:rPr>
          <w:rFonts w:ascii="Aptos" w:hAnsi="Aptos"/>
          <w:b/>
          <w:bCs/>
          <w:u w:val="single"/>
        </w:rPr>
        <w:t>2</w:t>
      </w:r>
      <w:r w:rsidR="00CE06CC" w:rsidRPr="00FB3906">
        <w:rPr>
          <w:rFonts w:ascii="Aptos" w:hAnsi="Aptos"/>
          <w:b/>
          <w:bCs/>
          <w:u w:val="single"/>
        </w:rPr>
        <w:t>:</w:t>
      </w:r>
      <w:r w:rsidR="00CE06CC" w:rsidRPr="00FB3906">
        <w:rPr>
          <w:rFonts w:ascii="Aptos" w:hAnsi="Aptos"/>
          <w:b/>
          <w:bCs/>
        </w:rPr>
        <w:t xml:space="preserve"> </w:t>
      </w:r>
      <w:r w:rsidR="0050368B" w:rsidRPr="00FB3906">
        <w:rPr>
          <w:rFonts w:ascii="Aptos" w:hAnsi="Aptos"/>
        </w:rPr>
        <w:t xml:space="preserve">Scree plot of </w:t>
      </w:r>
      <w:r w:rsidR="00623B49" w:rsidRPr="00FB3906">
        <w:rPr>
          <w:rFonts w:ascii="Aptos" w:hAnsi="Aptos"/>
        </w:rPr>
        <w:t>factor</w:t>
      </w:r>
      <w:r w:rsidR="0050368B" w:rsidRPr="00FB3906">
        <w:rPr>
          <w:rFonts w:ascii="Aptos" w:hAnsi="Aptos"/>
        </w:rPr>
        <w:t xml:space="preserve"> analysis</w:t>
      </w:r>
      <w:r w:rsidR="00623B49" w:rsidRPr="00FB3906">
        <w:rPr>
          <w:rFonts w:ascii="Aptos" w:hAnsi="Aptos"/>
        </w:rPr>
        <w:t xml:space="preserve"> of</w:t>
      </w:r>
      <w:r w:rsidR="0050368B" w:rsidRPr="00FB3906">
        <w:rPr>
          <w:rFonts w:ascii="Aptos" w:hAnsi="Aptos"/>
        </w:rPr>
        <w:t xml:space="preserve"> </w:t>
      </w:r>
      <w:r w:rsidR="00E82075" w:rsidRPr="00FB3906">
        <w:rPr>
          <w:rFonts w:ascii="Aptos" w:hAnsi="Aptos"/>
        </w:rPr>
        <w:t>digital cognitive subtests</w:t>
      </w:r>
    </w:p>
    <w:p w14:paraId="1DBA4094" w14:textId="0A592BF6" w:rsidR="002D3C8E" w:rsidRPr="00FB3906" w:rsidRDefault="002D3C8E" w:rsidP="00CE06CC">
      <w:pPr>
        <w:spacing w:line="360" w:lineRule="auto"/>
        <w:rPr>
          <w:rFonts w:ascii="Aptos" w:hAnsi="Aptos"/>
          <w:b/>
          <w:bCs/>
        </w:rPr>
      </w:pPr>
    </w:p>
    <w:p w14:paraId="345BB2BD" w14:textId="4825BAA7" w:rsidR="002D3C8E" w:rsidRPr="00FB3906" w:rsidRDefault="0050368B" w:rsidP="00537478">
      <w:pPr>
        <w:rPr>
          <w:rFonts w:ascii="Aptos" w:hAnsi="Aptos"/>
          <w:bCs/>
          <w:sz w:val="18"/>
          <w:szCs w:val="18"/>
          <w:lang w:val="de-DE"/>
        </w:rPr>
      </w:pPr>
      <w:r w:rsidRPr="00FB3906">
        <w:rPr>
          <w:rFonts w:ascii="Aptos" w:hAnsi="Aptos"/>
          <w:b/>
          <w:sz w:val="18"/>
          <w:szCs w:val="18"/>
          <w:u w:val="single"/>
        </w:rPr>
        <w:t xml:space="preserve">Legend </w:t>
      </w:r>
      <w:r w:rsidR="002D3C8E" w:rsidRPr="00FB3906">
        <w:rPr>
          <w:rFonts w:ascii="Aptos" w:hAnsi="Aptos"/>
          <w:b/>
          <w:sz w:val="18"/>
          <w:szCs w:val="18"/>
          <w:u w:val="single"/>
        </w:rPr>
        <w:t xml:space="preserve">Figure </w:t>
      </w:r>
      <w:r w:rsidR="009A6789" w:rsidRPr="00FB3906">
        <w:rPr>
          <w:rFonts w:ascii="Aptos" w:hAnsi="Aptos"/>
          <w:b/>
          <w:sz w:val="18"/>
          <w:szCs w:val="18"/>
          <w:u w:val="single"/>
        </w:rPr>
        <w:t>S</w:t>
      </w:r>
      <w:r w:rsidR="00165F82" w:rsidRPr="00FB3906">
        <w:rPr>
          <w:rFonts w:ascii="Aptos" w:hAnsi="Aptos"/>
          <w:b/>
          <w:sz w:val="18"/>
          <w:szCs w:val="18"/>
          <w:u w:val="single"/>
        </w:rPr>
        <w:t>2</w:t>
      </w:r>
      <w:r w:rsidR="009B6D53" w:rsidRPr="00FB3906">
        <w:rPr>
          <w:rFonts w:ascii="Aptos" w:hAnsi="Aptos"/>
          <w:b/>
          <w:sz w:val="18"/>
          <w:szCs w:val="18"/>
          <w:u w:val="single"/>
        </w:rPr>
        <w:t>:</w:t>
      </w:r>
      <w:r w:rsidR="009B6D53" w:rsidRPr="00FB3906">
        <w:rPr>
          <w:rFonts w:ascii="Aptos" w:hAnsi="Aptos"/>
          <w:sz w:val="18"/>
          <w:szCs w:val="18"/>
          <w:lang w:val="de-DE"/>
        </w:rPr>
        <w:t xml:space="preserve"> </w:t>
      </w:r>
      <w:r w:rsidR="00A160AF" w:rsidRPr="00FB3906">
        <w:rPr>
          <w:rFonts w:ascii="Aptos" w:hAnsi="Aptos"/>
          <w:bCs/>
          <w:sz w:val="18"/>
          <w:szCs w:val="18"/>
          <w:lang w:val="de-DE"/>
        </w:rPr>
        <w:t>The Kaiser–Meyer–Olkin (KMO) measure of sampling adequacy was .50, indicating only marginal suitability for factor analysis. Bartlett’s test of sphericity, however, was highly significant, χ²(105) = 14,699.82, p &lt; 2 × 10</w:t>
      </w:r>
      <w:r w:rsidR="00A160AF" w:rsidRPr="00FB3906">
        <w:rPr>
          <w:rFonts w:ascii="Cambria Math" w:hAnsi="Cambria Math" w:cs="Cambria Math"/>
          <w:bCs/>
          <w:sz w:val="18"/>
          <w:szCs w:val="18"/>
          <w:lang w:val="de-DE"/>
        </w:rPr>
        <w:t>⁻</w:t>
      </w:r>
      <w:r w:rsidR="00A160AF" w:rsidRPr="00FB3906">
        <w:rPr>
          <w:rFonts w:ascii="Aptos" w:hAnsi="Aptos"/>
          <w:bCs/>
          <w:sz w:val="18"/>
          <w:szCs w:val="18"/>
          <w:lang w:val="de-DE"/>
        </w:rPr>
        <w:t>¹⁶, supporting the factorability of the correlation matrix. Exploratory factor analysis (maximum-likelihood, oblimin rotation) suggested a multifactorial solution, with four factors retained under the Kaiser criterion. Salient loadings (≥ .40) emerged for multiple variables: psychometric T-scores (e.g., detection and identification composite scores) and reaction times (e.g., detection, identification, one-back, and one-card learning) showed distinct clustering, while accuracy indices (raw and</w:t>
      </w:r>
      <w:r w:rsidR="00702057" w:rsidRPr="00FB3906">
        <w:rPr>
          <w:rFonts w:ascii="Aptos" w:hAnsi="Aptos"/>
          <w:bCs/>
          <w:sz w:val="18"/>
          <w:szCs w:val="18"/>
          <w:lang w:val="de-DE"/>
        </w:rPr>
        <w:t xml:space="preserve"> </w:t>
      </w:r>
      <w:r w:rsidR="00A160AF" w:rsidRPr="00FB3906">
        <w:rPr>
          <w:rFonts w:ascii="Aptos" w:hAnsi="Aptos"/>
          <w:bCs/>
          <w:sz w:val="18"/>
          <w:szCs w:val="18"/>
          <w:lang w:val="de-DE"/>
        </w:rPr>
        <w:t>transformed) loaded on separate factors. This pattern indicates that the digital cognitive battery reflects heterogeneous but partly correlated domains, including processing speed, accuracy, and standardized attention/memory indices. Overall, the relatively low KMO value suggests weak shared variance, and results should therefore be interpreted with caution.</w:t>
      </w:r>
    </w:p>
    <w:p w14:paraId="68436678" w14:textId="7B9F85A8" w:rsidR="008B6988" w:rsidRPr="00FB3906" w:rsidRDefault="003A601F" w:rsidP="00F21683">
      <w:pPr>
        <w:rPr>
          <w:rFonts w:ascii="Aptos" w:hAnsi="Aptos"/>
          <w:b/>
          <w:bCs/>
          <w:lang w:val="de-DE"/>
        </w:rPr>
      </w:pPr>
      <w:r w:rsidRPr="00FB3906">
        <w:rPr>
          <w:rFonts w:ascii="Aptos" w:hAnsi="Aptos"/>
          <w:b/>
          <w:bCs/>
          <w:noProof/>
          <w:sz w:val="22"/>
          <w:szCs w:val="22"/>
          <w:lang w:val="de-DE"/>
        </w:rPr>
        <w:lastRenderedPageBreak/>
        <w:drawing>
          <wp:anchor distT="0" distB="0" distL="114300" distR="114300" simplePos="0" relativeHeight="251661312" behindDoc="0" locked="0" layoutInCell="1" allowOverlap="1" wp14:anchorId="40442250" wp14:editId="2974BB9D">
            <wp:simplePos x="0" y="0"/>
            <wp:positionH relativeFrom="margin">
              <wp:align>center</wp:align>
            </wp:positionH>
            <wp:positionV relativeFrom="paragraph">
              <wp:posOffset>319405</wp:posOffset>
            </wp:positionV>
            <wp:extent cx="6192000" cy="4199567"/>
            <wp:effectExtent l="0" t="0" r="0" b="0"/>
            <wp:wrapTopAndBottom/>
            <wp:docPr id="54005560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055608" name="Grafik 540055608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4199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6988" w:rsidRPr="00FB3906">
        <w:rPr>
          <w:rFonts w:ascii="Aptos" w:hAnsi="Aptos"/>
          <w:b/>
          <w:bCs/>
          <w:lang w:val="de-DE"/>
        </w:rPr>
        <w:t>Figure S</w:t>
      </w:r>
      <w:r w:rsidR="000844B0" w:rsidRPr="00FB3906">
        <w:rPr>
          <w:rFonts w:ascii="Aptos" w:hAnsi="Aptos"/>
          <w:b/>
          <w:bCs/>
          <w:lang w:val="de-DE"/>
        </w:rPr>
        <w:t>3</w:t>
      </w:r>
      <w:r w:rsidR="008B6988" w:rsidRPr="00FB3906">
        <w:rPr>
          <w:rFonts w:ascii="Aptos" w:hAnsi="Aptos"/>
          <w:b/>
          <w:bCs/>
          <w:lang w:val="de-DE"/>
        </w:rPr>
        <w:t xml:space="preserve">: </w:t>
      </w:r>
      <w:r w:rsidR="007C4BEB" w:rsidRPr="00FB3906">
        <w:rPr>
          <w:rFonts w:ascii="Aptos" w:hAnsi="Aptos"/>
          <w:lang w:val="de-DE"/>
        </w:rPr>
        <w:t>Scree plot of exploratory factor analysis (EFA) of blood-based biomarkers (BBBMs).</w:t>
      </w:r>
    </w:p>
    <w:p w14:paraId="442793FA" w14:textId="3615F2BE" w:rsidR="008B6988" w:rsidRPr="00FB3906" w:rsidRDefault="008B6988" w:rsidP="008B6988">
      <w:pPr>
        <w:spacing w:line="360" w:lineRule="auto"/>
        <w:rPr>
          <w:rFonts w:ascii="Aptos" w:hAnsi="Aptos"/>
          <w:b/>
          <w:bCs/>
          <w:sz w:val="22"/>
          <w:szCs w:val="22"/>
          <w:lang w:val="de-DE"/>
        </w:rPr>
      </w:pPr>
    </w:p>
    <w:p w14:paraId="491F3DF5" w14:textId="78890B8D" w:rsidR="007C4BEB" w:rsidRPr="00FB3906" w:rsidRDefault="008B6988" w:rsidP="007C4BEB">
      <w:pPr>
        <w:rPr>
          <w:rFonts w:ascii="Aptos" w:hAnsi="Aptos"/>
          <w:bCs/>
          <w:sz w:val="18"/>
          <w:szCs w:val="18"/>
          <w:lang w:val="de-DE"/>
        </w:rPr>
      </w:pPr>
      <w:r w:rsidRPr="00FB3906">
        <w:rPr>
          <w:rFonts w:ascii="Aptos" w:hAnsi="Aptos"/>
          <w:b/>
          <w:sz w:val="18"/>
          <w:szCs w:val="18"/>
          <w:u w:val="single"/>
          <w:lang w:val="de-DE"/>
        </w:rPr>
        <w:t>Legend Figure S</w:t>
      </w:r>
      <w:r w:rsidR="007E0E47" w:rsidRPr="00FB3906">
        <w:rPr>
          <w:rFonts w:ascii="Aptos" w:hAnsi="Aptos"/>
          <w:b/>
          <w:sz w:val="18"/>
          <w:szCs w:val="18"/>
          <w:u w:val="single"/>
          <w:lang w:val="de-DE"/>
        </w:rPr>
        <w:t>4</w:t>
      </w:r>
      <w:r w:rsidRPr="00FB3906">
        <w:rPr>
          <w:rFonts w:ascii="Aptos" w:hAnsi="Aptos"/>
          <w:b/>
          <w:sz w:val="18"/>
          <w:szCs w:val="18"/>
          <w:u w:val="single"/>
          <w:lang w:val="de-DE"/>
        </w:rPr>
        <w:t>: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  </w:t>
      </w:r>
      <w:r w:rsidR="00C33722" w:rsidRPr="00FB3906">
        <w:rPr>
          <w:rFonts w:ascii="Aptos" w:hAnsi="Aptos"/>
          <w:bCs/>
          <w:sz w:val="18"/>
          <w:szCs w:val="18"/>
          <w:lang w:val="de-DE"/>
        </w:rPr>
        <w:t xml:space="preserve"> </w:t>
      </w:r>
      <w:r w:rsidR="007C4BEB" w:rsidRPr="00FB3906">
        <w:rPr>
          <w:rFonts w:ascii="Aptos" w:hAnsi="Aptos"/>
          <w:bCs/>
          <w:sz w:val="18"/>
          <w:szCs w:val="18"/>
          <w:lang w:val="de-DE"/>
        </w:rPr>
        <w:t xml:space="preserve">Exploratory factor analysis (maximum likelihood, oblimin rotation) of plasma biomarkers.  Aβ42/Aβ40 ratio was used as provided (dimensionless). The Kaiser–Meyer–Olkin (KMO) </w:t>
      </w:r>
      <w:r w:rsidR="00F21683" w:rsidRPr="00FB3906">
        <w:rPr>
          <w:rFonts w:ascii="Aptos" w:hAnsi="Aptos"/>
          <w:bCs/>
          <w:sz w:val="18"/>
          <w:szCs w:val="18"/>
          <w:lang w:val="de-DE"/>
        </w:rPr>
        <w:t xml:space="preserve">(eigenvalue &gt; 1) </w:t>
      </w:r>
      <w:r w:rsidR="007C4BEB" w:rsidRPr="00FB3906">
        <w:rPr>
          <w:rFonts w:ascii="Aptos" w:hAnsi="Aptos"/>
          <w:bCs/>
          <w:sz w:val="18"/>
          <w:szCs w:val="18"/>
          <w:lang w:val="de-DE"/>
        </w:rPr>
        <w:t>measure of sampling adequacy was 0.63, indicating moderate suitability for factor analysis. Bartlett’s test of sphericity was highly significant, χ²(10) = 376.86, p &lt; 7.9×10</w:t>
      </w:r>
      <w:r w:rsidR="007C4BEB" w:rsidRPr="00FB3906">
        <w:rPr>
          <w:rFonts w:ascii="Cambria Math" w:hAnsi="Cambria Math" w:cs="Cambria Math"/>
          <w:bCs/>
          <w:sz w:val="18"/>
          <w:szCs w:val="18"/>
          <w:lang w:val="de-DE"/>
        </w:rPr>
        <w:t>⁻</w:t>
      </w:r>
      <w:r w:rsidR="007C4BEB" w:rsidRPr="00FB3906">
        <w:rPr>
          <w:rFonts w:ascii="Aptos" w:hAnsi="Aptos" w:cs="Aptos"/>
          <w:bCs/>
          <w:sz w:val="18"/>
          <w:szCs w:val="18"/>
          <w:lang w:val="de-DE"/>
        </w:rPr>
        <w:t>⁷⁵</w:t>
      </w:r>
      <w:r w:rsidR="007C4BEB" w:rsidRPr="00FB3906">
        <w:rPr>
          <w:rFonts w:ascii="Aptos" w:hAnsi="Aptos"/>
          <w:bCs/>
          <w:sz w:val="18"/>
          <w:szCs w:val="18"/>
          <w:lang w:val="de-DE"/>
        </w:rPr>
        <w:t>, confirming factorability of the correlation matrix.</w:t>
      </w:r>
      <w:r w:rsidR="00F21683" w:rsidRPr="00FB3906">
        <w:rPr>
          <w:rFonts w:ascii="Aptos" w:hAnsi="Aptos"/>
          <w:bCs/>
          <w:sz w:val="18"/>
          <w:szCs w:val="18"/>
          <w:lang w:val="de-DE"/>
        </w:rPr>
        <w:t xml:space="preserve"> </w:t>
      </w:r>
      <w:r w:rsidR="007C4BEB" w:rsidRPr="00FB3906">
        <w:rPr>
          <w:rFonts w:ascii="Aptos" w:hAnsi="Aptos"/>
          <w:bCs/>
          <w:sz w:val="18"/>
          <w:szCs w:val="18"/>
          <w:lang w:val="de-DE"/>
        </w:rPr>
        <w:t>Three factors were retained based on the Kaiser criterion (eigenvalues &gt; 1).</w:t>
      </w:r>
      <w:r w:rsidR="00F21683" w:rsidRPr="00FB3906">
        <w:rPr>
          <w:rFonts w:ascii="Aptos" w:hAnsi="Aptos"/>
          <w:bCs/>
          <w:sz w:val="18"/>
          <w:szCs w:val="18"/>
          <w:lang w:val="de-DE"/>
        </w:rPr>
        <w:t xml:space="preserve"> </w:t>
      </w:r>
      <w:r w:rsidR="007C4BEB" w:rsidRPr="00FB3906">
        <w:rPr>
          <w:rFonts w:ascii="Aptos" w:hAnsi="Aptos"/>
          <w:bCs/>
          <w:sz w:val="18"/>
          <w:szCs w:val="18"/>
          <w:lang w:val="de-DE"/>
        </w:rPr>
        <w:t>Factor 1 was defined by GFAP (loading = .88), NFL (.69), and pTau181 (.56), reflecting markers of neurodegeneration and glial pathology.</w:t>
      </w:r>
      <w:r w:rsidR="00F21683" w:rsidRPr="00FB3906">
        <w:rPr>
          <w:rFonts w:ascii="Aptos" w:hAnsi="Aptos"/>
          <w:bCs/>
          <w:sz w:val="18"/>
          <w:szCs w:val="18"/>
          <w:lang w:val="de-DE"/>
        </w:rPr>
        <w:t xml:space="preserve"> </w:t>
      </w:r>
      <w:r w:rsidR="007C4BEB" w:rsidRPr="00FB3906">
        <w:rPr>
          <w:rFonts w:ascii="Aptos" w:hAnsi="Aptos"/>
          <w:bCs/>
          <w:sz w:val="18"/>
          <w:szCs w:val="18"/>
          <w:lang w:val="de-DE"/>
        </w:rPr>
        <w:t>Factor 2 was dominated by Aβ40 (.81) and negatively by Aβ42/Aβ40 ratio (–.63), representing amyloid-related variance.</w:t>
      </w:r>
      <w:r w:rsidR="00F21683" w:rsidRPr="00FB3906">
        <w:rPr>
          <w:rFonts w:ascii="Aptos" w:hAnsi="Aptos"/>
          <w:bCs/>
          <w:sz w:val="18"/>
          <w:szCs w:val="18"/>
          <w:lang w:val="de-DE"/>
        </w:rPr>
        <w:t xml:space="preserve"> </w:t>
      </w:r>
      <w:r w:rsidR="007C4BEB" w:rsidRPr="00FB3906">
        <w:rPr>
          <w:rFonts w:ascii="Aptos" w:hAnsi="Aptos"/>
          <w:bCs/>
          <w:sz w:val="18"/>
          <w:szCs w:val="18"/>
          <w:lang w:val="de-DE"/>
        </w:rPr>
        <w:t>Factor 3 was strongly associated with Aβ42 (.95) and Aβ40 (.35), capturing additional amyloid variance.</w:t>
      </w:r>
      <w:r w:rsidR="00F21683" w:rsidRPr="00FB3906">
        <w:rPr>
          <w:rFonts w:ascii="Aptos" w:hAnsi="Aptos"/>
          <w:bCs/>
          <w:sz w:val="18"/>
          <w:szCs w:val="18"/>
          <w:lang w:val="de-DE"/>
        </w:rPr>
        <w:t xml:space="preserve"> </w:t>
      </w:r>
      <w:r w:rsidR="007C4BEB" w:rsidRPr="00FB3906">
        <w:rPr>
          <w:rFonts w:ascii="Aptos" w:hAnsi="Aptos"/>
          <w:bCs/>
          <w:sz w:val="18"/>
          <w:szCs w:val="18"/>
          <w:lang w:val="de-DE"/>
        </w:rPr>
        <w:t>Communalities (h²) indicated that most markers shared a substantial proportion of variance with the latent factors (e.g., Aβ42 h² = .995; GFAP h² = .769). In contrast, APOE4 status showed almost no shared variance (h² = .011), reflecting its categorical nature and weak factor representation.</w:t>
      </w:r>
    </w:p>
    <w:p w14:paraId="33C359F2" w14:textId="77777777" w:rsidR="003D6462" w:rsidRDefault="003D6462" w:rsidP="00221B81">
      <w:pPr>
        <w:spacing w:line="360" w:lineRule="auto"/>
        <w:rPr>
          <w:rFonts w:ascii="Aptos" w:hAnsi="Aptos"/>
          <w:b/>
          <w:bCs/>
        </w:rPr>
      </w:pPr>
    </w:p>
    <w:p w14:paraId="09D84E20" w14:textId="77777777" w:rsidR="003D6462" w:rsidRDefault="003D6462" w:rsidP="00221B81">
      <w:pPr>
        <w:spacing w:line="360" w:lineRule="auto"/>
        <w:rPr>
          <w:rFonts w:ascii="Aptos" w:hAnsi="Aptos"/>
          <w:b/>
          <w:bCs/>
        </w:rPr>
      </w:pPr>
    </w:p>
    <w:p w14:paraId="70751085" w14:textId="685E6F14" w:rsidR="00221B81" w:rsidRPr="00FB3906" w:rsidRDefault="00221B81" w:rsidP="00221B81">
      <w:pPr>
        <w:spacing w:line="360" w:lineRule="auto"/>
        <w:rPr>
          <w:rFonts w:ascii="Aptos" w:hAnsi="Aptos"/>
          <w:iCs/>
        </w:rPr>
      </w:pPr>
      <w:r w:rsidRPr="00FB3906">
        <w:rPr>
          <w:rFonts w:ascii="Aptos" w:hAnsi="Aptos"/>
          <w:b/>
          <w:bCs/>
        </w:rPr>
        <w:lastRenderedPageBreak/>
        <w:t>Table S</w:t>
      </w:r>
      <w:r w:rsidR="00025D2E" w:rsidRPr="00FB3906">
        <w:rPr>
          <w:rFonts w:ascii="Aptos" w:hAnsi="Aptos"/>
          <w:b/>
          <w:bCs/>
        </w:rPr>
        <w:t>4</w:t>
      </w:r>
      <w:r w:rsidRPr="00FB3906">
        <w:rPr>
          <w:rFonts w:ascii="Aptos" w:hAnsi="Aptos"/>
          <w:b/>
          <w:bCs/>
        </w:rPr>
        <w:t xml:space="preserve">: </w:t>
      </w:r>
      <w:r w:rsidRPr="00FB3906">
        <w:rPr>
          <w:rFonts w:ascii="Aptos" w:hAnsi="Aptos"/>
          <w:iCs/>
        </w:rPr>
        <w:t>Descriptive statistics for Speech-derived variables</w:t>
      </w:r>
      <w:r w:rsidRPr="00FB3906">
        <w:rPr>
          <w:rFonts w:ascii="Aptos" w:hAnsi="Aptos"/>
          <w:bCs/>
        </w:rPr>
        <w:t xml:space="preserve"> (n, Mean, SD, Min, Max)</w:t>
      </w:r>
    </w:p>
    <w:tbl>
      <w:tblPr>
        <w:tblStyle w:val="TabellemithellemGitternetz"/>
        <w:tblW w:w="0" w:type="auto"/>
        <w:tblLook w:val="0420" w:firstRow="1" w:lastRow="0" w:firstColumn="0" w:lastColumn="0" w:noHBand="0" w:noVBand="1"/>
      </w:tblPr>
      <w:tblGrid>
        <w:gridCol w:w="2314"/>
        <w:gridCol w:w="2903"/>
        <w:gridCol w:w="1684"/>
        <w:gridCol w:w="640"/>
        <w:gridCol w:w="1253"/>
        <w:gridCol w:w="1253"/>
        <w:gridCol w:w="918"/>
        <w:gridCol w:w="1253"/>
      </w:tblGrid>
      <w:tr w:rsidR="00285F24" w:rsidRPr="00FB3906" w14:paraId="6FF68171" w14:textId="77777777" w:rsidTr="00285F24">
        <w:trPr>
          <w:trHeight w:val="397"/>
        </w:trPr>
        <w:tc>
          <w:tcPr>
            <w:tcW w:w="0" w:type="auto"/>
          </w:tcPr>
          <w:p w14:paraId="5607BD05" w14:textId="5897B7E2" w:rsidR="00285F24" w:rsidRPr="001A64C5" w:rsidRDefault="00285F24" w:rsidP="00285F24">
            <w:pPr>
              <w:spacing w:before="100" w:after="100"/>
              <w:ind w:left="100" w:right="100"/>
              <w:contextualSpacing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b/>
                <w:bCs/>
                <w:sz w:val="22"/>
                <w:szCs w:val="22"/>
              </w:rPr>
              <w:t>Section</w:t>
            </w:r>
          </w:p>
        </w:tc>
        <w:tc>
          <w:tcPr>
            <w:tcW w:w="0" w:type="auto"/>
          </w:tcPr>
          <w:p w14:paraId="32892AFF" w14:textId="4F764AFE" w:rsidR="00285F24" w:rsidRPr="001A64C5" w:rsidRDefault="00285F24" w:rsidP="00285F24">
            <w:pPr>
              <w:spacing w:before="100" w:after="100"/>
              <w:ind w:left="100" w:right="100"/>
              <w:contextualSpacing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</w:tcPr>
          <w:p w14:paraId="01EB48A7" w14:textId="7A583FFF" w:rsidR="00285F24" w:rsidRPr="001A64C5" w:rsidRDefault="00285F24" w:rsidP="00285F24">
            <w:pPr>
              <w:spacing w:before="100" w:after="100"/>
              <w:ind w:left="100" w:right="100"/>
              <w:contextualSpacing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0" w:type="auto"/>
          </w:tcPr>
          <w:p w14:paraId="3A4EEE5C" w14:textId="4CA0E9F9" w:rsidR="00285F24" w:rsidRPr="001A64C5" w:rsidRDefault="00285F24" w:rsidP="00285F24">
            <w:pPr>
              <w:spacing w:before="100" w:after="100"/>
              <w:ind w:left="100" w:right="100"/>
              <w:contextualSpacing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011B020A" w14:textId="3E422D41" w:rsidR="00285F24" w:rsidRPr="001A64C5" w:rsidRDefault="00285F24" w:rsidP="00285F24">
            <w:pPr>
              <w:spacing w:before="100" w:after="100"/>
              <w:ind w:left="100" w:right="100"/>
              <w:contextualSpacing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0429F01C" w14:textId="1A422277" w:rsidR="00285F24" w:rsidRPr="001A64C5" w:rsidRDefault="00285F24" w:rsidP="00285F24">
            <w:pPr>
              <w:spacing w:before="100" w:after="100"/>
              <w:ind w:left="100" w:right="100"/>
              <w:contextualSpacing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57ED17AC" w14:textId="4F084DCF" w:rsidR="00285F24" w:rsidRPr="001A64C5" w:rsidRDefault="00285F24" w:rsidP="00285F24">
            <w:pPr>
              <w:spacing w:before="100" w:after="100"/>
              <w:ind w:left="100" w:right="100"/>
              <w:contextualSpacing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0" w:type="auto"/>
          </w:tcPr>
          <w:p w14:paraId="3DB1FAFD" w14:textId="20B4AF71" w:rsidR="00285F24" w:rsidRPr="001A64C5" w:rsidRDefault="00285F24" w:rsidP="00285F24">
            <w:pPr>
              <w:spacing w:before="100" w:after="100"/>
              <w:ind w:left="100" w:right="100"/>
              <w:contextualSpacing/>
              <w:rPr>
                <w:rFonts w:ascii="Aptos" w:eastAsia="Helvetica" w:hAnsi="Aptos" w:cs="Helvetica"/>
                <w:b/>
                <w:bCs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b/>
                <w:bCs/>
                <w:sz w:val="22"/>
                <w:szCs w:val="22"/>
              </w:rPr>
              <w:t>Max</w:t>
            </w:r>
          </w:p>
        </w:tc>
      </w:tr>
      <w:tr w:rsidR="00476392" w:rsidRPr="00FB3906" w14:paraId="66F6860B" w14:textId="77777777" w:rsidTr="00285F24">
        <w:trPr>
          <w:trHeight w:val="397"/>
        </w:trPr>
        <w:tc>
          <w:tcPr>
            <w:tcW w:w="0" w:type="auto"/>
            <w:vMerge w:val="restart"/>
          </w:tcPr>
          <w:p w14:paraId="316A3DF3" w14:textId="7777777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lustering</w:t>
            </w:r>
          </w:p>
          <w:p w14:paraId="5ED0BB78" w14:textId="2CCFD697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4507713" w14:textId="51219FCF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meanclustersize</w:t>
            </w:r>
          </w:p>
        </w:tc>
        <w:tc>
          <w:tcPr>
            <w:tcW w:w="0" w:type="auto"/>
          </w:tcPr>
          <w:p w14:paraId="08B4C855" w14:textId="042D771F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A762146" w14:textId="241696B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40E73D57" w14:textId="5C62347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3.43</w:t>
            </w:r>
          </w:p>
        </w:tc>
        <w:tc>
          <w:tcPr>
            <w:tcW w:w="0" w:type="auto"/>
          </w:tcPr>
          <w:p w14:paraId="02291451" w14:textId="40058736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.265</w:t>
            </w:r>
          </w:p>
        </w:tc>
        <w:tc>
          <w:tcPr>
            <w:tcW w:w="0" w:type="auto"/>
          </w:tcPr>
          <w:p w14:paraId="7CFD1581" w14:textId="1EDB2DA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.5</w:t>
            </w:r>
          </w:p>
        </w:tc>
        <w:tc>
          <w:tcPr>
            <w:tcW w:w="0" w:type="auto"/>
          </w:tcPr>
          <w:p w14:paraId="142EEAE8" w14:textId="5832662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8.5</w:t>
            </w:r>
          </w:p>
        </w:tc>
      </w:tr>
      <w:tr w:rsidR="00476392" w:rsidRPr="00FB3906" w14:paraId="170A8E7B" w14:textId="77777777" w:rsidTr="00285F24">
        <w:trPr>
          <w:trHeight w:val="397"/>
        </w:trPr>
        <w:tc>
          <w:tcPr>
            <w:tcW w:w="0" w:type="auto"/>
            <w:vMerge/>
          </w:tcPr>
          <w:p w14:paraId="1A8143F1" w14:textId="599482C9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ABB67E4" w14:textId="4C3818AC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mean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consecutive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imilarity</w:t>
            </w:r>
          </w:p>
        </w:tc>
        <w:tc>
          <w:tcPr>
            <w:tcW w:w="0" w:type="auto"/>
          </w:tcPr>
          <w:p w14:paraId="6C183643" w14:textId="516D31BB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–1</w:t>
            </w:r>
          </w:p>
        </w:tc>
        <w:tc>
          <w:tcPr>
            <w:tcW w:w="0" w:type="auto"/>
          </w:tcPr>
          <w:p w14:paraId="77E68DA4" w14:textId="27A3BB78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62D4BC98" w14:textId="0E4F4AB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14:paraId="16540257" w14:textId="6AA9358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33</w:t>
            </w:r>
          </w:p>
        </w:tc>
        <w:tc>
          <w:tcPr>
            <w:tcW w:w="0" w:type="auto"/>
          </w:tcPr>
          <w:p w14:paraId="2FEA8565" w14:textId="7BA0D6BA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9</w:t>
            </w:r>
          </w:p>
        </w:tc>
        <w:tc>
          <w:tcPr>
            <w:tcW w:w="0" w:type="auto"/>
          </w:tcPr>
          <w:p w14:paraId="530C3999" w14:textId="044F3C1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55</w:t>
            </w:r>
          </w:p>
        </w:tc>
      </w:tr>
      <w:tr w:rsidR="00476392" w:rsidRPr="00FB3906" w14:paraId="103F50FF" w14:textId="77777777" w:rsidTr="00285F24">
        <w:trPr>
          <w:trHeight w:val="397"/>
        </w:trPr>
        <w:tc>
          <w:tcPr>
            <w:tcW w:w="0" w:type="auto"/>
            <w:vMerge/>
          </w:tcPr>
          <w:p w14:paraId="0B08CDBE" w14:textId="49762ABA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663ABE8" w14:textId="5732BD0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nter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cluster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imilarity</w:t>
            </w:r>
          </w:p>
        </w:tc>
        <w:tc>
          <w:tcPr>
            <w:tcW w:w="0" w:type="auto"/>
          </w:tcPr>
          <w:p w14:paraId="6BC9A951" w14:textId="7C0D8A0A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–1</w:t>
            </w:r>
          </w:p>
        </w:tc>
        <w:tc>
          <w:tcPr>
            <w:tcW w:w="0" w:type="auto"/>
          </w:tcPr>
          <w:p w14:paraId="32718A94" w14:textId="736F2DA9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48DE16DF" w14:textId="6E84022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87</w:t>
            </w:r>
          </w:p>
        </w:tc>
        <w:tc>
          <w:tcPr>
            <w:tcW w:w="0" w:type="auto"/>
          </w:tcPr>
          <w:p w14:paraId="0B205151" w14:textId="1A7BD58F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87</w:t>
            </w:r>
          </w:p>
        </w:tc>
        <w:tc>
          <w:tcPr>
            <w:tcW w:w="0" w:type="auto"/>
          </w:tcPr>
          <w:p w14:paraId="71DC3DE8" w14:textId="2B686FD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14:paraId="293FD0F0" w14:textId="7FD63B19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4</w:t>
            </w:r>
          </w:p>
        </w:tc>
      </w:tr>
      <w:tr w:rsidR="00476392" w:rsidRPr="00FB3906" w14:paraId="568B9917" w14:textId="77777777" w:rsidTr="00285F24">
        <w:trPr>
          <w:trHeight w:val="397"/>
        </w:trPr>
        <w:tc>
          <w:tcPr>
            <w:tcW w:w="0" w:type="auto"/>
            <w:vMerge/>
          </w:tcPr>
          <w:p w14:paraId="6812F6E3" w14:textId="62CA9146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ABCA6A8" w14:textId="1AB5FF5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ntra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cluster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imilarity</w:t>
            </w:r>
          </w:p>
        </w:tc>
        <w:tc>
          <w:tcPr>
            <w:tcW w:w="0" w:type="auto"/>
          </w:tcPr>
          <w:p w14:paraId="3A9661C5" w14:textId="5186F1A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–1</w:t>
            </w:r>
          </w:p>
        </w:tc>
        <w:tc>
          <w:tcPr>
            <w:tcW w:w="0" w:type="auto"/>
          </w:tcPr>
          <w:p w14:paraId="36318D59" w14:textId="348E306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14:paraId="26084D73" w14:textId="089EE179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93</w:t>
            </w:r>
          </w:p>
        </w:tc>
        <w:tc>
          <w:tcPr>
            <w:tcW w:w="0" w:type="auto"/>
          </w:tcPr>
          <w:p w14:paraId="278FFE82" w14:textId="76BF5588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42</w:t>
            </w:r>
          </w:p>
        </w:tc>
        <w:tc>
          <w:tcPr>
            <w:tcW w:w="0" w:type="auto"/>
          </w:tcPr>
          <w:p w14:paraId="5A2390E0" w14:textId="50FECAF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14:paraId="2179BE70" w14:textId="26FDE2B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6</w:t>
            </w:r>
          </w:p>
        </w:tc>
      </w:tr>
      <w:tr w:rsidR="00476392" w:rsidRPr="00FB3906" w14:paraId="073FBEFA" w14:textId="77777777" w:rsidTr="00285F24">
        <w:trPr>
          <w:trHeight w:val="397"/>
        </w:trPr>
        <w:tc>
          <w:tcPr>
            <w:tcW w:w="0" w:type="auto"/>
            <w:vMerge/>
          </w:tcPr>
          <w:p w14:paraId="447CEF5B" w14:textId="79CC1F94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EDBDAAA" w14:textId="0916D72D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n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witches</w:t>
            </w:r>
          </w:p>
        </w:tc>
        <w:tc>
          <w:tcPr>
            <w:tcW w:w="0" w:type="auto"/>
          </w:tcPr>
          <w:p w14:paraId="07F75466" w14:textId="3C3A66EE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366D7478" w14:textId="31B4976B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2019E7E7" w14:textId="4274B569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.712</w:t>
            </w:r>
          </w:p>
        </w:tc>
        <w:tc>
          <w:tcPr>
            <w:tcW w:w="0" w:type="auto"/>
          </w:tcPr>
          <w:p w14:paraId="1CE24743" w14:textId="1249B200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.992</w:t>
            </w:r>
          </w:p>
        </w:tc>
        <w:tc>
          <w:tcPr>
            <w:tcW w:w="0" w:type="auto"/>
          </w:tcPr>
          <w:p w14:paraId="2FD48D9D" w14:textId="66C53E43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14:paraId="08498353" w14:textId="6CA35891" w:rsidR="00476392" w:rsidRPr="001A64C5" w:rsidRDefault="00476392" w:rsidP="00285F24">
            <w:pPr>
              <w:spacing w:beforeLines="500" w:before="1200" w:afterLines="500" w:after="1200"/>
              <w:ind w:left="102" w:right="102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1.0</w:t>
            </w:r>
          </w:p>
        </w:tc>
      </w:tr>
      <w:tr w:rsidR="00476392" w:rsidRPr="00FB3906" w14:paraId="08F5D92A" w14:textId="77777777" w:rsidTr="00285F24">
        <w:trPr>
          <w:trHeight w:val="397"/>
        </w:trPr>
        <w:tc>
          <w:tcPr>
            <w:tcW w:w="0" w:type="auto"/>
            <w:vMerge w:val="restart"/>
          </w:tcPr>
          <w:p w14:paraId="2359A6D3" w14:textId="7777777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– Time Bins</w:t>
            </w:r>
          </w:p>
          <w:p w14:paraId="338E3CA9" w14:textId="7B718696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5883792" w14:textId="182249F4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consec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im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bin1</w:t>
            </w:r>
          </w:p>
        </w:tc>
        <w:tc>
          <w:tcPr>
            <w:tcW w:w="0" w:type="auto"/>
          </w:tcPr>
          <w:p w14:paraId="6236D481" w14:textId="33E7BCF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–1</w:t>
            </w:r>
          </w:p>
        </w:tc>
        <w:tc>
          <w:tcPr>
            <w:tcW w:w="0" w:type="auto"/>
          </w:tcPr>
          <w:p w14:paraId="6C833E8A" w14:textId="54BF7086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020320A2" w14:textId="4D91B62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83</w:t>
            </w:r>
          </w:p>
        </w:tc>
        <w:tc>
          <w:tcPr>
            <w:tcW w:w="0" w:type="auto"/>
          </w:tcPr>
          <w:p w14:paraId="4D079AED" w14:textId="666F2738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59</w:t>
            </w:r>
          </w:p>
        </w:tc>
        <w:tc>
          <w:tcPr>
            <w:tcW w:w="0" w:type="auto"/>
          </w:tcPr>
          <w:p w14:paraId="37CF5928" w14:textId="32E71585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4</w:t>
            </w:r>
          </w:p>
        </w:tc>
        <w:tc>
          <w:tcPr>
            <w:tcW w:w="0" w:type="auto"/>
          </w:tcPr>
          <w:p w14:paraId="289C22F5" w14:textId="0C4C26D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63</w:t>
            </w:r>
          </w:p>
        </w:tc>
      </w:tr>
      <w:tr w:rsidR="00476392" w:rsidRPr="00FB3906" w14:paraId="6650BDD9" w14:textId="77777777" w:rsidTr="00285F24">
        <w:trPr>
          <w:trHeight w:val="397"/>
        </w:trPr>
        <w:tc>
          <w:tcPr>
            <w:tcW w:w="0" w:type="auto"/>
            <w:vMerge/>
          </w:tcPr>
          <w:p w14:paraId="5A98D0A9" w14:textId="24B7342F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DEB21F2" w14:textId="1C50B18F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consec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im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bin2</w:t>
            </w:r>
          </w:p>
        </w:tc>
        <w:tc>
          <w:tcPr>
            <w:tcW w:w="0" w:type="auto"/>
          </w:tcPr>
          <w:p w14:paraId="3389CA46" w14:textId="2EBE91D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–1</w:t>
            </w:r>
          </w:p>
        </w:tc>
        <w:tc>
          <w:tcPr>
            <w:tcW w:w="0" w:type="auto"/>
          </w:tcPr>
          <w:p w14:paraId="4821A1F7" w14:textId="3F66F43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14:paraId="4D4F65F5" w14:textId="6872E1E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52</w:t>
            </w:r>
          </w:p>
        </w:tc>
        <w:tc>
          <w:tcPr>
            <w:tcW w:w="0" w:type="auto"/>
          </w:tcPr>
          <w:p w14:paraId="7A07510D" w14:textId="1DF33895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17</w:t>
            </w:r>
          </w:p>
        </w:tc>
        <w:tc>
          <w:tcPr>
            <w:tcW w:w="0" w:type="auto"/>
          </w:tcPr>
          <w:p w14:paraId="05BD52E4" w14:textId="0B275615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14:paraId="4B21AF59" w14:textId="3ED10AD8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.0</w:t>
            </w:r>
          </w:p>
        </w:tc>
      </w:tr>
      <w:tr w:rsidR="00476392" w:rsidRPr="00FB3906" w14:paraId="46515157" w14:textId="77777777" w:rsidTr="00285F24">
        <w:trPr>
          <w:trHeight w:val="397"/>
        </w:trPr>
        <w:tc>
          <w:tcPr>
            <w:tcW w:w="0" w:type="auto"/>
            <w:vMerge/>
          </w:tcPr>
          <w:p w14:paraId="429029D7" w14:textId="4095FEA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D628C18" w14:textId="252DB77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consec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im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bin3</w:t>
            </w:r>
          </w:p>
        </w:tc>
        <w:tc>
          <w:tcPr>
            <w:tcW w:w="0" w:type="auto"/>
          </w:tcPr>
          <w:p w14:paraId="2FA1E82F" w14:textId="480DA3F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–1</w:t>
            </w:r>
          </w:p>
        </w:tc>
        <w:tc>
          <w:tcPr>
            <w:tcW w:w="0" w:type="auto"/>
          </w:tcPr>
          <w:p w14:paraId="71552D0F" w14:textId="0D519D1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6BAE9E6B" w14:textId="5676070A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05</w:t>
            </w:r>
          </w:p>
        </w:tc>
        <w:tc>
          <w:tcPr>
            <w:tcW w:w="0" w:type="auto"/>
          </w:tcPr>
          <w:p w14:paraId="25006662" w14:textId="4EBDEF0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06</w:t>
            </w:r>
          </w:p>
        </w:tc>
        <w:tc>
          <w:tcPr>
            <w:tcW w:w="0" w:type="auto"/>
          </w:tcPr>
          <w:p w14:paraId="1B648CA7" w14:textId="35455E68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14:paraId="7B74AE58" w14:textId="58096F5B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4</w:t>
            </w:r>
          </w:p>
        </w:tc>
      </w:tr>
      <w:tr w:rsidR="00476392" w:rsidRPr="00FB3906" w14:paraId="0ED86ECC" w14:textId="77777777" w:rsidTr="00285F24">
        <w:trPr>
          <w:trHeight w:val="397"/>
        </w:trPr>
        <w:tc>
          <w:tcPr>
            <w:tcW w:w="0" w:type="auto"/>
            <w:vMerge/>
          </w:tcPr>
          <w:p w14:paraId="38AA5BAF" w14:textId="09714DBF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4F80156" w14:textId="36320CE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consec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im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bin4</w:t>
            </w:r>
          </w:p>
        </w:tc>
        <w:tc>
          <w:tcPr>
            <w:tcW w:w="0" w:type="auto"/>
          </w:tcPr>
          <w:p w14:paraId="7A8C23AF" w14:textId="2647740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–1</w:t>
            </w:r>
          </w:p>
        </w:tc>
        <w:tc>
          <w:tcPr>
            <w:tcW w:w="0" w:type="auto"/>
          </w:tcPr>
          <w:p w14:paraId="6D41EBFB" w14:textId="3AAACC9C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  <w:tc>
          <w:tcPr>
            <w:tcW w:w="0" w:type="auto"/>
          </w:tcPr>
          <w:p w14:paraId="1506DC52" w14:textId="3553A8FC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32</w:t>
            </w:r>
          </w:p>
        </w:tc>
        <w:tc>
          <w:tcPr>
            <w:tcW w:w="0" w:type="auto"/>
          </w:tcPr>
          <w:p w14:paraId="433EEB10" w14:textId="7A2A512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07</w:t>
            </w:r>
          </w:p>
        </w:tc>
        <w:tc>
          <w:tcPr>
            <w:tcW w:w="0" w:type="auto"/>
          </w:tcPr>
          <w:p w14:paraId="5FCCA445" w14:textId="36E6FA5F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14:paraId="48C6D4A4" w14:textId="1E33582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7</w:t>
            </w:r>
          </w:p>
        </w:tc>
      </w:tr>
      <w:tr w:rsidR="00476392" w:rsidRPr="00FB3906" w14:paraId="78FFAD08" w14:textId="77777777" w:rsidTr="00285F24">
        <w:trPr>
          <w:trHeight w:val="397"/>
        </w:trPr>
        <w:tc>
          <w:tcPr>
            <w:tcW w:w="0" w:type="auto"/>
            <w:vMerge/>
          </w:tcPr>
          <w:p w14:paraId="201F4C12" w14:textId="0EB1200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FE297DC" w14:textId="196AFC8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consec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im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bin5</w:t>
            </w:r>
          </w:p>
        </w:tc>
        <w:tc>
          <w:tcPr>
            <w:tcW w:w="0" w:type="auto"/>
          </w:tcPr>
          <w:p w14:paraId="6BB61EB6" w14:textId="7453F0B8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–1</w:t>
            </w:r>
          </w:p>
        </w:tc>
        <w:tc>
          <w:tcPr>
            <w:tcW w:w="0" w:type="auto"/>
          </w:tcPr>
          <w:p w14:paraId="44C51398" w14:textId="5ABB8BD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4</w:t>
            </w:r>
          </w:p>
        </w:tc>
        <w:tc>
          <w:tcPr>
            <w:tcW w:w="0" w:type="auto"/>
          </w:tcPr>
          <w:p w14:paraId="578D8236" w14:textId="3BA3B10A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53</w:t>
            </w:r>
          </w:p>
        </w:tc>
        <w:tc>
          <w:tcPr>
            <w:tcW w:w="0" w:type="auto"/>
          </w:tcPr>
          <w:p w14:paraId="6AC94335" w14:textId="4B962EF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15</w:t>
            </w:r>
          </w:p>
        </w:tc>
        <w:tc>
          <w:tcPr>
            <w:tcW w:w="0" w:type="auto"/>
          </w:tcPr>
          <w:p w14:paraId="4624302E" w14:textId="573CBF14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14:paraId="75592C26" w14:textId="233F03AA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.0</w:t>
            </w:r>
          </w:p>
        </w:tc>
      </w:tr>
      <w:tr w:rsidR="00476392" w:rsidRPr="00FB3906" w14:paraId="3CB7F877" w14:textId="77777777" w:rsidTr="00285F24">
        <w:trPr>
          <w:trHeight w:val="397"/>
        </w:trPr>
        <w:tc>
          <w:tcPr>
            <w:tcW w:w="0" w:type="auto"/>
            <w:vMerge/>
          </w:tcPr>
          <w:p w14:paraId="039DF615" w14:textId="3EC4BEF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1445D03" w14:textId="06069CBC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consec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im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bin6</w:t>
            </w:r>
          </w:p>
        </w:tc>
        <w:tc>
          <w:tcPr>
            <w:tcW w:w="0" w:type="auto"/>
          </w:tcPr>
          <w:p w14:paraId="5DF645F0" w14:textId="095E9DD6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–1</w:t>
            </w:r>
          </w:p>
        </w:tc>
        <w:tc>
          <w:tcPr>
            <w:tcW w:w="0" w:type="auto"/>
          </w:tcPr>
          <w:p w14:paraId="4BE5FEE0" w14:textId="78F9BE4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516FA66C" w14:textId="3A4B384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08</w:t>
            </w:r>
          </w:p>
        </w:tc>
        <w:tc>
          <w:tcPr>
            <w:tcW w:w="0" w:type="auto"/>
          </w:tcPr>
          <w:p w14:paraId="43506F46" w14:textId="6E1F1CD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14:paraId="7FC9BBCC" w14:textId="6292B129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14:paraId="79368C79" w14:textId="07FB6AAA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.0</w:t>
            </w:r>
          </w:p>
        </w:tc>
      </w:tr>
      <w:tr w:rsidR="00476392" w:rsidRPr="00FB3906" w14:paraId="2D371264" w14:textId="77777777" w:rsidTr="00285F24">
        <w:trPr>
          <w:trHeight w:val="397"/>
        </w:trPr>
        <w:tc>
          <w:tcPr>
            <w:tcW w:w="0" w:type="auto"/>
            <w:vMerge w:val="restart"/>
          </w:tcPr>
          <w:p w14:paraId="4568115F" w14:textId="7777777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Temporal Measures</w:t>
            </w:r>
          </w:p>
          <w:p w14:paraId="78C3C678" w14:textId="4FA04B2B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68B7021" w14:textId="40E6A19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mean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utterance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distance</w:t>
            </w:r>
          </w:p>
        </w:tc>
        <w:tc>
          <w:tcPr>
            <w:tcW w:w="0" w:type="auto"/>
          </w:tcPr>
          <w:p w14:paraId="09A1D040" w14:textId="488229B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ms</w:t>
            </w:r>
          </w:p>
        </w:tc>
        <w:tc>
          <w:tcPr>
            <w:tcW w:w="0" w:type="auto"/>
          </w:tcPr>
          <w:p w14:paraId="1FBED4E2" w14:textId="6A29350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76F9AD54" w14:textId="3D270E56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930.629</w:t>
            </w:r>
          </w:p>
        </w:tc>
        <w:tc>
          <w:tcPr>
            <w:tcW w:w="0" w:type="auto"/>
          </w:tcPr>
          <w:p w14:paraId="637B5770" w14:textId="0F18EE15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931.04</w:t>
            </w:r>
          </w:p>
        </w:tc>
        <w:tc>
          <w:tcPr>
            <w:tcW w:w="0" w:type="auto"/>
          </w:tcPr>
          <w:p w14:paraId="0DD6617F" w14:textId="1EDB8A46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14:paraId="7466F7A3" w14:textId="2DC5E8DD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3954.55</w:t>
            </w:r>
          </w:p>
        </w:tc>
      </w:tr>
      <w:tr w:rsidR="00476392" w:rsidRPr="00FB3906" w14:paraId="28AEA5F9" w14:textId="77777777" w:rsidTr="00285F24">
        <w:trPr>
          <w:trHeight w:val="397"/>
        </w:trPr>
        <w:tc>
          <w:tcPr>
            <w:tcW w:w="0" w:type="auto"/>
            <w:vMerge/>
          </w:tcPr>
          <w:p w14:paraId="34C948A4" w14:textId="77B71330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7AB9FD0" w14:textId="06FBCEB9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temporal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cluster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ize</w:t>
            </w:r>
          </w:p>
        </w:tc>
        <w:tc>
          <w:tcPr>
            <w:tcW w:w="0" w:type="auto"/>
          </w:tcPr>
          <w:p w14:paraId="28F48BE7" w14:textId="097E4294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ms</w:t>
            </w:r>
          </w:p>
        </w:tc>
        <w:tc>
          <w:tcPr>
            <w:tcW w:w="0" w:type="auto"/>
          </w:tcPr>
          <w:p w14:paraId="48A7EBF8" w14:textId="0C03D6B5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6D1454C5" w14:textId="530811C4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644.022</w:t>
            </w:r>
          </w:p>
        </w:tc>
        <w:tc>
          <w:tcPr>
            <w:tcW w:w="0" w:type="auto"/>
          </w:tcPr>
          <w:p w14:paraId="4004F4F0" w14:textId="119B32BC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181.139</w:t>
            </w:r>
          </w:p>
        </w:tc>
        <w:tc>
          <w:tcPr>
            <w:tcW w:w="0" w:type="auto"/>
          </w:tcPr>
          <w:p w14:paraId="19358045" w14:textId="3DF60D35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0.0</w:t>
            </w:r>
          </w:p>
        </w:tc>
        <w:tc>
          <w:tcPr>
            <w:tcW w:w="0" w:type="auto"/>
          </w:tcPr>
          <w:p w14:paraId="34868BD1" w14:textId="075E6BD8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8333.33</w:t>
            </w:r>
          </w:p>
        </w:tc>
      </w:tr>
      <w:tr w:rsidR="00476392" w:rsidRPr="00FB3906" w14:paraId="66E416A0" w14:textId="77777777" w:rsidTr="00285F24">
        <w:trPr>
          <w:trHeight w:val="397"/>
        </w:trPr>
        <w:tc>
          <w:tcPr>
            <w:tcW w:w="0" w:type="auto"/>
            <w:vMerge/>
          </w:tcPr>
          <w:p w14:paraId="4F21FB27" w14:textId="6722495B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C2EFDC9" w14:textId="736CE09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nter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cluster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TT</w:t>
            </w:r>
          </w:p>
        </w:tc>
        <w:tc>
          <w:tcPr>
            <w:tcW w:w="0" w:type="auto"/>
          </w:tcPr>
          <w:p w14:paraId="65ACDBC3" w14:textId="5C1D3E78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ms</w:t>
            </w:r>
          </w:p>
        </w:tc>
        <w:tc>
          <w:tcPr>
            <w:tcW w:w="0" w:type="auto"/>
          </w:tcPr>
          <w:p w14:paraId="3377A474" w14:textId="388476A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0FECBD1A" w14:textId="36143251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416.177</w:t>
            </w:r>
          </w:p>
        </w:tc>
        <w:tc>
          <w:tcPr>
            <w:tcW w:w="0" w:type="auto"/>
          </w:tcPr>
          <w:p w14:paraId="081F4273" w14:textId="5655C3AD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413.264</w:t>
            </w:r>
          </w:p>
        </w:tc>
        <w:tc>
          <w:tcPr>
            <w:tcW w:w="0" w:type="auto"/>
          </w:tcPr>
          <w:p w14:paraId="3244EB81" w14:textId="50899F2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14:paraId="190B7068" w14:textId="1642D8F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0366.67</w:t>
            </w:r>
          </w:p>
        </w:tc>
      </w:tr>
      <w:tr w:rsidR="00476392" w:rsidRPr="00FB3906" w14:paraId="71EC17AE" w14:textId="77777777" w:rsidTr="00285F24">
        <w:trPr>
          <w:trHeight w:val="397"/>
        </w:trPr>
        <w:tc>
          <w:tcPr>
            <w:tcW w:w="0" w:type="auto"/>
            <w:vMerge/>
          </w:tcPr>
          <w:p w14:paraId="5744F7F4" w14:textId="720BC2FA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A8A7D2B" w14:textId="2481EFF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ntra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cluster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TT</w:t>
            </w:r>
          </w:p>
        </w:tc>
        <w:tc>
          <w:tcPr>
            <w:tcW w:w="0" w:type="auto"/>
          </w:tcPr>
          <w:p w14:paraId="0BE920D6" w14:textId="7C37052F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ms</w:t>
            </w:r>
          </w:p>
        </w:tc>
        <w:tc>
          <w:tcPr>
            <w:tcW w:w="0" w:type="auto"/>
          </w:tcPr>
          <w:p w14:paraId="099D7961" w14:textId="4C4CDCE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79462439" w14:textId="36D5B22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61.832</w:t>
            </w:r>
          </w:p>
        </w:tc>
        <w:tc>
          <w:tcPr>
            <w:tcW w:w="0" w:type="auto"/>
          </w:tcPr>
          <w:p w14:paraId="12E8A26F" w14:textId="7BE646BC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486.656</w:t>
            </w:r>
          </w:p>
        </w:tc>
        <w:tc>
          <w:tcPr>
            <w:tcW w:w="0" w:type="auto"/>
          </w:tcPr>
          <w:p w14:paraId="01AC3C3E" w14:textId="15AB399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14:paraId="478FC7AD" w14:textId="557CB241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086.11</w:t>
            </w:r>
          </w:p>
        </w:tc>
      </w:tr>
      <w:tr w:rsidR="00476392" w:rsidRPr="00FB3906" w14:paraId="548A335B" w14:textId="77777777" w:rsidTr="00285F24">
        <w:trPr>
          <w:trHeight w:val="397"/>
        </w:trPr>
        <w:tc>
          <w:tcPr>
            <w:tcW w:w="0" w:type="auto"/>
            <w:vMerge/>
          </w:tcPr>
          <w:p w14:paraId="09556B45" w14:textId="5A084555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81F4F54" w14:textId="1BF9D93A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temporal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n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switches</w:t>
            </w:r>
          </w:p>
        </w:tc>
        <w:tc>
          <w:tcPr>
            <w:tcW w:w="0" w:type="auto"/>
          </w:tcPr>
          <w:p w14:paraId="2D00EFB0" w14:textId="6D4E26A9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7F80091" w14:textId="02F7885C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203A750C" w14:textId="6BC7967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4.545</w:t>
            </w:r>
          </w:p>
        </w:tc>
        <w:tc>
          <w:tcPr>
            <w:tcW w:w="0" w:type="auto"/>
          </w:tcPr>
          <w:p w14:paraId="7DA913F0" w14:textId="4CF6C4ED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.069</w:t>
            </w:r>
          </w:p>
        </w:tc>
        <w:tc>
          <w:tcPr>
            <w:tcW w:w="0" w:type="auto"/>
          </w:tcPr>
          <w:p w14:paraId="5A6EE26F" w14:textId="0080675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14:paraId="6AF1AD17" w14:textId="356649EB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9.0</w:t>
            </w:r>
          </w:p>
        </w:tc>
      </w:tr>
      <w:tr w:rsidR="00476392" w:rsidRPr="00FB3906" w14:paraId="214617AA" w14:textId="77777777" w:rsidTr="00285F24">
        <w:trPr>
          <w:trHeight w:val="397"/>
        </w:trPr>
        <w:tc>
          <w:tcPr>
            <w:tcW w:w="0" w:type="auto"/>
            <w:vMerge w:val="restart"/>
          </w:tcPr>
          <w:p w14:paraId="409AF978" w14:textId="7777777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Output / Lexical</w:t>
            </w:r>
          </w:p>
          <w:p w14:paraId="54E10864" w14:textId="2AA35367" w:rsidR="00476392" w:rsidRPr="001A64C5" w:rsidRDefault="00476392" w:rsidP="00476392">
            <w:pPr>
              <w:spacing w:beforeLines="100" w:before="240" w:afterLines="100" w:after="240"/>
              <w:ind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B02533C" w14:textId="69BC89EA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correct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count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animals</w:t>
            </w:r>
          </w:p>
        </w:tc>
        <w:tc>
          <w:tcPr>
            <w:tcW w:w="0" w:type="auto"/>
          </w:tcPr>
          <w:p w14:paraId="580BD877" w14:textId="3129AC1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597C3BE6" w14:textId="30DEDA8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0E12CB43" w14:textId="522E7C9E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0.409</w:t>
            </w:r>
          </w:p>
        </w:tc>
        <w:tc>
          <w:tcPr>
            <w:tcW w:w="0" w:type="auto"/>
          </w:tcPr>
          <w:p w14:paraId="020C819D" w14:textId="40E04C47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.935</w:t>
            </w:r>
          </w:p>
        </w:tc>
        <w:tc>
          <w:tcPr>
            <w:tcW w:w="0" w:type="auto"/>
          </w:tcPr>
          <w:p w14:paraId="34D52752" w14:textId="2CD1DDBF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.0</w:t>
            </w:r>
          </w:p>
        </w:tc>
        <w:tc>
          <w:tcPr>
            <w:tcW w:w="0" w:type="auto"/>
          </w:tcPr>
          <w:p w14:paraId="705252F9" w14:textId="245F8481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34.0</w:t>
            </w:r>
          </w:p>
        </w:tc>
      </w:tr>
      <w:tr w:rsidR="00476392" w:rsidRPr="00FB3906" w14:paraId="28334F9D" w14:textId="77777777" w:rsidTr="00285F24">
        <w:trPr>
          <w:trHeight w:val="397"/>
        </w:trPr>
        <w:tc>
          <w:tcPr>
            <w:tcW w:w="0" w:type="auto"/>
            <w:vMerge/>
          </w:tcPr>
          <w:p w14:paraId="19069C51" w14:textId="776D8BD9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7B6F4CC" w14:textId="29846AEF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word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frequency</w:t>
            </w:r>
            <w:r w:rsidR="00843151" w:rsidRPr="001A64C5">
              <w:rPr>
                <w:rFonts w:ascii="Aptos" w:hAnsi="Aptos"/>
                <w:sz w:val="22"/>
                <w:szCs w:val="22"/>
              </w:rPr>
              <w:t xml:space="preserve"> </w:t>
            </w:r>
            <w:r w:rsidRPr="001A64C5">
              <w:rPr>
                <w:rFonts w:ascii="Aptos" w:hAnsi="Aptos"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2DA794D0" w14:textId="500E16A4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dimensionless</w:t>
            </w:r>
          </w:p>
        </w:tc>
        <w:tc>
          <w:tcPr>
            <w:tcW w:w="0" w:type="auto"/>
          </w:tcPr>
          <w:p w14:paraId="1104AAAF" w14:textId="337DFF08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7B14BB1C" w14:textId="390B2642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549.057</w:t>
            </w:r>
          </w:p>
        </w:tc>
        <w:tc>
          <w:tcPr>
            <w:tcW w:w="0" w:type="auto"/>
          </w:tcPr>
          <w:p w14:paraId="655B2292" w14:textId="303A8EE3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1640.166</w:t>
            </w:r>
          </w:p>
        </w:tc>
        <w:tc>
          <w:tcPr>
            <w:tcW w:w="0" w:type="auto"/>
          </w:tcPr>
          <w:p w14:paraId="744A2F8D" w14:textId="76425B49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93.0</w:t>
            </w:r>
          </w:p>
        </w:tc>
        <w:tc>
          <w:tcPr>
            <w:tcW w:w="0" w:type="auto"/>
          </w:tcPr>
          <w:p w14:paraId="5D0F1F5E" w14:textId="3E2D5DA9" w:rsidR="00476392" w:rsidRPr="001A64C5" w:rsidRDefault="00476392" w:rsidP="00285F24">
            <w:pPr>
              <w:spacing w:beforeLines="100" w:before="240" w:afterLines="100" w:after="240"/>
              <w:ind w:left="100" w:right="100"/>
              <w:contextualSpacing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3943.08</w:t>
            </w:r>
          </w:p>
        </w:tc>
      </w:tr>
    </w:tbl>
    <w:p w14:paraId="5381F42E" w14:textId="77777777" w:rsidR="00221B81" w:rsidRPr="00FB3906" w:rsidRDefault="00221B81" w:rsidP="00221B81">
      <w:pPr>
        <w:spacing w:line="360" w:lineRule="auto"/>
        <w:rPr>
          <w:rFonts w:ascii="Aptos" w:hAnsi="Aptos"/>
          <w:iCs/>
          <w:u w:val="single"/>
        </w:rPr>
      </w:pPr>
    </w:p>
    <w:p w14:paraId="3F4DA0EA" w14:textId="3BB79E17" w:rsidR="00221B81" w:rsidRPr="00FB3906" w:rsidRDefault="00221B81" w:rsidP="00221B81">
      <w:pPr>
        <w:rPr>
          <w:rFonts w:ascii="Aptos" w:hAnsi="Aptos"/>
          <w:b/>
          <w:sz w:val="18"/>
          <w:szCs w:val="18"/>
        </w:rPr>
      </w:pPr>
      <w:r w:rsidRPr="00FB3906">
        <w:rPr>
          <w:rFonts w:ascii="Aptos" w:hAnsi="Aptos"/>
          <w:b/>
          <w:sz w:val="18"/>
          <w:szCs w:val="18"/>
          <w:u w:val="single"/>
        </w:rPr>
        <w:t>Legend Table S</w:t>
      </w:r>
      <w:r w:rsidR="009F21B1" w:rsidRPr="00FB3906">
        <w:rPr>
          <w:rFonts w:ascii="Aptos" w:hAnsi="Aptos"/>
          <w:b/>
          <w:sz w:val="18"/>
          <w:szCs w:val="18"/>
          <w:u w:val="single"/>
        </w:rPr>
        <w:t>4</w:t>
      </w:r>
      <w:r w:rsidRPr="00FB3906">
        <w:rPr>
          <w:rFonts w:ascii="Aptos" w:hAnsi="Aptos"/>
          <w:b/>
          <w:sz w:val="18"/>
          <w:szCs w:val="18"/>
          <w:u w:val="single"/>
        </w:rPr>
        <w:t>:</w:t>
      </w:r>
      <w:r w:rsidRPr="00FB3906">
        <w:rPr>
          <w:rFonts w:ascii="Aptos" w:hAnsi="Aptos"/>
          <w:b/>
          <w:sz w:val="18"/>
          <w:szCs w:val="18"/>
        </w:rPr>
        <w:t xml:space="preserve"> </w:t>
      </w:r>
      <w:r w:rsidRPr="00FB3906">
        <w:rPr>
          <w:rFonts w:ascii="Aptos" w:hAnsi="Aptos"/>
          <w:bCs/>
          <w:sz w:val="18"/>
          <w:szCs w:val="18"/>
        </w:rPr>
        <w:t>Speech-derived variables were obtained from the Semantic Verbal Fluency task (category “animals”) following the ki:e SB-C protocol. Measures include overall output (number of correct responses, mean word frequency), semantic and temporal clustering metrics, and similarity indices. Bin variables (semantic</w:t>
      </w:r>
      <w:r w:rsidR="00843151">
        <w:rPr>
          <w:rFonts w:ascii="Aptos" w:hAnsi="Aptos"/>
          <w:bCs/>
          <w:sz w:val="18"/>
          <w:szCs w:val="18"/>
        </w:rPr>
        <w:t xml:space="preserve"> </w:t>
      </w:r>
      <w:r w:rsidRPr="00FB3906">
        <w:rPr>
          <w:rFonts w:ascii="Aptos" w:hAnsi="Aptos"/>
          <w:bCs/>
          <w:sz w:val="18"/>
          <w:szCs w:val="18"/>
        </w:rPr>
        <w:t>clustering</w:t>
      </w:r>
      <w:r w:rsidR="00843151">
        <w:rPr>
          <w:rFonts w:ascii="Aptos" w:hAnsi="Aptos"/>
          <w:bCs/>
          <w:sz w:val="18"/>
          <w:szCs w:val="18"/>
        </w:rPr>
        <w:t xml:space="preserve"> </w:t>
      </w:r>
      <w:r w:rsidRPr="00FB3906">
        <w:rPr>
          <w:rFonts w:ascii="Aptos" w:hAnsi="Aptos"/>
          <w:bCs/>
          <w:sz w:val="18"/>
          <w:szCs w:val="18"/>
        </w:rPr>
        <w:t>mean</w:t>
      </w:r>
      <w:r w:rsidR="00843151">
        <w:rPr>
          <w:rFonts w:ascii="Aptos" w:hAnsi="Aptos"/>
          <w:bCs/>
          <w:sz w:val="18"/>
          <w:szCs w:val="18"/>
        </w:rPr>
        <w:t xml:space="preserve"> </w:t>
      </w:r>
      <w:r w:rsidRPr="00FB3906">
        <w:rPr>
          <w:rFonts w:ascii="Aptos" w:hAnsi="Aptos"/>
          <w:bCs/>
          <w:sz w:val="18"/>
          <w:szCs w:val="18"/>
        </w:rPr>
        <w:t>consecutive</w:t>
      </w:r>
      <w:r w:rsidR="00843151">
        <w:rPr>
          <w:rFonts w:ascii="Aptos" w:hAnsi="Aptos"/>
          <w:bCs/>
          <w:sz w:val="18"/>
          <w:szCs w:val="18"/>
        </w:rPr>
        <w:t xml:space="preserve"> </w:t>
      </w:r>
      <w:r w:rsidRPr="00FB3906">
        <w:rPr>
          <w:rFonts w:ascii="Aptos" w:hAnsi="Aptos"/>
          <w:bCs/>
          <w:sz w:val="18"/>
          <w:szCs w:val="18"/>
        </w:rPr>
        <w:t>similarity</w:t>
      </w:r>
      <w:r w:rsidR="00843151">
        <w:rPr>
          <w:rFonts w:ascii="Aptos" w:hAnsi="Aptos"/>
          <w:bCs/>
          <w:sz w:val="18"/>
          <w:szCs w:val="18"/>
        </w:rPr>
        <w:t xml:space="preserve"> </w:t>
      </w:r>
      <w:r w:rsidRPr="00FB3906">
        <w:rPr>
          <w:rFonts w:ascii="Aptos" w:hAnsi="Aptos"/>
          <w:bCs/>
          <w:sz w:val="18"/>
          <w:szCs w:val="18"/>
        </w:rPr>
        <w:t>bin1–6) capture mean semantic similarity of consecutive responses within successive 10-second intervals of the 1-minute task, providing a temporal profile of clustering behavior. Unless otherwise noted, values are dimensionless similarity scores (0–1); temporal measures are in milliseconds (ms), and switch variables are simple counts.</w:t>
      </w:r>
    </w:p>
    <w:p w14:paraId="7C808BB2" w14:textId="77777777" w:rsidR="00221B81" w:rsidRPr="00FB3906" w:rsidRDefault="00221B81" w:rsidP="00221B81">
      <w:pPr>
        <w:spacing w:line="360" w:lineRule="auto"/>
        <w:rPr>
          <w:rFonts w:ascii="Aptos" w:hAnsi="Aptos"/>
          <w:b/>
          <w:bCs/>
          <w:u w:val="single"/>
        </w:rPr>
      </w:pPr>
    </w:p>
    <w:p w14:paraId="7613977B" w14:textId="4A8DD00D" w:rsidR="00221B81" w:rsidRPr="00FB3906" w:rsidRDefault="00221B81" w:rsidP="00221B81">
      <w:pPr>
        <w:spacing w:line="360" w:lineRule="auto"/>
        <w:rPr>
          <w:rFonts w:ascii="Aptos" w:hAnsi="Aptos"/>
          <w:b/>
          <w:bCs/>
        </w:rPr>
      </w:pPr>
      <w:r w:rsidRPr="00FB3906">
        <w:rPr>
          <w:rFonts w:ascii="Aptos" w:hAnsi="Aptos"/>
          <w:b/>
          <w:bCs/>
          <w:noProof/>
          <w:u w:val="single"/>
        </w:rPr>
        <w:lastRenderedPageBreak/>
        <w:drawing>
          <wp:anchor distT="0" distB="0" distL="114300" distR="114300" simplePos="0" relativeHeight="251663360" behindDoc="1" locked="0" layoutInCell="1" allowOverlap="1" wp14:anchorId="62613D70" wp14:editId="477EE90C">
            <wp:simplePos x="0" y="0"/>
            <wp:positionH relativeFrom="page">
              <wp:align>center</wp:align>
            </wp:positionH>
            <wp:positionV relativeFrom="paragraph">
              <wp:posOffset>424180</wp:posOffset>
            </wp:positionV>
            <wp:extent cx="5760720" cy="3875103"/>
            <wp:effectExtent l="0" t="0" r="0" b="0"/>
            <wp:wrapTopAndBottom/>
            <wp:docPr id="95255725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557257" name="Grafik 952557257"/>
                    <pic:cNvPicPr/>
                  </pic:nvPicPr>
                  <pic:blipFill rotWithShape="1">
                    <a:blip r:embed="rId12"/>
                    <a:srcRect t="5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751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FB3906">
        <w:rPr>
          <w:rFonts w:ascii="Aptos" w:hAnsi="Aptos"/>
          <w:b/>
          <w:bCs/>
          <w:u w:val="single"/>
        </w:rPr>
        <w:t>Figure S</w:t>
      </w:r>
      <w:r w:rsidR="00252505" w:rsidRPr="00FB3906">
        <w:rPr>
          <w:rFonts w:ascii="Aptos" w:hAnsi="Aptos"/>
          <w:b/>
          <w:bCs/>
          <w:u w:val="single"/>
        </w:rPr>
        <w:t>4</w:t>
      </w:r>
      <w:r w:rsidRPr="00FB3906">
        <w:rPr>
          <w:rFonts w:ascii="Aptos" w:hAnsi="Aptos"/>
          <w:b/>
          <w:bCs/>
          <w:u w:val="single"/>
        </w:rPr>
        <w:t>:</w:t>
      </w:r>
      <w:r w:rsidRPr="00FB3906">
        <w:rPr>
          <w:rFonts w:ascii="Aptos" w:hAnsi="Aptos"/>
          <w:b/>
          <w:bCs/>
        </w:rPr>
        <w:t xml:space="preserve"> </w:t>
      </w:r>
      <w:r w:rsidRPr="00FB3906">
        <w:rPr>
          <w:rFonts w:ascii="Aptos" w:hAnsi="Aptos"/>
        </w:rPr>
        <w:t>Scree plot of principal component analysis (PCA) for automated speech analysis</w:t>
      </w:r>
    </w:p>
    <w:p w14:paraId="68A72E29" w14:textId="77777777" w:rsidR="00221B81" w:rsidRPr="00FB3906" w:rsidRDefault="00221B81" w:rsidP="00221B81">
      <w:pPr>
        <w:rPr>
          <w:rFonts w:ascii="Aptos" w:hAnsi="Aptos"/>
          <w:bCs/>
          <w:sz w:val="18"/>
          <w:szCs w:val="18"/>
          <w:lang w:val="de-DE"/>
        </w:rPr>
      </w:pPr>
      <w:r w:rsidRPr="00FB3906">
        <w:rPr>
          <w:rFonts w:ascii="Aptos" w:hAnsi="Aptos"/>
          <w:b/>
          <w:sz w:val="18"/>
          <w:szCs w:val="18"/>
          <w:u w:val="single"/>
        </w:rPr>
        <w:t>Legend Figure S3:</w:t>
      </w:r>
      <w:r w:rsidRPr="00FB3906">
        <w:rPr>
          <w:rFonts w:ascii="Aptos" w:hAnsi="Aptos"/>
          <w:bCs/>
          <w:sz w:val="18"/>
          <w:szCs w:val="18"/>
        </w:rPr>
        <w:t xml:space="preserve"> </w:t>
      </w:r>
      <w:r w:rsidRPr="00FB3906">
        <w:rPr>
          <w:rFonts w:ascii="Aptos" w:hAnsi="Aptos"/>
          <w:sz w:val="18"/>
          <w:szCs w:val="18"/>
          <w:lang w:val="de-DE"/>
        </w:rPr>
        <w:t>Scree plot of principal component analysis (PCA) of speech-derived variables.</w:t>
      </w:r>
    </w:p>
    <w:p w14:paraId="70A2CB0F" w14:textId="77777777" w:rsidR="00221B81" w:rsidRPr="00FB3906" w:rsidRDefault="00221B81" w:rsidP="00221B81">
      <w:pPr>
        <w:rPr>
          <w:rFonts w:ascii="Aptos" w:hAnsi="Aptos"/>
          <w:bCs/>
          <w:sz w:val="18"/>
          <w:szCs w:val="18"/>
          <w:lang w:val="de-DE"/>
        </w:rPr>
      </w:pPr>
      <w:r w:rsidRPr="00FB3906">
        <w:rPr>
          <w:rFonts w:ascii="Aptos" w:hAnsi="Aptos"/>
          <w:bCs/>
          <w:sz w:val="18"/>
          <w:szCs w:val="18"/>
          <w:lang w:val="de-DE"/>
        </w:rPr>
        <w:t xml:space="preserve">The Kaiser–Meyer–Olkin (KMO) measure of sampling adequacy was </w:t>
      </w:r>
      <w:r w:rsidRPr="00FB3906">
        <w:rPr>
          <w:rFonts w:ascii="Aptos" w:hAnsi="Aptos"/>
          <w:b/>
          <w:bCs/>
          <w:sz w:val="18"/>
          <w:szCs w:val="18"/>
          <w:lang w:val="de-DE"/>
        </w:rPr>
        <w:t>0.56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, indicating mediocre adequacy. Bartlett’s test of sphericity was significant, </w:t>
      </w:r>
      <w:r w:rsidRPr="00FB3906">
        <w:rPr>
          <w:rFonts w:ascii="Aptos" w:hAnsi="Aptos"/>
          <w:b/>
          <w:bCs/>
          <w:sz w:val="18"/>
          <w:szCs w:val="18"/>
          <w:lang w:val="de-DE"/>
        </w:rPr>
        <w:t>χ²(153) = 335.8, p &lt; .001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, confirming factorability of the correlation matrix. According to the scree plot and the Kaiser criterion, </w:t>
      </w:r>
      <w:r w:rsidRPr="00FB3906">
        <w:rPr>
          <w:rFonts w:ascii="Aptos" w:hAnsi="Aptos"/>
          <w:b/>
          <w:bCs/>
          <w:sz w:val="18"/>
          <w:szCs w:val="18"/>
          <w:lang w:val="de-DE"/>
        </w:rPr>
        <w:t>seven factors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 were extracted.</w:t>
      </w:r>
    </w:p>
    <w:p w14:paraId="3054FB6E" w14:textId="14CF04AB" w:rsidR="00221B81" w:rsidRPr="00FB3906" w:rsidRDefault="00221B81" w:rsidP="00221B81">
      <w:pPr>
        <w:numPr>
          <w:ilvl w:val="0"/>
          <w:numId w:val="9"/>
        </w:numPr>
        <w:rPr>
          <w:rFonts w:ascii="Aptos" w:hAnsi="Aptos"/>
          <w:bCs/>
          <w:sz w:val="18"/>
          <w:szCs w:val="18"/>
          <w:lang w:val="de-DE"/>
        </w:rPr>
      </w:pPr>
      <w:r w:rsidRPr="00FB3906">
        <w:rPr>
          <w:rFonts w:ascii="Aptos" w:hAnsi="Aptos"/>
          <w:b/>
          <w:bCs/>
          <w:sz w:val="18"/>
          <w:szCs w:val="18"/>
          <w:lang w:val="de-DE"/>
        </w:rPr>
        <w:t>Factor 1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: strong loadings on </w:t>
      </w:r>
      <w:r w:rsidRPr="00FB3906">
        <w:rPr>
          <w:rFonts w:ascii="Aptos" w:hAnsi="Aptos"/>
          <w:bCs/>
          <w:i/>
          <w:iCs/>
          <w:sz w:val="18"/>
          <w:szCs w:val="18"/>
          <w:lang w:val="de-DE"/>
        </w:rPr>
        <w:t>semantic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FB3906">
        <w:rPr>
          <w:rFonts w:ascii="Aptos" w:hAnsi="Aptos"/>
          <w:bCs/>
          <w:i/>
          <w:iCs/>
          <w:sz w:val="18"/>
          <w:szCs w:val="18"/>
          <w:lang w:val="de-DE"/>
        </w:rPr>
        <w:t>consecutive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FB3906">
        <w:rPr>
          <w:rFonts w:ascii="Aptos" w:hAnsi="Aptos"/>
          <w:bCs/>
          <w:i/>
          <w:iCs/>
          <w:sz w:val="18"/>
          <w:szCs w:val="18"/>
          <w:lang w:val="de-DE"/>
        </w:rPr>
        <w:t>similarity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 (overall and bin4) and </w:t>
      </w:r>
      <w:r w:rsidRPr="00FB3906">
        <w:rPr>
          <w:rFonts w:ascii="Aptos" w:hAnsi="Aptos"/>
          <w:bCs/>
          <w:i/>
          <w:iCs/>
          <w:sz w:val="18"/>
          <w:szCs w:val="18"/>
          <w:lang w:val="de-DE"/>
        </w:rPr>
        <w:t>semantic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FB3906">
        <w:rPr>
          <w:rFonts w:ascii="Aptos" w:hAnsi="Aptos"/>
          <w:bCs/>
          <w:i/>
          <w:iCs/>
          <w:sz w:val="18"/>
          <w:szCs w:val="18"/>
          <w:lang w:val="de-DE"/>
        </w:rPr>
        <w:t>intra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FB3906">
        <w:rPr>
          <w:rFonts w:ascii="Aptos" w:hAnsi="Aptos"/>
          <w:bCs/>
          <w:i/>
          <w:iCs/>
          <w:sz w:val="18"/>
          <w:szCs w:val="18"/>
          <w:lang w:val="de-DE"/>
        </w:rPr>
        <w:t>cluster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FB3906">
        <w:rPr>
          <w:rFonts w:ascii="Aptos" w:hAnsi="Aptos"/>
          <w:bCs/>
          <w:i/>
          <w:iCs/>
          <w:sz w:val="18"/>
          <w:szCs w:val="18"/>
          <w:lang w:val="de-DE"/>
        </w:rPr>
        <w:t>similarity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 → captures </w:t>
      </w:r>
      <w:r w:rsidRPr="00FB3906">
        <w:rPr>
          <w:rFonts w:ascii="Aptos" w:hAnsi="Aptos"/>
          <w:b/>
          <w:bCs/>
          <w:sz w:val="18"/>
          <w:szCs w:val="18"/>
          <w:lang w:val="de-DE"/>
        </w:rPr>
        <w:t>semantic similarity within clusters</w:t>
      </w:r>
      <w:r w:rsidRPr="00FB3906">
        <w:rPr>
          <w:rFonts w:ascii="Aptos" w:hAnsi="Aptos"/>
          <w:bCs/>
          <w:sz w:val="18"/>
          <w:szCs w:val="18"/>
          <w:lang w:val="de-DE"/>
        </w:rPr>
        <w:t>.</w:t>
      </w:r>
    </w:p>
    <w:p w14:paraId="30766FFB" w14:textId="1B83F8F7" w:rsidR="00930AB3" w:rsidRDefault="00221B81" w:rsidP="00930AB3">
      <w:pPr>
        <w:numPr>
          <w:ilvl w:val="0"/>
          <w:numId w:val="9"/>
        </w:numPr>
        <w:rPr>
          <w:rFonts w:ascii="Aptos" w:hAnsi="Aptos"/>
          <w:bCs/>
          <w:sz w:val="18"/>
          <w:szCs w:val="18"/>
          <w:lang w:val="de-DE"/>
        </w:rPr>
      </w:pPr>
      <w:r w:rsidRPr="00FB3906">
        <w:rPr>
          <w:rFonts w:ascii="Aptos" w:hAnsi="Aptos"/>
          <w:b/>
          <w:bCs/>
          <w:sz w:val="18"/>
          <w:szCs w:val="18"/>
          <w:lang w:val="de-DE"/>
        </w:rPr>
        <w:t>Factor 2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: high loading of </w:t>
      </w:r>
      <w:r w:rsidRPr="00FB3906">
        <w:rPr>
          <w:rFonts w:ascii="Aptos" w:hAnsi="Aptos"/>
          <w:bCs/>
          <w:i/>
          <w:iCs/>
          <w:sz w:val="18"/>
          <w:szCs w:val="18"/>
          <w:lang w:val="de-DE"/>
        </w:rPr>
        <w:t>correct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FB3906">
        <w:rPr>
          <w:rFonts w:ascii="Aptos" w:hAnsi="Aptos"/>
          <w:bCs/>
          <w:i/>
          <w:iCs/>
          <w:sz w:val="18"/>
          <w:szCs w:val="18"/>
          <w:lang w:val="de-DE"/>
        </w:rPr>
        <w:t>count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FB3906">
        <w:rPr>
          <w:rFonts w:ascii="Aptos" w:hAnsi="Aptos"/>
          <w:bCs/>
          <w:i/>
          <w:iCs/>
          <w:sz w:val="18"/>
          <w:szCs w:val="18"/>
          <w:lang w:val="de-DE"/>
        </w:rPr>
        <w:t>animals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 → reflects </w:t>
      </w:r>
      <w:r w:rsidRPr="00FB3906">
        <w:rPr>
          <w:rFonts w:ascii="Aptos" w:hAnsi="Aptos"/>
          <w:b/>
          <w:bCs/>
          <w:sz w:val="18"/>
          <w:szCs w:val="18"/>
          <w:lang w:val="de-DE"/>
        </w:rPr>
        <w:t>overall task performance / correct responses</w:t>
      </w:r>
      <w:r w:rsidRPr="00FB3906">
        <w:rPr>
          <w:rFonts w:ascii="Aptos" w:hAnsi="Aptos"/>
          <w:bCs/>
          <w:sz w:val="18"/>
          <w:szCs w:val="18"/>
          <w:lang w:val="de-DE"/>
        </w:rPr>
        <w:t>.</w:t>
      </w:r>
    </w:p>
    <w:p w14:paraId="4456FFB2" w14:textId="4D39EF8A" w:rsidR="00221B81" w:rsidRPr="00930AB3" w:rsidRDefault="00221B81" w:rsidP="00930AB3">
      <w:pPr>
        <w:numPr>
          <w:ilvl w:val="0"/>
          <w:numId w:val="9"/>
        </w:numPr>
        <w:rPr>
          <w:rFonts w:ascii="Aptos" w:hAnsi="Aptos"/>
          <w:bCs/>
          <w:sz w:val="18"/>
          <w:szCs w:val="18"/>
          <w:lang w:val="de-DE"/>
        </w:rPr>
      </w:pPr>
      <w:r w:rsidRPr="00930AB3">
        <w:rPr>
          <w:rFonts w:ascii="Aptos" w:hAnsi="Aptos"/>
          <w:b/>
          <w:bCs/>
          <w:sz w:val="18"/>
          <w:szCs w:val="18"/>
          <w:lang w:val="de-DE"/>
        </w:rPr>
        <w:t>Factor 3</w:t>
      </w:r>
      <w:r w:rsidRPr="00930AB3">
        <w:rPr>
          <w:rFonts w:ascii="Aptos" w:hAnsi="Aptos"/>
          <w:bCs/>
          <w:sz w:val="18"/>
          <w:szCs w:val="18"/>
          <w:lang w:val="de-DE"/>
        </w:rPr>
        <w:t xml:space="preserve">: </w:t>
      </w:r>
      <w:r w:rsidR="00930AB3" w:rsidRPr="00930AB3">
        <w:rPr>
          <w:rFonts w:ascii="Aptos" w:hAnsi="Aptos"/>
          <w:sz w:val="18"/>
          <w:szCs w:val="18"/>
          <w:lang w:val="de-DE"/>
        </w:rPr>
        <w:t>Semantic clustering (↑) vs. switching (↓) dimension</w:t>
      </w:r>
    </w:p>
    <w:p w14:paraId="60F44D71" w14:textId="77777777" w:rsidR="00930AB3" w:rsidRDefault="00221B81" w:rsidP="00930AB3">
      <w:pPr>
        <w:pStyle w:val="Listenabsatz"/>
        <w:numPr>
          <w:ilvl w:val="0"/>
          <w:numId w:val="9"/>
        </w:numPr>
        <w:rPr>
          <w:rFonts w:ascii="Aptos" w:eastAsia="Times New Roman" w:hAnsi="Aptos" w:cs="Times New Roman"/>
          <w:bCs/>
          <w:i/>
          <w:iCs/>
          <w:sz w:val="18"/>
          <w:szCs w:val="18"/>
          <w:lang w:val="de-DE" w:eastAsia="de-DE"/>
        </w:rPr>
      </w:pPr>
      <w:r w:rsidRPr="00930AB3">
        <w:rPr>
          <w:rFonts w:ascii="Aptos" w:hAnsi="Aptos"/>
          <w:b/>
          <w:bCs/>
          <w:sz w:val="18"/>
          <w:szCs w:val="18"/>
          <w:lang w:val="de-DE"/>
        </w:rPr>
        <w:t>Factor 4</w:t>
      </w:r>
      <w:r w:rsidRPr="00930AB3">
        <w:rPr>
          <w:rFonts w:ascii="Aptos" w:hAnsi="Aptos"/>
          <w:bCs/>
          <w:sz w:val="18"/>
          <w:szCs w:val="18"/>
          <w:lang w:val="de-DE"/>
        </w:rPr>
        <w:t xml:space="preserve">: </w:t>
      </w:r>
      <w:r w:rsidR="00930AB3" w:rsidRPr="00930AB3">
        <w:rPr>
          <w:rFonts w:ascii="Aptos" w:eastAsia="Times New Roman" w:hAnsi="Aptos" w:cs="Times New Roman"/>
          <w:bCs/>
          <w:i/>
          <w:iCs/>
          <w:sz w:val="18"/>
          <w:szCs w:val="18"/>
          <w:lang w:val="de-DE" w:eastAsia="de-DE"/>
        </w:rPr>
        <w:t>Utterance distance and temporal transition dynamics</w:t>
      </w:r>
    </w:p>
    <w:p w14:paraId="76AD6111" w14:textId="68616D29" w:rsidR="00930AB3" w:rsidRPr="00930AB3" w:rsidRDefault="00221B81" w:rsidP="00930AB3">
      <w:pPr>
        <w:pStyle w:val="Listenabsatz"/>
        <w:numPr>
          <w:ilvl w:val="0"/>
          <w:numId w:val="9"/>
        </w:numPr>
        <w:rPr>
          <w:rFonts w:ascii="Aptos" w:eastAsia="Times New Roman" w:hAnsi="Aptos" w:cs="Times New Roman"/>
          <w:bCs/>
          <w:i/>
          <w:iCs/>
          <w:sz w:val="18"/>
          <w:szCs w:val="18"/>
          <w:lang w:val="de-DE" w:eastAsia="de-DE"/>
        </w:rPr>
      </w:pPr>
      <w:r w:rsidRPr="00930AB3">
        <w:rPr>
          <w:rFonts w:ascii="Aptos" w:hAnsi="Aptos"/>
          <w:b/>
          <w:bCs/>
          <w:sz w:val="18"/>
          <w:szCs w:val="18"/>
          <w:lang w:val="de-DE"/>
        </w:rPr>
        <w:t>Factor 5</w:t>
      </w:r>
      <w:r w:rsidRPr="00930AB3">
        <w:rPr>
          <w:rFonts w:ascii="Aptos" w:hAnsi="Aptos"/>
          <w:bCs/>
          <w:sz w:val="18"/>
          <w:szCs w:val="18"/>
          <w:lang w:val="de-DE"/>
        </w:rPr>
        <w:t xml:space="preserve">: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semantic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consecutive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similarity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bin2</w:t>
      </w:r>
      <w:r w:rsidRPr="00930AB3">
        <w:rPr>
          <w:rFonts w:ascii="Aptos" w:hAnsi="Aptos"/>
          <w:bCs/>
          <w:sz w:val="18"/>
          <w:szCs w:val="18"/>
          <w:lang w:val="de-DE"/>
        </w:rPr>
        <w:t xml:space="preserve"> and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bin5</w:t>
      </w:r>
      <w:r w:rsidRPr="00930AB3">
        <w:rPr>
          <w:rFonts w:ascii="Aptos" w:hAnsi="Aptos"/>
          <w:bCs/>
          <w:sz w:val="18"/>
          <w:szCs w:val="18"/>
          <w:lang w:val="de-DE"/>
        </w:rPr>
        <w:t xml:space="preserve"> → a </w:t>
      </w:r>
      <w:r w:rsidRPr="00930AB3">
        <w:rPr>
          <w:rFonts w:ascii="Aptos" w:hAnsi="Aptos"/>
          <w:b/>
          <w:bCs/>
          <w:sz w:val="18"/>
          <w:szCs w:val="18"/>
          <w:lang w:val="de-DE"/>
        </w:rPr>
        <w:t>bin-specific semantic similarity</w:t>
      </w:r>
      <w:r w:rsidRPr="00930AB3">
        <w:rPr>
          <w:rFonts w:ascii="Aptos" w:hAnsi="Aptos"/>
          <w:bCs/>
          <w:sz w:val="18"/>
          <w:szCs w:val="18"/>
          <w:lang w:val="de-DE"/>
        </w:rPr>
        <w:t xml:space="preserve"> factor.</w:t>
      </w:r>
    </w:p>
    <w:p w14:paraId="4F29FBBE" w14:textId="1B9E7BAD" w:rsidR="00930AB3" w:rsidRPr="00930AB3" w:rsidRDefault="00221B81" w:rsidP="00930AB3">
      <w:pPr>
        <w:pStyle w:val="Listenabsatz"/>
        <w:numPr>
          <w:ilvl w:val="0"/>
          <w:numId w:val="9"/>
        </w:numPr>
        <w:rPr>
          <w:rFonts w:ascii="Aptos" w:eastAsia="Times New Roman" w:hAnsi="Aptos" w:cs="Times New Roman"/>
          <w:bCs/>
          <w:i/>
          <w:iCs/>
          <w:sz w:val="18"/>
          <w:szCs w:val="18"/>
          <w:lang w:val="de-DE" w:eastAsia="de-DE"/>
        </w:rPr>
      </w:pPr>
      <w:r w:rsidRPr="00930AB3">
        <w:rPr>
          <w:rFonts w:ascii="Aptos" w:hAnsi="Aptos"/>
          <w:b/>
          <w:bCs/>
          <w:sz w:val="18"/>
          <w:szCs w:val="18"/>
          <w:lang w:val="de-DE"/>
        </w:rPr>
        <w:t>Factor 6</w:t>
      </w:r>
      <w:r w:rsidRPr="00930AB3">
        <w:rPr>
          <w:rFonts w:ascii="Aptos" w:hAnsi="Aptos"/>
          <w:bCs/>
          <w:sz w:val="18"/>
          <w:szCs w:val="18"/>
          <w:lang w:val="de-DE"/>
        </w:rPr>
        <w:t xml:space="preserve">: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temporal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cluster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size</w:t>
      </w:r>
      <w:r w:rsidRPr="00930AB3">
        <w:rPr>
          <w:rFonts w:ascii="Aptos" w:hAnsi="Aptos"/>
          <w:bCs/>
          <w:sz w:val="18"/>
          <w:szCs w:val="18"/>
          <w:lang w:val="de-DE"/>
        </w:rPr>
        <w:t xml:space="preserve"> → reflects </w:t>
      </w:r>
      <w:r w:rsidRPr="00930AB3">
        <w:rPr>
          <w:rFonts w:ascii="Aptos" w:hAnsi="Aptos"/>
          <w:b/>
          <w:bCs/>
          <w:sz w:val="18"/>
          <w:szCs w:val="18"/>
          <w:lang w:val="de-DE"/>
        </w:rPr>
        <w:t>temporal cluster size</w:t>
      </w:r>
      <w:r w:rsidRPr="00930AB3">
        <w:rPr>
          <w:rFonts w:ascii="Aptos" w:hAnsi="Aptos"/>
          <w:bCs/>
          <w:sz w:val="18"/>
          <w:szCs w:val="18"/>
          <w:lang w:val="de-DE"/>
        </w:rPr>
        <w:t>.</w:t>
      </w:r>
    </w:p>
    <w:p w14:paraId="025F6E49" w14:textId="77B8897E" w:rsidR="00221B81" w:rsidRPr="0052429E" w:rsidRDefault="00221B81" w:rsidP="00221B81">
      <w:pPr>
        <w:pStyle w:val="Listenabsatz"/>
        <w:numPr>
          <w:ilvl w:val="0"/>
          <w:numId w:val="9"/>
        </w:numPr>
        <w:rPr>
          <w:rFonts w:ascii="Aptos" w:eastAsia="Times New Roman" w:hAnsi="Aptos" w:cs="Times New Roman"/>
          <w:bCs/>
          <w:i/>
          <w:iCs/>
          <w:sz w:val="18"/>
          <w:szCs w:val="18"/>
          <w:lang w:val="de-DE" w:eastAsia="de-DE"/>
        </w:rPr>
      </w:pPr>
      <w:r w:rsidRPr="00930AB3">
        <w:rPr>
          <w:rFonts w:ascii="Aptos" w:hAnsi="Aptos"/>
          <w:b/>
          <w:bCs/>
          <w:sz w:val="18"/>
          <w:szCs w:val="18"/>
          <w:lang w:val="de-DE"/>
        </w:rPr>
        <w:t>Factor 7</w:t>
      </w:r>
      <w:r w:rsidRPr="00930AB3">
        <w:rPr>
          <w:rFonts w:ascii="Aptos" w:hAnsi="Aptos"/>
          <w:bCs/>
          <w:sz w:val="18"/>
          <w:szCs w:val="18"/>
          <w:lang w:val="de-DE"/>
        </w:rPr>
        <w:t xml:space="preserve">: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semantic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consecutive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similarity</w:t>
      </w:r>
      <w:r w:rsidR="00843151">
        <w:rPr>
          <w:rFonts w:ascii="Aptos" w:hAnsi="Aptos"/>
          <w:bCs/>
          <w:i/>
          <w:iCs/>
          <w:sz w:val="18"/>
          <w:szCs w:val="18"/>
          <w:lang w:val="de-DE"/>
        </w:rPr>
        <w:t xml:space="preserve"> </w:t>
      </w:r>
      <w:r w:rsidRPr="00930AB3">
        <w:rPr>
          <w:rFonts w:ascii="Aptos" w:hAnsi="Aptos"/>
          <w:bCs/>
          <w:i/>
          <w:iCs/>
          <w:sz w:val="18"/>
          <w:szCs w:val="18"/>
          <w:lang w:val="de-DE"/>
        </w:rPr>
        <w:t>bin1</w:t>
      </w:r>
      <w:r w:rsidRPr="00930AB3">
        <w:rPr>
          <w:rFonts w:ascii="Aptos" w:hAnsi="Aptos"/>
          <w:bCs/>
          <w:sz w:val="18"/>
          <w:szCs w:val="18"/>
          <w:lang w:val="de-DE"/>
        </w:rPr>
        <w:t xml:space="preserve"> (negative) → a </w:t>
      </w:r>
      <w:r w:rsidRPr="00930AB3">
        <w:rPr>
          <w:rFonts w:ascii="Aptos" w:hAnsi="Aptos"/>
          <w:b/>
          <w:bCs/>
          <w:sz w:val="18"/>
          <w:szCs w:val="18"/>
          <w:lang w:val="de-DE"/>
        </w:rPr>
        <w:t>bin-specific effect</w:t>
      </w:r>
      <w:r w:rsidRPr="00930AB3">
        <w:rPr>
          <w:rFonts w:ascii="Aptos" w:hAnsi="Aptos"/>
          <w:bCs/>
          <w:sz w:val="18"/>
          <w:szCs w:val="18"/>
          <w:lang w:val="de-DE"/>
        </w:rPr>
        <w:t>.</w:t>
      </w:r>
    </w:p>
    <w:p w14:paraId="2216A40A" w14:textId="77777777" w:rsidR="00221B81" w:rsidRPr="00FB3906" w:rsidRDefault="00221B81" w:rsidP="00221B81">
      <w:pPr>
        <w:rPr>
          <w:rFonts w:ascii="Aptos" w:hAnsi="Aptos"/>
          <w:bCs/>
          <w:sz w:val="18"/>
          <w:szCs w:val="18"/>
          <w:lang w:val="de-DE"/>
        </w:rPr>
      </w:pPr>
      <w:r w:rsidRPr="00FB3906">
        <w:rPr>
          <w:rFonts w:ascii="Aptos" w:hAnsi="Aptos"/>
          <w:bCs/>
          <w:sz w:val="18"/>
          <w:szCs w:val="18"/>
          <w:lang w:val="de-DE"/>
        </w:rPr>
        <w:t xml:space="preserve">Together, these seven factors explained the majority of variance across the </w:t>
      </w:r>
      <w:r w:rsidRPr="00FB3906">
        <w:rPr>
          <w:rFonts w:ascii="Aptos" w:hAnsi="Aptos"/>
          <w:b/>
          <w:bCs/>
          <w:sz w:val="18"/>
          <w:szCs w:val="18"/>
          <w:lang w:val="de-DE"/>
        </w:rPr>
        <w:t>18 included speech-derived measures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, suggesting a multifaceted latent structure underlying </w:t>
      </w:r>
      <w:r w:rsidRPr="00FB3906">
        <w:rPr>
          <w:rFonts w:ascii="Aptos" w:hAnsi="Aptos"/>
          <w:b/>
          <w:bCs/>
          <w:sz w:val="18"/>
          <w:szCs w:val="18"/>
          <w:lang w:val="de-DE"/>
        </w:rPr>
        <w:t>correct responses, semantic/temporal clustering, similarity measures, and transition times</w:t>
      </w:r>
      <w:r w:rsidRPr="00FB3906">
        <w:rPr>
          <w:rFonts w:ascii="Aptos" w:hAnsi="Aptos"/>
          <w:bCs/>
          <w:sz w:val="18"/>
          <w:szCs w:val="18"/>
          <w:lang w:val="de-DE"/>
        </w:rPr>
        <w:t xml:space="preserve"> in verbal fluency.</w:t>
      </w:r>
    </w:p>
    <w:p w14:paraId="599FCBFB" w14:textId="77777777" w:rsidR="00221B81" w:rsidRPr="00FB3906" w:rsidRDefault="00221B81" w:rsidP="00221B81">
      <w:pPr>
        <w:spacing w:line="360" w:lineRule="auto"/>
        <w:rPr>
          <w:rFonts w:ascii="Aptos" w:hAnsi="Aptos"/>
          <w:bCs/>
          <w:sz w:val="22"/>
          <w:szCs w:val="22"/>
        </w:rPr>
      </w:pPr>
    </w:p>
    <w:p w14:paraId="5C1E2403" w14:textId="0E34A775" w:rsidR="00FC179B" w:rsidRPr="0057500C" w:rsidRDefault="0049525E" w:rsidP="00E4762B">
      <w:pPr>
        <w:rPr>
          <w:rFonts w:ascii="Aptos" w:hAnsi="Aptos"/>
          <w:b/>
          <w:bCs/>
          <w:lang w:val="de-DE"/>
        </w:rPr>
      </w:pPr>
      <w:r w:rsidRPr="00FB3906">
        <w:rPr>
          <w:rFonts w:ascii="Aptos" w:hAnsi="Aptos"/>
          <w:b/>
          <w:bCs/>
          <w:lang w:val="de-DE"/>
        </w:rPr>
        <w:lastRenderedPageBreak/>
        <w:t>Table S</w:t>
      </w:r>
      <w:r w:rsidR="00025D2E" w:rsidRPr="00FB3906">
        <w:rPr>
          <w:rFonts w:ascii="Aptos" w:hAnsi="Aptos"/>
          <w:b/>
          <w:bCs/>
          <w:lang w:val="de-DE"/>
        </w:rPr>
        <w:t>5</w:t>
      </w:r>
      <w:r w:rsidRPr="00FB3906">
        <w:rPr>
          <w:rFonts w:ascii="Aptos" w:hAnsi="Aptos"/>
          <w:b/>
          <w:bCs/>
          <w:lang w:val="de-DE"/>
        </w:rPr>
        <w:t xml:space="preserve">: </w:t>
      </w:r>
      <w:r w:rsidR="0050719B" w:rsidRPr="00FB3906">
        <w:rPr>
          <w:rFonts w:ascii="Aptos" w:hAnsi="Aptos"/>
          <w:b/>
          <w:bCs/>
          <w:lang w:val="de-DE"/>
        </w:rPr>
        <w:t>Partial correlations: Speech outcomes vs Predictors (adjusted for age, sex)</w:t>
      </w:r>
    </w:p>
    <w:tbl>
      <w:tblPr>
        <w:tblStyle w:val="Gitternetztabelle1hellAkzent3"/>
        <w:tblW w:w="0" w:type="auto"/>
        <w:tblLook w:val="0420" w:firstRow="1" w:lastRow="0" w:firstColumn="0" w:lastColumn="0" w:noHBand="0" w:noVBand="1"/>
      </w:tblPr>
      <w:tblGrid>
        <w:gridCol w:w="2309"/>
        <w:gridCol w:w="2278"/>
        <w:gridCol w:w="1654"/>
        <w:gridCol w:w="1476"/>
        <w:gridCol w:w="1364"/>
        <w:gridCol w:w="640"/>
      </w:tblGrid>
      <w:tr w:rsidR="00FC179B" w:rsidRPr="00FB3906" w14:paraId="3990069E" w14:textId="77777777" w:rsidTr="00513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4613CC7" w14:textId="77777777" w:rsidR="00FC179B" w:rsidRPr="001A64C5" w:rsidRDefault="00FC179B" w:rsidP="00E47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Predictor (X)</w:t>
            </w:r>
          </w:p>
        </w:tc>
        <w:tc>
          <w:tcPr>
            <w:tcW w:w="0" w:type="auto"/>
          </w:tcPr>
          <w:p w14:paraId="01658506" w14:textId="77777777" w:rsidR="00FC179B" w:rsidRPr="001A64C5" w:rsidRDefault="00FC179B" w:rsidP="00E47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Speech (Y)</w:t>
            </w:r>
          </w:p>
        </w:tc>
        <w:tc>
          <w:tcPr>
            <w:tcW w:w="0" w:type="auto"/>
          </w:tcPr>
          <w:p w14:paraId="2EACEBC8" w14:textId="77777777" w:rsidR="00FC179B" w:rsidRPr="001A64C5" w:rsidRDefault="00FC179B" w:rsidP="00E47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Partial r</w:t>
            </w:r>
          </w:p>
        </w:tc>
        <w:tc>
          <w:tcPr>
            <w:tcW w:w="0" w:type="auto"/>
          </w:tcPr>
          <w:p w14:paraId="3ADE1EC4" w14:textId="77777777" w:rsidR="00FC179B" w:rsidRPr="001A64C5" w:rsidRDefault="00FC179B" w:rsidP="00E47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p (uncorr.)</w:t>
            </w:r>
          </w:p>
        </w:tc>
        <w:tc>
          <w:tcPr>
            <w:tcW w:w="0" w:type="auto"/>
          </w:tcPr>
          <w:p w14:paraId="764F12A3" w14:textId="77777777" w:rsidR="00FC179B" w:rsidRPr="001A64C5" w:rsidRDefault="00FC179B" w:rsidP="00E47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p (FDR)</w:t>
            </w:r>
          </w:p>
        </w:tc>
        <w:tc>
          <w:tcPr>
            <w:tcW w:w="0" w:type="auto"/>
          </w:tcPr>
          <w:p w14:paraId="528B001C" w14:textId="30C27ACC" w:rsidR="00FC179B" w:rsidRPr="001A64C5" w:rsidRDefault="00D813ED" w:rsidP="00E47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eastAsia="Helvetica" w:hAnsi="Aptos" w:cs="Helvetica"/>
                <w:color w:val="000000"/>
                <w:sz w:val="22"/>
                <w:szCs w:val="22"/>
              </w:rPr>
              <w:t>n</w:t>
            </w:r>
          </w:p>
        </w:tc>
      </w:tr>
      <w:tr w:rsidR="00077CC5" w:rsidRPr="00FB3906" w14:paraId="0EF9B735" w14:textId="77777777" w:rsidTr="00513E6B">
        <w:tc>
          <w:tcPr>
            <w:tcW w:w="0" w:type="auto"/>
            <w:vMerge w:val="restart"/>
          </w:tcPr>
          <w:p w14:paraId="0FE05AC8" w14:textId="77777777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pTau181</w:t>
            </w:r>
          </w:p>
          <w:p w14:paraId="7B92FD1B" w14:textId="6C70C6E5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104F0F7" w14:textId="74B6D95C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Fluency correct</w:t>
            </w:r>
          </w:p>
        </w:tc>
        <w:tc>
          <w:tcPr>
            <w:tcW w:w="0" w:type="auto"/>
          </w:tcPr>
          <w:p w14:paraId="459D0CD2" w14:textId="25BD8CA5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96323489</w:t>
            </w:r>
          </w:p>
        </w:tc>
        <w:tc>
          <w:tcPr>
            <w:tcW w:w="0" w:type="auto"/>
          </w:tcPr>
          <w:p w14:paraId="3501AD01" w14:textId="73C950E8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6117742</w:t>
            </w:r>
          </w:p>
        </w:tc>
        <w:tc>
          <w:tcPr>
            <w:tcW w:w="0" w:type="auto"/>
          </w:tcPr>
          <w:p w14:paraId="1C56DB9A" w14:textId="0D31D29D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4B336D6C" w14:textId="4B698DF4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668D828F" w14:textId="77777777" w:rsidTr="00513E6B">
        <w:tc>
          <w:tcPr>
            <w:tcW w:w="0" w:type="auto"/>
            <w:vMerge/>
          </w:tcPr>
          <w:p w14:paraId="655AAA12" w14:textId="3F85ECF5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23B6A1A" w14:textId="02D43325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ntra-cluster TT</w:t>
            </w:r>
          </w:p>
        </w:tc>
        <w:tc>
          <w:tcPr>
            <w:tcW w:w="0" w:type="auto"/>
          </w:tcPr>
          <w:p w14:paraId="1C624110" w14:textId="1510FC81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290011011</w:t>
            </w:r>
          </w:p>
        </w:tc>
        <w:tc>
          <w:tcPr>
            <w:tcW w:w="0" w:type="auto"/>
          </w:tcPr>
          <w:p w14:paraId="0066BF95" w14:textId="52EC35A2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17948478</w:t>
            </w:r>
          </w:p>
        </w:tc>
        <w:tc>
          <w:tcPr>
            <w:tcW w:w="0" w:type="auto"/>
          </w:tcPr>
          <w:p w14:paraId="00D07686" w14:textId="0644FA98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585F996B" w14:textId="1A4E556D" w:rsidR="00077CC5" w:rsidRPr="001A64C5" w:rsidRDefault="00077CC5" w:rsidP="00E643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19662E23" w14:textId="77777777" w:rsidTr="00513E6B">
        <w:tc>
          <w:tcPr>
            <w:tcW w:w="0" w:type="auto"/>
            <w:vMerge/>
          </w:tcPr>
          <w:p w14:paraId="64E367E2" w14:textId="79B35F50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03154350" w14:textId="42EA4205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onsec sim</w:t>
            </w:r>
          </w:p>
        </w:tc>
        <w:tc>
          <w:tcPr>
            <w:tcW w:w="0" w:type="auto"/>
          </w:tcPr>
          <w:p w14:paraId="61C4115A" w14:textId="2FF383FF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58441975</w:t>
            </w:r>
          </w:p>
        </w:tc>
        <w:tc>
          <w:tcPr>
            <w:tcW w:w="0" w:type="auto"/>
          </w:tcPr>
          <w:p w14:paraId="39DA99DE" w14:textId="2C1BA0BC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911066</w:t>
            </w:r>
          </w:p>
        </w:tc>
        <w:tc>
          <w:tcPr>
            <w:tcW w:w="0" w:type="auto"/>
          </w:tcPr>
          <w:p w14:paraId="124DA0E9" w14:textId="3AF210A2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4722B428" w14:textId="7374E380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70E27EC1" w14:textId="77777777" w:rsidTr="00513E6B">
        <w:tc>
          <w:tcPr>
            <w:tcW w:w="0" w:type="auto"/>
            <w:vMerge/>
          </w:tcPr>
          <w:p w14:paraId="7E3870D9" w14:textId="1881B3BE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564E327C" w14:textId="3DA7E081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luster size</w:t>
            </w:r>
          </w:p>
        </w:tc>
        <w:tc>
          <w:tcPr>
            <w:tcW w:w="0" w:type="auto"/>
          </w:tcPr>
          <w:p w14:paraId="10F3B06B" w14:textId="6C5C97FE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54881053</w:t>
            </w:r>
          </w:p>
        </w:tc>
        <w:tc>
          <w:tcPr>
            <w:tcW w:w="0" w:type="auto"/>
          </w:tcPr>
          <w:p w14:paraId="6FC3A587" w14:textId="373FD107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80358539</w:t>
            </w:r>
          </w:p>
        </w:tc>
        <w:tc>
          <w:tcPr>
            <w:tcW w:w="0" w:type="auto"/>
          </w:tcPr>
          <w:p w14:paraId="3FB20FC6" w14:textId="2642C6A5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2D13EFC7" w14:textId="6ACB7E42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004EF692" w14:textId="77777777" w:rsidTr="00513E6B">
        <w:tc>
          <w:tcPr>
            <w:tcW w:w="0" w:type="auto"/>
            <w:vMerge/>
          </w:tcPr>
          <w:p w14:paraId="55D7FB7C" w14:textId="6D2767EB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59D7ABF9" w14:textId="6BB8AA1E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switches</w:t>
            </w:r>
          </w:p>
        </w:tc>
        <w:tc>
          <w:tcPr>
            <w:tcW w:w="0" w:type="auto"/>
          </w:tcPr>
          <w:p w14:paraId="41ED46D3" w14:textId="26632AD9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49600644</w:t>
            </w:r>
          </w:p>
        </w:tc>
        <w:tc>
          <w:tcPr>
            <w:tcW w:w="0" w:type="auto"/>
          </w:tcPr>
          <w:p w14:paraId="46C2DE8D" w14:textId="456F9A87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82217477</w:t>
            </w:r>
          </w:p>
        </w:tc>
        <w:tc>
          <w:tcPr>
            <w:tcW w:w="0" w:type="auto"/>
          </w:tcPr>
          <w:p w14:paraId="3CE08F28" w14:textId="658802C2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0DE0B366" w14:textId="2DDEC4E3" w:rsidR="00077CC5" w:rsidRPr="001A64C5" w:rsidRDefault="00077CC5" w:rsidP="006F1D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58D960AE" w14:textId="77777777" w:rsidTr="00513E6B">
        <w:tc>
          <w:tcPr>
            <w:tcW w:w="0" w:type="auto"/>
            <w:vMerge/>
          </w:tcPr>
          <w:p w14:paraId="5575FA06" w14:textId="793C2647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2A059FA8" w14:textId="67A89B46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Utterance distance</w:t>
            </w:r>
          </w:p>
        </w:tc>
        <w:tc>
          <w:tcPr>
            <w:tcW w:w="0" w:type="auto"/>
          </w:tcPr>
          <w:p w14:paraId="34CAC3F4" w14:textId="4A59CCB5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266317625</w:t>
            </w:r>
          </w:p>
        </w:tc>
        <w:tc>
          <w:tcPr>
            <w:tcW w:w="0" w:type="auto"/>
          </w:tcPr>
          <w:p w14:paraId="61CC2BE6" w14:textId="720F1464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1932625</w:t>
            </w:r>
          </w:p>
        </w:tc>
        <w:tc>
          <w:tcPr>
            <w:tcW w:w="0" w:type="auto"/>
          </w:tcPr>
          <w:p w14:paraId="70BD0299" w14:textId="478E3BF6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1E19A4F1" w14:textId="369F1AF8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76BBAA3A" w14:textId="77777777" w:rsidTr="00513E6B">
        <w:tc>
          <w:tcPr>
            <w:tcW w:w="0" w:type="auto"/>
            <w:vMerge w:val="restart"/>
          </w:tcPr>
          <w:p w14:paraId="1B41AF01" w14:textId="77777777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Abeta1-42/1-40 ratio</w:t>
            </w:r>
          </w:p>
          <w:p w14:paraId="668FE3BA" w14:textId="16E51AA2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920446A" w14:textId="75A9F892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Fluency correct</w:t>
            </w:r>
          </w:p>
        </w:tc>
        <w:tc>
          <w:tcPr>
            <w:tcW w:w="0" w:type="auto"/>
          </w:tcPr>
          <w:p w14:paraId="25ED7B4A" w14:textId="08B3E84B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161667499</w:t>
            </w:r>
          </w:p>
        </w:tc>
        <w:tc>
          <w:tcPr>
            <w:tcW w:w="0" w:type="auto"/>
          </w:tcPr>
          <w:p w14:paraId="229F8520" w14:textId="41B02F9C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6114562</w:t>
            </w:r>
          </w:p>
        </w:tc>
        <w:tc>
          <w:tcPr>
            <w:tcW w:w="0" w:type="auto"/>
          </w:tcPr>
          <w:p w14:paraId="5CC2DBCA" w14:textId="0ED66D4D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3A76B2F1" w14:textId="52EE9589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27A7117E" w14:textId="77777777" w:rsidTr="00513E6B">
        <w:tc>
          <w:tcPr>
            <w:tcW w:w="0" w:type="auto"/>
            <w:vMerge/>
          </w:tcPr>
          <w:p w14:paraId="571D2C4D" w14:textId="27F27365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15395A45" w14:textId="41A63278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ntra-cluster TT</w:t>
            </w:r>
          </w:p>
        </w:tc>
        <w:tc>
          <w:tcPr>
            <w:tcW w:w="0" w:type="auto"/>
          </w:tcPr>
          <w:p w14:paraId="5448C9CE" w14:textId="1FEB0AAD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43488401</w:t>
            </w:r>
          </w:p>
        </w:tc>
        <w:tc>
          <w:tcPr>
            <w:tcW w:w="0" w:type="auto"/>
          </w:tcPr>
          <w:p w14:paraId="0772BB48" w14:textId="1705439A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84380802</w:t>
            </w:r>
          </w:p>
        </w:tc>
        <w:tc>
          <w:tcPr>
            <w:tcW w:w="0" w:type="auto"/>
          </w:tcPr>
          <w:p w14:paraId="57876BA8" w14:textId="3FFF19A0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0139F635" w14:textId="3886EF2F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62EBEA10" w14:textId="77777777" w:rsidTr="00513E6B">
        <w:tc>
          <w:tcPr>
            <w:tcW w:w="0" w:type="auto"/>
            <w:vMerge/>
          </w:tcPr>
          <w:p w14:paraId="53A5696B" w14:textId="698259C9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0BC9FD13" w14:textId="6EC489D3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luster size</w:t>
            </w:r>
          </w:p>
        </w:tc>
        <w:tc>
          <w:tcPr>
            <w:tcW w:w="0" w:type="auto"/>
          </w:tcPr>
          <w:p w14:paraId="5EFE8C28" w14:textId="04E85A6B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77784904</w:t>
            </w:r>
          </w:p>
        </w:tc>
        <w:tc>
          <w:tcPr>
            <w:tcW w:w="0" w:type="auto"/>
          </w:tcPr>
          <w:p w14:paraId="6653B498" w14:textId="60E16A99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24257</w:t>
            </w:r>
          </w:p>
        </w:tc>
        <w:tc>
          <w:tcPr>
            <w:tcW w:w="0" w:type="auto"/>
          </w:tcPr>
          <w:p w14:paraId="344411CC" w14:textId="42C36478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326B8C23" w14:textId="5CF23738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334AE676" w14:textId="77777777" w:rsidTr="00513E6B">
        <w:tc>
          <w:tcPr>
            <w:tcW w:w="0" w:type="auto"/>
            <w:vMerge/>
          </w:tcPr>
          <w:p w14:paraId="24ACB76C" w14:textId="39D3CF2A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1105735E" w14:textId="2B7AEA0D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onsec sim</w:t>
            </w:r>
          </w:p>
        </w:tc>
        <w:tc>
          <w:tcPr>
            <w:tcW w:w="0" w:type="auto"/>
          </w:tcPr>
          <w:p w14:paraId="19279B6B" w14:textId="2571BF34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80924263</w:t>
            </w:r>
          </w:p>
        </w:tc>
        <w:tc>
          <w:tcPr>
            <w:tcW w:w="0" w:type="auto"/>
          </w:tcPr>
          <w:p w14:paraId="1F82092D" w14:textId="17C0F680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1357491</w:t>
            </w:r>
          </w:p>
        </w:tc>
        <w:tc>
          <w:tcPr>
            <w:tcW w:w="0" w:type="auto"/>
          </w:tcPr>
          <w:p w14:paraId="5AA6CAC1" w14:textId="60BD4059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4BBD2BEC" w14:textId="575A8AD8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04316AA4" w14:textId="77777777" w:rsidTr="00513E6B">
        <w:tc>
          <w:tcPr>
            <w:tcW w:w="0" w:type="auto"/>
            <w:vMerge/>
          </w:tcPr>
          <w:p w14:paraId="24C6583D" w14:textId="63089BFD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6833EBE2" w14:textId="3BE6F4E1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switches</w:t>
            </w:r>
          </w:p>
        </w:tc>
        <w:tc>
          <w:tcPr>
            <w:tcW w:w="0" w:type="auto"/>
          </w:tcPr>
          <w:p w14:paraId="2AED2122" w14:textId="264D3880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91726604</w:t>
            </w:r>
          </w:p>
        </w:tc>
        <w:tc>
          <w:tcPr>
            <w:tcW w:w="0" w:type="auto"/>
          </w:tcPr>
          <w:p w14:paraId="661CDBA2" w14:textId="7B7D5B64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67722501</w:t>
            </w:r>
          </w:p>
        </w:tc>
        <w:tc>
          <w:tcPr>
            <w:tcW w:w="0" w:type="auto"/>
          </w:tcPr>
          <w:p w14:paraId="7C22BE39" w14:textId="132803D1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5BE891E2" w14:textId="01271F67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077CC5" w:rsidRPr="00FB3906" w14:paraId="7130AC2B" w14:textId="77777777" w:rsidTr="00513E6B">
        <w:tc>
          <w:tcPr>
            <w:tcW w:w="0" w:type="auto"/>
            <w:vMerge/>
          </w:tcPr>
          <w:p w14:paraId="57015D4A" w14:textId="2669E399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6A64CEA0" w14:textId="3A4E5954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Utterance distance</w:t>
            </w:r>
          </w:p>
        </w:tc>
        <w:tc>
          <w:tcPr>
            <w:tcW w:w="0" w:type="auto"/>
          </w:tcPr>
          <w:p w14:paraId="3857BBCC" w14:textId="6AC5BAF0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60325992</w:t>
            </w:r>
          </w:p>
        </w:tc>
        <w:tc>
          <w:tcPr>
            <w:tcW w:w="0" w:type="auto"/>
          </w:tcPr>
          <w:p w14:paraId="18CC5BA0" w14:textId="3EA177B5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8452412</w:t>
            </w:r>
          </w:p>
        </w:tc>
        <w:tc>
          <w:tcPr>
            <w:tcW w:w="0" w:type="auto"/>
          </w:tcPr>
          <w:p w14:paraId="72E3CCC8" w14:textId="537A3198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283415AF" w14:textId="11CD8211" w:rsidR="00077CC5" w:rsidRPr="001A64C5" w:rsidRDefault="00077CC5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3BA2656D" w14:textId="77777777" w:rsidTr="00513E6B">
        <w:tc>
          <w:tcPr>
            <w:tcW w:w="0" w:type="auto"/>
            <w:vMerge w:val="restart"/>
          </w:tcPr>
          <w:p w14:paraId="637E95D5" w14:textId="77777777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GFAP</w:t>
            </w:r>
          </w:p>
          <w:p w14:paraId="187E7BBE" w14:textId="7673351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75DE77D" w14:textId="746F8EC4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Fluency correct</w:t>
            </w:r>
          </w:p>
        </w:tc>
        <w:tc>
          <w:tcPr>
            <w:tcW w:w="0" w:type="auto"/>
          </w:tcPr>
          <w:p w14:paraId="78867A7A" w14:textId="796F91E9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103993035</w:t>
            </w:r>
          </w:p>
        </w:tc>
        <w:tc>
          <w:tcPr>
            <w:tcW w:w="0" w:type="auto"/>
          </w:tcPr>
          <w:p w14:paraId="5A1592E1" w14:textId="7B5C4F94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63678095</w:t>
            </w:r>
          </w:p>
        </w:tc>
        <w:tc>
          <w:tcPr>
            <w:tcW w:w="0" w:type="auto"/>
          </w:tcPr>
          <w:p w14:paraId="08B0A59F" w14:textId="22FB75B0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7BCE7D1B" w14:textId="325719FA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2A7A0DCA" w14:textId="77777777" w:rsidTr="00513E6B">
        <w:tc>
          <w:tcPr>
            <w:tcW w:w="0" w:type="auto"/>
            <w:vMerge/>
          </w:tcPr>
          <w:p w14:paraId="21EE7031" w14:textId="0E295A6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5352C40B" w14:textId="43BB395E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ntra-cluster TT</w:t>
            </w:r>
          </w:p>
        </w:tc>
        <w:tc>
          <w:tcPr>
            <w:tcW w:w="0" w:type="auto"/>
          </w:tcPr>
          <w:p w14:paraId="2937B556" w14:textId="0094ADC2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42381359</w:t>
            </w:r>
          </w:p>
        </w:tc>
        <w:tc>
          <w:tcPr>
            <w:tcW w:w="0" w:type="auto"/>
          </w:tcPr>
          <w:p w14:paraId="593467D4" w14:textId="62DAA073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84773839</w:t>
            </w:r>
          </w:p>
        </w:tc>
        <w:tc>
          <w:tcPr>
            <w:tcW w:w="0" w:type="auto"/>
          </w:tcPr>
          <w:p w14:paraId="4A8003B6" w14:textId="784A45B9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2C1B32D6" w14:textId="5461CFBA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6D4AB965" w14:textId="77777777" w:rsidTr="00513E6B">
        <w:tc>
          <w:tcPr>
            <w:tcW w:w="0" w:type="auto"/>
            <w:vMerge/>
          </w:tcPr>
          <w:p w14:paraId="1A051785" w14:textId="5D542E24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5064046F" w14:textId="6FEA5C8D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luster size</w:t>
            </w:r>
          </w:p>
        </w:tc>
        <w:tc>
          <w:tcPr>
            <w:tcW w:w="0" w:type="auto"/>
          </w:tcPr>
          <w:p w14:paraId="280AFC3A" w14:textId="0CED760D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34525463</w:t>
            </w:r>
          </w:p>
        </w:tc>
        <w:tc>
          <w:tcPr>
            <w:tcW w:w="0" w:type="auto"/>
          </w:tcPr>
          <w:p w14:paraId="487B181C" w14:textId="0CD688B3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87572506</w:t>
            </w:r>
          </w:p>
        </w:tc>
        <w:tc>
          <w:tcPr>
            <w:tcW w:w="0" w:type="auto"/>
          </w:tcPr>
          <w:p w14:paraId="3558B840" w14:textId="1D46E271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27A12D11" w14:textId="4369D15B" w:rsidR="002625AC" w:rsidRPr="001A64C5" w:rsidRDefault="002625AC" w:rsidP="00077C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38609E2E" w14:textId="77777777" w:rsidTr="00513E6B">
        <w:tc>
          <w:tcPr>
            <w:tcW w:w="0" w:type="auto"/>
            <w:vMerge/>
          </w:tcPr>
          <w:p w14:paraId="52D2AE68" w14:textId="0D561F2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7779B341" w14:textId="3C04A79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Utterance distance</w:t>
            </w:r>
          </w:p>
        </w:tc>
        <w:tc>
          <w:tcPr>
            <w:tcW w:w="0" w:type="auto"/>
          </w:tcPr>
          <w:p w14:paraId="12DEBEE6" w14:textId="199DCF4E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86803631</w:t>
            </w:r>
          </w:p>
        </w:tc>
        <w:tc>
          <w:tcPr>
            <w:tcW w:w="0" w:type="auto"/>
          </w:tcPr>
          <w:p w14:paraId="064E41D1" w14:textId="5626A473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69371022</w:t>
            </w:r>
          </w:p>
        </w:tc>
        <w:tc>
          <w:tcPr>
            <w:tcW w:w="0" w:type="auto"/>
          </w:tcPr>
          <w:p w14:paraId="033FB49D" w14:textId="237FA3B3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3E009BAA" w14:textId="72B7CE4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5B37F3CD" w14:textId="77777777" w:rsidTr="00513E6B">
        <w:tc>
          <w:tcPr>
            <w:tcW w:w="0" w:type="auto"/>
            <w:vMerge w:val="restart"/>
          </w:tcPr>
          <w:p w14:paraId="49A639BB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NfL</w:t>
            </w:r>
          </w:p>
          <w:p w14:paraId="0901965A" w14:textId="534D497C" w:rsidR="002625AC" w:rsidRPr="001A64C5" w:rsidRDefault="002625AC" w:rsidP="002625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  <w:p w14:paraId="6019E0BC" w14:textId="6FB67C9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BCF79D7" w14:textId="5998E922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Fluency correct</w:t>
            </w:r>
          </w:p>
        </w:tc>
        <w:tc>
          <w:tcPr>
            <w:tcW w:w="0" w:type="auto"/>
          </w:tcPr>
          <w:p w14:paraId="41821C60" w14:textId="3272F81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92123349</w:t>
            </w:r>
          </w:p>
        </w:tc>
        <w:tc>
          <w:tcPr>
            <w:tcW w:w="0" w:type="auto"/>
          </w:tcPr>
          <w:p w14:paraId="37875E99" w14:textId="03F4ED1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67590255</w:t>
            </w:r>
          </w:p>
        </w:tc>
        <w:tc>
          <w:tcPr>
            <w:tcW w:w="0" w:type="auto"/>
          </w:tcPr>
          <w:p w14:paraId="5F44F79C" w14:textId="34686E26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73DC0851" w14:textId="01B5B442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783BC338" w14:textId="77777777" w:rsidTr="00513E6B">
        <w:tc>
          <w:tcPr>
            <w:tcW w:w="0" w:type="auto"/>
            <w:vMerge/>
          </w:tcPr>
          <w:p w14:paraId="0C90DA5D" w14:textId="0F40F29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C15E1ED" w14:textId="0C077E2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ntra-cluster TT</w:t>
            </w:r>
          </w:p>
        </w:tc>
        <w:tc>
          <w:tcPr>
            <w:tcW w:w="0" w:type="auto"/>
          </w:tcPr>
          <w:p w14:paraId="5E890727" w14:textId="1680451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81870208</w:t>
            </w:r>
          </w:p>
        </w:tc>
        <w:tc>
          <w:tcPr>
            <w:tcW w:w="0" w:type="auto"/>
          </w:tcPr>
          <w:p w14:paraId="49E45D00" w14:textId="51E7346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1036627</w:t>
            </w:r>
          </w:p>
        </w:tc>
        <w:tc>
          <w:tcPr>
            <w:tcW w:w="0" w:type="auto"/>
          </w:tcPr>
          <w:p w14:paraId="58D0B02D" w14:textId="2DD35F3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59038CC2" w14:textId="20F79E9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3EEFD65F" w14:textId="77777777" w:rsidTr="00513E6B">
        <w:tc>
          <w:tcPr>
            <w:tcW w:w="0" w:type="auto"/>
            <w:vMerge/>
          </w:tcPr>
          <w:p w14:paraId="0DB4D6C4" w14:textId="0504E9C4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6D9FDD44" w14:textId="3983409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onsec sim</w:t>
            </w:r>
          </w:p>
        </w:tc>
        <w:tc>
          <w:tcPr>
            <w:tcW w:w="0" w:type="auto"/>
          </w:tcPr>
          <w:p w14:paraId="28F85F28" w14:textId="7B51A124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58211224</w:t>
            </w:r>
          </w:p>
        </w:tc>
        <w:tc>
          <w:tcPr>
            <w:tcW w:w="0" w:type="auto"/>
          </w:tcPr>
          <w:p w14:paraId="5B67591F" w14:textId="059FDC7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9191377</w:t>
            </w:r>
          </w:p>
        </w:tc>
        <w:tc>
          <w:tcPr>
            <w:tcW w:w="0" w:type="auto"/>
          </w:tcPr>
          <w:p w14:paraId="26D2E111" w14:textId="60D87FF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031104BF" w14:textId="6CB2FBC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536A1118" w14:textId="77777777" w:rsidTr="00513E6B">
        <w:tc>
          <w:tcPr>
            <w:tcW w:w="0" w:type="auto"/>
            <w:vMerge/>
          </w:tcPr>
          <w:p w14:paraId="77240D1C" w14:textId="0A7DB52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D17EBE6" w14:textId="59BB51E8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luster size</w:t>
            </w:r>
          </w:p>
        </w:tc>
        <w:tc>
          <w:tcPr>
            <w:tcW w:w="0" w:type="auto"/>
          </w:tcPr>
          <w:p w14:paraId="59C1B2A4" w14:textId="02420B2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6115466</w:t>
            </w:r>
          </w:p>
        </w:tc>
        <w:tc>
          <w:tcPr>
            <w:tcW w:w="0" w:type="auto"/>
          </w:tcPr>
          <w:p w14:paraId="76EF207B" w14:textId="3AB175E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8163335</w:t>
            </w:r>
          </w:p>
        </w:tc>
        <w:tc>
          <w:tcPr>
            <w:tcW w:w="0" w:type="auto"/>
          </w:tcPr>
          <w:p w14:paraId="4EBE05E5" w14:textId="45062B3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6AF4FBBA" w14:textId="18B4C236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1C1B4E23" w14:textId="77777777" w:rsidTr="00513E6B">
        <w:tc>
          <w:tcPr>
            <w:tcW w:w="0" w:type="auto"/>
            <w:vMerge/>
          </w:tcPr>
          <w:p w14:paraId="271EAF98" w14:textId="30E7B5E6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F4326F2" w14:textId="42AC3CF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switches</w:t>
            </w:r>
          </w:p>
        </w:tc>
        <w:tc>
          <w:tcPr>
            <w:tcW w:w="0" w:type="auto"/>
          </w:tcPr>
          <w:p w14:paraId="2E39EBC1" w14:textId="64AC55FA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57061707</w:t>
            </w:r>
          </w:p>
        </w:tc>
        <w:tc>
          <w:tcPr>
            <w:tcW w:w="0" w:type="auto"/>
          </w:tcPr>
          <w:p w14:paraId="7F161CC8" w14:textId="426B4E22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9593786</w:t>
            </w:r>
          </w:p>
        </w:tc>
        <w:tc>
          <w:tcPr>
            <w:tcW w:w="0" w:type="auto"/>
          </w:tcPr>
          <w:p w14:paraId="0E5B246A" w14:textId="29A140E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59909E72" w14:textId="2A447E0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462EEEEA" w14:textId="77777777" w:rsidTr="00513E6B">
        <w:tc>
          <w:tcPr>
            <w:tcW w:w="0" w:type="auto"/>
            <w:vMerge/>
          </w:tcPr>
          <w:p w14:paraId="5E915C92" w14:textId="093BAB56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9992E4D" w14:textId="6B7528F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Utterance distance</w:t>
            </w:r>
          </w:p>
        </w:tc>
        <w:tc>
          <w:tcPr>
            <w:tcW w:w="0" w:type="auto"/>
          </w:tcPr>
          <w:p w14:paraId="5491EA9B" w14:textId="08B2A61E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18135501</w:t>
            </w:r>
          </w:p>
        </w:tc>
        <w:tc>
          <w:tcPr>
            <w:tcW w:w="0" w:type="auto"/>
          </w:tcPr>
          <w:p w14:paraId="7CE223B5" w14:textId="489B917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3454258</w:t>
            </w:r>
          </w:p>
        </w:tc>
        <w:tc>
          <w:tcPr>
            <w:tcW w:w="0" w:type="auto"/>
          </w:tcPr>
          <w:p w14:paraId="0A80CA12" w14:textId="1328171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521755</w:t>
            </w:r>
          </w:p>
        </w:tc>
        <w:tc>
          <w:tcPr>
            <w:tcW w:w="0" w:type="auto"/>
          </w:tcPr>
          <w:p w14:paraId="09D4DD00" w14:textId="04098753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23</w:t>
            </w:r>
          </w:p>
        </w:tc>
      </w:tr>
      <w:tr w:rsidR="002625AC" w:rsidRPr="00FB3906" w14:paraId="044369FE" w14:textId="77777777" w:rsidTr="00513E6B">
        <w:tc>
          <w:tcPr>
            <w:tcW w:w="0" w:type="auto"/>
            <w:vMerge w:val="restart"/>
          </w:tcPr>
          <w:p w14:paraId="3189FA25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CD-Q total</w:t>
            </w:r>
          </w:p>
          <w:p w14:paraId="2F0EC7AD" w14:textId="10DF80B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650EFE6E" w14:textId="56EEFB74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ntra-cluster TT</w:t>
            </w:r>
          </w:p>
        </w:tc>
        <w:tc>
          <w:tcPr>
            <w:tcW w:w="0" w:type="auto"/>
          </w:tcPr>
          <w:p w14:paraId="0B439FDA" w14:textId="293187D4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140413182</w:t>
            </w:r>
          </w:p>
        </w:tc>
        <w:tc>
          <w:tcPr>
            <w:tcW w:w="0" w:type="auto"/>
          </w:tcPr>
          <w:p w14:paraId="3C581229" w14:textId="6C349F1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6844123</w:t>
            </w:r>
          </w:p>
        </w:tc>
        <w:tc>
          <w:tcPr>
            <w:tcW w:w="0" w:type="auto"/>
          </w:tcPr>
          <w:p w14:paraId="19BD8FEE" w14:textId="39C71AD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1847598E" w14:textId="265E0892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4</w:t>
            </w:r>
          </w:p>
        </w:tc>
      </w:tr>
      <w:tr w:rsidR="002625AC" w:rsidRPr="00FB3906" w14:paraId="591CC2BC" w14:textId="77777777" w:rsidTr="00513E6B">
        <w:tc>
          <w:tcPr>
            <w:tcW w:w="0" w:type="auto"/>
            <w:vMerge/>
          </w:tcPr>
          <w:p w14:paraId="045A661E" w14:textId="2CB83304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1B0C348A" w14:textId="1E10F25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Fluency correct</w:t>
            </w:r>
          </w:p>
        </w:tc>
        <w:tc>
          <w:tcPr>
            <w:tcW w:w="0" w:type="auto"/>
          </w:tcPr>
          <w:p w14:paraId="3E4848FB" w14:textId="0B2E663A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135521947</w:t>
            </w:r>
          </w:p>
        </w:tc>
        <w:tc>
          <w:tcPr>
            <w:tcW w:w="0" w:type="auto"/>
          </w:tcPr>
          <w:p w14:paraId="76249D85" w14:textId="0E1483E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856366</w:t>
            </w:r>
          </w:p>
        </w:tc>
        <w:tc>
          <w:tcPr>
            <w:tcW w:w="0" w:type="auto"/>
          </w:tcPr>
          <w:p w14:paraId="75BBFD6F" w14:textId="4414A898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47F690C5" w14:textId="67949A7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4</w:t>
            </w:r>
          </w:p>
        </w:tc>
      </w:tr>
      <w:tr w:rsidR="002625AC" w:rsidRPr="00FB3906" w14:paraId="3B8A66F9" w14:textId="77777777" w:rsidTr="00513E6B">
        <w:tc>
          <w:tcPr>
            <w:tcW w:w="0" w:type="auto"/>
            <w:vMerge/>
          </w:tcPr>
          <w:p w14:paraId="702D64CA" w14:textId="0B0630C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18809BE9" w14:textId="79C4B5E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onsec sim</w:t>
            </w:r>
          </w:p>
        </w:tc>
        <w:tc>
          <w:tcPr>
            <w:tcW w:w="0" w:type="auto"/>
          </w:tcPr>
          <w:p w14:paraId="18E9FD28" w14:textId="0A825D4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90902857</w:t>
            </w:r>
          </w:p>
        </w:tc>
        <w:tc>
          <w:tcPr>
            <w:tcW w:w="0" w:type="auto"/>
          </w:tcPr>
          <w:p w14:paraId="63A1B442" w14:textId="4641D6F2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7499785</w:t>
            </w:r>
          </w:p>
        </w:tc>
        <w:tc>
          <w:tcPr>
            <w:tcW w:w="0" w:type="auto"/>
          </w:tcPr>
          <w:p w14:paraId="4D8D21D1" w14:textId="66DFCD7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3A572099" w14:textId="32D9457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4</w:t>
            </w:r>
          </w:p>
        </w:tc>
      </w:tr>
      <w:tr w:rsidR="002625AC" w:rsidRPr="00FB3906" w14:paraId="2AAA0382" w14:textId="77777777" w:rsidTr="00513E6B">
        <w:tc>
          <w:tcPr>
            <w:tcW w:w="0" w:type="auto"/>
            <w:vMerge/>
          </w:tcPr>
          <w:p w14:paraId="27DCC0B4" w14:textId="3B63F84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5AD97016" w14:textId="232AC41E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luster size</w:t>
            </w:r>
          </w:p>
        </w:tc>
        <w:tc>
          <w:tcPr>
            <w:tcW w:w="0" w:type="auto"/>
          </w:tcPr>
          <w:p w14:paraId="62ADECC2" w14:textId="3AB288FE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91619889</w:t>
            </w:r>
          </w:p>
        </w:tc>
        <w:tc>
          <w:tcPr>
            <w:tcW w:w="0" w:type="auto"/>
          </w:tcPr>
          <w:p w14:paraId="4560B67A" w14:textId="6E3E46C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715068</w:t>
            </w:r>
          </w:p>
        </w:tc>
        <w:tc>
          <w:tcPr>
            <w:tcW w:w="0" w:type="auto"/>
          </w:tcPr>
          <w:p w14:paraId="2A4544A8" w14:textId="662EE7B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3E67AECF" w14:textId="307CF93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4</w:t>
            </w:r>
          </w:p>
        </w:tc>
      </w:tr>
      <w:tr w:rsidR="002625AC" w:rsidRPr="00FB3906" w14:paraId="6C13CB8D" w14:textId="77777777" w:rsidTr="00513E6B">
        <w:tc>
          <w:tcPr>
            <w:tcW w:w="0" w:type="auto"/>
            <w:vMerge/>
          </w:tcPr>
          <w:p w14:paraId="0537EF1A" w14:textId="4CA46C5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4DDC6CAB" w14:textId="6765ABC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switches</w:t>
            </w:r>
          </w:p>
        </w:tc>
        <w:tc>
          <w:tcPr>
            <w:tcW w:w="0" w:type="auto"/>
          </w:tcPr>
          <w:p w14:paraId="1C41CD1E" w14:textId="427AC93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82328453</w:t>
            </w:r>
          </w:p>
        </w:tc>
        <w:tc>
          <w:tcPr>
            <w:tcW w:w="0" w:type="auto"/>
          </w:tcPr>
          <w:p w14:paraId="2366A814" w14:textId="7B86A62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51779641</w:t>
            </w:r>
          </w:p>
        </w:tc>
        <w:tc>
          <w:tcPr>
            <w:tcW w:w="0" w:type="auto"/>
          </w:tcPr>
          <w:p w14:paraId="344AD93D" w14:textId="77A168E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367CC810" w14:textId="0642696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4</w:t>
            </w:r>
          </w:p>
        </w:tc>
      </w:tr>
      <w:tr w:rsidR="002625AC" w:rsidRPr="00FB3906" w14:paraId="71F08D0E" w14:textId="77777777" w:rsidTr="00513E6B">
        <w:tc>
          <w:tcPr>
            <w:tcW w:w="0" w:type="auto"/>
            <w:vMerge/>
          </w:tcPr>
          <w:p w14:paraId="4234AD24" w14:textId="56BF0EC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9E302DC" w14:textId="2588D7D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Utterance distance</w:t>
            </w:r>
          </w:p>
        </w:tc>
        <w:tc>
          <w:tcPr>
            <w:tcW w:w="0" w:type="auto"/>
          </w:tcPr>
          <w:p w14:paraId="14F1A863" w14:textId="0DCD61C6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261385579</w:t>
            </w:r>
          </w:p>
        </w:tc>
        <w:tc>
          <w:tcPr>
            <w:tcW w:w="0" w:type="auto"/>
          </w:tcPr>
          <w:p w14:paraId="15D59830" w14:textId="1B2C966A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369522</w:t>
            </w:r>
          </w:p>
        </w:tc>
        <w:tc>
          <w:tcPr>
            <w:tcW w:w="0" w:type="auto"/>
          </w:tcPr>
          <w:p w14:paraId="3E3C2215" w14:textId="18931DC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23F465C2" w14:textId="5EEB0B4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64</w:t>
            </w:r>
          </w:p>
        </w:tc>
      </w:tr>
      <w:tr w:rsidR="002625AC" w:rsidRPr="00FB3906" w14:paraId="0E10BD7A" w14:textId="77777777" w:rsidTr="00283734">
        <w:tc>
          <w:tcPr>
            <w:tcW w:w="0" w:type="auto"/>
            <w:vMerge w:val="restart"/>
          </w:tcPr>
          <w:p w14:paraId="6618361D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OCL Accuracy</w:t>
            </w:r>
          </w:p>
          <w:p w14:paraId="39B6B5F9" w14:textId="243B684A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316FE59A" w14:textId="7F623F08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luster size</w:t>
            </w:r>
          </w:p>
        </w:tc>
        <w:tc>
          <w:tcPr>
            <w:tcW w:w="0" w:type="auto"/>
          </w:tcPr>
          <w:p w14:paraId="2CC81E1D" w14:textId="77191EB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124032392</w:t>
            </w:r>
          </w:p>
        </w:tc>
        <w:tc>
          <w:tcPr>
            <w:tcW w:w="0" w:type="auto"/>
          </w:tcPr>
          <w:p w14:paraId="1437F7DC" w14:textId="19BC92F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6694449</w:t>
            </w:r>
          </w:p>
        </w:tc>
        <w:tc>
          <w:tcPr>
            <w:tcW w:w="0" w:type="auto"/>
          </w:tcPr>
          <w:p w14:paraId="422C64AD" w14:textId="725F265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3C1F0BB4" w14:textId="474F7156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0D788CCB" w14:textId="77777777" w:rsidTr="00283734">
        <w:tc>
          <w:tcPr>
            <w:tcW w:w="0" w:type="auto"/>
            <w:vMerge/>
          </w:tcPr>
          <w:p w14:paraId="1A1EDAAA" w14:textId="20EE03E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CB75B0A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onsec sim</w:t>
            </w:r>
          </w:p>
        </w:tc>
        <w:tc>
          <w:tcPr>
            <w:tcW w:w="0" w:type="auto"/>
          </w:tcPr>
          <w:p w14:paraId="112C59B7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12718808</w:t>
            </w:r>
          </w:p>
        </w:tc>
        <w:tc>
          <w:tcPr>
            <w:tcW w:w="0" w:type="auto"/>
          </w:tcPr>
          <w:p w14:paraId="6D7A751B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5478275</w:t>
            </w:r>
          </w:p>
        </w:tc>
        <w:tc>
          <w:tcPr>
            <w:tcW w:w="0" w:type="auto"/>
          </w:tcPr>
          <w:p w14:paraId="0DEB6C6C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1BAB1605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70BF7550" w14:textId="77777777" w:rsidTr="00283734">
        <w:tc>
          <w:tcPr>
            <w:tcW w:w="0" w:type="auto"/>
            <w:vMerge/>
          </w:tcPr>
          <w:p w14:paraId="63C36435" w14:textId="1B72A60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59E82649" w14:textId="61DFE68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switches</w:t>
            </w:r>
          </w:p>
        </w:tc>
        <w:tc>
          <w:tcPr>
            <w:tcW w:w="0" w:type="auto"/>
          </w:tcPr>
          <w:p w14:paraId="3A11A0FA" w14:textId="659BB94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129772887</w:t>
            </w:r>
          </w:p>
        </w:tc>
        <w:tc>
          <w:tcPr>
            <w:tcW w:w="0" w:type="auto"/>
          </w:tcPr>
          <w:p w14:paraId="51596438" w14:textId="2220031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4500764</w:t>
            </w:r>
          </w:p>
        </w:tc>
        <w:tc>
          <w:tcPr>
            <w:tcW w:w="0" w:type="auto"/>
          </w:tcPr>
          <w:p w14:paraId="6D66AA88" w14:textId="4123F7A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16A91CB8" w14:textId="1BDFA6A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35D4F1F8" w14:textId="77777777" w:rsidTr="00283734">
        <w:tc>
          <w:tcPr>
            <w:tcW w:w="0" w:type="auto"/>
            <w:vMerge/>
          </w:tcPr>
          <w:p w14:paraId="39FFB86D" w14:textId="05CFC662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225304D1" w14:textId="05CDF3E6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Utterance distance</w:t>
            </w:r>
          </w:p>
        </w:tc>
        <w:tc>
          <w:tcPr>
            <w:tcW w:w="0" w:type="auto"/>
          </w:tcPr>
          <w:p w14:paraId="65EC89E2" w14:textId="491260F2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13093561</w:t>
            </w:r>
          </w:p>
        </w:tc>
        <w:tc>
          <w:tcPr>
            <w:tcW w:w="0" w:type="auto"/>
          </w:tcPr>
          <w:p w14:paraId="3E7299A3" w14:textId="611E0C1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11827705</w:t>
            </w:r>
          </w:p>
        </w:tc>
        <w:tc>
          <w:tcPr>
            <w:tcW w:w="0" w:type="auto"/>
          </w:tcPr>
          <w:p w14:paraId="4D7CE9B1" w14:textId="58C1AE1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4C1DFF38" w14:textId="1940478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3CD5C2A5" w14:textId="77777777" w:rsidTr="00513E6B">
        <w:tc>
          <w:tcPr>
            <w:tcW w:w="0" w:type="auto"/>
            <w:vMerge w:val="restart"/>
          </w:tcPr>
          <w:p w14:paraId="536AC325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ONB Accuracy</w:t>
            </w:r>
          </w:p>
          <w:p w14:paraId="41CD3BFB" w14:textId="6BDD1215" w:rsidR="002625AC" w:rsidRPr="001A64C5" w:rsidRDefault="002625AC" w:rsidP="002625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  <w:p w14:paraId="34603A2A" w14:textId="2239BAD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AA41C45" w14:textId="4D15F73A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ntra-cluster TT</w:t>
            </w:r>
          </w:p>
        </w:tc>
        <w:tc>
          <w:tcPr>
            <w:tcW w:w="0" w:type="auto"/>
          </w:tcPr>
          <w:p w14:paraId="34DD7A0E" w14:textId="5EBA4C8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10447325</w:t>
            </w:r>
          </w:p>
        </w:tc>
        <w:tc>
          <w:tcPr>
            <w:tcW w:w="0" w:type="auto"/>
          </w:tcPr>
          <w:p w14:paraId="2FA02FA6" w14:textId="2C15C1F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44780531</w:t>
            </w:r>
          </w:p>
        </w:tc>
        <w:tc>
          <w:tcPr>
            <w:tcW w:w="0" w:type="auto"/>
          </w:tcPr>
          <w:p w14:paraId="2F50AE80" w14:textId="59BDDC3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45432B02" w14:textId="63B532FE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1951B73C" w14:textId="77777777" w:rsidTr="00513E6B">
        <w:tc>
          <w:tcPr>
            <w:tcW w:w="0" w:type="auto"/>
            <w:vMerge/>
          </w:tcPr>
          <w:p w14:paraId="4CB117A8" w14:textId="480A6FA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40E567B7" w14:textId="798F0AC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Fluency correct</w:t>
            </w:r>
          </w:p>
        </w:tc>
        <w:tc>
          <w:tcPr>
            <w:tcW w:w="0" w:type="auto"/>
          </w:tcPr>
          <w:p w14:paraId="3BC8AF99" w14:textId="7F9E46AA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048894548</w:t>
            </w:r>
          </w:p>
        </w:tc>
        <w:tc>
          <w:tcPr>
            <w:tcW w:w="0" w:type="auto"/>
          </w:tcPr>
          <w:p w14:paraId="1D054B70" w14:textId="7609F30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2296792</w:t>
            </w:r>
          </w:p>
        </w:tc>
        <w:tc>
          <w:tcPr>
            <w:tcW w:w="0" w:type="auto"/>
          </w:tcPr>
          <w:p w14:paraId="6F2BCCC5" w14:textId="76BE06F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7E5B8D89" w14:textId="731E62C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13373F5A" w14:textId="77777777" w:rsidTr="00513E6B">
        <w:tc>
          <w:tcPr>
            <w:tcW w:w="0" w:type="auto"/>
            <w:vMerge/>
          </w:tcPr>
          <w:p w14:paraId="433A3A6C" w14:textId="18D9D12E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2BE01CE0" w14:textId="2E1ED8B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luster size</w:t>
            </w:r>
          </w:p>
        </w:tc>
        <w:tc>
          <w:tcPr>
            <w:tcW w:w="0" w:type="auto"/>
          </w:tcPr>
          <w:p w14:paraId="4FC07678" w14:textId="706D6CFA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50463035</w:t>
            </w:r>
          </w:p>
        </w:tc>
        <w:tc>
          <w:tcPr>
            <w:tcW w:w="0" w:type="auto"/>
          </w:tcPr>
          <w:p w14:paraId="258DC32B" w14:textId="30FA940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1445374</w:t>
            </w:r>
          </w:p>
        </w:tc>
        <w:tc>
          <w:tcPr>
            <w:tcW w:w="0" w:type="auto"/>
          </w:tcPr>
          <w:p w14:paraId="4A851FD6" w14:textId="180CB478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70233F10" w14:textId="3A742BB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3212C62D" w14:textId="77777777" w:rsidTr="00513E6B">
        <w:tc>
          <w:tcPr>
            <w:tcW w:w="0" w:type="auto"/>
            <w:vMerge/>
          </w:tcPr>
          <w:p w14:paraId="62D0C8FB" w14:textId="31ED9A7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7EBB3439" w14:textId="4B10C52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onsec sim</w:t>
            </w:r>
          </w:p>
        </w:tc>
        <w:tc>
          <w:tcPr>
            <w:tcW w:w="0" w:type="auto"/>
          </w:tcPr>
          <w:p w14:paraId="6ECF7640" w14:textId="5D697B4E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46542044</w:t>
            </w:r>
          </w:p>
        </w:tc>
        <w:tc>
          <w:tcPr>
            <w:tcW w:w="0" w:type="auto"/>
          </w:tcPr>
          <w:p w14:paraId="27F865B8" w14:textId="32AC5A5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3580037</w:t>
            </w:r>
          </w:p>
        </w:tc>
        <w:tc>
          <w:tcPr>
            <w:tcW w:w="0" w:type="auto"/>
          </w:tcPr>
          <w:p w14:paraId="7F63100B" w14:textId="1913ABB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166B6BC9" w14:textId="22AFE7C6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523FD36E" w14:textId="77777777" w:rsidTr="00513E6B">
        <w:tc>
          <w:tcPr>
            <w:tcW w:w="0" w:type="auto"/>
            <w:vMerge/>
          </w:tcPr>
          <w:p w14:paraId="3DA55C9A" w14:textId="3D26A96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0" w:type="auto"/>
          </w:tcPr>
          <w:p w14:paraId="0BDE4D80" w14:textId="3664C7E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switches</w:t>
            </w:r>
          </w:p>
        </w:tc>
        <w:tc>
          <w:tcPr>
            <w:tcW w:w="0" w:type="auto"/>
          </w:tcPr>
          <w:p w14:paraId="6A4FDAE6" w14:textId="5355B738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35941977</w:t>
            </w:r>
          </w:p>
        </w:tc>
        <w:tc>
          <w:tcPr>
            <w:tcW w:w="0" w:type="auto"/>
          </w:tcPr>
          <w:p w14:paraId="148D9AA0" w14:textId="1A62B21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79446688</w:t>
            </w:r>
          </w:p>
        </w:tc>
        <w:tc>
          <w:tcPr>
            <w:tcW w:w="0" w:type="auto"/>
          </w:tcPr>
          <w:p w14:paraId="1771A346" w14:textId="5755FE08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7D918247" w14:textId="18FF5A2A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hAnsi="Aptos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618DC94C" w14:textId="77777777" w:rsidTr="00513E6B">
        <w:tc>
          <w:tcPr>
            <w:tcW w:w="0" w:type="auto"/>
            <w:vMerge/>
          </w:tcPr>
          <w:p w14:paraId="6F990264" w14:textId="198525D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BFD96FC" w14:textId="49E180F2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Utterance distance</w:t>
            </w:r>
          </w:p>
        </w:tc>
        <w:tc>
          <w:tcPr>
            <w:tcW w:w="0" w:type="auto"/>
          </w:tcPr>
          <w:p w14:paraId="2A962787" w14:textId="6B1CB19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171976628</w:t>
            </w:r>
          </w:p>
        </w:tc>
        <w:tc>
          <w:tcPr>
            <w:tcW w:w="0" w:type="auto"/>
          </w:tcPr>
          <w:p w14:paraId="5D7721AF" w14:textId="46D68484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0929853</w:t>
            </w:r>
          </w:p>
        </w:tc>
        <w:tc>
          <w:tcPr>
            <w:tcW w:w="0" w:type="auto"/>
          </w:tcPr>
          <w:p w14:paraId="3E5426E4" w14:textId="2EA68383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3D64DD62" w14:textId="450FFDF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2A8AE70F" w14:textId="77777777" w:rsidTr="00513E6B">
        <w:tc>
          <w:tcPr>
            <w:tcW w:w="0" w:type="auto"/>
            <w:vMerge w:val="restart"/>
          </w:tcPr>
          <w:p w14:paraId="4731C205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IDN RT</w:t>
            </w:r>
          </w:p>
          <w:p w14:paraId="17705A81" w14:textId="6A905B6A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C4CBDEF" w14:textId="7BEF7EF6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lastRenderedPageBreak/>
              <w:t>Fluency correct</w:t>
            </w:r>
          </w:p>
        </w:tc>
        <w:tc>
          <w:tcPr>
            <w:tcW w:w="0" w:type="auto"/>
          </w:tcPr>
          <w:p w14:paraId="371F6712" w14:textId="2DE69DE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-0.116052679</w:t>
            </w:r>
          </w:p>
        </w:tc>
        <w:tc>
          <w:tcPr>
            <w:tcW w:w="0" w:type="auto"/>
          </w:tcPr>
          <w:p w14:paraId="4AC1F0EF" w14:textId="0343739E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943504</w:t>
            </w:r>
          </w:p>
        </w:tc>
        <w:tc>
          <w:tcPr>
            <w:tcW w:w="0" w:type="auto"/>
          </w:tcPr>
          <w:p w14:paraId="0D44E109" w14:textId="4DB734B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2679D270" w14:textId="086D17F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6</w:t>
            </w:r>
          </w:p>
        </w:tc>
      </w:tr>
      <w:tr w:rsidR="002625AC" w:rsidRPr="00FB3906" w14:paraId="34A73E4C" w14:textId="77777777" w:rsidTr="00513E6B">
        <w:tc>
          <w:tcPr>
            <w:tcW w:w="0" w:type="auto"/>
            <w:vMerge/>
          </w:tcPr>
          <w:p w14:paraId="2DCEF228" w14:textId="3206BA9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72CBBD9" w14:textId="247CA1E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luster size</w:t>
            </w:r>
          </w:p>
        </w:tc>
        <w:tc>
          <w:tcPr>
            <w:tcW w:w="0" w:type="auto"/>
          </w:tcPr>
          <w:p w14:paraId="0A2F7370" w14:textId="5C5CC3E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123725214</w:t>
            </w:r>
          </w:p>
        </w:tc>
        <w:tc>
          <w:tcPr>
            <w:tcW w:w="0" w:type="auto"/>
          </w:tcPr>
          <w:p w14:paraId="596C500D" w14:textId="6DD5828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6361964</w:t>
            </w:r>
          </w:p>
        </w:tc>
        <w:tc>
          <w:tcPr>
            <w:tcW w:w="0" w:type="auto"/>
          </w:tcPr>
          <w:p w14:paraId="2B47DDB0" w14:textId="32FEA6E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7F10700A" w14:textId="6E54D40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6</w:t>
            </w:r>
          </w:p>
        </w:tc>
      </w:tr>
      <w:tr w:rsidR="002625AC" w:rsidRPr="00FB3906" w14:paraId="0B3B821F" w14:textId="77777777" w:rsidTr="00513E6B">
        <w:tc>
          <w:tcPr>
            <w:tcW w:w="0" w:type="auto"/>
            <w:vMerge/>
          </w:tcPr>
          <w:p w14:paraId="0F0DBD75" w14:textId="1A0F8F04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D29EECC" w14:textId="77CEF128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onsec sim</w:t>
            </w:r>
          </w:p>
        </w:tc>
        <w:tc>
          <w:tcPr>
            <w:tcW w:w="0" w:type="auto"/>
          </w:tcPr>
          <w:p w14:paraId="6CBAD1E9" w14:textId="590670D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12623574</w:t>
            </w:r>
          </w:p>
        </w:tc>
        <w:tc>
          <w:tcPr>
            <w:tcW w:w="0" w:type="auto"/>
          </w:tcPr>
          <w:p w14:paraId="5613D4A0" w14:textId="67238B6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5388946</w:t>
            </w:r>
          </w:p>
        </w:tc>
        <w:tc>
          <w:tcPr>
            <w:tcW w:w="0" w:type="auto"/>
          </w:tcPr>
          <w:p w14:paraId="51D0D710" w14:textId="59A790B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53D771F4" w14:textId="0C685D7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6</w:t>
            </w:r>
          </w:p>
        </w:tc>
      </w:tr>
      <w:tr w:rsidR="002625AC" w:rsidRPr="00FB3906" w14:paraId="21154472" w14:textId="77777777" w:rsidTr="00513E6B">
        <w:tc>
          <w:tcPr>
            <w:tcW w:w="0" w:type="auto"/>
            <w:vMerge/>
          </w:tcPr>
          <w:p w14:paraId="1D8B2813" w14:textId="30031800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E8D1F3D" w14:textId="2B569868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switches</w:t>
            </w:r>
          </w:p>
        </w:tc>
        <w:tc>
          <w:tcPr>
            <w:tcW w:w="0" w:type="auto"/>
          </w:tcPr>
          <w:p w14:paraId="06F46C29" w14:textId="34218C0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118027796</w:t>
            </w:r>
          </w:p>
        </w:tc>
        <w:tc>
          <w:tcPr>
            <w:tcW w:w="0" w:type="auto"/>
          </w:tcPr>
          <w:p w14:paraId="69E62441" w14:textId="06068008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38629715</w:t>
            </w:r>
          </w:p>
        </w:tc>
        <w:tc>
          <w:tcPr>
            <w:tcW w:w="0" w:type="auto"/>
          </w:tcPr>
          <w:p w14:paraId="3D09B6C4" w14:textId="426A53F3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38B55F49" w14:textId="04236F1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6</w:t>
            </w:r>
          </w:p>
        </w:tc>
      </w:tr>
      <w:tr w:rsidR="002625AC" w:rsidRPr="00FB3906" w14:paraId="2945881B" w14:textId="77777777" w:rsidTr="00513E6B">
        <w:tc>
          <w:tcPr>
            <w:tcW w:w="0" w:type="auto"/>
            <w:vMerge/>
          </w:tcPr>
          <w:p w14:paraId="47EF837C" w14:textId="6E1108A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A93FD1E" w14:textId="49708ED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Utterance distance</w:t>
            </w:r>
          </w:p>
        </w:tc>
        <w:tc>
          <w:tcPr>
            <w:tcW w:w="0" w:type="auto"/>
          </w:tcPr>
          <w:p w14:paraId="2A625645" w14:textId="7E23C4A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154055161</w:t>
            </w:r>
          </w:p>
        </w:tc>
        <w:tc>
          <w:tcPr>
            <w:tcW w:w="0" w:type="auto"/>
          </w:tcPr>
          <w:p w14:paraId="19945DE6" w14:textId="3D3D68D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56952</w:t>
            </w:r>
          </w:p>
        </w:tc>
        <w:tc>
          <w:tcPr>
            <w:tcW w:w="0" w:type="auto"/>
          </w:tcPr>
          <w:p w14:paraId="6BE3094F" w14:textId="77EB8592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7FE903D9" w14:textId="21703C36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6</w:t>
            </w:r>
          </w:p>
        </w:tc>
      </w:tr>
      <w:tr w:rsidR="002625AC" w:rsidRPr="00FB3906" w14:paraId="785DF29B" w14:textId="77777777" w:rsidTr="00513E6B">
        <w:tc>
          <w:tcPr>
            <w:tcW w:w="0" w:type="auto"/>
            <w:vMerge w:val="restart"/>
          </w:tcPr>
          <w:p w14:paraId="51285519" w14:textId="7777777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DET RT</w:t>
            </w:r>
          </w:p>
          <w:p w14:paraId="6F2364C8" w14:textId="1DB93194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BDE4C69" w14:textId="551E2364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Fluency correct</w:t>
            </w:r>
          </w:p>
        </w:tc>
        <w:tc>
          <w:tcPr>
            <w:tcW w:w="0" w:type="auto"/>
          </w:tcPr>
          <w:p w14:paraId="5A262671" w14:textId="0040854E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212018138</w:t>
            </w:r>
          </w:p>
        </w:tc>
        <w:tc>
          <w:tcPr>
            <w:tcW w:w="0" w:type="auto"/>
          </w:tcPr>
          <w:p w14:paraId="049DB624" w14:textId="4646A9D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12018958</w:t>
            </w:r>
          </w:p>
        </w:tc>
        <w:tc>
          <w:tcPr>
            <w:tcW w:w="0" w:type="auto"/>
          </w:tcPr>
          <w:p w14:paraId="31612493" w14:textId="1FEFB41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76C4D64B" w14:textId="49DDBE89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08FF98FA" w14:textId="77777777" w:rsidTr="00513E6B">
        <w:tc>
          <w:tcPr>
            <w:tcW w:w="0" w:type="auto"/>
            <w:vMerge/>
          </w:tcPr>
          <w:p w14:paraId="47310BC9" w14:textId="62AE3B5D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F9DF204" w14:textId="4FFEC26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luster size</w:t>
            </w:r>
          </w:p>
        </w:tc>
        <w:tc>
          <w:tcPr>
            <w:tcW w:w="0" w:type="auto"/>
          </w:tcPr>
          <w:p w14:paraId="295A4EAF" w14:textId="7B75954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66215535</w:t>
            </w:r>
          </w:p>
        </w:tc>
        <w:tc>
          <w:tcPr>
            <w:tcW w:w="0" w:type="auto"/>
          </w:tcPr>
          <w:p w14:paraId="08895124" w14:textId="68ECC22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63100271</w:t>
            </w:r>
          </w:p>
        </w:tc>
        <w:tc>
          <w:tcPr>
            <w:tcW w:w="0" w:type="auto"/>
          </w:tcPr>
          <w:p w14:paraId="16FA8316" w14:textId="5DE1014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23838E87" w14:textId="1BFBA41E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0C027F54" w14:textId="77777777" w:rsidTr="00513E6B">
        <w:tc>
          <w:tcPr>
            <w:tcW w:w="0" w:type="auto"/>
            <w:vMerge/>
          </w:tcPr>
          <w:p w14:paraId="509C70AE" w14:textId="22A0A0C3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C9BB674" w14:textId="1BB0141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consec sim</w:t>
            </w:r>
          </w:p>
        </w:tc>
        <w:tc>
          <w:tcPr>
            <w:tcW w:w="0" w:type="auto"/>
          </w:tcPr>
          <w:p w14:paraId="1CB3418E" w14:textId="4CFE8201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58760208</w:t>
            </w:r>
          </w:p>
        </w:tc>
        <w:tc>
          <w:tcPr>
            <w:tcW w:w="0" w:type="auto"/>
          </w:tcPr>
          <w:p w14:paraId="23E6AE05" w14:textId="5ACE322F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67000831</w:t>
            </w:r>
          </w:p>
        </w:tc>
        <w:tc>
          <w:tcPr>
            <w:tcW w:w="0" w:type="auto"/>
          </w:tcPr>
          <w:p w14:paraId="63AEA997" w14:textId="33681C6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3EACF367" w14:textId="3C166167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  <w:tr w:rsidR="002625AC" w:rsidRPr="00FB3906" w14:paraId="0FD3B834" w14:textId="77777777" w:rsidTr="00513E6B">
        <w:tc>
          <w:tcPr>
            <w:tcW w:w="0" w:type="auto"/>
            <w:vMerge/>
          </w:tcPr>
          <w:p w14:paraId="56DB62E0" w14:textId="78D0805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96D0F68" w14:textId="3762BAAB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Semantic switches</w:t>
            </w:r>
          </w:p>
        </w:tc>
        <w:tc>
          <w:tcPr>
            <w:tcW w:w="0" w:type="auto"/>
          </w:tcPr>
          <w:p w14:paraId="27F4CF11" w14:textId="61A01028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056133647</w:t>
            </w:r>
          </w:p>
        </w:tc>
        <w:tc>
          <w:tcPr>
            <w:tcW w:w="0" w:type="auto"/>
          </w:tcPr>
          <w:p w14:paraId="75B8812F" w14:textId="5498A6CC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68396569</w:t>
            </w:r>
          </w:p>
        </w:tc>
        <w:tc>
          <w:tcPr>
            <w:tcW w:w="0" w:type="auto"/>
          </w:tcPr>
          <w:p w14:paraId="4240E940" w14:textId="7F43B8E5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0.9185022</w:t>
            </w:r>
          </w:p>
        </w:tc>
        <w:tc>
          <w:tcPr>
            <w:tcW w:w="0" w:type="auto"/>
          </w:tcPr>
          <w:p w14:paraId="4F411BC8" w14:textId="641932C2" w:rsidR="002625AC" w:rsidRPr="001A64C5" w:rsidRDefault="002625AC" w:rsidP="001C2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  <w:sz w:val="22"/>
                <w:szCs w:val="22"/>
              </w:rPr>
            </w:pPr>
            <w:r w:rsidRPr="001A64C5">
              <w:rPr>
                <w:rFonts w:ascii="Aptos" w:hAnsi="Aptos"/>
                <w:sz w:val="22"/>
                <w:szCs w:val="22"/>
              </w:rPr>
              <w:t>55</w:t>
            </w:r>
          </w:p>
        </w:tc>
      </w:tr>
    </w:tbl>
    <w:p w14:paraId="478220C0" w14:textId="77777777" w:rsidR="00E26F84" w:rsidRPr="00FB3906" w:rsidRDefault="00E26F84" w:rsidP="00FC179B">
      <w:pPr>
        <w:rPr>
          <w:rFonts w:ascii="Aptos" w:hAnsi="Aptos"/>
        </w:rPr>
      </w:pPr>
    </w:p>
    <w:p w14:paraId="7830652F" w14:textId="3DEBB834" w:rsidR="003A1944" w:rsidRPr="003A1944" w:rsidRDefault="00FC179B" w:rsidP="003A1944">
      <w:pPr>
        <w:rPr>
          <w:rFonts w:ascii="Aptos" w:hAnsi="Aptos"/>
          <w:sz w:val="18"/>
          <w:szCs w:val="18"/>
          <w:lang w:val="de-DE"/>
        </w:rPr>
      </w:pPr>
      <w:r w:rsidRPr="00FB3906">
        <w:rPr>
          <w:rFonts w:ascii="Aptos" w:hAnsi="Aptos"/>
          <w:b/>
          <w:bCs/>
          <w:sz w:val="18"/>
          <w:szCs w:val="18"/>
          <w:u w:val="single"/>
        </w:rPr>
        <w:t>Legend Table S</w:t>
      </w:r>
      <w:r w:rsidR="009F21B1" w:rsidRPr="00FB3906">
        <w:rPr>
          <w:rFonts w:ascii="Aptos" w:hAnsi="Aptos"/>
          <w:b/>
          <w:bCs/>
          <w:sz w:val="18"/>
          <w:szCs w:val="18"/>
          <w:u w:val="single"/>
        </w:rPr>
        <w:t>5</w:t>
      </w:r>
      <w:r w:rsidRPr="00FB3906">
        <w:rPr>
          <w:rFonts w:ascii="Aptos" w:hAnsi="Aptos"/>
          <w:b/>
          <w:bCs/>
          <w:sz w:val="18"/>
          <w:szCs w:val="18"/>
          <w:u w:val="single"/>
        </w:rPr>
        <w:t>:</w:t>
      </w:r>
      <w:r w:rsidRPr="00FB3906">
        <w:rPr>
          <w:rFonts w:ascii="Aptos" w:hAnsi="Aptos"/>
          <w:sz w:val="18"/>
          <w:szCs w:val="18"/>
        </w:rPr>
        <w:t xml:space="preserve"> r = partial correlation; p (uncorr.) = uncorrected p-value; p (FDR) = Benjamini–Hochberg adjusted p-value; * &lt; .05, ** &lt; .01, *** &lt; .001.</w:t>
      </w:r>
      <w:r w:rsidR="003A1944" w:rsidRPr="003A1944">
        <w:rPr>
          <w:rFonts w:ascii="Aptos" w:hAnsi="Aptos"/>
          <w:sz w:val="18"/>
          <w:szCs w:val="18"/>
        </w:rPr>
        <w:t xml:space="preserve"> </w:t>
      </w:r>
      <w:r w:rsidR="003A1944" w:rsidRPr="003A1944">
        <w:rPr>
          <w:rFonts w:ascii="Aptos" w:hAnsi="Aptos"/>
          <w:sz w:val="18"/>
          <w:szCs w:val="18"/>
          <w:lang w:val="de-DE"/>
        </w:rPr>
        <w:t>OCL Accuracy = accuracy in the One Card Learning task.</w:t>
      </w:r>
      <w:r w:rsidR="003A1944">
        <w:rPr>
          <w:rFonts w:ascii="Aptos" w:hAnsi="Aptos"/>
          <w:sz w:val="18"/>
          <w:szCs w:val="18"/>
          <w:lang w:val="de-DE"/>
        </w:rPr>
        <w:t xml:space="preserve"> </w:t>
      </w:r>
      <w:r w:rsidR="003A1944" w:rsidRPr="003A1944">
        <w:rPr>
          <w:rFonts w:ascii="Aptos" w:hAnsi="Aptos"/>
          <w:sz w:val="18"/>
          <w:szCs w:val="18"/>
          <w:lang w:val="de-DE"/>
        </w:rPr>
        <w:t>ONB Accuracy = accuracy in the One Back task.</w:t>
      </w:r>
      <w:r w:rsidR="003A1944">
        <w:rPr>
          <w:rFonts w:ascii="Aptos" w:hAnsi="Aptos"/>
          <w:sz w:val="18"/>
          <w:szCs w:val="18"/>
          <w:lang w:val="de-DE"/>
        </w:rPr>
        <w:t xml:space="preserve"> </w:t>
      </w:r>
      <w:r w:rsidR="003A1944" w:rsidRPr="003A1944">
        <w:rPr>
          <w:rFonts w:ascii="Aptos" w:hAnsi="Aptos"/>
          <w:sz w:val="18"/>
          <w:szCs w:val="18"/>
          <w:lang w:val="de-DE"/>
        </w:rPr>
        <w:t>IDN RT = reaction time in the Identification task.</w:t>
      </w:r>
      <w:r w:rsidR="003A1944">
        <w:rPr>
          <w:rFonts w:ascii="Aptos" w:hAnsi="Aptos"/>
          <w:sz w:val="18"/>
          <w:szCs w:val="18"/>
          <w:lang w:val="de-DE"/>
        </w:rPr>
        <w:t xml:space="preserve"> </w:t>
      </w:r>
      <w:r w:rsidR="003A1944" w:rsidRPr="003A1944">
        <w:rPr>
          <w:rFonts w:ascii="Aptos" w:hAnsi="Aptos"/>
          <w:sz w:val="18"/>
          <w:szCs w:val="18"/>
          <w:lang w:val="de-DE"/>
        </w:rPr>
        <w:t>DET RT = reaction time in the Detection task.</w:t>
      </w:r>
    </w:p>
    <w:p w14:paraId="626A5BBF" w14:textId="73A6B9E0" w:rsidR="00FC179B" w:rsidRPr="00FB3906" w:rsidRDefault="00FC179B" w:rsidP="00FC179B">
      <w:pPr>
        <w:rPr>
          <w:rFonts w:ascii="Aptos" w:hAnsi="Aptos"/>
          <w:sz w:val="18"/>
          <w:szCs w:val="18"/>
        </w:rPr>
      </w:pPr>
    </w:p>
    <w:p w14:paraId="2E74AEDB" w14:textId="254E9E42" w:rsidR="00FC179B" w:rsidRPr="00FB3906" w:rsidRDefault="00FC179B" w:rsidP="00FC179B">
      <w:pPr>
        <w:rPr>
          <w:rFonts w:ascii="Aptos" w:hAnsi="Aptos"/>
        </w:rPr>
      </w:pPr>
    </w:p>
    <w:p w14:paraId="36E9423B" w14:textId="77777777" w:rsidR="00997FF4" w:rsidRPr="00FB3906" w:rsidRDefault="00997FF4" w:rsidP="00FC179B">
      <w:pPr>
        <w:spacing w:line="360" w:lineRule="auto"/>
        <w:rPr>
          <w:rFonts w:ascii="Aptos" w:hAnsi="Aptos"/>
          <w:i/>
          <w:iCs/>
          <w:sz w:val="16"/>
          <w:szCs w:val="16"/>
        </w:rPr>
      </w:pPr>
    </w:p>
    <w:sectPr w:rsidR="00997FF4" w:rsidRPr="00FB3906" w:rsidSect="0026148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CCB8B" w14:textId="77777777" w:rsidR="00C83515" w:rsidRDefault="00C83515">
      <w:r>
        <w:separator/>
      </w:r>
    </w:p>
  </w:endnote>
  <w:endnote w:type="continuationSeparator" w:id="0">
    <w:p w14:paraId="33E35B4F" w14:textId="77777777" w:rsidR="00C83515" w:rsidRDefault="00C83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F5" w14:textId="77777777" w:rsidR="00CE56C3" w:rsidRDefault="00CE56C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000000F6" w14:textId="77777777" w:rsidR="00CE56C3" w:rsidRDefault="00CE56C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F8" w14:textId="5E571820" w:rsidR="00CE56C3" w:rsidRDefault="005C2F8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5B9BD5" w:themeColor="accent1"/>
        <w:sz w:val="22"/>
        <w:szCs w:val="22"/>
      </w:rPr>
      <w:t xml:space="preserve">BBBM AD </w:t>
    </w:r>
    <w:r w:rsidR="006914C0">
      <w:rPr>
        <w:rFonts w:ascii="Calibri" w:eastAsia="Calibri" w:hAnsi="Calibri" w:cs="Calibri"/>
        <w:color w:val="5B9BD5" w:themeColor="accent1"/>
        <w:sz w:val="22"/>
        <w:szCs w:val="22"/>
      </w:rPr>
      <w:t>Health</w:t>
    </w:r>
    <w:r>
      <w:rPr>
        <w:rFonts w:ascii="Calibri" w:eastAsia="Calibri" w:hAnsi="Calibri" w:cs="Calibri"/>
        <w:color w:val="5B9BD5" w:themeColor="accent1"/>
        <w:sz w:val="22"/>
        <w:szCs w:val="22"/>
      </w:rPr>
      <w:t xml:space="preserve"> </w:t>
    </w:r>
    <w:r w:rsidR="00C91B71">
      <w:rPr>
        <w:rFonts w:ascii="Calibri" w:eastAsia="Calibri" w:hAnsi="Calibri" w:cs="Calibri"/>
        <w:color w:val="5B9BD5" w:themeColor="accent1"/>
        <w:sz w:val="22"/>
        <w:szCs w:val="22"/>
      </w:rPr>
      <w:t>Supplement</w:t>
    </w:r>
    <w:r w:rsidRPr="005C2F81">
      <w:rPr>
        <w:rFonts w:ascii="Calibri" w:eastAsia="Calibri" w:hAnsi="Calibri" w:cs="Calibri"/>
        <w:color w:val="5B9BD5" w:themeColor="accent1"/>
        <w:sz w:val="22"/>
        <w:szCs w:val="22"/>
      </w:rPr>
      <w:t xml:space="preserve"> </w:t>
    </w:r>
    <w:r>
      <w:rPr>
        <w:rFonts w:asciiTheme="majorHAnsi" w:eastAsiaTheme="majorEastAsia" w:hAnsiTheme="majorHAnsi" w:cstheme="majorBidi"/>
        <w:color w:val="5B9BD5" w:themeColor="accent1"/>
        <w:sz w:val="20"/>
        <w:szCs w:val="20"/>
      </w:rPr>
      <w:t>p</w:t>
    </w:r>
    <w:r w:rsidRPr="005C2F81">
      <w:rPr>
        <w:rFonts w:asciiTheme="majorHAnsi" w:eastAsiaTheme="majorEastAsia" w:hAnsiTheme="majorHAnsi" w:cstheme="majorBidi"/>
        <w:color w:val="5B9BD5" w:themeColor="accent1"/>
        <w:sz w:val="20"/>
        <w:szCs w:val="20"/>
      </w:rPr>
      <w:t xml:space="preserve">. </w:t>
    </w:r>
    <w:r w:rsidRPr="005C2F81">
      <w:rPr>
        <w:rFonts w:ascii="Calibri" w:eastAsia="Calibri" w:hAnsi="Calibri" w:cstheme="minorBidi"/>
        <w:color w:val="5B9BD5" w:themeColor="accent1"/>
        <w:sz w:val="20"/>
        <w:szCs w:val="20"/>
      </w:rPr>
      <w:fldChar w:fldCharType="begin"/>
    </w:r>
    <w:r w:rsidRPr="005C2F81">
      <w:rPr>
        <w:rFonts w:ascii="Calibri" w:eastAsia="Calibri" w:hAnsi="Calibri" w:cs="Calibri"/>
        <w:color w:val="5B9BD5" w:themeColor="accent1"/>
        <w:sz w:val="20"/>
        <w:szCs w:val="20"/>
      </w:rPr>
      <w:instrText>PAGE    \* MERGEFORMAT</w:instrText>
    </w:r>
    <w:r w:rsidRPr="005C2F81">
      <w:rPr>
        <w:rFonts w:ascii="Calibri" w:eastAsia="Calibri" w:hAnsi="Calibri" w:cstheme="minorBidi"/>
        <w:color w:val="5B9BD5" w:themeColor="accent1"/>
        <w:sz w:val="20"/>
        <w:szCs w:val="20"/>
      </w:rPr>
      <w:fldChar w:fldCharType="separate"/>
    </w:r>
    <w:r w:rsidRPr="005C2F81">
      <w:rPr>
        <w:rFonts w:asciiTheme="majorHAnsi" w:eastAsiaTheme="majorEastAsia" w:hAnsiTheme="majorHAnsi" w:cstheme="majorBidi"/>
        <w:color w:val="5B9BD5" w:themeColor="accent1"/>
        <w:sz w:val="20"/>
        <w:szCs w:val="20"/>
      </w:rPr>
      <w:t>2</w:t>
    </w:r>
    <w:r w:rsidRPr="005C2F81">
      <w:rPr>
        <w:rFonts w:asciiTheme="majorHAnsi" w:eastAsiaTheme="majorEastAsia" w:hAnsiTheme="majorHAnsi" w:cstheme="majorBidi"/>
        <w:color w:val="5B9BD5" w:themeColor="accent1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346D1" w14:textId="77777777" w:rsidR="006914C0" w:rsidRDefault="006914C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60923" w14:textId="77777777" w:rsidR="00C83515" w:rsidRDefault="00C83515">
      <w:r>
        <w:separator/>
      </w:r>
    </w:p>
  </w:footnote>
  <w:footnote w:type="continuationSeparator" w:id="0">
    <w:p w14:paraId="7E17035D" w14:textId="77777777" w:rsidR="00C83515" w:rsidRDefault="00C835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8AF29" w14:textId="77777777" w:rsidR="006914C0" w:rsidRDefault="006914C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F4" w14:textId="3B31A8E2" w:rsidR="00CE56C3" w:rsidRDefault="00CE56C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ascii="Calibri" w:eastAsia="Calibri" w:hAnsi="Calibri" w:cs="Calibri"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D9C5F" w14:textId="77777777" w:rsidR="006914C0" w:rsidRDefault="006914C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7C171A"/>
    <w:multiLevelType w:val="multilevel"/>
    <w:tmpl w:val="F3B61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5F4FA8"/>
    <w:multiLevelType w:val="multilevel"/>
    <w:tmpl w:val="D1F2EF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3F64FF"/>
    <w:multiLevelType w:val="multilevel"/>
    <w:tmpl w:val="CC8C9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3343E2"/>
    <w:multiLevelType w:val="multilevel"/>
    <w:tmpl w:val="D1F2EF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F027F7"/>
    <w:multiLevelType w:val="multilevel"/>
    <w:tmpl w:val="D1F2EF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AC7F75"/>
    <w:multiLevelType w:val="multilevel"/>
    <w:tmpl w:val="FBEC222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8215778"/>
    <w:multiLevelType w:val="hybridMultilevel"/>
    <w:tmpl w:val="2D021B08"/>
    <w:lvl w:ilvl="0" w:tplc="D114A8CC">
      <w:start w:val="1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0481D77"/>
    <w:multiLevelType w:val="multilevel"/>
    <w:tmpl w:val="12861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124282C"/>
    <w:multiLevelType w:val="multilevel"/>
    <w:tmpl w:val="B2C0F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6B0F79"/>
    <w:multiLevelType w:val="hybridMultilevel"/>
    <w:tmpl w:val="07A6D32C"/>
    <w:lvl w:ilvl="0" w:tplc="0407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2514F6"/>
    <w:multiLevelType w:val="multilevel"/>
    <w:tmpl w:val="938E3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490A1D"/>
    <w:multiLevelType w:val="hybridMultilevel"/>
    <w:tmpl w:val="3F667722"/>
    <w:lvl w:ilvl="0" w:tplc="0407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2"/>
  </w:num>
  <w:num w:numId="3">
    <w:abstractNumId w:val="15"/>
  </w:num>
  <w:num w:numId="4">
    <w:abstractNumId w:val="20"/>
  </w:num>
  <w:num w:numId="5">
    <w:abstractNumId w:val="13"/>
  </w:num>
  <w:num w:numId="6">
    <w:abstractNumId w:val="19"/>
  </w:num>
  <w:num w:numId="7">
    <w:abstractNumId w:val="18"/>
  </w:num>
  <w:num w:numId="8">
    <w:abstractNumId w:val="10"/>
  </w:num>
  <w:num w:numId="9">
    <w:abstractNumId w:val="11"/>
  </w:num>
  <w:num w:numId="10">
    <w:abstractNumId w:val="9"/>
  </w:num>
  <w:num w:numId="11">
    <w:abstractNumId w:val="8"/>
  </w:num>
  <w:num w:numId="12">
    <w:abstractNumId w:val="6"/>
  </w:num>
  <w:num w:numId="13">
    <w:abstractNumId w:val="5"/>
  </w:num>
  <w:num w:numId="14">
    <w:abstractNumId w:val="4"/>
  </w:num>
  <w:num w:numId="15">
    <w:abstractNumId w:val="7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7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E5F33"/>
    <w:rsid w:val="00000420"/>
    <w:rsid w:val="000022A6"/>
    <w:rsid w:val="00002867"/>
    <w:rsid w:val="000034FB"/>
    <w:rsid w:val="00004657"/>
    <w:rsid w:val="000046C8"/>
    <w:rsid w:val="00004939"/>
    <w:rsid w:val="0000576E"/>
    <w:rsid w:val="00006921"/>
    <w:rsid w:val="00007B38"/>
    <w:rsid w:val="0001079B"/>
    <w:rsid w:val="00011435"/>
    <w:rsid w:val="0001180B"/>
    <w:rsid w:val="00011A01"/>
    <w:rsid w:val="000122FE"/>
    <w:rsid w:val="00012C59"/>
    <w:rsid w:val="00014FB1"/>
    <w:rsid w:val="00016916"/>
    <w:rsid w:val="00016E92"/>
    <w:rsid w:val="0002035A"/>
    <w:rsid w:val="00021DD0"/>
    <w:rsid w:val="00023127"/>
    <w:rsid w:val="000246F5"/>
    <w:rsid w:val="00024C70"/>
    <w:rsid w:val="000255FB"/>
    <w:rsid w:val="00025D2E"/>
    <w:rsid w:val="0002690E"/>
    <w:rsid w:val="00027E1F"/>
    <w:rsid w:val="00032E7B"/>
    <w:rsid w:val="000336A9"/>
    <w:rsid w:val="00034722"/>
    <w:rsid w:val="00035BDA"/>
    <w:rsid w:val="00036CFE"/>
    <w:rsid w:val="000374F8"/>
    <w:rsid w:val="000375A6"/>
    <w:rsid w:val="00041194"/>
    <w:rsid w:val="00042EDE"/>
    <w:rsid w:val="00043851"/>
    <w:rsid w:val="00043A66"/>
    <w:rsid w:val="00043D00"/>
    <w:rsid w:val="00043DFA"/>
    <w:rsid w:val="00044054"/>
    <w:rsid w:val="0004474F"/>
    <w:rsid w:val="000460CC"/>
    <w:rsid w:val="000467CC"/>
    <w:rsid w:val="000468F5"/>
    <w:rsid w:val="00046BE9"/>
    <w:rsid w:val="000471C2"/>
    <w:rsid w:val="0004741E"/>
    <w:rsid w:val="00047B17"/>
    <w:rsid w:val="0005007B"/>
    <w:rsid w:val="000513BB"/>
    <w:rsid w:val="000525A3"/>
    <w:rsid w:val="00052A85"/>
    <w:rsid w:val="00052D09"/>
    <w:rsid w:val="00052FD5"/>
    <w:rsid w:val="00053B6B"/>
    <w:rsid w:val="00054B49"/>
    <w:rsid w:val="00055263"/>
    <w:rsid w:val="000573DB"/>
    <w:rsid w:val="00057525"/>
    <w:rsid w:val="00060BD0"/>
    <w:rsid w:val="00061A09"/>
    <w:rsid w:val="00061E2A"/>
    <w:rsid w:val="00062B43"/>
    <w:rsid w:val="000662A0"/>
    <w:rsid w:val="00072789"/>
    <w:rsid w:val="00073C9B"/>
    <w:rsid w:val="000744CE"/>
    <w:rsid w:val="00074DE3"/>
    <w:rsid w:val="00075A22"/>
    <w:rsid w:val="00077CC5"/>
    <w:rsid w:val="00077E3C"/>
    <w:rsid w:val="0008031D"/>
    <w:rsid w:val="0008105C"/>
    <w:rsid w:val="00081234"/>
    <w:rsid w:val="000829DE"/>
    <w:rsid w:val="00082D2D"/>
    <w:rsid w:val="00083993"/>
    <w:rsid w:val="00083DE6"/>
    <w:rsid w:val="000844B0"/>
    <w:rsid w:val="0008480A"/>
    <w:rsid w:val="00084E46"/>
    <w:rsid w:val="00087342"/>
    <w:rsid w:val="000905B9"/>
    <w:rsid w:val="00090A29"/>
    <w:rsid w:val="00092033"/>
    <w:rsid w:val="000926A4"/>
    <w:rsid w:val="00092B87"/>
    <w:rsid w:val="00095267"/>
    <w:rsid w:val="0009733A"/>
    <w:rsid w:val="0009733F"/>
    <w:rsid w:val="00097592"/>
    <w:rsid w:val="00097BE3"/>
    <w:rsid w:val="000A0C39"/>
    <w:rsid w:val="000A0DB4"/>
    <w:rsid w:val="000A2C97"/>
    <w:rsid w:val="000A44A9"/>
    <w:rsid w:val="000A4A50"/>
    <w:rsid w:val="000A6456"/>
    <w:rsid w:val="000A697A"/>
    <w:rsid w:val="000A7FCA"/>
    <w:rsid w:val="000B03F1"/>
    <w:rsid w:val="000B0732"/>
    <w:rsid w:val="000B1227"/>
    <w:rsid w:val="000B2359"/>
    <w:rsid w:val="000B30E2"/>
    <w:rsid w:val="000B3231"/>
    <w:rsid w:val="000B54BA"/>
    <w:rsid w:val="000B559E"/>
    <w:rsid w:val="000B5B01"/>
    <w:rsid w:val="000B682C"/>
    <w:rsid w:val="000B7044"/>
    <w:rsid w:val="000B7357"/>
    <w:rsid w:val="000B77D8"/>
    <w:rsid w:val="000B78E1"/>
    <w:rsid w:val="000B7FE1"/>
    <w:rsid w:val="000C3115"/>
    <w:rsid w:val="000C72CB"/>
    <w:rsid w:val="000C7FC0"/>
    <w:rsid w:val="000D06D9"/>
    <w:rsid w:val="000D1323"/>
    <w:rsid w:val="000D2A09"/>
    <w:rsid w:val="000D2B6E"/>
    <w:rsid w:val="000D4596"/>
    <w:rsid w:val="000D56A1"/>
    <w:rsid w:val="000D7DA5"/>
    <w:rsid w:val="000D7E13"/>
    <w:rsid w:val="000E1708"/>
    <w:rsid w:val="000E2C49"/>
    <w:rsid w:val="000E3291"/>
    <w:rsid w:val="000E4AC2"/>
    <w:rsid w:val="000F20D0"/>
    <w:rsid w:val="000F272D"/>
    <w:rsid w:val="000F2CAF"/>
    <w:rsid w:val="000F34D6"/>
    <w:rsid w:val="000F402D"/>
    <w:rsid w:val="000F52FC"/>
    <w:rsid w:val="00102F34"/>
    <w:rsid w:val="001058D4"/>
    <w:rsid w:val="00105CEC"/>
    <w:rsid w:val="00106D2F"/>
    <w:rsid w:val="00111658"/>
    <w:rsid w:val="001119E0"/>
    <w:rsid w:val="00112B38"/>
    <w:rsid w:val="00115F5B"/>
    <w:rsid w:val="001217D4"/>
    <w:rsid w:val="00121FDD"/>
    <w:rsid w:val="0012248F"/>
    <w:rsid w:val="0012494D"/>
    <w:rsid w:val="00124E12"/>
    <w:rsid w:val="00125AFA"/>
    <w:rsid w:val="00125B77"/>
    <w:rsid w:val="00126715"/>
    <w:rsid w:val="001310F7"/>
    <w:rsid w:val="001314E8"/>
    <w:rsid w:val="00134BD3"/>
    <w:rsid w:val="00137160"/>
    <w:rsid w:val="00137ACA"/>
    <w:rsid w:val="00140169"/>
    <w:rsid w:val="00140616"/>
    <w:rsid w:val="00143DD9"/>
    <w:rsid w:val="001452F7"/>
    <w:rsid w:val="00146570"/>
    <w:rsid w:val="00146ED4"/>
    <w:rsid w:val="001478F4"/>
    <w:rsid w:val="0015194E"/>
    <w:rsid w:val="001543D1"/>
    <w:rsid w:val="001546E4"/>
    <w:rsid w:val="00154A0F"/>
    <w:rsid w:val="00154C9E"/>
    <w:rsid w:val="0015512A"/>
    <w:rsid w:val="00156187"/>
    <w:rsid w:val="00156C6C"/>
    <w:rsid w:val="00157B16"/>
    <w:rsid w:val="00157C2F"/>
    <w:rsid w:val="0016056C"/>
    <w:rsid w:val="00163F37"/>
    <w:rsid w:val="00163F55"/>
    <w:rsid w:val="00165856"/>
    <w:rsid w:val="00165C3A"/>
    <w:rsid w:val="00165F82"/>
    <w:rsid w:val="00166611"/>
    <w:rsid w:val="00170EF4"/>
    <w:rsid w:val="00171B89"/>
    <w:rsid w:val="00171F31"/>
    <w:rsid w:val="001722B3"/>
    <w:rsid w:val="00173067"/>
    <w:rsid w:val="00173864"/>
    <w:rsid w:val="001755C6"/>
    <w:rsid w:val="0018072F"/>
    <w:rsid w:val="00183925"/>
    <w:rsid w:val="00184198"/>
    <w:rsid w:val="00184F85"/>
    <w:rsid w:val="0018639A"/>
    <w:rsid w:val="001874D0"/>
    <w:rsid w:val="00190721"/>
    <w:rsid w:val="00191CEE"/>
    <w:rsid w:val="00194B3E"/>
    <w:rsid w:val="00196DAC"/>
    <w:rsid w:val="001A4900"/>
    <w:rsid w:val="001A4AFA"/>
    <w:rsid w:val="001A5E6E"/>
    <w:rsid w:val="001A5ED2"/>
    <w:rsid w:val="001A5F57"/>
    <w:rsid w:val="001A64C5"/>
    <w:rsid w:val="001A6A5D"/>
    <w:rsid w:val="001A6C07"/>
    <w:rsid w:val="001A7068"/>
    <w:rsid w:val="001A756B"/>
    <w:rsid w:val="001A7983"/>
    <w:rsid w:val="001B065B"/>
    <w:rsid w:val="001B1E85"/>
    <w:rsid w:val="001B3E86"/>
    <w:rsid w:val="001B3F46"/>
    <w:rsid w:val="001B4200"/>
    <w:rsid w:val="001B5B93"/>
    <w:rsid w:val="001C17AA"/>
    <w:rsid w:val="001C20EC"/>
    <w:rsid w:val="001C237C"/>
    <w:rsid w:val="001C2871"/>
    <w:rsid w:val="001C321D"/>
    <w:rsid w:val="001C4173"/>
    <w:rsid w:val="001C57B2"/>
    <w:rsid w:val="001C6804"/>
    <w:rsid w:val="001C6DAC"/>
    <w:rsid w:val="001C7457"/>
    <w:rsid w:val="001D2132"/>
    <w:rsid w:val="001D255C"/>
    <w:rsid w:val="001D33D0"/>
    <w:rsid w:val="001D36EB"/>
    <w:rsid w:val="001D6584"/>
    <w:rsid w:val="001D7DCD"/>
    <w:rsid w:val="001E0CDC"/>
    <w:rsid w:val="001E1A50"/>
    <w:rsid w:val="001E1F6A"/>
    <w:rsid w:val="001E2F76"/>
    <w:rsid w:val="001E491F"/>
    <w:rsid w:val="001E4D6F"/>
    <w:rsid w:val="001E7309"/>
    <w:rsid w:val="001E76B1"/>
    <w:rsid w:val="001F0432"/>
    <w:rsid w:val="001F0F32"/>
    <w:rsid w:val="001F23D7"/>
    <w:rsid w:val="001F2609"/>
    <w:rsid w:val="001F4A75"/>
    <w:rsid w:val="001F5680"/>
    <w:rsid w:val="001F60AB"/>
    <w:rsid w:val="001F6ABB"/>
    <w:rsid w:val="001F6E98"/>
    <w:rsid w:val="001F723E"/>
    <w:rsid w:val="00200121"/>
    <w:rsid w:val="00200F45"/>
    <w:rsid w:val="002065CB"/>
    <w:rsid w:val="00206B47"/>
    <w:rsid w:val="00213D80"/>
    <w:rsid w:val="0021466F"/>
    <w:rsid w:val="00215570"/>
    <w:rsid w:val="00215DD9"/>
    <w:rsid w:val="002163C6"/>
    <w:rsid w:val="00216E30"/>
    <w:rsid w:val="00217C78"/>
    <w:rsid w:val="00221B81"/>
    <w:rsid w:val="0022363E"/>
    <w:rsid w:val="0022441F"/>
    <w:rsid w:val="00225315"/>
    <w:rsid w:val="0022606A"/>
    <w:rsid w:val="00226FD5"/>
    <w:rsid w:val="002315D2"/>
    <w:rsid w:val="00231BCD"/>
    <w:rsid w:val="0023269A"/>
    <w:rsid w:val="00234562"/>
    <w:rsid w:val="00234A33"/>
    <w:rsid w:val="002354E9"/>
    <w:rsid w:val="0023629C"/>
    <w:rsid w:val="00237D2B"/>
    <w:rsid w:val="00241073"/>
    <w:rsid w:val="002418A0"/>
    <w:rsid w:val="00243105"/>
    <w:rsid w:val="0024586A"/>
    <w:rsid w:val="00246264"/>
    <w:rsid w:val="0025079A"/>
    <w:rsid w:val="00250C99"/>
    <w:rsid w:val="00252505"/>
    <w:rsid w:val="00253A1C"/>
    <w:rsid w:val="0025429A"/>
    <w:rsid w:val="00255D52"/>
    <w:rsid w:val="00256E49"/>
    <w:rsid w:val="00257299"/>
    <w:rsid w:val="002573CE"/>
    <w:rsid w:val="00257B1F"/>
    <w:rsid w:val="00260F8B"/>
    <w:rsid w:val="0026148A"/>
    <w:rsid w:val="00261CB5"/>
    <w:rsid w:val="002625AC"/>
    <w:rsid w:val="00264D60"/>
    <w:rsid w:val="00266393"/>
    <w:rsid w:val="002677B2"/>
    <w:rsid w:val="00267848"/>
    <w:rsid w:val="00272637"/>
    <w:rsid w:val="002735CF"/>
    <w:rsid w:val="0027557F"/>
    <w:rsid w:val="00283139"/>
    <w:rsid w:val="002837F8"/>
    <w:rsid w:val="00285E0C"/>
    <w:rsid w:val="00285F24"/>
    <w:rsid w:val="00287058"/>
    <w:rsid w:val="00290C1F"/>
    <w:rsid w:val="00292BF4"/>
    <w:rsid w:val="00297469"/>
    <w:rsid w:val="002A08FF"/>
    <w:rsid w:val="002A0D9B"/>
    <w:rsid w:val="002A1DF3"/>
    <w:rsid w:val="002A2A42"/>
    <w:rsid w:val="002A6BA6"/>
    <w:rsid w:val="002A79EB"/>
    <w:rsid w:val="002B0058"/>
    <w:rsid w:val="002B025E"/>
    <w:rsid w:val="002B22BD"/>
    <w:rsid w:val="002B315B"/>
    <w:rsid w:val="002B4662"/>
    <w:rsid w:val="002B7494"/>
    <w:rsid w:val="002C0E28"/>
    <w:rsid w:val="002C1054"/>
    <w:rsid w:val="002C154C"/>
    <w:rsid w:val="002C1881"/>
    <w:rsid w:val="002C2376"/>
    <w:rsid w:val="002C42FE"/>
    <w:rsid w:val="002C455C"/>
    <w:rsid w:val="002C4617"/>
    <w:rsid w:val="002C4979"/>
    <w:rsid w:val="002C4CC3"/>
    <w:rsid w:val="002C78F8"/>
    <w:rsid w:val="002D0200"/>
    <w:rsid w:val="002D2227"/>
    <w:rsid w:val="002D2CBC"/>
    <w:rsid w:val="002D2D24"/>
    <w:rsid w:val="002D3530"/>
    <w:rsid w:val="002D3C8E"/>
    <w:rsid w:val="002D4A04"/>
    <w:rsid w:val="002D4ED2"/>
    <w:rsid w:val="002D653D"/>
    <w:rsid w:val="002E02AA"/>
    <w:rsid w:val="002E22F0"/>
    <w:rsid w:val="002E2E20"/>
    <w:rsid w:val="002E302C"/>
    <w:rsid w:val="002E3DD7"/>
    <w:rsid w:val="002E526F"/>
    <w:rsid w:val="002E58FA"/>
    <w:rsid w:val="002F11CE"/>
    <w:rsid w:val="002F1CBC"/>
    <w:rsid w:val="002F1CF7"/>
    <w:rsid w:val="002F1E0C"/>
    <w:rsid w:val="002F23CF"/>
    <w:rsid w:val="002F45EF"/>
    <w:rsid w:val="002F4EB2"/>
    <w:rsid w:val="002F5D28"/>
    <w:rsid w:val="002F5E8C"/>
    <w:rsid w:val="003008F7"/>
    <w:rsid w:val="0030279E"/>
    <w:rsid w:val="003038B5"/>
    <w:rsid w:val="00304792"/>
    <w:rsid w:val="00306566"/>
    <w:rsid w:val="00307BA0"/>
    <w:rsid w:val="003106DE"/>
    <w:rsid w:val="00310FD7"/>
    <w:rsid w:val="00311BC1"/>
    <w:rsid w:val="00312367"/>
    <w:rsid w:val="00314CA8"/>
    <w:rsid w:val="00317A39"/>
    <w:rsid w:val="00317D1A"/>
    <w:rsid w:val="00320307"/>
    <w:rsid w:val="0032118D"/>
    <w:rsid w:val="00322704"/>
    <w:rsid w:val="003245C0"/>
    <w:rsid w:val="00324B2C"/>
    <w:rsid w:val="00324CDA"/>
    <w:rsid w:val="003257FD"/>
    <w:rsid w:val="00326C61"/>
    <w:rsid w:val="00330385"/>
    <w:rsid w:val="00330D17"/>
    <w:rsid w:val="0033104F"/>
    <w:rsid w:val="0033249E"/>
    <w:rsid w:val="00332F78"/>
    <w:rsid w:val="0033449B"/>
    <w:rsid w:val="0033475A"/>
    <w:rsid w:val="0033517E"/>
    <w:rsid w:val="0033657B"/>
    <w:rsid w:val="00336776"/>
    <w:rsid w:val="00336899"/>
    <w:rsid w:val="00340119"/>
    <w:rsid w:val="003404C7"/>
    <w:rsid w:val="00340C92"/>
    <w:rsid w:val="003433EC"/>
    <w:rsid w:val="003457A1"/>
    <w:rsid w:val="00345863"/>
    <w:rsid w:val="0035021F"/>
    <w:rsid w:val="00350320"/>
    <w:rsid w:val="00351373"/>
    <w:rsid w:val="003517BB"/>
    <w:rsid w:val="00353254"/>
    <w:rsid w:val="00356CF6"/>
    <w:rsid w:val="00357895"/>
    <w:rsid w:val="00360AA1"/>
    <w:rsid w:val="00360FCB"/>
    <w:rsid w:val="00362C94"/>
    <w:rsid w:val="00371499"/>
    <w:rsid w:val="003714B6"/>
    <w:rsid w:val="00372FF3"/>
    <w:rsid w:val="00373A9D"/>
    <w:rsid w:val="00375FD1"/>
    <w:rsid w:val="003766CA"/>
    <w:rsid w:val="003808C5"/>
    <w:rsid w:val="00380E73"/>
    <w:rsid w:val="00382CC3"/>
    <w:rsid w:val="00382E9C"/>
    <w:rsid w:val="003830F8"/>
    <w:rsid w:val="00385713"/>
    <w:rsid w:val="00385B20"/>
    <w:rsid w:val="00385BF6"/>
    <w:rsid w:val="00387435"/>
    <w:rsid w:val="00390FC7"/>
    <w:rsid w:val="003925D3"/>
    <w:rsid w:val="00392F70"/>
    <w:rsid w:val="00394920"/>
    <w:rsid w:val="00395AF7"/>
    <w:rsid w:val="003A0341"/>
    <w:rsid w:val="003A1944"/>
    <w:rsid w:val="003A19D4"/>
    <w:rsid w:val="003A5527"/>
    <w:rsid w:val="003A601F"/>
    <w:rsid w:val="003A6424"/>
    <w:rsid w:val="003A78FB"/>
    <w:rsid w:val="003B072A"/>
    <w:rsid w:val="003B1207"/>
    <w:rsid w:val="003B1E75"/>
    <w:rsid w:val="003B3624"/>
    <w:rsid w:val="003B3C68"/>
    <w:rsid w:val="003B3F18"/>
    <w:rsid w:val="003B454B"/>
    <w:rsid w:val="003B520D"/>
    <w:rsid w:val="003B5309"/>
    <w:rsid w:val="003B5746"/>
    <w:rsid w:val="003B5956"/>
    <w:rsid w:val="003B61E2"/>
    <w:rsid w:val="003B71CD"/>
    <w:rsid w:val="003C03A5"/>
    <w:rsid w:val="003C0BA0"/>
    <w:rsid w:val="003C0E0E"/>
    <w:rsid w:val="003C27EC"/>
    <w:rsid w:val="003C527F"/>
    <w:rsid w:val="003C56B4"/>
    <w:rsid w:val="003C5C8E"/>
    <w:rsid w:val="003C5FE1"/>
    <w:rsid w:val="003C64D8"/>
    <w:rsid w:val="003D0590"/>
    <w:rsid w:val="003D137A"/>
    <w:rsid w:val="003D1818"/>
    <w:rsid w:val="003D31AA"/>
    <w:rsid w:val="003D3D7A"/>
    <w:rsid w:val="003D583D"/>
    <w:rsid w:val="003D5FCE"/>
    <w:rsid w:val="003D6462"/>
    <w:rsid w:val="003E1074"/>
    <w:rsid w:val="003E2678"/>
    <w:rsid w:val="003E4346"/>
    <w:rsid w:val="003E4F91"/>
    <w:rsid w:val="003E5478"/>
    <w:rsid w:val="003E6389"/>
    <w:rsid w:val="003E735A"/>
    <w:rsid w:val="003F1191"/>
    <w:rsid w:val="003F1661"/>
    <w:rsid w:val="003F18D2"/>
    <w:rsid w:val="003F1B35"/>
    <w:rsid w:val="003F1F24"/>
    <w:rsid w:val="003F26BC"/>
    <w:rsid w:val="003F3E60"/>
    <w:rsid w:val="003F53D8"/>
    <w:rsid w:val="003F56C3"/>
    <w:rsid w:val="003F6D81"/>
    <w:rsid w:val="003F79E3"/>
    <w:rsid w:val="003F7ED9"/>
    <w:rsid w:val="00400582"/>
    <w:rsid w:val="004018B2"/>
    <w:rsid w:val="00402EAD"/>
    <w:rsid w:val="00404BA7"/>
    <w:rsid w:val="0040569C"/>
    <w:rsid w:val="00410BFE"/>
    <w:rsid w:val="0041131F"/>
    <w:rsid w:val="0041168B"/>
    <w:rsid w:val="00411F32"/>
    <w:rsid w:val="004120AF"/>
    <w:rsid w:val="004139FF"/>
    <w:rsid w:val="00415840"/>
    <w:rsid w:val="00415868"/>
    <w:rsid w:val="0041594C"/>
    <w:rsid w:val="00417238"/>
    <w:rsid w:val="00417628"/>
    <w:rsid w:val="0041767D"/>
    <w:rsid w:val="00417804"/>
    <w:rsid w:val="00417E0D"/>
    <w:rsid w:val="0042323C"/>
    <w:rsid w:val="00423FD3"/>
    <w:rsid w:val="00424570"/>
    <w:rsid w:val="00425BFF"/>
    <w:rsid w:val="00425E8E"/>
    <w:rsid w:val="00426A9A"/>
    <w:rsid w:val="00426B42"/>
    <w:rsid w:val="00426DAE"/>
    <w:rsid w:val="00427533"/>
    <w:rsid w:val="00430AEE"/>
    <w:rsid w:val="00433946"/>
    <w:rsid w:val="00435925"/>
    <w:rsid w:val="00435FE6"/>
    <w:rsid w:val="00436966"/>
    <w:rsid w:val="00443D1B"/>
    <w:rsid w:val="0044438B"/>
    <w:rsid w:val="004448BC"/>
    <w:rsid w:val="004448C3"/>
    <w:rsid w:val="00444E2E"/>
    <w:rsid w:val="00445E34"/>
    <w:rsid w:val="004462B9"/>
    <w:rsid w:val="00446E28"/>
    <w:rsid w:val="00451D8B"/>
    <w:rsid w:val="004527AD"/>
    <w:rsid w:val="00452BFF"/>
    <w:rsid w:val="00453666"/>
    <w:rsid w:val="004550A6"/>
    <w:rsid w:val="00455F9B"/>
    <w:rsid w:val="004561DC"/>
    <w:rsid w:val="00456934"/>
    <w:rsid w:val="00460A52"/>
    <w:rsid w:val="00460B38"/>
    <w:rsid w:val="004610AF"/>
    <w:rsid w:val="00461B59"/>
    <w:rsid w:val="004630C7"/>
    <w:rsid w:val="00464C2D"/>
    <w:rsid w:val="00471457"/>
    <w:rsid w:val="00471FFF"/>
    <w:rsid w:val="004721B6"/>
    <w:rsid w:val="00474E28"/>
    <w:rsid w:val="00476392"/>
    <w:rsid w:val="004771E4"/>
    <w:rsid w:val="004803A9"/>
    <w:rsid w:val="004809D7"/>
    <w:rsid w:val="00481DF4"/>
    <w:rsid w:val="00483BE5"/>
    <w:rsid w:val="00485693"/>
    <w:rsid w:val="00487998"/>
    <w:rsid w:val="00487E8C"/>
    <w:rsid w:val="00490287"/>
    <w:rsid w:val="00492B23"/>
    <w:rsid w:val="00494B46"/>
    <w:rsid w:val="0049525E"/>
    <w:rsid w:val="004953EE"/>
    <w:rsid w:val="00497967"/>
    <w:rsid w:val="004A1E07"/>
    <w:rsid w:val="004A3BFB"/>
    <w:rsid w:val="004A5304"/>
    <w:rsid w:val="004A5EE3"/>
    <w:rsid w:val="004A6F07"/>
    <w:rsid w:val="004A730C"/>
    <w:rsid w:val="004A7699"/>
    <w:rsid w:val="004B0BB6"/>
    <w:rsid w:val="004B2FFD"/>
    <w:rsid w:val="004B3436"/>
    <w:rsid w:val="004B3ABD"/>
    <w:rsid w:val="004B65FB"/>
    <w:rsid w:val="004B777D"/>
    <w:rsid w:val="004C1790"/>
    <w:rsid w:val="004C1CCD"/>
    <w:rsid w:val="004C444C"/>
    <w:rsid w:val="004C68E3"/>
    <w:rsid w:val="004D0D9B"/>
    <w:rsid w:val="004D4612"/>
    <w:rsid w:val="004E01AD"/>
    <w:rsid w:val="004E1232"/>
    <w:rsid w:val="004E1B9D"/>
    <w:rsid w:val="004E2FE6"/>
    <w:rsid w:val="004E3271"/>
    <w:rsid w:val="004E3A12"/>
    <w:rsid w:val="004E4C11"/>
    <w:rsid w:val="004E679E"/>
    <w:rsid w:val="004F0837"/>
    <w:rsid w:val="004F10BF"/>
    <w:rsid w:val="004F4905"/>
    <w:rsid w:val="004F6034"/>
    <w:rsid w:val="00500FA4"/>
    <w:rsid w:val="00502B76"/>
    <w:rsid w:val="00502C1E"/>
    <w:rsid w:val="0050368B"/>
    <w:rsid w:val="00503B6F"/>
    <w:rsid w:val="005066E8"/>
    <w:rsid w:val="0050691D"/>
    <w:rsid w:val="0050719B"/>
    <w:rsid w:val="00507A24"/>
    <w:rsid w:val="00511971"/>
    <w:rsid w:val="00511D0B"/>
    <w:rsid w:val="00511E84"/>
    <w:rsid w:val="00511FD9"/>
    <w:rsid w:val="00513E6B"/>
    <w:rsid w:val="00514031"/>
    <w:rsid w:val="00517878"/>
    <w:rsid w:val="005209AD"/>
    <w:rsid w:val="00520A97"/>
    <w:rsid w:val="00522E82"/>
    <w:rsid w:val="0052352B"/>
    <w:rsid w:val="0052429E"/>
    <w:rsid w:val="005248F2"/>
    <w:rsid w:val="00524F50"/>
    <w:rsid w:val="00525351"/>
    <w:rsid w:val="005267A2"/>
    <w:rsid w:val="00527927"/>
    <w:rsid w:val="0053367E"/>
    <w:rsid w:val="005339D1"/>
    <w:rsid w:val="005367B0"/>
    <w:rsid w:val="00536DA1"/>
    <w:rsid w:val="00537478"/>
    <w:rsid w:val="005401D2"/>
    <w:rsid w:val="00542BDE"/>
    <w:rsid w:val="00542FA9"/>
    <w:rsid w:val="00543CF5"/>
    <w:rsid w:val="00544170"/>
    <w:rsid w:val="00544478"/>
    <w:rsid w:val="005454FC"/>
    <w:rsid w:val="00545F19"/>
    <w:rsid w:val="0054774F"/>
    <w:rsid w:val="0054788F"/>
    <w:rsid w:val="00547E6A"/>
    <w:rsid w:val="00551C2F"/>
    <w:rsid w:val="00553DD0"/>
    <w:rsid w:val="00555A1E"/>
    <w:rsid w:val="0055719F"/>
    <w:rsid w:val="00557D5B"/>
    <w:rsid w:val="00561BD5"/>
    <w:rsid w:val="005670B4"/>
    <w:rsid w:val="0057060A"/>
    <w:rsid w:val="00570A57"/>
    <w:rsid w:val="00571603"/>
    <w:rsid w:val="00572629"/>
    <w:rsid w:val="00572874"/>
    <w:rsid w:val="0057392F"/>
    <w:rsid w:val="0057500C"/>
    <w:rsid w:val="00576475"/>
    <w:rsid w:val="00577353"/>
    <w:rsid w:val="005801DD"/>
    <w:rsid w:val="00581F37"/>
    <w:rsid w:val="00582917"/>
    <w:rsid w:val="00583FFD"/>
    <w:rsid w:val="00585F43"/>
    <w:rsid w:val="005863D8"/>
    <w:rsid w:val="00586DD4"/>
    <w:rsid w:val="00590EFE"/>
    <w:rsid w:val="00592F92"/>
    <w:rsid w:val="005966ED"/>
    <w:rsid w:val="005A367B"/>
    <w:rsid w:val="005A3810"/>
    <w:rsid w:val="005A4F96"/>
    <w:rsid w:val="005A5F39"/>
    <w:rsid w:val="005A6411"/>
    <w:rsid w:val="005B11EC"/>
    <w:rsid w:val="005B25C8"/>
    <w:rsid w:val="005B2DB2"/>
    <w:rsid w:val="005B336D"/>
    <w:rsid w:val="005B3FF1"/>
    <w:rsid w:val="005B4D7C"/>
    <w:rsid w:val="005B62EC"/>
    <w:rsid w:val="005C0176"/>
    <w:rsid w:val="005C2F81"/>
    <w:rsid w:val="005C3778"/>
    <w:rsid w:val="005C3788"/>
    <w:rsid w:val="005C3792"/>
    <w:rsid w:val="005C390C"/>
    <w:rsid w:val="005C3E61"/>
    <w:rsid w:val="005C7596"/>
    <w:rsid w:val="005D01C6"/>
    <w:rsid w:val="005D0272"/>
    <w:rsid w:val="005D0CCF"/>
    <w:rsid w:val="005D0D37"/>
    <w:rsid w:val="005D123E"/>
    <w:rsid w:val="005D1299"/>
    <w:rsid w:val="005D1536"/>
    <w:rsid w:val="005D1826"/>
    <w:rsid w:val="005D2648"/>
    <w:rsid w:val="005D39AD"/>
    <w:rsid w:val="005D68A9"/>
    <w:rsid w:val="005D702E"/>
    <w:rsid w:val="005D70F1"/>
    <w:rsid w:val="005E056B"/>
    <w:rsid w:val="005E1C53"/>
    <w:rsid w:val="005E2D3C"/>
    <w:rsid w:val="005E5EB8"/>
    <w:rsid w:val="005E74E1"/>
    <w:rsid w:val="005F07CE"/>
    <w:rsid w:val="005F1330"/>
    <w:rsid w:val="005F2CDC"/>
    <w:rsid w:val="005F3B1E"/>
    <w:rsid w:val="005F51DF"/>
    <w:rsid w:val="005F605B"/>
    <w:rsid w:val="005F63FA"/>
    <w:rsid w:val="005F6BB0"/>
    <w:rsid w:val="005F72CA"/>
    <w:rsid w:val="005F7A05"/>
    <w:rsid w:val="0060108B"/>
    <w:rsid w:val="0060175D"/>
    <w:rsid w:val="00602294"/>
    <w:rsid w:val="00602441"/>
    <w:rsid w:val="00603996"/>
    <w:rsid w:val="00605B99"/>
    <w:rsid w:val="00605E20"/>
    <w:rsid w:val="00606FC0"/>
    <w:rsid w:val="006079E7"/>
    <w:rsid w:val="006112D5"/>
    <w:rsid w:val="00611BB7"/>
    <w:rsid w:val="00613336"/>
    <w:rsid w:val="00614F21"/>
    <w:rsid w:val="006167F4"/>
    <w:rsid w:val="00621F7C"/>
    <w:rsid w:val="00622669"/>
    <w:rsid w:val="00623B49"/>
    <w:rsid w:val="006240B5"/>
    <w:rsid w:val="00634911"/>
    <w:rsid w:val="00637A6F"/>
    <w:rsid w:val="006407DA"/>
    <w:rsid w:val="006432E1"/>
    <w:rsid w:val="00644A7D"/>
    <w:rsid w:val="00645696"/>
    <w:rsid w:val="006456FC"/>
    <w:rsid w:val="00647679"/>
    <w:rsid w:val="00647709"/>
    <w:rsid w:val="00651986"/>
    <w:rsid w:val="00652C81"/>
    <w:rsid w:val="006534EE"/>
    <w:rsid w:val="0065408B"/>
    <w:rsid w:val="006542A1"/>
    <w:rsid w:val="0065435F"/>
    <w:rsid w:val="00655129"/>
    <w:rsid w:val="0065539D"/>
    <w:rsid w:val="00655D64"/>
    <w:rsid w:val="00655FDE"/>
    <w:rsid w:val="00657EB6"/>
    <w:rsid w:val="00660F10"/>
    <w:rsid w:val="006634B1"/>
    <w:rsid w:val="0066609F"/>
    <w:rsid w:val="006665FB"/>
    <w:rsid w:val="006674BE"/>
    <w:rsid w:val="00667560"/>
    <w:rsid w:val="006679D9"/>
    <w:rsid w:val="006711C6"/>
    <w:rsid w:val="006716D9"/>
    <w:rsid w:val="00673C05"/>
    <w:rsid w:val="006751A8"/>
    <w:rsid w:val="00676C8D"/>
    <w:rsid w:val="006808AB"/>
    <w:rsid w:val="00682B4A"/>
    <w:rsid w:val="00683C1A"/>
    <w:rsid w:val="00684ED1"/>
    <w:rsid w:val="00686A81"/>
    <w:rsid w:val="0068707B"/>
    <w:rsid w:val="00687A15"/>
    <w:rsid w:val="00690103"/>
    <w:rsid w:val="00690218"/>
    <w:rsid w:val="006912BE"/>
    <w:rsid w:val="006914C0"/>
    <w:rsid w:val="00692625"/>
    <w:rsid w:val="00694339"/>
    <w:rsid w:val="006948AF"/>
    <w:rsid w:val="0069637D"/>
    <w:rsid w:val="006966FA"/>
    <w:rsid w:val="00696AF9"/>
    <w:rsid w:val="006A0C2F"/>
    <w:rsid w:val="006A0F8D"/>
    <w:rsid w:val="006A1D74"/>
    <w:rsid w:val="006A38E4"/>
    <w:rsid w:val="006A44A0"/>
    <w:rsid w:val="006A5E34"/>
    <w:rsid w:val="006A619B"/>
    <w:rsid w:val="006A79FF"/>
    <w:rsid w:val="006B1F4E"/>
    <w:rsid w:val="006B3F9C"/>
    <w:rsid w:val="006B60D1"/>
    <w:rsid w:val="006B764D"/>
    <w:rsid w:val="006C0089"/>
    <w:rsid w:val="006C232F"/>
    <w:rsid w:val="006C6A30"/>
    <w:rsid w:val="006C6B0B"/>
    <w:rsid w:val="006D0761"/>
    <w:rsid w:val="006D1714"/>
    <w:rsid w:val="006D2906"/>
    <w:rsid w:val="006D2C64"/>
    <w:rsid w:val="006D580B"/>
    <w:rsid w:val="006D70CE"/>
    <w:rsid w:val="006E00E5"/>
    <w:rsid w:val="006E0E0B"/>
    <w:rsid w:val="006E132A"/>
    <w:rsid w:val="006E1BB3"/>
    <w:rsid w:val="006E247E"/>
    <w:rsid w:val="006E2608"/>
    <w:rsid w:val="006E3B5B"/>
    <w:rsid w:val="006E5C8B"/>
    <w:rsid w:val="006E69A3"/>
    <w:rsid w:val="006F186C"/>
    <w:rsid w:val="006F1DA6"/>
    <w:rsid w:val="006F33AE"/>
    <w:rsid w:val="006F5A7A"/>
    <w:rsid w:val="006F6122"/>
    <w:rsid w:val="006F7B5A"/>
    <w:rsid w:val="0070147A"/>
    <w:rsid w:val="00702057"/>
    <w:rsid w:val="00703F2A"/>
    <w:rsid w:val="00705DAC"/>
    <w:rsid w:val="0070712D"/>
    <w:rsid w:val="00710852"/>
    <w:rsid w:val="00711190"/>
    <w:rsid w:val="00714065"/>
    <w:rsid w:val="00717DB4"/>
    <w:rsid w:val="00721943"/>
    <w:rsid w:val="00721B61"/>
    <w:rsid w:val="00722626"/>
    <w:rsid w:val="00722BAC"/>
    <w:rsid w:val="0072442F"/>
    <w:rsid w:val="00724C8E"/>
    <w:rsid w:val="007256EB"/>
    <w:rsid w:val="0073177E"/>
    <w:rsid w:val="00732812"/>
    <w:rsid w:val="00734F0C"/>
    <w:rsid w:val="00740509"/>
    <w:rsid w:val="00742B31"/>
    <w:rsid w:val="007445C4"/>
    <w:rsid w:val="00745240"/>
    <w:rsid w:val="00746275"/>
    <w:rsid w:val="007500A5"/>
    <w:rsid w:val="00750EC8"/>
    <w:rsid w:val="007518CD"/>
    <w:rsid w:val="00752069"/>
    <w:rsid w:val="00753042"/>
    <w:rsid w:val="00753D31"/>
    <w:rsid w:val="007543B6"/>
    <w:rsid w:val="00754AF4"/>
    <w:rsid w:val="00755319"/>
    <w:rsid w:val="00755735"/>
    <w:rsid w:val="00755F3A"/>
    <w:rsid w:val="007561A6"/>
    <w:rsid w:val="007570EB"/>
    <w:rsid w:val="00757E27"/>
    <w:rsid w:val="0076057A"/>
    <w:rsid w:val="00760A78"/>
    <w:rsid w:val="007625FC"/>
    <w:rsid w:val="00763236"/>
    <w:rsid w:val="00764791"/>
    <w:rsid w:val="00764D2C"/>
    <w:rsid w:val="00766D75"/>
    <w:rsid w:val="00772113"/>
    <w:rsid w:val="00776027"/>
    <w:rsid w:val="00776F7A"/>
    <w:rsid w:val="00777D11"/>
    <w:rsid w:val="00781CBE"/>
    <w:rsid w:val="00782A72"/>
    <w:rsid w:val="00786392"/>
    <w:rsid w:val="00786BFF"/>
    <w:rsid w:val="007924AA"/>
    <w:rsid w:val="007933C2"/>
    <w:rsid w:val="007938DC"/>
    <w:rsid w:val="00793C36"/>
    <w:rsid w:val="0079406C"/>
    <w:rsid w:val="00797B50"/>
    <w:rsid w:val="00797B64"/>
    <w:rsid w:val="00797FAC"/>
    <w:rsid w:val="007A06DC"/>
    <w:rsid w:val="007A0987"/>
    <w:rsid w:val="007A1402"/>
    <w:rsid w:val="007A144A"/>
    <w:rsid w:val="007A1BFA"/>
    <w:rsid w:val="007A3852"/>
    <w:rsid w:val="007A3972"/>
    <w:rsid w:val="007A61EE"/>
    <w:rsid w:val="007A622B"/>
    <w:rsid w:val="007A75F1"/>
    <w:rsid w:val="007A7AF2"/>
    <w:rsid w:val="007B005F"/>
    <w:rsid w:val="007B0166"/>
    <w:rsid w:val="007B23B0"/>
    <w:rsid w:val="007B2BAE"/>
    <w:rsid w:val="007B3F53"/>
    <w:rsid w:val="007B657F"/>
    <w:rsid w:val="007B6702"/>
    <w:rsid w:val="007B6F15"/>
    <w:rsid w:val="007C0373"/>
    <w:rsid w:val="007C0DCD"/>
    <w:rsid w:val="007C1D9F"/>
    <w:rsid w:val="007C367D"/>
    <w:rsid w:val="007C3AB0"/>
    <w:rsid w:val="007C4BEB"/>
    <w:rsid w:val="007C50AB"/>
    <w:rsid w:val="007C5CDC"/>
    <w:rsid w:val="007C6591"/>
    <w:rsid w:val="007D0E89"/>
    <w:rsid w:val="007D1104"/>
    <w:rsid w:val="007D2E4D"/>
    <w:rsid w:val="007D4006"/>
    <w:rsid w:val="007D594C"/>
    <w:rsid w:val="007D677D"/>
    <w:rsid w:val="007D6807"/>
    <w:rsid w:val="007E0C35"/>
    <w:rsid w:val="007E0E47"/>
    <w:rsid w:val="007E15EA"/>
    <w:rsid w:val="007E1F8E"/>
    <w:rsid w:val="007E3436"/>
    <w:rsid w:val="007E3542"/>
    <w:rsid w:val="007E4025"/>
    <w:rsid w:val="007E4706"/>
    <w:rsid w:val="007E53E1"/>
    <w:rsid w:val="007F0DA3"/>
    <w:rsid w:val="007F1682"/>
    <w:rsid w:val="007F1898"/>
    <w:rsid w:val="007F62C8"/>
    <w:rsid w:val="007F700D"/>
    <w:rsid w:val="008006FB"/>
    <w:rsid w:val="008009CB"/>
    <w:rsid w:val="00801FED"/>
    <w:rsid w:val="0080491F"/>
    <w:rsid w:val="00804C4E"/>
    <w:rsid w:val="008050FA"/>
    <w:rsid w:val="00806CD2"/>
    <w:rsid w:val="00807800"/>
    <w:rsid w:val="00811522"/>
    <w:rsid w:val="00813B00"/>
    <w:rsid w:val="00814527"/>
    <w:rsid w:val="00814B58"/>
    <w:rsid w:val="00820F85"/>
    <w:rsid w:val="00825B46"/>
    <w:rsid w:val="00825F14"/>
    <w:rsid w:val="00825F78"/>
    <w:rsid w:val="008308FF"/>
    <w:rsid w:val="0083349B"/>
    <w:rsid w:val="008334F6"/>
    <w:rsid w:val="008335AC"/>
    <w:rsid w:val="00834194"/>
    <w:rsid w:val="008347F2"/>
    <w:rsid w:val="0083501D"/>
    <w:rsid w:val="0083742A"/>
    <w:rsid w:val="008405C5"/>
    <w:rsid w:val="00841241"/>
    <w:rsid w:val="00843151"/>
    <w:rsid w:val="00843F91"/>
    <w:rsid w:val="00845D35"/>
    <w:rsid w:val="0084780D"/>
    <w:rsid w:val="008502D4"/>
    <w:rsid w:val="00852A3A"/>
    <w:rsid w:val="00854BB4"/>
    <w:rsid w:val="00855016"/>
    <w:rsid w:val="008563F3"/>
    <w:rsid w:val="00856C3D"/>
    <w:rsid w:val="00860331"/>
    <w:rsid w:val="008607F1"/>
    <w:rsid w:val="00861319"/>
    <w:rsid w:val="0086181F"/>
    <w:rsid w:val="00864EA8"/>
    <w:rsid w:val="00870DFA"/>
    <w:rsid w:val="008715B0"/>
    <w:rsid w:val="00872403"/>
    <w:rsid w:val="008734E8"/>
    <w:rsid w:val="00873F27"/>
    <w:rsid w:val="0087494D"/>
    <w:rsid w:val="008766DC"/>
    <w:rsid w:val="00882265"/>
    <w:rsid w:val="0088234C"/>
    <w:rsid w:val="008827C7"/>
    <w:rsid w:val="00883BB0"/>
    <w:rsid w:val="008841FD"/>
    <w:rsid w:val="0088482A"/>
    <w:rsid w:val="00885DB6"/>
    <w:rsid w:val="00887113"/>
    <w:rsid w:val="00890212"/>
    <w:rsid w:val="008902B3"/>
    <w:rsid w:val="00890592"/>
    <w:rsid w:val="00892078"/>
    <w:rsid w:val="00892453"/>
    <w:rsid w:val="00895F70"/>
    <w:rsid w:val="008A385D"/>
    <w:rsid w:val="008A3CC4"/>
    <w:rsid w:val="008A3D2F"/>
    <w:rsid w:val="008A41A3"/>
    <w:rsid w:val="008A629D"/>
    <w:rsid w:val="008B0B50"/>
    <w:rsid w:val="008B0E2F"/>
    <w:rsid w:val="008B1D65"/>
    <w:rsid w:val="008B20E9"/>
    <w:rsid w:val="008B34CD"/>
    <w:rsid w:val="008B36A1"/>
    <w:rsid w:val="008B3CAA"/>
    <w:rsid w:val="008B5005"/>
    <w:rsid w:val="008B6988"/>
    <w:rsid w:val="008B7A62"/>
    <w:rsid w:val="008C04FF"/>
    <w:rsid w:val="008C0CC2"/>
    <w:rsid w:val="008C1389"/>
    <w:rsid w:val="008C138B"/>
    <w:rsid w:val="008C3004"/>
    <w:rsid w:val="008C303B"/>
    <w:rsid w:val="008C3103"/>
    <w:rsid w:val="008C33D1"/>
    <w:rsid w:val="008C52AA"/>
    <w:rsid w:val="008C76FF"/>
    <w:rsid w:val="008C7CF9"/>
    <w:rsid w:val="008D05E5"/>
    <w:rsid w:val="008D1768"/>
    <w:rsid w:val="008D269F"/>
    <w:rsid w:val="008D2FCC"/>
    <w:rsid w:val="008D6A1B"/>
    <w:rsid w:val="008D7F79"/>
    <w:rsid w:val="008E2116"/>
    <w:rsid w:val="008E44BB"/>
    <w:rsid w:val="008E4A71"/>
    <w:rsid w:val="008E50B1"/>
    <w:rsid w:val="008E5D75"/>
    <w:rsid w:val="008E707D"/>
    <w:rsid w:val="008E7437"/>
    <w:rsid w:val="008F0178"/>
    <w:rsid w:val="008F1885"/>
    <w:rsid w:val="008F1D31"/>
    <w:rsid w:val="008F2993"/>
    <w:rsid w:val="008F7322"/>
    <w:rsid w:val="009037FE"/>
    <w:rsid w:val="009049C1"/>
    <w:rsid w:val="00904AE5"/>
    <w:rsid w:val="00904E80"/>
    <w:rsid w:val="0090523B"/>
    <w:rsid w:val="009059BA"/>
    <w:rsid w:val="00906F4D"/>
    <w:rsid w:val="00911BB2"/>
    <w:rsid w:val="00912DF6"/>
    <w:rsid w:val="00914E24"/>
    <w:rsid w:val="0091768F"/>
    <w:rsid w:val="00917E43"/>
    <w:rsid w:val="00921B78"/>
    <w:rsid w:val="00921F1A"/>
    <w:rsid w:val="00922B18"/>
    <w:rsid w:val="00924425"/>
    <w:rsid w:val="00924502"/>
    <w:rsid w:val="00924E65"/>
    <w:rsid w:val="00925029"/>
    <w:rsid w:val="0092551F"/>
    <w:rsid w:val="009275EA"/>
    <w:rsid w:val="009303FD"/>
    <w:rsid w:val="0093089B"/>
    <w:rsid w:val="00930AB3"/>
    <w:rsid w:val="009315A4"/>
    <w:rsid w:val="00931E12"/>
    <w:rsid w:val="009335ED"/>
    <w:rsid w:val="00934FA8"/>
    <w:rsid w:val="00936CB4"/>
    <w:rsid w:val="00937900"/>
    <w:rsid w:val="00937CD2"/>
    <w:rsid w:val="009400E0"/>
    <w:rsid w:val="0094070A"/>
    <w:rsid w:val="00941279"/>
    <w:rsid w:val="00942B0C"/>
    <w:rsid w:val="00942FE3"/>
    <w:rsid w:val="00945A22"/>
    <w:rsid w:val="00946660"/>
    <w:rsid w:val="00950408"/>
    <w:rsid w:val="00954D6C"/>
    <w:rsid w:val="0095607C"/>
    <w:rsid w:val="00957C1F"/>
    <w:rsid w:val="00957F1A"/>
    <w:rsid w:val="0096011F"/>
    <w:rsid w:val="009629FC"/>
    <w:rsid w:val="00963B70"/>
    <w:rsid w:val="00963D9A"/>
    <w:rsid w:val="009646B8"/>
    <w:rsid w:val="00964F37"/>
    <w:rsid w:val="00965C08"/>
    <w:rsid w:val="00965C9F"/>
    <w:rsid w:val="00966146"/>
    <w:rsid w:val="00967DA3"/>
    <w:rsid w:val="00970122"/>
    <w:rsid w:val="00971102"/>
    <w:rsid w:val="00972445"/>
    <w:rsid w:val="009727D0"/>
    <w:rsid w:val="009730E4"/>
    <w:rsid w:val="00973840"/>
    <w:rsid w:val="00975885"/>
    <w:rsid w:val="0098090F"/>
    <w:rsid w:val="0098179D"/>
    <w:rsid w:val="00983981"/>
    <w:rsid w:val="00984B79"/>
    <w:rsid w:val="00985481"/>
    <w:rsid w:val="00987E59"/>
    <w:rsid w:val="009907FE"/>
    <w:rsid w:val="00992065"/>
    <w:rsid w:val="009920AA"/>
    <w:rsid w:val="00992E11"/>
    <w:rsid w:val="00993A54"/>
    <w:rsid w:val="0099442A"/>
    <w:rsid w:val="009946F6"/>
    <w:rsid w:val="00995D57"/>
    <w:rsid w:val="00995DC3"/>
    <w:rsid w:val="00996871"/>
    <w:rsid w:val="00996B73"/>
    <w:rsid w:val="0099745A"/>
    <w:rsid w:val="00997FF4"/>
    <w:rsid w:val="009A0D10"/>
    <w:rsid w:val="009A164A"/>
    <w:rsid w:val="009A23F2"/>
    <w:rsid w:val="009A256E"/>
    <w:rsid w:val="009A2AB5"/>
    <w:rsid w:val="009A3954"/>
    <w:rsid w:val="009A4951"/>
    <w:rsid w:val="009A5243"/>
    <w:rsid w:val="009A569F"/>
    <w:rsid w:val="009A6789"/>
    <w:rsid w:val="009A690C"/>
    <w:rsid w:val="009B284C"/>
    <w:rsid w:val="009B428D"/>
    <w:rsid w:val="009B42A8"/>
    <w:rsid w:val="009B5420"/>
    <w:rsid w:val="009B5BEF"/>
    <w:rsid w:val="009B6D53"/>
    <w:rsid w:val="009C1483"/>
    <w:rsid w:val="009C1B98"/>
    <w:rsid w:val="009C267D"/>
    <w:rsid w:val="009C319A"/>
    <w:rsid w:val="009C34DC"/>
    <w:rsid w:val="009C484B"/>
    <w:rsid w:val="009C5F1E"/>
    <w:rsid w:val="009C61D9"/>
    <w:rsid w:val="009C64F8"/>
    <w:rsid w:val="009C707F"/>
    <w:rsid w:val="009C7389"/>
    <w:rsid w:val="009D0036"/>
    <w:rsid w:val="009D15D2"/>
    <w:rsid w:val="009D1BD2"/>
    <w:rsid w:val="009D2EA6"/>
    <w:rsid w:val="009D6184"/>
    <w:rsid w:val="009D670B"/>
    <w:rsid w:val="009D7082"/>
    <w:rsid w:val="009D7172"/>
    <w:rsid w:val="009D7A64"/>
    <w:rsid w:val="009E24F6"/>
    <w:rsid w:val="009E325D"/>
    <w:rsid w:val="009E3C7F"/>
    <w:rsid w:val="009E42A3"/>
    <w:rsid w:val="009E4A47"/>
    <w:rsid w:val="009E4BDA"/>
    <w:rsid w:val="009E4E42"/>
    <w:rsid w:val="009E4F8E"/>
    <w:rsid w:val="009E54E1"/>
    <w:rsid w:val="009E6D7A"/>
    <w:rsid w:val="009E6DC5"/>
    <w:rsid w:val="009E7E2F"/>
    <w:rsid w:val="009F0331"/>
    <w:rsid w:val="009F0FAD"/>
    <w:rsid w:val="009F19A5"/>
    <w:rsid w:val="009F21B1"/>
    <w:rsid w:val="009F4413"/>
    <w:rsid w:val="009F647D"/>
    <w:rsid w:val="00A006BF"/>
    <w:rsid w:val="00A01866"/>
    <w:rsid w:val="00A01A00"/>
    <w:rsid w:val="00A025A5"/>
    <w:rsid w:val="00A03C73"/>
    <w:rsid w:val="00A04A78"/>
    <w:rsid w:val="00A04DBB"/>
    <w:rsid w:val="00A0514A"/>
    <w:rsid w:val="00A05875"/>
    <w:rsid w:val="00A0631A"/>
    <w:rsid w:val="00A0689D"/>
    <w:rsid w:val="00A07A9D"/>
    <w:rsid w:val="00A10A32"/>
    <w:rsid w:val="00A12863"/>
    <w:rsid w:val="00A160AF"/>
    <w:rsid w:val="00A16553"/>
    <w:rsid w:val="00A16733"/>
    <w:rsid w:val="00A17321"/>
    <w:rsid w:val="00A17C16"/>
    <w:rsid w:val="00A22A3D"/>
    <w:rsid w:val="00A236C5"/>
    <w:rsid w:val="00A260C9"/>
    <w:rsid w:val="00A2743C"/>
    <w:rsid w:val="00A27EB0"/>
    <w:rsid w:val="00A32376"/>
    <w:rsid w:val="00A32FDB"/>
    <w:rsid w:val="00A3342B"/>
    <w:rsid w:val="00A34617"/>
    <w:rsid w:val="00A355B1"/>
    <w:rsid w:val="00A36BC9"/>
    <w:rsid w:val="00A433D0"/>
    <w:rsid w:val="00A43E25"/>
    <w:rsid w:val="00A453B7"/>
    <w:rsid w:val="00A473F6"/>
    <w:rsid w:val="00A474D4"/>
    <w:rsid w:val="00A502B3"/>
    <w:rsid w:val="00A50EFF"/>
    <w:rsid w:val="00A510D6"/>
    <w:rsid w:val="00A51A0A"/>
    <w:rsid w:val="00A51D8F"/>
    <w:rsid w:val="00A52018"/>
    <w:rsid w:val="00A526B5"/>
    <w:rsid w:val="00A53D1C"/>
    <w:rsid w:val="00A54B05"/>
    <w:rsid w:val="00A54C2F"/>
    <w:rsid w:val="00A5506A"/>
    <w:rsid w:val="00A551A1"/>
    <w:rsid w:val="00A55DAD"/>
    <w:rsid w:val="00A60146"/>
    <w:rsid w:val="00A60F31"/>
    <w:rsid w:val="00A61BCB"/>
    <w:rsid w:val="00A61BCE"/>
    <w:rsid w:val="00A61D74"/>
    <w:rsid w:val="00A634D6"/>
    <w:rsid w:val="00A639A5"/>
    <w:rsid w:val="00A63C64"/>
    <w:rsid w:val="00A65804"/>
    <w:rsid w:val="00A725C7"/>
    <w:rsid w:val="00A731A5"/>
    <w:rsid w:val="00A73D53"/>
    <w:rsid w:val="00A73F59"/>
    <w:rsid w:val="00A7504A"/>
    <w:rsid w:val="00A76191"/>
    <w:rsid w:val="00A833F3"/>
    <w:rsid w:val="00A835C5"/>
    <w:rsid w:val="00A83AED"/>
    <w:rsid w:val="00A85AB8"/>
    <w:rsid w:val="00A85CB0"/>
    <w:rsid w:val="00A87455"/>
    <w:rsid w:val="00A874BD"/>
    <w:rsid w:val="00A87B06"/>
    <w:rsid w:val="00A87CDB"/>
    <w:rsid w:val="00A90555"/>
    <w:rsid w:val="00A91737"/>
    <w:rsid w:val="00A9460B"/>
    <w:rsid w:val="00A95F71"/>
    <w:rsid w:val="00A9631D"/>
    <w:rsid w:val="00A978CC"/>
    <w:rsid w:val="00A97A96"/>
    <w:rsid w:val="00A97AAB"/>
    <w:rsid w:val="00AA05D7"/>
    <w:rsid w:val="00AA183D"/>
    <w:rsid w:val="00AA1DD4"/>
    <w:rsid w:val="00AA23E6"/>
    <w:rsid w:val="00AA2E9C"/>
    <w:rsid w:val="00AB18D5"/>
    <w:rsid w:val="00AB2511"/>
    <w:rsid w:val="00AB49C2"/>
    <w:rsid w:val="00AB4FD2"/>
    <w:rsid w:val="00AB5F7A"/>
    <w:rsid w:val="00AB617D"/>
    <w:rsid w:val="00AB6D53"/>
    <w:rsid w:val="00AC0E36"/>
    <w:rsid w:val="00AC1F82"/>
    <w:rsid w:val="00AC24F7"/>
    <w:rsid w:val="00AC4401"/>
    <w:rsid w:val="00AC4E10"/>
    <w:rsid w:val="00AC4FDC"/>
    <w:rsid w:val="00AC609D"/>
    <w:rsid w:val="00AD0FD9"/>
    <w:rsid w:val="00AD1A39"/>
    <w:rsid w:val="00AD1D42"/>
    <w:rsid w:val="00AD302F"/>
    <w:rsid w:val="00AD3526"/>
    <w:rsid w:val="00AD67C3"/>
    <w:rsid w:val="00AE0DF6"/>
    <w:rsid w:val="00AE241F"/>
    <w:rsid w:val="00AE2B13"/>
    <w:rsid w:val="00AE3B7F"/>
    <w:rsid w:val="00AE3BAE"/>
    <w:rsid w:val="00AE5B06"/>
    <w:rsid w:val="00AE7848"/>
    <w:rsid w:val="00AF0822"/>
    <w:rsid w:val="00AF1864"/>
    <w:rsid w:val="00AF1A5D"/>
    <w:rsid w:val="00AF39C9"/>
    <w:rsid w:val="00AF4EE1"/>
    <w:rsid w:val="00AF4F0D"/>
    <w:rsid w:val="00AF6100"/>
    <w:rsid w:val="00AF656E"/>
    <w:rsid w:val="00B004B2"/>
    <w:rsid w:val="00B00F77"/>
    <w:rsid w:val="00B035DC"/>
    <w:rsid w:val="00B04147"/>
    <w:rsid w:val="00B0441A"/>
    <w:rsid w:val="00B04B25"/>
    <w:rsid w:val="00B05C61"/>
    <w:rsid w:val="00B07CFE"/>
    <w:rsid w:val="00B12A4A"/>
    <w:rsid w:val="00B16653"/>
    <w:rsid w:val="00B22EDB"/>
    <w:rsid w:val="00B23467"/>
    <w:rsid w:val="00B23601"/>
    <w:rsid w:val="00B25D9B"/>
    <w:rsid w:val="00B278DA"/>
    <w:rsid w:val="00B3031B"/>
    <w:rsid w:val="00B3194A"/>
    <w:rsid w:val="00B34256"/>
    <w:rsid w:val="00B37852"/>
    <w:rsid w:val="00B40301"/>
    <w:rsid w:val="00B42127"/>
    <w:rsid w:val="00B421F4"/>
    <w:rsid w:val="00B44B55"/>
    <w:rsid w:val="00B44EC5"/>
    <w:rsid w:val="00B44F64"/>
    <w:rsid w:val="00B46CB3"/>
    <w:rsid w:val="00B47D64"/>
    <w:rsid w:val="00B5071C"/>
    <w:rsid w:val="00B521DE"/>
    <w:rsid w:val="00B52BAA"/>
    <w:rsid w:val="00B53FD0"/>
    <w:rsid w:val="00B55C29"/>
    <w:rsid w:val="00B57B63"/>
    <w:rsid w:val="00B61EC5"/>
    <w:rsid w:val="00B61F1E"/>
    <w:rsid w:val="00B65383"/>
    <w:rsid w:val="00B70089"/>
    <w:rsid w:val="00B71790"/>
    <w:rsid w:val="00B736C4"/>
    <w:rsid w:val="00B73A58"/>
    <w:rsid w:val="00B746DC"/>
    <w:rsid w:val="00B756BB"/>
    <w:rsid w:val="00B766D3"/>
    <w:rsid w:val="00B80C93"/>
    <w:rsid w:val="00B81112"/>
    <w:rsid w:val="00B821D7"/>
    <w:rsid w:val="00B8287E"/>
    <w:rsid w:val="00B839E8"/>
    <w:rsid w:val="00B83A50"/>
    <w:rsid w:val="00B8436D"/>
    <w:rsid w:val="00B8437E"/>
    <w:rsid w:val="00B84BFA"/>
    <w:rsid w:val="00B85C55"/>
    <w:rsid w:val="00B87F73"/>
    <w:rsid w:val="00B91B3E"/>
    <w:rsid w:val="00B92DF1"/>
    <w:rsid w:val="00B9488B"/>
    <w:rsid w:val="00B966BB"/>
    <w:rsid w:val="00B96D9C"/>
    <w:rsid w:val="00BA0BBB"/>
    <w:rsid w:val="00BA0EFE"/>
    <w:rsid w:val="00BA129C"/>
    <w:rsid w:val="00BA1899"/>
    <w:rsid w:val="00BA280A"/>
    <w:rsid w:val="00BA29FF"/>
    <w:rsid w:val="00BA2DDF"/>
    <w:rsid w:val="00BA3FDA"/>
    <w:rsid w:val="00BA529B"/>
    <w:rsid w:val="00BA553C"/>
    <w:rsid w:val="00BA5D9D"/>
    <w:rsid w:val="00BA6839"/>
    <w:rsid w:val="00BA6B0E"/>
    <w:rsid w:val="00BB24F1"/>
    <w:rsid w:val="00BB27E1"/>
    <w:rsid w:val="00BB3569"/>
    <w:rsid w:val="00BB4A9D"/>
    <w:rsid w:val="00BB5091"/>
    <w:rsid w:val="00BB529B"/>
    <w:rsid w:val="00BB56E7"/>
    <w:rsid w:val="00BB58F5"/>
    <w:rsid w:val="00BB779D"/>
    <w:rsid w:val="00BB7E07"/>
    <w:rsid w:val="00BC0EF2"/>
    <w:rsid w:val="00BC27AC"/>
    <w:rsid w:val="00BC2EAB"/>
    <w:rsid w:val="00BC34C9"/>
    <w:rsid w:val="00BC54CF"/>
    <w:rsid w:val="00BD1046"/>
    <w:rsid w:val="00BD1F18"/>
    <w:rsid w:val="00BD3C9D"/>
    <w:rsid w:val="00BD4F07"/>
    <w:rsid w:val="00BD5E7D"/>
    <w:rsid w:val="00BD6284"/>
    <w:rsid w:val="00BE2431"/>
    <w:rsid w:val="00BE4713"/>
    <w:rsid w:val="00BE656E"/>
    <w:rsid w:val="00BE6977"/>
    <w:rsid w:val="00BF1A0E"/>
    <w:rsid w:val="00BF33A6"/>
    <w:rsid w:val="00BF3487"/>
    <w:rsid w:val="00BF42F9"/>
    <w:rsid w:val="00BF6558"/>
    <w:rsid w:val="00BF6668"/>
    <w:rsid w:val="00BF6C98"/>
    <w:rsid w:val="00BF7359"/>
    <w:rsid w:val="00BF77F8"/>
    <w:rsid w:val="00C001AD"/>
    <w:rsid w:val="00C04BA1"/>
    <w:rsid w:val="00C10094"/>
    <w:rsid w:val="00C10F97"/>
    <w:rsid w:val="00C112CF"/>
    <w:rsid w:val="00C1225B"/>
    <w:rsid w:val="00C1244C"/>
    <w:rsid w:val="00C12D29"/>
    <w:rsid w:val="00C141A9"/>
    <w:rsid w:val="00C17A54"/>
    <w:rsid w:val="00C23EAD"/>
    <w:rsid w:val="00C24883"/>
    <w:rsid w:val="00C27E98"/>
    <w:rsid w:val="00C3041C"/>
    <w:rsid w:val="00C304B0"/>
    <w:rsid w:val="00C31A40"/>
    <w:rsid w:val="00C32023"/>
    <w:rsid w:val="00C334C0"/>
    <w:rsid w:val="00C33722"/>
    <w:rsid w:val="00C35BEE"/>
    <w:rsid w:val="00C37D76"/>
    <w:rsid w:val="00C401D1"/>
    <w:rsid w:val="00C40CD1"/>
    <w:rsid w:val="00C4138A"/>
    <w:rsid w:val="00C42E6B"/>
    <w:rsid w:val="00C44598"/>
    <w:rsid w:val="00C46CA5"/>
    <w:rsid w:val="00C47748"/>
    <w:rsid w:val="00C47F2C"/>
    <w:rsid w:val="00C50C21"/>
    <w:rsid w:val="00C50F8C"/>
    <w:rsid w:val="00C51AD9"/>
    <w:rsid w:val="00C52D06"/>
    <w:rsid w:val="00C54A35"/>
    <w:rsid w:val="00C55234"/>
    <w:rsid w:val="00C56CB6"/>
    <w:rsid w:val="00C574C8"/>
    <w:rsid w:val="00C57980"/>
    <w:rsid w:val="00C601EB"/>
    <w:rsid w:val="00C60502"/>
    <w:rsid w:val="00C61C5C"/>
    <w:rsid w:val="00C61FE3"/>
    <w:rsid w:val="00C63321"/>
    <w:rsid w:val="00C721D4"/>
    <w:rsid w:val="00C7263B"/>
    <w:rsid w:val="00C732DB"/>
    <w:rsid w:val="00C73354"/>
    <w:rsid w:val="00C74571"/>
    <w:rsid w:val="00C75477"/>
    <w:rsid w:val="00C771BC"/>
    <w:rsid w:val="00C7753B"/>
    <w:rsid w:val="00C779E0"/>
    <w:rsid w:val="00C805DC"/>
    <w:rsid w:val="00C81474"/>
    <w:rsid w:val="00C81603"/>
    <w:rsid w:val="00C81C61"/>
    <w:rsid w:val="00C831CD"/>
    <w:rsid w:val="00C83515"/>
    <w:rsid w:val="00C847EF"/>
    <w:rsid w:val="00C87C22"/>
    <w:rsid w:val="00C87DD7"/>
    <w:rsid w:val="00C9034C"/>
    <w:rsid w:val="00C911A1"/>
    <w:rsid w:val="00C91B71"/>
    <w:rsid w:val="00C926E4"/>
    <w:rsid w:val="00C932E7"/>
    <w:rsid w:val="00C94313"/>
    <w:rsid w:val="00C951B9"/>
    <w:rsid w:val="00C95555"/>
    <w:rsid w:val="00C96B82"/>
    <w:rsid w:val="00C96E4E"/>
    <w:rsid w:val="00C972FD"/>
    <w:rsid w:val="00C979B1"/>
    <w:rsid w:val="00C97FC5"/>
    <w:rsid w:val="00CA0730"/>
    <w:rsid w:val="00CA104C"/>
    <w:rsid w:val="00CA104E"/>
    <w:rsid w:val="00CA126F"/>
    <w:rsid w:val="00CA2CB0"/>
    <w:rsid w:val="00CA2F3A"/>
    <w:rsid w:val="00CA3D1D"/>
    <w:rsid w:val="00CA3EEE"/>
    <w:rsid w:val="00CA3F07"/>
    <w:rsid w:val="00CA4829"/>
    <w:rsid w:val="00CA4D54"/>
    <w:rsid w:val="00CA64DF"/>
    <w:rsid w:val="00CA71D5"/>
    <w:rsid w:val="00CA71FC"/>
    <w:rsid w:val="00CB0152"/>
    <w:rsid w:val="00CB089A"/>
    <w:rsid w:val="00CB1754"/>
    <w:rsid w:val="00CB205E"/>
    <w:rsid w:val="00CB2702"/>
    <w:rsid w:val="00CB3077"/>
    <w:rsid w:val="00CB35AC"/>
    <w:rsid w:val="00CB3787"/>
    <w:rsid w:val="00CB56C6"/>
    <w:rsid w:val="00CB5A32"/>
    <w:rsid w:val="00CB603D"/>
    <w:rsid w:val="00CB6AE1"/>
    <w:rsid w:val="00CB6C95"/>
    <w:rsid w:val="00CB6EBF"/>
    <w:rsid w:val="00CB7333"/>
    <w:rsid w:val="00CC02DD"/>
    <w:rsid w:val="00CC0EA9"/>
    <w:rsid w:val="00CC36F5"/>
    <w:rsid w:val="00CC476B"/>
    <w:rsid w:val="00CC485A"/>
    <w:rsid w:val="00CC4C07"/>
    <w:rsid w:val="00CC6546"/>
    <w:rsid w:val="00CD0106"/>
    <w:rsid w:val="00CD0D98"/>
    <w:rsid w:val="00CD131B"/>
    <w:rsid w:val="00CD2602"/>
    <w:rsid w:val="00CD35FF"/>
    <w:rsid w:val="00CD37AE"/>
    <w:rsid w:val="00CD3A53"/>
    <w:rsid w:val="00CD4D7A"/>
    <w:rsid w:val="00CD6CA4"/>
    <w:rsid w:val="00CD7130"/>
    <w:rsid w:val="00CD79B8"/>
    <w:rsid w:val="00CE06CC"/>
    <w:rsid w:val="00CE0D80"/>
    <w:rsid w:val="00CE14A7"/>
    <w:rsid w:val="00CE2337"/>
    <w:rsid w:val="00CE324B"/>
    <w:rsid w:val="00CE326A"/>
    <w:rsid w:val="00CE4CCE"/>
    <w:rsid w:val="00CE56C3"/>
    <w:rsid w:val="00CE6D65"/>
    <w:rsid w:val="00CE79D3"/>
    <w:rsid w:val="00CE79EC"/>
    <w:rsid w:val="00CF351C"/>
    <w:rsid w:val="00CF360D"/>
    <w:rsid w:val="00CF371D"/>
    <w:rsid w:val="00CF59FA"/>
    <w:rsid w:val="00CF6568"/>
    <w:rsid w:val="00CF6EAE"/>
    <w:rsid w:val="00CF7794"/>
    <w:rsid w:val="00CF7E9D"/>
    <w:rsid w:val="00D00776"/>
    <w:rsid w:val="00D041DB"/>
    <w:rsid w:val="00D047C6"/>
    <w:rsid w:val="00D054AA"/>
    <w:rsid w:val="00D05E96"/>
    <w:rsid w:val="00D07215"/>
    <w:rsid w:val="00D1070D"/>
    <w:rsid w:val="00D11623"/>
    <w:rsid w:val="00D11B1E"/>
    <w:rsid w:val="00D12DB4"/>
    <w:rsid w:val="00D12F6C"/>
    <w:rsid w:val="00D148FD"/>
    <w:rsid w:val="00D14E98"/>
    <w:rsid w:val="00D15E87"/>
    <w:rsid w:val="00D178E5"/>
    <w:rsid w:val="00D17A34"/>
    <w:rsid w:val="00D2016C"/>
    <w:rsid w:val="00D20D9D"/>
    <w:rsid w:val="00D2241D"/>
    <w:rsid w:val="00D23BDC"/>
    <w:rsid w:val="00D25DB2"/>
    <w:rsid w:val="00D260BA"/>
    <w:rsid w:val="00D275A3"/>
    <w:rsid w:val="00D300D6"/>
    <w:rsid w:val="00D310B8"/>
    <w:rsid w:val="00D311E2"/>
    <w:rsid w:val="00D31EB4"/>
    <w:rsid w:val="00D34375"/>
    <w:rsid w:val="00D428EF"/>
    <w:rsid w:val="00D42C42"/>
    <w:rsid w:val="00D43D5A"/>
    <w:rsid w:val="00D44A9C"/>
    <w:rsid w:val="00D451EE"/>
    <w:rsid w:val="00D45344"/>
    <w:rsid w:val="00D50489"/>
    <w:rsid w:val="00D50F18"/>
    <w:rsid w:val="00D510A7"/>
    <w:rsid w:val="00D51B25"/>
    <w:rsid w:val="00D533FF"/>
    <w:rsid w:val="00D53D17"/>
    <w:rsid w:val="00D54C5D"/>
    <w:rsid w:val="00D5569E"/>
    <w:rsid w:val="00D55811"/>
    <w:rsid w:val="00D5663C"/>
    <w:rsid w:val="00D5672D"/>
    <w:rsid w:val="00D57326"/>
    <w:rsid w:val="00D57929"/>
    <w:rsid w:val="00D57E6F"/>
    <w:rsid w:val="00D61383"/>
    <w:rsid w:val="00D61606"/>
    <w:rsid w:val="00D618CA"/>
    <w:rsid w:val="00D62F40"/>
    <w:rsid w:val="00D66F3A"/>
    <w:rsid w:val="00D7004A"/>
    <w:rsid w:val="00D71A79"/>
    <w:rsid w:val="00D71E84"/>
    <w:rsid w:val="00D7204F"/>
    <w:rsid w:val="00D72D14"/>
    <w:rsid w:val="00D7328C"/>
    <w:rsid w:val="00D732F7"/>
    <w:rsid w:val="00D73A8D"/>
    <w:rsid w:val="00D73FED"/>
    <w:rsid w:val="00D74390"/>
    <w:rsid w:val="00D74ADE"/>
    <w:rsid w:val="00D74BA1"/>
    <w:rsid w:val="00D752EC"/>
    <w:rsid w:val="00D75CE2"/>
    <w:rsid w:val="00D75F11"/>
    <w:rsid w:val="00D76787"/>
    <w:rsid w:val="00D769F6"/>
    <w:rsid w:val="00D77467"/>
    <w:rsid w:val="00D80234"/>
    <w:rsid w:val="00D813ED"/>
    <w:rsid w:val="00D81DF6"/>
    <w:rsid w:val="00D86C50"/>
    <w:rsid w:val="00D86C92"/>
    <w:rsid w:val="00D87C5D"/>
    <w:rsid w:val="00D91CCB"/>
    <w:rsid w:val="00D92854"/>
    <w:rsid w:val="00D93AD1"/>
    <w:rsid w:val="00D94826"/>
    <w:rsid w:val="00D94845"/>
    <w:rsid w:val="00D94B84"/>
    <w:rsid w:val="00D94E8B"/>
    <w:rsid w:val="00D97041"/>
    <w:rsid w:val="00D97079"/>
    <w:rsid w:val="00DA02B8"/>
    <w:rsid w:val="00DA072C"/>
    <w:rsid w:val="00DA4B1E"/>
    <w:rsid w:val="00DA7E32"/>
    <w:rsid w:val="00DB2C60"/>
    <w:rsid w:val="00DB3643"/>
    <w:rsid w:val="00DB467A"/>
    <w:rsid w:val="00DB4837"/>
    <w:rsid w:val="00DB55EC"/>
    <w:rsid w:val="00DB7595"/>
    <w:rsid w:val="00DC4B07"/>
    <w:rsid w:val="00DC54ED"/>
    <w:rsid w:val="00DD1B5D"/>
    <w:rsid w:val="00DD1E29"/>
    <w:rsid w:val="00DD2DB2"/>
    <w:rsid w:val="00DD52C8"/>
    <w:rsid w:val="00DD542D"/>
    <w:rsid w:val="00DD5EA0"/>
    <w:rsid w:val="00DE1ECF"/>
    <w:rsid w:val="00DE1F3E"/>
    <w:rsid w:val="00DE46A2"/>
    <w:rsid w:val="00DE5F33"/>
    <w:rsid w:val="00DF23E0"/>
    <w:rsid w:val="00DF2869"/>
    <w:rsid w:val="00DF3BE8"/>
    <w:rsid w:val="00DF4016"/>
    <w:rsid w:val="00DF50DC"/>
    <w:rsid w:val="00DF5372"/>
    <w:rsid w:val="00E00570"/>
    <w:rsid w:val="00E026E6"/>
    <w:rsid w:val="00E059C4"/>
    <w:rsid w:val="00E05B49"/>
    <w:rsid w:val="00E05DA2"/>
    <w:rsid w:val="00E0648F"/>
    <w:rsid w:val="00E070DB"/>
    <w:rsid w:val="00E07529"/>
    <w:rsid w:val="00E106C5"/>
    <w:rsid w:val="00E10E92"/>
    <w:rsid w:val="00E11BCA"/>
    <w:rsid w:val="00E126FD"/>
    <w:rsid w:val="00E161E6"/>
    <w:rsid w:val="00E1653A"/>
    <w:rsid w:val="00E1653F"/>
    <w:rsid w:val="00E169AF"/>
    <w:rsid w:val="00E169B1"/>
    <w:rsid w:val="00E16BB9"/>
    <w:rsid w:val="00E2023A"/>
    <w:rsid w:val="00E230B2"/>
    <w:rsid w:val="00E231F7"/>
    <w:rsid w:val="00E24784"/>
    <w:rsid w:val="00E24BD2"/>
    <w:rsid w:val="00E25967"/>
    <w:rsid w:val="00E26F84"/>
    <w:rsid w:val="00E30CF9"/>
    <w:rsid w:val="00E31C08"/>
    <w:rsid w:val="00E325FA"/>
    <w:rsid w:val="00E32982"/>
    <w:rsid w:val="00E33C4E"/>
    <w:rsid w:val="00E37104"/>
    <w:rsid w:val="00E40712"/>
    <w:rsid w:val="00E431ED"/>
    <w:rsid w:val="00E439B2"/>
    <w:rsid w:val="00E450ED"/>
    <w:rsid w:val="00E4762B"/>
    <w:rsid w:val="00E47C06"/>
    <w:rsid w:val="00E511A2"/>
    <w:rsid w:val="00E515C3"/>
    <w:rsid w:val="00E52105"/>
    <w:rsid w:val="00E53139"/>
    <w:rsid w:val="00E53755"/>
    <w:rsid w:val="00E55E0E"/>
    <w:rsid w:val="00E560C2"/>
    <w:rsid w:val="00E57808"/>
    <w:rsid w:val="00E609A2"/>
    <w:rsid w:val="00E61C2E"/>
    <w:rsid w:val="00E63FCB"/>
    <w:rsid w:val="00E643EE"/>
    <w:rsid w:val="00E64AED"/>
    <w:rsid w:val="00E64B1F"/>
    <w:rsid w:val="00E65FD6"/>
    <w:rsid w:val="00E6752A"/>
    <w:rsid w:val="00E67898"/>
    <w:rsid w:val="00E708BC"/>
    <w:rsid w:val="00E7097D"/>
    <w:rsid w:val="00E70AE4"/>
    <w:rsid w:val="00E71135"/>
    <w:rsid w:val="00E7127E"/>
    <w:rsid w:val="00E71FDF"/>
    <w:rsid w:val="00E729D9"/>
    <w:rsid w:val="00E72F9F"/>
    <w:rsid w:val="00E74CC1"/>
    <w:rsid w:val="00E764B6"/>
    <w:rsid w:val="00E77039"/>
    <w:rsid w:val="00E82075"/>
    <w:rsid w:val="00E8250A"/>
    <w:rsid w:val="00E8355D"/>
    <w:rsid w:val="00E83D2C"/>
    <w:rsid w:val="00E84B97"/>
    <w:rsid w:val="00E87720"/>
    <w:rsid w:val="00E90E19"/>
    <w:rsid w:val="00E92818"/>
    <w:rsid w:val="00E93323"/>
    <w:rsid w:val="00E9352E"/>
    <w:rsid w:val="00E93BE3"/>
    <w:rsid w:val="00E95193"/>
    <w:rsid w:val="00E9579D"/>
    <w:rsid w:val="00E96E5D"/>
    <w:rsid w:val="00EA174A"/>
    <w:rsid w:val="00EA2F01"/>
    <w:rsid w:val="00EA3426"/>
    <w:rsid w:val="00EA4E48"/>
    <w:rsid w:val="00EA51B1"/>
    <w:rsid w:val="00EA66D1"/>
    <w:rsid w:val="00EA7209"/>
    <w:rsid w:val="00EA773B"/>
    <w:rsid w:val="00EB1242"/>
    <w:rsid w:val="00EB2E3D"/>
    <w:rsid w:val="00EB42D8"/>
    <w:rsid w:val="00EB4FB5"/>
    <w:rsid w:val="00EB5882"/>
    <w:rsid w:val="00EB5D35"/>
    <w:rsid w:val="00EB7EA4"/>
    <w:rsid w:val="00EC3A1F"/>
    <w:rsid w:val="00EC444D"/>
    <w:rsid w:val="00EC48DC"/>
    <w:rsid w:val="00EC59EB"/>
    <w:rsid w:val="00EC606A"/>
    <w:rsid w:val="00EC687B"/>
    <w:rsid w:val="00EC6AA0"/>
    <w:rsid w:val="00EC7A67"/>
    <w:rsid w:val="00ED08EA"/>
    <w:rsid w:val="00ED1F36"/>
    <w:rsid w:val="00ED33A1"/>
    <w:rsid w:val="00ED34BE"/>
    <w:rsid w:val="00ED3D48"/>
    <w:rsid w:val="00ED4311"/>
    <w:rsid w:val="00ED4A54"/>
    <w:rsid w:val="00ED62A5"/>
    <w:rsid w:val="00ED6591"/>
    <w:rsid w:val="00ED6A5A"/>
    <w:rsid w:val="00ED6F9A"/>
    <w:rsid w:val="00ED7BDD"/>
    <w:rsid w:val="00EE005F"/>
    <w:rsid w:val="00EE0A2F"/>
    <w:rsid w:val="00EE151A"/>
    <w:rsid w:val="00EE57B8"/>
    <w:rsid w:val="00EE665C"/>
    <w:rsid w:val="00EE69C7"/>
    <w:rsid w:val="00EE6DA9"/>
    <w:rsid w:val="00EE6E3D"/>
    <w:rsid w:val="00EE719B"/>
    <w:rsid w:val="00EE7402"/>
    <w:rsid w:val="00EE7B40"/>
    <w:rsid w:val="00EF01E3"/>
    <w:rsid w:val="00EF0816"/>
    <w:rsid w:val="00EF0EA7"/>
    <w:rsid w:val="00EF1D30"/>
    <w:rsid w:val="00EF213C"/>
    <w:rsid w:val="00EF628A"/>
    <w:rsid w:val="00EF6324"/>
    <w:rsid w:val="00EF6685"/>
    <w:rsid w:val="00EF7C68"/>
    <w:rsid w:val="00F00657"/>
    <w:rsid w:val="00F01373"/>
    <w:rsid w:val="00F02B74"/>
    <w:rsid w:val="00F03658"/>
    <w:rsid w:val="00F04070"/>
    <w:rsid w:val="00F04751"/>
    <w:rsid w:val="00F05D02"/>
    <w:rsid w:val="00F075EA"/>
    <w:rsid w:val="00F0769A"/>
    <w:rsid w:val="00F10627"/>
    <w:rsid w:val="00F1065E"/>
    <w:rsid w:val="00F10A4A"/>
    <w:rsid w:val="00F11829"/>
    <w:rsid w:val="00F124D0"/>
    <w:rsid w:val="00F12C7D"/>
    <w:rsid w:val="00F133E0"/>
    <w:rsid w:val="00F150B6"/>
    <w:rsid w:val="00F15104"/>
    <w:rsid w:val="00F16381"/>
    <w:rsid w:val="00F16615"/>
    <w:rsid w:val="00F166AD"/>
    <w:rsid w:val="00F16803"/>
    <w:rsid w:val="00F16C32"/>
    <w:rsid w:val="00F1707B"/>
    <w:rsid w:val="00F17843"/>
    <w:rsid w:val="00F17F0E"/>
    <w:rsid w:val="00F21683"/>
    <w:rsid w:val="00F22EA2"/>
    <w:rsid w:val="00F241A8"/>
    <w:rsid w:val="00F25C59"/>
    <w:rsid w:val="00F268E7"/>
    <w:rsid w:val="00F26B61"/>
    <w:rsid w:val="00F26F1A"/>
    <w:rsid w:val="00F302E3"/>
    <w:rsid w:val="00F30891"/>
    <w:rsid w:val="00F32947"/>
    <w:rsid w:val="00F34436"/>
    <w:rsid w:val="00F346D9"/>
    <w:rsid w:val="00F35EB1"/>
    <w:rsid w:val="00F36C32"/>
    <w:rsid w:val="00F37D01"/>
    <w:rsid w:val="00F37EA2"/>
    <w:rsid w:val="00F41AC3"/>
    <w:rsid w:val="00F42391"/>
    <w:rsid w:val="00F436E8"/>
    <w:rsid w:val="00F466F6"/>
    <w:rsid w:val="00F506E7"/>
    <w:rsid w:val="00F513E4"/>
    <w:rsid w:val="00F52023"/>
    <w:rsid w:val="00F5721F"/>
    <w:rsid w:val="00F6122E"/>
    <w:rsid w:val="00F62760"/>
    <w:rsid w:val="00F64B9F"/>
    <w:rsid w:val="00F650B1"/>
    <w:rsid w:val="00F65B3D"/>
    <w:rsid w:val="00F66474"/>
    <w:rsid w:val="00F66668"/>
    <w:rsid w:val="00F66EC8"/>
    <w:rsid w:val="00F6706F"/>
    <w:rsid w:val="00F671E4"/>
    <w:rsid w:val="00F70DEC"/>
    <w:rsid w:val="00F72FCB"/>
    <w:rsid w:val="00F765A6"/>
    <w:rsid w:val="00F835EC"/>
    <w:rsid w:val="00F84794"/>
    <w:rsid w:val="00F86998"/>
    <w:rsid w:val="00F8769B"/>
    <w:rsid w:val="00F87DFE"/>
    <w:rsid w:val="00F90BE1"/>
    <w:rsid w:val="00F91210"/>
    <w:rsid w:val="00F91DF0"/>
    <w:rsid w:val="00F9305E"/>
    <w:rsid w:val="00F94B2A"/>
    <w:rsid w:val="00F94FA0"/>
    <w:rsid w:val="00F95F57"/>
    <w:rsid w:val="00F96610"/>
    <w:rsid w:val="00F97CED"/>
    <w:rsid w:val="00FA0B8F"/>
    <w:rsid w:val="00FA0CB1"/>
    <w:rsid w:val="00FA117E"/>
    <w:rsid w:val="00FA26DE"/>
    <w:rsid w:val="00FA2E34"/>
    <w:rsid w:val="00FA42CA"/>
    <w:rsid w:val="00FA4396"/>
    <w:rsid w:val="00FA595B"/>
    <w:rsid w:val="00FA6114"/>
    <w:rsid w:val="00FA6778"/>
    <w:rsid w:val="00FB029C"/>
    <w:rsid w:val="00FB1445"/>
    <w:rsid w:val="00FB158E"/>
    <w:rsid w:val="00FB28B0"/>
    <w:rsid w:val="00FB31A9"/>
    <w:rsid w:val="00FB3307"/>
    <w:rsid w:val="00FB3906"/>
    <w:rsid w:val="00FB5E4B"/>
    <w:rsid w:val="00FB7398"/>
    <w:rsid w:val="00FB75A3"/>
    <w:rsid w:val="00FC0049"/>
    <w:rsid w:val="00FC179B"/>
    <w:rsid w:val="00FC25F5"/>
    <w:rsid w:val="00FC3297"/>
    <w:rsid w:val="00FC3461"/>
    <w:rsid w:val="00FC4BE7"/>
    <w:rsid w:val="00FC5E6D"/>
    <w:rsid w:val="00FC5F8F"/>
    <w:rsid w:val="00FC604A"/>
    <w:rsid w:val="00FC6E2B"/>
    <w:rsid w:val="00FC7A4D"/>
    <w:rsid w:val="00FC7B83"/>
    <w:rsid w:val="00FD2055"/>
    <w:rsid w:val="00FD2EC8"/>
    <w:rsid w:val="00FD3050"/>
    <w:rsid w:val="00FD4212"/>
    <w:rsid w:val="00FD4CDA"/>
    <w:rsid w:val="00FD58FA"/>
    <w:rsid w:val="00FD68D5"/>
    <w:rsid w:val="00FE0402"/>
    <w:rsid w:val="00FE32C5"/>
    <w:rsid w:val="00FE3711"/>
    <w:rsid w:val="00FE473B"/>
    <w:rsid w:val="00FE708C"/>
    <w:rsid w:val="00FE70A1"/>
    <w:rsid w:val="00FF0042"/>
    <w:rsid w:val="00FF1455"/>
    <w:rsid w:val="00FF1EC7"/>
    <w:rsid w:val="00FF3086"/>
    <w:rsid w:val="00FF3156"/>
    <w:rsid w:val="00FF4EFA"/>
    <w:rsid w:val="00FF4F97"/>
    <w:rsid w:val="00FF5147"/>
    <w:rsid w:val="00FF56A9"/>
    <w:rsid w:val="00FF6057"/>
    <w:rsid w:val="00FF6A7A"/>
    <w:rsid w:val="00FF70CE"/>
    <w:rsid w:val="00FF7594"/>
    <w:rsid w:val="00FF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D10A85"/>
  <w15:docId w15:val="{9CB6E55B-E5DA-478C-A5F3-3EF029814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5CEC"/>
  </w:style>
  <w:style w:type="paragraph" w:styleId="berschrift1">
    <w:name w:val="heading 1"/>
    <w:basedOn w:val="Standard"/>
    <w:next w:val="Standard"/>
    <w:link w:val="berschrift1Zchn"/>
    <w:uiPriority w:val="9"/>
    <w:qFormat/>
    <w:rsid w:val="00443D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7E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E0D5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uiPriority w:val="9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7EB0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7EB0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7EB0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Kommentartext">
    <w:name w:val="annotation text"/>
    <w:basedOn w:val="Standard"/>
    <w:link w:val="KommentartextZchn"/>
    <w:uiPriority w:val="99"/>
    <w:unhideWhenUsed/>
    <w:rsid w:val="006C2919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2919"/>
    <w:rPr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unhideWhenUsed/>
    <w:rsid w:val="001C6E73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7E05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7E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7E05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A87E05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4C6C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4C6C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FB50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Textkrper">
    <w:name w:val="Body Text"/>
    <w:basedOn w:val="Standard"/>
    <w:link w:val="TextkrperZchn"/>
    <w:uiPriority w:val="99"/>
    <w:rsid w:val="00BD11AD"/>
    <w:pPr>
      <w:tabs>
        <w:tab w:val="right" w:pos="8640"/>
      </w:tabs>
      <w:spacing w:line="480" w:lineRule="auto"/>
      <w:ind w:firstLine="720"/>
    </w:pPr>
    <w:rPr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BD11A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BD11AD"/>
    <w:pPr>
      <w:spacing w:after="200"/>
    </w:pPr>
    <w:rPr>
      <w:b/>
      <w:bCs/>
      <w:color w:val="5B9BD5" w:themeColor="accent1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D36EF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36EF6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36EF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36EF6"/>
    <w:rPr>
      <w:lang w:val="en-GB"/>
    </w:rPr>
  </w:style>
  <w:style w:type="paragraph" w:styleId="KeinLeerraum">
    <w:name w:val="No Spacing"/>
    <w:aliases w:val="Kein Leerraum;Kein Einzug"/>
    <w:uiPriority w:val="1"/>
    <w:qFormat/>
    <w:rsid w:val="00D36EF6"/>
    <w:pPr>
      <w:spacing w:line="480" w:lineRule="auto"/>
    </w:pPr>
    <w:rPr>
      <w:rFonts w:eastAsiaTheme="minorEastAsia"/>
      <w:color w:val="000000" w:themeColor="text1"/>
      <w:lang w:eastAsia="ja-JP"/>
    </w:rPr>
  </w:style>
  <w:style w:type="character" w:styleId="Hervorhebung">
    <w:name w:val="Emphasis"/>
    <w:basedOn w:val="Absatz-Standardschriftart"/>
    <w:uiPriority w:val="20"/>
    <w:qFormat/>
    <w:rsid w:val="00D36EF6"/>
    <w:rPr>
      <w:i/>
      <w:iCs/>
    </w:rPr>
  </w:style>
  <w:style w:type="table" w:customStyle="1" w:styleId="APA-Bericht">
    <w:name w:val="APA-Bericht"/>
    <w:basedOn w:val="NormaleTabelle"/>
    <w:uiPriority w:val="99"/>
    <w:rsid w:val="00D36EF6"/>
    <w:rPr>
      <w:rFonts w:eastAsiaTheme="minorEastAsia"/>
      <w:color w:val="000000" w:themeColor="text1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E6072C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6072C"/>
  </w:style>
  <w:style w:type="paragraph" w:customStyle="1" w:styleId="EndNoteBibliography">
    <w:name w:val="EndNote Bibliography"/>
    <w:basedOn w:val="Standard"/>
    <w:link w:val="EndNoteBibliographyZchn"/>
    <w:rsid w:val="00E6072C"/>
  </w:style>
  <w:style w:type="character" w:customStyle="1" w:styleId="EndNoteBibliographyZchn">
    <w:name w:val="EndNote Bibliography Zchn"/>
    <w:basedOn w:val="Absatz-Standardschriftart"/>
    <w:link w:val="EndNoteBibliography"/>
    <w:rsid w:val="00E6072C"/>
  </w:style>
  <w:style w:type="paragraph" w:customStyle="1" w:styleId="Default">
    <w:name w:val="Default"/>
    <w:rsid w:val="002B5BB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34C5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34C5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43D9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37E4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table" w:styleId="Tabellenraster">
    <w:name w:val="Table Grid"/>
    <w:basedOn w:val="NormaleTabelle"/>
    <w:uiPriority w:val="59"/>
    <w:rsid w:val="00C314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D261D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E0D5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B50D40"/>
  </w:style>
  <w:style w:type="paragraph" w:styleId="StandardWeb">
    <w:name w:val="Normal (Web)"/>
    <w:basedOn w:val="Standard"/>
    <w:uiPriority w:val="99"/>
    <w:unhideWhenUsed/>
    <w:rsid w:val="00AA66BE"/>
  </w:style>
  <w:style w:type="character" w:customStyle="1" w:styleId="apple-converted-space">
    <w:name w:val="apple-converted-space"/>
    <w:basedOn w:val="Absatz-Standardschriftart"/>
    <w:rsid w:val="00CA0153"/>
  </w:style>
  <w:style w:type="paragraph" w:styleId="Untertitel">
    <w:name w:val="Subtitle"/>
    <w:basedOn w:val="Standard"/>
    <w:next w:val="Standard"/>
    <w:link w:val="UntertitelZch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35021F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C4BE7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C4BE7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C4BE7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2315D2"/>
    <w:rPr>
      <w:color w:val="954F72" w:themeColor="followedHyperlink"/>
      <w:u w:val="single"/>
    </w:rPr>
  </w:style>
  <w:style w:type="character" w:styleId="SchwacheHervorhebung">
    <w:name w:val="Subtle Emphasis"/>
    <w:basedOn w:val="Absatz-Standardschriftart"/>
    <w:uiPriority w:val="19"/>
    <w:qFormat/>
    <w:rsid w:val="00C574C8"/>
    <w:rPr>
      <w:i/>
      <w:iCs/>
      <w:color w:val="404040" w:themeColor="text1" w:themeTint="BF"/>
    </w:rPr>
  </w:style>
  <w:style w:type="paragraph" w:customStyle="1" w:styleId="p1">
    <w:name w:val="p1"/>
    <w:basedOn w:val="Standard"/>
    <w:rsid w:val="001B065B"/>
    <w:rPr>
      <w:rFonts w:ascii=".AppleSystemUIFont" w:hAnsi=".AppleSystemUIFont"/>
      <w:color w:val="0E0E0E"/>
      <w:sz w:val="21"/>
      <w:szCs w:val="21"/>
    </w:rPr>
  </w:style>
  <w:style w:type="character" w:styleId="Fett">
    <w:name w:val="Strong"/>
    <w:basedOn w:val="Absatz-Standardschriftart"/>
    <w:uiPriority w:val="22"/>
    <w:qFormat/>
    <w:rsid w:val="00CD0106"/>
    <w:rPr>
      <w:b/>
      <w:bCs/>
    </w:rPr>
  </w:style>
  <w:style w:type="table" w:styleId="TabellemithellemGitternetz">
    <w:name w:val="Grid Table Light"/>
    <w:basedOn w:val="NormaleTabelle"/>
    <w:uiPriority w:val="40"/>
    <w:rsid w:val="00163F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1">
    <w:name w:val="s1"/>
    <w:basedOn w:val="Absatz-Standardschriftart"/>
    <w:rsid w:val="002D3C8E"/>
  </w:style>
  <w:style w:type="paragraph" w:customStyle="1" w:styleId="TableCaption">
    <w:name w:val="Table Caption"/>
    <w:basedOn w:val="Standard"/>
    <w:qFormat/>
    <w:rsid w:val="001F723E"/>
    <w:pPr>
      <w:jc w:val="center"/>
    </w:pPr>
    <w:rPr>
      <w:rFonts w:asciiTheme="minorHAnsi" w:eastAsiaTheme="minorEastAsia" w:hAnsiTheme="minorHAnsi" w:cstheme="minorBidi"/>
      <w:b/>
      <w:i/>
      <w:lang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7EB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7EB0"/>
    <w:rPr>
      <w:rFonts w:asciiTheme="majorHAnsi" w:eastAsiaTheme="majorEastAsia" w:hAnsiTheme="majorHAnsi" w:cstheme="majorBidi"/>
      <w:color w:val="5B9BD5" w:themeColor="accent1"/>
      <w:sz w:val="20"/>
      <w:szCs w:val="20"/>
      <w:lang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7E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27EB0"/>
    <w:rPr>
      <w:b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27EB0"/>
    <w:rPr>
      <w:b/>
      <w:sz w:val="22"/>
      <w:szCs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27EB0"/>
    <w:rPr>
      <w:b/>
      <w:sz w:val="20"/>
      <w:szCs w:val="20"/>
    </w:rPr>
  </w:style>
  <w:style w:type="character" w:customStyle="1" w:styleId="TitelZchn">
    <w:name w:val="Titel Zchn"/>
    <w:basedOn w:val="Absatz-Standardschriftart"/>
    <w:link w:val="Titel"/>
    <w:uiPriority w:val="10"/>
    <w:rsid w:val="00A27EB0"/>
    <w:rPr>
      <w:b/>
      <w:sz w:val="72"/>
      <w:szCs w:val="7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7EB0"/>
    <w:rPr>
      <w:rFonts w:ascii="Georgia" w:eastAsia="Georgia" w:hAnsi="Georgia" w:cs="Georgia"/>
      <w:i/>
      <w:color w:val="666666"/>
      <w:sz w:val="48"/>
      <w:szCs w:val="48"/>
    </w:rPr>
  </w:style>
  <w:style w:type="paragraph" w:styleId="Textkrper2">
    <w:name w:val="Body Text 2"/>
    <w:basedOn w:val="Standard"/>
    <w:link w:val="Textkrper2Zchn"/>
    <w:uiPriority w:val="99"/>
    <w:unhideWhenUsed/>
    <w:rsid w:val="00A27EB0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A27EB0"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extkrper3">
    <w:name w:val="Body Text 3"/>
    <w:basedOn w:val="Standard"/>
    <w:link w:val="Textkrper3Zchn"/>
    <w:uiPriority w:val="99"/>
    <w:unhideWhenUsed/>
    <w:rsid w:val="00A27EB0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  <w:lang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27EB0"/>
    <w:rPr>
      <w:rFonts w:asciiTheme="minorHAnsi" w:eastAsiaTheme="minorEastAsia" w:hAnsiTheme="minorHAnsi" w:cstheme="minorBidi"/>
      <w:sz w:val="16"/>
      <w:szCs w:val="16"/>
      <w:lang w:eastAsia="en-US"/>
    </w:rPr>
  </w:style>
  <w:style w:type="paragraph" w:styleId="Liste">
    <w:name w:val="List"/>
    <w:basedOn w:val="Standard"/>
    <w:uiPriority w:val="99"/>
    <w:unhideWhenUsed/>
    <w:rsid w:val="00A27EB0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Liste2">
    <w:name w:val="List 2"/>
    <w:basedOn w:val="Standard"/>
    <w:uiPriority w:val="99"/>
    <w:unhideWhenUsed/>
    <w:rsid w:val="00A27EB0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Liste3">
    <w:name w:val="List 3"/>
    <w:basedOn w:val="Standard"/>
    <w:uiPriority w:val="99"/>
    <w:unhideWhenUsed/>
    <w:rsid w:val="00A27EB0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Aufzhlungszeichen">
    <w:name w:val="List Bullet"/>
    <w:basedOn w:val="Standard"/>
    <w:uiPriority w:val="99"/>
    <w:unhideWhenUsed/>
    <w:rsid w:val="00A27EB0"/>
    <w:pPr>
      <w:numPr>
        <w:numId w:val="11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Aufzhlungszeichen2">
    <w:name w:val="List Bullet 2"/>
    <w:basedOn w:val="Standard"/>
    <w:uiPriority w:val="99"/>
    <w:unhideWhenUsed/>
    <w:rsid w:val="00A27EB0"/>
    <w:pPr>
      <w:numPr>
        <w:numId w:val="12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Aufzhlungszeichen3">
    <w:name w:val="List Bullet 3"/>
    <w:basedOn w:val="Standard"/>
    <w:uiPriority w:val="99"/>
    <w:unhideWhenUsed/>
    <w:rsid w:val="00A27EB0"/>
    <w:pPr>
      <w:numPr>
        <w:numId w:val="13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Listennummer">
    <w:name w:val="List Number"/>
    <w:basedOn w:val="Standard"/>
    <w:uiPriority w:val="99"/>
    <w:unhideWhenUsed/>
    <w:rsid w:val="00A27EB0"/>
    <w:pPr>
      <w:numPr>
        <w:numId w:val="15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Listennummer2">
    <w:name w:val="List Number 2"/>
    <w:basedOn w:val="Standard"/>
    <w:uiPriority w:val="99"/>
    <w:unhideWhenUsed/>
    <w:rsid w:val="00A27EB0"/>
    <w:pPr>
      <w:numPr>
        <w:numId w:val="16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Listennummer3">
    <w:name w:val="List Number 3"/>
    <w:basedOn w:val="Standard"/>
    <w:uiPriority w:val="99"/>
    <w:unhideWhenUsed/>
    <w:rsid w:val="00A27EB0"/>
    <w:pPr>
      <w:numPr>
        <w:numId w:val="17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Listenfortsetzung">
    <w:name w:val="List Continue"/>
    <w:basedOn w:val="Standard"/>
    <w:uiPriority w:val="99"/>
    <w:unhideWhenUsed/>
    <w:rsid w:val="00A27EB0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Listenfortsetzung2">
    <w:name w:val="List Continue 2"/>
    <w:basedOn w:val="Standard"/>
    <w:uiPriority w:val="99"/>
    <w:unhideWhenUsed/>
    <w:rsid w:val="00A27EB0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Listenfortsetzung3">
    <w:name w:val="List Continue 3"/>
    <w:basedOn w:val="Standard"/>
    <w:uiPriority w:val="99"/>
    <w:unhideWhenUsed/>
    <w:rsid w:val="00A27EB0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Makrotext">
    <w:name w:val="macro"/>
    <w:link w:val="MakrotextZchn"/>
    <w:uiPriority w:val="99"/>
    <w:unhideWhenUsed/>
    <w:rsid w:val="00A27EB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sz w:val="20"/>
      <w:szCs w:val="20"/>
      <w:lang w:eastAsia="en-US"/>
    </w:rPr>
  </w:style>
  <w:style w:type="character" w:customStyle="1" w:styleId="MakrotextZchn">
    <w:name w:val="Makrotext Zchn"/>
    <w:basedOn w:val="Absatz-Standardschriftart"/>
    <w:link w:val="Makrotext"/>
    <w:uiPriority w:val="99"/>
    <w:rsid w:val="00A27EB0"/>
    <w:rPr>
      <w:rFonts w:ascii="Courier" w:eastAsiaTheme="minorEastAsia" w:hAnsi="Courier" w:cstheme="minorBidi"/>
      <w:sz w:val="20"/>
      <w:szCs w:val="20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27EB0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A27EB0"/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7EB0"/>
    <w:pPr>
      <w:pBdr>
        <w:bottom w:val="single" w:sz="4" w:space="4" w:color="5B9BD5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5B9BD5" w:themeColor="accent1"/>
      <w:sz w:val="22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7EB0"/>
    <w:rPr>
      <w:rFonts w:asciiTheme="minorHAnsi" w:eastAsiaTheme="minorEastAsia" w:hAnsiTheme="minorHAnsi" w:cstheme="minorBidi"/>
      <w:b/>
      <w:bCs/>
      <w:i/>
      <w:iCs/>
      <w:color w:val="5B9BD5" w:themeColor="accent1"/>
      <w:sz w:val="22"/>
      <w:szCs w:val="22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A27EB0"/>
    <w:rPr>
      <w:b/>
      <w:bCs/>
      <w:i/>
      <w:iCs/>
      <w:color w:val="5B9BD5" w:themeColor="accent1"/>
    </w:rPr>
  </w:style>
  <w:style w:type="character" w:styleId="SchwacherVerweis">
    <w:name w:val="Subtle Reference"/>
    <w:basedOn w:val="Absatz-Standardschriftart"/>
    <w:uiPriority w:val="31"/>
    <w:qFormat/>
    <w:rsid w:val="00A27EB0"/>
    <w:rPr>
      <w:smallCaps/>
      <w:color w:val="ED7D31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A27EB0"/>
    <w:rPr>
      <w:b/>
      <w:bCs/>
      <w:smallCaps/>
      <w:color w:val="ED7D31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A27EB0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27EB0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table" w:styleId="HelleSchattierung">
    <w:name w:val="Light Shading"/>
    <w:basedOn w:val="NormaleTabelle"/>
    <w:uiPriority w:val="60"/>
    <w:rsid w:val="00A27EB0"/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A27EB0"/>
    <w:rPr>
      <w:rFonts w:asciiTheme="minorHAnsi" w:eastAsiaTheme="minorEastAsia" w:hAnsiTheme="minorHAnsi" w:cstheme="minorBidi"/>
      <w:color w:val="2E74B5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A27EB0"/>
    <w:rPr>
      <w:rFonts w:asciiTheme="minorHAnsi" w:eastAsiaTheme="minorEastAsia" w:hAnsiTheme="minorHAnsi" w:cstheme="minorBidi"/>
      <w:color w:val="C45911" w:themeColor="accent2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A27EB0"/>
    <w:rPr>
      <w:rFonts w:asciiTheme="minorHAnsi" w:eastAsiaTheme="minorEastAsia" w:hAnsiTheme="minorHAnsi" w:cstheme="minorBidi"/>
      <w:color w:val="7B7B7B" w:themeColor="accent3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A27EB0"/>
    <w:rPr>
      <w:rFonts w:asciiTheme="minorHAnsi" w:eastAsiaTheme="minorEastAsia" w:hAnsiTheme="minorHAnsi" w:cstheme="minorBidi"/>
      <w:color w:val="BF8F00" w:themeColor="accent4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A27EB0"/>
    <w:rPr>
      <w:rFonts w:asciiTheme="minorHAnsi" w:eastAsiaTheme="minorEastAsia" w:hAnsiTheme="minorHAnsi" w:cstheme="minorBidi"/>
      <w:color w:val="2F5496" w:themeColor="accent5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A27EB0"/>
    <w:rPr>
      <w:rFonts w:asciiTheme="minorHAnsi" w:eastAsiaTheme="minorEastAsia" w:hAnsiTheme="minorHAnsi" w:cstheme="minorBidi"/>
      <w:color w:val="538135" w:themeColor="accent6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HelleListe">
    <w:name w:val="Light List"/>
    <w:basedOn w:val="NormaleTabelle"/>
    <w:uiPriority w:val="61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Raster">
    <w:name w:val="Light Grid"/>
    <w:basedOn w:val="NormaleTabelle"/>
    <w:uiPriority w:val="62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A27EB0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A27EB0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unkleListe">
    <w:name w:val="Dark List"/>
    <w:basedOn w:val="NormaleTabelle"/>
    <w:uiPriority w:val="70"/>
    <w:rsid w:val="00A27EB0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A27EB0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A27EB0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A27EB0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A27EB0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A27EB0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A27EB0"/>
    <w:rPr>
      <w:rFonts w:asciiTheme="minorHAnsi" w:eastAsiaTheme="minorEastAsia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A27EB0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itternetztabelle2">
    <w:name w:val="Grid Table 2"/>
    <w:basedOn w:val="NormaleTabelle"/>
    <w:uiPriority w:val="47"/>
    <w:rsid w:val="00A27EB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Akzent3">
    <w:name w:val="Grid Table 1 Light Accent 3"/>
    <w:basedOn w:val="NormaleTabelle"/>
    <w:uiPriority w:val="46"/>
    <w:rsid w:val="00FB75A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4">
    <w:name w:val="Plain Table 4"/>
    <w:basedOn w:val="NormaleTabelle"/>
    <w:uiPriority w:val="44"/>
    <w:rsid w:val="00F1062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6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6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1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23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7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7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ZYVEWwQxnV0PuMVim2tZ2Eo+2w==">CgMxLjAaGgoBMBIVChMIBCoPCgtBQUFBMjIyNGpZQRACGhoKATESFQoTCAQqDwoLQUFBQTIyMjRqWUEQARoaCgEyEhUKEwgEKg8KC0FBQUEyMjI0alg4EAEaGgoBMxIVChMIBCoPCgtBQUFBMjIyNGpYWRABGhoKATQSFQoTCAQqDwoLQUFBQTIyMjRqWkEQAhoaCgE1EhUKEwgEKg8KC0FBQUEyMjI0alpBEAEaGgoBNhIVChMIBCoPCgtBQUFBMjIyNGpYbxACGhoKATcSFQoTCAQqDwoLQUFBQTIyMjRqWGsQARonCgE4EiIKIAgEKhwKC0FBQUEyMjI0alhnEAgaC0FBQUEyMjI0alhnGhoKATkSFQoTCAQqDwoLQUFBQTIyMjRqWlUQAhobCgIxMBIVChMIBCoPCgtBQUFBMjIyNGpaVRABGhsKAjExEhUKEwgEKg8KC0FBQUEyMjI0alpREAIaGwoCMTISFQoTCAQqDwoLQUFBQTIyMjRqWlEQARobCgIxMxIVChMIBCoPCgtBQUFBMjIyNGpZNBACGhsKAjE0EhUKEwgEKg8KC0FBQUEyMjI0alk0EAEaGwoCMTUSFQoTCAQqDwoLQUFBQTIydVk1X0UQARooCgIxNhIiCiAIBCocCgtBQUFBMjJ1WTVfSRAIGgtBQUFBMjJ1WTVfSRooCgIxNxIiCiAIBCocCgtBQUFBMjIyNGpZSRAIGgtBQUFBMjIyNGpZSRobCgIxOBIVChMIBCoPCgtBQUFBMjIyNGpaRRACGhsKAjE5EhUKEwgEKg8KC0FBQUEyMjI0alpFEAEaKAoCMjASIgogCAQqHAoLQUFBQTIyMjRqWVUQCBoLQUFBQTIyMjRqWVUaGwoCMjESFQoTCAQqDwoLQUFBQTIyMjRqWVkQAhobCgIyMhIVChMIBCoPCgtBQUFBMjIyNGpZWRABGhsKAjIzEhUKEwgEKg8KC0FBQUEyMjI0allREAIaGwoCMjQSFQoTCAQqDwoLQUFBQTIyMjRqWVEQARobCgIyNRIVChMIBCoPCgtBQUFBMjIyNGpZZxACGhsKAjI2EhUKEwgEKg8KC0FBQUEyMjI0allnEAEaGwoCMjcSFQoTCAQqDwoLQUFBQTIyMjRqWkkQAhobCgIyOBIVChMIBCoPCgtBQUFBMjIyNGpaSRABGigKAjI5EiIKIAgEKhwKC0FBQUEyMjI0alk4EAgaC0FBQUEyMjI0alk4GigKAjMwEiIKIAgEKhwKC0FBQUEyMnJvU1lrEAgaC0FBQUEyMnJvU1lrGigKAjMxEiIKIAgEKhwKC0FBQUEyMnJvU1lvEAgaC0FBQUEyMnJvU1lvGhsKAjMyEhUKEwgEKg8KC0FBQUEyMjI0alhjEAIaGwoCMzMSFQoTCAQqDwoLQUFBQTIyMjRqWGMQARobCgIzNBIVChMIBCoPCgtBQUFBMjJyb1NZcxABGigKAjM1EiIKIAgEKhwKC0FBQUEyMnJvU1l3EAgaC0FBQUEyMnJvU1l3GhsKAjM2EhUKEwgEKg8KC0FBQUEyMjI0alpNEAIaGwoCMzcSFQoTCAQqDwoLQUFBQTIyMjRqWk0QARobCgIzOBIVChMIBCoPCgtBQUFBMjIyNGpZdxACGhsKAjM5EhUKEwgEKg8KC0FBQUEyMjI0all3EAEaGwoCNDASFQoTCAQqDwoLQUFBQTIyMjRqWXMQAhobCgI0MRIVChMIBCoPCgtBQUFBMjIyNGpZcxABGhsKAjQyEhUKEwgEKg8KC0FBQUEyMjI0alkwEAIaGwoCNDMSFQoTCAQqDwoLQUFBQTIyMjRqWTAQARobCgI0NBIVChMIBCoPCgtBQUFBMjIyNGpZRRACGhsKAjQ1EhUKEwgEKg8KC0FBQUEyMjI0allFEAEaGwoCNDYSFQoTCAQqDwoLQUFBQTIyMjRqWU0QAhobCgI0NxIVChMIBCoPCgtBQUFBMjIyNGpZTRABGhsKAjQ4EhUKEwgEKg8KC0FBQUEyMjI0allvEAIaGwoCNDkSFQoTCAQqDwoLQUFBQTIyMjRqWWMQAhobCgI1MBIVChMIBCoPCgtBQUFBMjIyNGpZYxABGhsKAjUxEhUKEwgEKg8KC0FBQUEyMjI0alhVEAIaGwoCNTISFQoTCAQqDwoLQUFBQTIyMjRqWFUQARobCgI1MxIVChMIBCoPCgtBQUFBMjIyNGpYNBABGhsKAjU0EhUKEwgEKg8KC0FBQUEyMjI0alhzEAIaGwoCNTUSFQoTCAQqDwoLQUFBQTIyMjRqWHMQARobCgI1NhIVChMIBCoPCgtBQUFBMjIyNGpYdxACGhsKAjU3EhUKEwgEKg8KC0FBQUEyMjI0alh3EAEaGwoCNTgSFQoTCAQqDwoLQUFBQTIyMjRqWDAQAhobCgI1ORIVChMIBCoPCgtBQUFBMjIyNGpYMBABGhsKAjYwEhUKEwgEKg8KC0FBQUEyMnJvU1k0EAEaGwoCNjESFQoTCAQqDwoLQUFBQTIycm9TWTQQAhobCgI2MhIVChMIBCoPCgtBQUFBMjJyb1NZOBABGhsKAjYzEhUKEwgEKg8KC0FBQUEyMnJvU1k4EAIaKAoCNjQSIgogCAQqHAoLQUFBQTIycm9TWlUQCBoLQUFBQTIycm9TWlUaGwoCNjUSFQoTCAQqDwoLQUFBQTIycm9TWkkQARobCgI2NhIVChMIBCoPCgtBQUFBMjJyb1NaSRACGhsKAjY3EhUKEwgEKg8KC0FBQUEyMjI0allrEAIaGwoCNjgSFQoTCAQqDwoLQUFBQTIyMjRqWWsQARobCgI2ORIVChMIBCoPCgtBQUFBMjJyb1NaWRABGhsKAjcwEhUKEwgEKg8KC0FBQUEyMnJvU1pjEAEaGwoCNzESFQoTCAQqDwoLQUFBQTIycm9TWmcQASKHBQoLQUFBQTIyMjRqWTgS3QQKC0FBQUEyMjI0alk4EgtBQUFBMjIyNGpZOBp8Cgl0ZXh0L2h0bWwSb3RoaXMgaGFzIGJlZW4gRnVqaXJlYmlvIGZvciBzZXZlcmFsIHllYXJzIG5vdy4gQXJlIHlvdSBzdXJlIGl0IHdhcyBkb25lIHdoaWxlIGl0IHdhcyBzdGlsbCBjYWxsZWQgaW5ub2dlbmV0aWNzPyJ9Cgp0ZXh0L3BsYWluEm90aGlzIGhhcyBiZWVuIEZ1amlyZWJpbyBmb3Igc2V2ZXJhbCB5ZWFycyBub3cuIEFyZSB5b3Ugc3VyZSBpdCB3YXMgZG9uZSB3aGlsZSBpdCB3YXMgc3RpbGwgY2FsbGVkIGlubm9nZW5ldGljcz8qVQocQml0dG5lciwgVG9iaWFzIHtHQ0lCfkJhc2VsfRo1Ly9zc2wuZ3N0YXRpYy5jb20vZG9jcy9jb21tb24vYmx1ZV9zaWxob3VldHRlOTYtMC5wbmcwgPKb758xOIDym++fMXJXChxCaXR0bmVyLCBUb2JpYXMge0dDSUJ+QmFzZWx9GjcKNS8vc3NsLmdzdGF0aWMuY29tL2RvY3MvY29tbW9uL2JsdWVfc2lsaG91ZXR0ZTk2LTAucG5neACIAQGaAQYIABAAGACqAXESb3RoaXMgaGFzIGJlZW4gRnVqaXJlYmlvIGZvciBzZXZlcmFsIHllYXJzIG5vdy4gQXJlIHlvdSBzdXJlIGl0IHdhcyBkb25lIHdoaWxlIGl0IHdhcyBzdGlsbCBjYWxsZWQgaW5ub2dlbmV0aWNzP7ABALgBARiA8pvvnzEggPKb758xMABCCGtpeC5jbXQzIuIDCgtBQUFBMjIyNGpZdxKKAwoLQUFBQTIyMjRqWXcSC0FBQUEyMjI0all3Gg0KCXRleHQvaHRtbBIAIg4KCnRleHQvcGxhaW4SACpVChxCaXR0bmVyLCBUb2JpYXMge0dDSUJ+QmFzZWx9GjUvL3NzbC5nc3RhdGljLmNvbS9kb2NzL2NvbW1vbi9ibHVlX3NpbGhvdWV0dGU5Ni0wLnBuZzDAm6PvnzE4wJuj758xSkQKJGFwcGxpY2F0aW9uL3ZuZC5nb29nbGUtYXBwcy5kb2NzLm1kcxocwtfa5AEWChQKBwoBLhABGAASBwoBLBABGAAYAXJXChxCaXR0bmVyLCBUb2JpYXMge0dDSUJ+QmFzZWx9GjcKNS8vc3NsLmdzdGF0aWMuY29tL2RvY3MvY29tbW9uL2JsdWVfc2lsaG91ZXR0ZTk2LTAucG5neACCATZzdWdnZXN0SWRJbXBvcnQ3YzhkNzI1Ny1kZTM5LTRjZTQtODBmOS03ZjRjOGViNGU4MjJfMzWIAQGaAQYIABAAGACwAQC4AQEYwJuj758xIMCbo++fMTAAQjZzdWdnZXN0SWRJbXBvcnQ3YzhkNzI1Ny1kZTM5LTRjZTQtODBmOS03ZjRjOGViNGU4MjJfMzUi6AMKC0FBQUEyMjI0alhVEpADCgtBQUFBMjIyNGpYVRILQUFBQTIyMjRqWFUaDQoJdGV4dC9odG1sEgAiDgoKdGV4dC9wbGFpbhIAKlUKHEJpdHRuZXIsIFRvYmlhcyB7R0NJQn5CYXNlbH0aNS8vc3NsLmdzdGF0aWMuY29tL2RvY3MvY29tbW9uL2JsdWVfc2lsaG91ZXR0ZTk2LTAucG5nMIDFqu+fMTiAxarvnzFKSgokYXBwbGljYXRpb24vdm5kLmdvb2dsZS1hcHBzLmRvY3MubWRzGiLC19rkARwKGgoMCgZhY3Jvc3MQARgAEggKAmluEAEYABgBclcKHEJpdHRuZXIsIFRvYmlhcyB7R0NJQn5CYXNlbH0aNwo1Ly9zc2wuZ3N0YXRpYy5jb20vZG9jcy9jb21tb24vYmx1ZV9zaWxob3VldHRlOTYtMC5wbmd4AIIBNnN1Z2dlc3RJZEltcG9ydDdjOGQ3MjU3LWRlMzktNGNlNC04MGY5LTdmNGM4ZWI0ZTgyMl80OIgBAZoBBggAEAAYALABALgBARiAxarvnzEggMWq758xMABCNnN1Z2dlc3RJZEltcG9ydDdjOGQ3MjU3LWRlMzktNGNlNC04MGY5LTdmNGM4ZWI0ZTgyMl80OCKSAgoLQUFBQTIycm9TWmcS3gEKC0FBQUEyMnJvU1pnEgtBQUFBMjJyb1NaZxoNCgl0ZXh0L2h0bWwSACIOCgp0ZXh0L3BsYWluEgAqGyIVMTE1NjM2MDMwNTYzNTQwNzQ2OTMwKAA4ADDk2e2UoDE4iuftlKAxSkQKJGFwcGxpY2F0aW9uL3ZuZC5nb29nbGUtYXBwcy5kb2NzLm1kcxocwtfa5AEWGhQKEAoKYW5kIHRpbWVseRABGAAQAVoMb3VscW12bW0zNnU1cgIgAHgAggEUc3VnZ2VzdC5udnZsZG4xdzN1YnWaAQYIABAAGAAY5NntlKAxIIrn7ZSgMUIUc3VnZ2VzdC5udnZsZG4xdzN1YnUi4gMKC0FBQUEyMjI0alpVEooDCgtBQUFBMjIyNGpaVRILQUFBQTIyMjRqWlUaDQoJdGV4dC9odG1sEgAiDgoKdGV4dC9wbGFpbhIAKlUKHEJpdHRuZXIsIFRvYmlhcyB7R0NJQn5CYXNlbH0aNS8vc3NsLmdzdGF0aWMuY29tL2RvY3MvY29tbW9uL2JsdWVfc2lsaG91ZXR0ZTk2LTAucG5nMOCggu+fMTjgoILvnzFKRAokYXBwbGljYXRpb24vdm5kLmdvb2dsZS1hcHBzLmRvY3MubWRzGhzC19rkARYKFAoHCgEuEAEYABIHCgEsEAEYABgBclcKHEJpdHRuZXIsIFRvYmlhcyB7R0NJQn5CYXNlbH0aNwo1Ly9zc2wuZ3N0YXRpYy5jb20vZG9jcy9jb21tb24vYmx1ZV9zaWxob3VldHRlOTYtMC5wbmd4AIIBNnN1Z2dlc3RJZEltcG9ydDdjOGQ3MjU3LWRlMzktNGNlNC04MGY5LTdmNGM4ZWI0ZTgyMl8xM4gBAZoBBggAEAAYALABALgBARjgoILvnzEg4KCC758xMABCNnN1Z2dlc3RJZEltcG9ydDdjOGQ3MjU3LWRlMzktNGNlNC04MGY5LTdmNGM4ZWI0ZTgyMl8xMyLiAwoLQUFBQTIyMjRqWTQSigMKC0FBQUEyMjI0alk0EgtBQUFBMjIyNGpZNBoNCgl0ZXh0L2h0bWwSACIOCgp0ZXh0L3BsYWluEgAqVQocQml0dG5lciwgVG9iaWFzIHtHQ0lCfkJhc2VsfRo1Ly9zc2wuZ3N0YXRpYy5jb20vZG9jcy9jb21tb24vYmx1ZV9zaWxob3VldHRlOTYtMC5wbmcw4KCC758xOOCggu+fMUpECiRhcHBsaWNhdGlvbi92bmQuZ29vZ2xlLWFwcHMuZG9jcy5tZHMaHMLX2uQBFgoUCgcKAS4QARgAEgcKASwQARgAGAFyVwocQml0dG5lciwgVG9iaWFzIHtHQ0lCfkJhc2VsfRo3CjUvL3NzbC5nc3RhdGljLmNvbS9kb2NzL2NvbW1vbi9ibHVlX3NpbGhvdWV0dGU5Ni0wLnBuZ3gAggE2c3VnZ2VzdElkSW1wb3J0N2M4ZDcyNTctZGUzOS00Y2U0LTgwZjktN2Y0YzhlYjRlODIyXzE3iAEBmgEGCAAQABgAsAEAuAEBGOCggu+fMSDgoILvnzEwAEI2c3VnZ2VzdElkSW1wb3J0N2M4ZDcyNTctZGUzOS00Y2U0LTgwZjktN2Y0YzhlYjRlODIyXzE3IuIDCgtBQUFBMjIyNGpZcxKKAwoLQUFBQTIyMjRqWXMSC0FBQUEyMjI0allzGg0KCXRleHQvaHRtbBIAIg4KCnRleHQvcGxhaW4SACpVChxCaXR0bmVyLCBUb2JpYXMge0dDSUJ+QmFzZWx9GjUvL3NzbC5nc3RhdGljLmNvbS9kb2NzL2NvbW1vbi9ibHVlX3NpbGhvdWV0dGU5Ni0wLnBuZzDAm6PvnzE4wJuj758xSkQKJGFwcGxpY2F0aW9uL3ZuZC5nb29nbGUtYXBwcy5kb2NzLm1kcxocwtfa5AEWChQKBwoBLhABGAASBwoBLBABGAAYAXJXChxCaXR0bmVyLCBUb2JpYXMge0dDSUJ+QmFzZWx9GjcKNS8vc3NsLmdzdGF0aWMuY29tL2RvY3MvY29tbW9uL2JsdWVfc2lsaG91ZXR0ZTk2LTAucG5neACCATZzdWdnZXN0SWRJbXBvcnQ3YzhkNzI1Ny1kZTM5LTRjZTQtODBmOS03ZjRjOGViNGU4MjJfMzeIAQGaAQYIABAAGACwAQC4AQEYwJuj758xIMCbo++fMTAAQjZzdWdnZXN0SWRJbXBvcnQ3YzhkNzI1Ny1kZTM5LTRjZTQtODBmOS03ZjRjOGViNGU4MjJfMzci+wMKC0FBQUEyMjI0alhZEqQDCgtBQUFBMjIyNGpYWRILQUFBQTIyMjRqWFkaDQoJdGV4dC9odG1sEgAiDgoKdGV4dC9wbGFpbhIAKlUKHEJpdHRuZXIsIFRvYmlhcyB7R0NJQn5CYXNlbH0aNS8vc3NsLmdzdGF0aWMuY29tL2RvY3MvY29tbW9uL2JsdWVfc2lsaG91ZXR0ZTk2LTAucG5nMKD3+u6fMTig9/runzFKXwokYXBwbGljYXRpb24vdm5kLmdvb2dsZS1hcHBzLmRvY3MubWRzGjfC19rkATEaLworCiVtaW5pbWFsbHkgaW52YXNpdmUgYW5kIGNvc3QtZWZmZWN0aXZlEAEYABABclcKHEJpdHRuZXIsIFRvYmlhcyB7R0NJQn5CYXNlbH0aNwo1Ly9zc2wuZ3N0YXRpYy5jb20vZG9jcy9jb21tb24vYmx1ZV9zaWxob3VldHRlOTYtMC5wbmd4AIIBNXN1Z2dlc3RJZEltcG9ydDdjOGQ3MjU3LWRlMzktNGNlNC04MGY5LTdmNGM4ZWI0ZTgyMl84iAEBmgEGCAAQABgAsAEAuAEBGKD3+u6fMSCg9/runzEwAEI1c3VnZ2VzdElkSW1wb3J0N2M4ZDcyNTctZGUzOS00Y2U0LTgwZjktN2Y0YzhlYjRlODIyXzgikwIKC0FBQUEyMnVZNV9FEt0BCgtBQUFBMjJ1WTVfRRILQUFBQTIydVk1X0UaDQoJdGV4dC9odG1sEgAiDgoKdGV4dC9wbGFpbhIAKhsiFTExNTYzNjAzMDU2MzU0MDc0NjkzMCgAOAAwoeSZkqAxOKPvmZKgMUo9CiRhcHBsaWNhdGlvbi92bmQuZ29vZ2xlLWFwcHMuZG9jcy5tZHMaFcLX2uQBDxoNCgkKA2ZvchABGAAQAVoMdzF2MWZ5NjN6bm1jcgIgAHgAggEUc3VnZ2VzdC4zMTVjZG15aHJpMzeaAQYIABAAGACwAQC4AQAYoeSZkqAxIKPvmZKgMTAAQhRzdWdnZXN0LjMxNWNkbXlocmkzNyKNBQoLQUFBQTIyMjRqWGcS4wQKC0FBQUEyMjI0alhnEgtBQUFBMjIyNGpYZxp+Cgl0ZXh0L2h0bWwScUkgdGhpbmsgdGhlIEVsZWNzeXMgYXNzYXkgaXMgYW4gQXBvRTQgYXNzYXkgc28gd2Ugd291bGQgbmVlZCB0byBjaGFuZ2UgaXQgdG8gQXBvRTQgdGhyb3VnaG91dCB0aGUgd2hvbGUgZG9jdW1lbnQuIn8KCnRleHQvcGxhaW4ScUkgdGhpbmsgdGhlIEVsZWNzeXMgYXNzYXkgaXMgYW4gQXBvRTQgYXNzYXkgc28gd2Ugd291bGQgbmVlZCB0byBjaGFuZ2UgaXQgdG8gQXBvRTQgdGhyb3VnaG91dCB0aGUgd2hvbGUgZG9jdW1lbnQuKlUKHEJpdHRuZXIsIFRvYmlhcyB7R0NJQn5CYXNlbH0aNS8vc3NsLmdzdGF0aWMuY29tL2RvY3MvY29tbW9uL2JsdWVfc2lsaG91ZXR0ZTk2LTAucG5nMOCggu+fMTjgoILvnzFyVwocQml0dG5lciwgVG9iaWFzIHtHQ0lCfkJhc2VsfRo3CjUvL3NzbC5nc3RhdGljLmNvbS9kb2NzL2NvbW1vbi9ibHVlX3NpbGhvdWV0dGU5Ni0wLnBuZ3gAiAEBmgEGCAAQABgAqgFzEnFJIHRoaW5rIHRoZSBFbGVjc3lzIGFzc2F5IGlzIGFuIEFwb0U0IGFzc2F5IHNvIHdlIHdvdWxkIG5lZWQgdG8gY2hhbmdlIGl0IHRvIEFwb0U0IHRocm91Z2hvdXQgdGhlIHdob2xlIGRvY3VtZW50LrABALgBARjgoILvnzEg4KCC758xMABCCGtpeC5jbXQwIuIDCgtBQUFBMjIyNGpZRRKKAwoLQUFBQTIyMjRqWUUSC0FBQUEyMjI0allFGg0KCXRleHQvaHRtbBIAIg4KCnRleHQvcGxhaW4SACpVChxCaXR0bmVyLCBUb2JpYXMge0dDSUJ+QmFzZWx9GjUvL3NzbC5nc3RhdGljLmNvbS9kb2NzL2NvbW1vbi9ibHVlX3NpbGhvdWV0dGU5Ni0wLnBuZzCg8KbvnzE4oPCm758xSkQKJGFwcGxpY2F0aW9uL3ZuZC5nb29nbGUtYXBwcy5kb2NzLm1kcxocwtfa5AEWChQKBwoBLhABGAASBwoBLBABGAAYAXJXChxCaXR0bmVyLCBUb2JpYXMge0dDSUJ+QmFzZWx9GjcKNS8vc3NsLmdzdGF0aWMuY29tL2RvY3MvY29tbW9uL2JsdWVfc2lsaG91ZXR0ZTk2LTAucG5neACCATZzdWdnZXN0SWRJbXBvcnQ3YzhkNzI1Ny1kZTM5LTRjZTQtODBmOS03ZjRjOGViNGU4MjJfNDGIAQGaAQYIABAAGACwAQC4AQEYoPCm758xIKDwpu+fMTAAQjZzdWdnZXN0SWRJbXBvcnQ3YzhkNzI1Ny1kZTM5LTRjZTQtODBmOS03ZjRjOGViNGU4MjJfNDEi+AMKC0FBQUEyMjI0alhjEqADCgtBQUFBMjIyNGpYYxILQUFBQTIyMjRqWGMaDQoJdGV4dC9odG1sEgAiDgoKdGV4dC9wbGFpbhIAKlUKHEJpdHRuZXIsIFRvYmlhcyB7R0NJQn5CYXNlbH0aNS8vc3NsLmdzdGF0aWMuY29tL2RvY3MvY29tbW9uL2JsdWVfc2lsaG91ZXR0ZTk2LTAucG5nMODGn++fMTjgxp/vnzFKWgokYXBwbGljYXRpb24vdm5kLmdvb2dsZS1hcHBzLmRvY3MubWRzGjLC19rkASwKKgoSCgxzdGFuZGFyZGl6ZWQQARgAEhIKDHN0YW5kYXJkaXNlZBABGAAYAXJXChxCaXR0bmVyLCBUb2JpYXMge0dDSUJ+QmFzZWx9GjcKNS8vc3NsLmdzdGF0aWMuY29tL2RvY3MvY29tbW9uL2JsdWVfc2lsaG91ZXR0ZTk2LTAucG5neACCATZzdWdnZXN0SWRJbXBvcnQ3YzhkNzI1Ny1kZTM5LTRjZTQtODBmOS03ZjRjOGViNGU4MjJfMzGIAQGaAQYIABAAGACwAQC4AQEY4Maf758xIODGn++fMTAAQjZzdWdnZXN0SWRJbXBvcnQ3YzhkNzI1Ny1kZTM5LTRjZTQtODBmOS03ZjRjOGViNGU4MjJfMzEi0wQKC0FBQUEyMjI0allBEvwDCgtBQUFBMjIyNGpZQRILQUFBQTIyMjRqWUEaDQoJdGV4dC9odG1sEgAiDgoKdGV4dC9wbGFpbhIAKlUKHEJpdHRuZXIsIFRvYmlhcyB7R0NJQn5CYXNlbH0aNS8vc3NsLmdzdGF0aWMuY29tL2RvY3MvY29tbW9uL2JsdWVfc2lsaG91ZXR0ZTk2LTAucG5nMMCi9+6fMTjAovfunzFKtgEKJGFwcGxpY2F0aW9uL3ZuZC5nb29nbGUtYXBwcy5kb2NzLm1kcxqNAcLX2uQBhgEKgwEKLwopdGhlIHVwdGFrZSBpbiBjbGluaWNhbCByb3V0aW5lIGlzIGxpbWl0ZWQQARgAEk4KSHRoaXMgYXBwcm9hY2ggaXMgbm90IHN1aXRhYmxlIGZvciByb3V0aW5lIGNsaW5pY2FsIGNhcmUgYmVjYXVzZSBvZiB0aGVpchABGAAYAXJXChxCaXR0bmVyLCBUb2JpYXMge0dDSUJ+QmFzZWx9GjcKNS8vc3NsLmdzdGF0aWMuY29tL2RvY3MvY29tbW9uL2JsdWVfc2lsaG91ZXR0ZTk2LTAucG5neACCATVzdWdnZXN0SWRJbXBvcnQ3YzhkNzI1Ny1kZTM5LTRjZTQtODBmOS03ZjRjOGViNGU4MjJfMYgBAZoBBggAEAAYALABALgBARjAovfunzEgwKL37p8xMABCNXN1Z2dlc3RJZEltcG9ydDdjOGQ3MjU3LWRlMzktNGNlNC04MGY5LTdmNGM4ZWI0ZTgyMl8xIuoDCgtBQUFBMjIyNGpYbxKSAwoLQUFBQTIyMjRqWG8SC0FBQUEyMjI0alhvGg0KCXRleHQvaHRtbBIAIg4KCnRleHQvcGxhaW4SACpVChxCaXR0bmVyLCBUb2JpYXMge0dDSUJ+QmFzZWx9GjUvL3NzbC5nc3RhdGljLmNvbS9kb2NzL2NvbW1vbi9ibHVlX3NpbGhvdWV0dGU5Ni0wLnBuZzCAzP7unzE4gMz+7p8xSkwKJGFwcGxpY2F0aW9uL3ZuZC5nb29nbGUtYXBwcy5kb2NzLm1kcxokwtfa5AEeEhwKGAoSdGhlIGlkZW50aWZpY2F0aW9uEAEYABABclcKHEJpdHRuZXIsIFRvYmlhcyB7R0NJQn5CYXNlbH0aNwo1Ly9zc2wuZ3N0YXRpYy5jb20vZG9jcy9jb21tb24vYmx1ZV9zaWxob3VldHRlOTYtMC5wbmd4AIIBNnN1Z2dlc3RJZEltcG9ydDdjOGQ3MjU3LWRlMzktNGNlNC04MGY5LTdmNGM4ZWI0ZTgyMl8xMYgBAZoBBggAEAAYALABALgBARiAzP7unzEggMz+7p8xMABCNnN1Z2dlc3RJZEltcG9ydDdjOGQ3MjU3LWRlMzktNGNlNC04MGY5LTdmNGM4ZWI0ZTgyMl8xMSLiAwoLQUFBQTIyMjRqWU0SigMKC0FBQUEyMjI0allNEgtBQUFBMjIyNGpZTRoNCgl0ZXh0L2h0bWwSACIOCgp0ZXh0L3BsYWluEgAqVQocQml0dG5lciwgVG9iaWFzIHtHQ0lCfkJhc2VsfRo1Ly9zc2wuZ3N0YXRpYy5jb20vZG9jcy9jb21tb24vYmx1ZV9zaWxob3VldHRlOTYtMC5wbmcwoPCm758xOKDwpu+fMUpECiRhcHBsaWNhdGlvbi92bmQuZ29vZ2xlLWFwcHMuZG9jcy5tZHMaHMLX2uQBFgoUCgcKAS4QARgAEgcKASwQARgAGAFyVwocQml0dG5lciwgVG9iaWFzIHtHQ0lCfkJhc2VsfRo3CjUvL3NzbC5nc3RhdGljLmNvbS9kb2NzL2NvbW1vbi9ibHVlX3NpbGhvdWV0dGU5Ni0wLnBuZ3gAggE2c3VnZ2VzdElkSW1wb3J0N2M4ZDcyNTctZGUzOS00Y2U0LTgwZjktN2Y0YzhlYjRlODIyXzQziAEBmgEGCAAQABgAsAEAuAEBGKDwpu+fMSCg8KbvnzEwAEI2c3VnZ2VzdElkSW1wb3J0N2M4ZDcyNTctZGUzOS00Y2U0LTgwZjktN2Y0YzhlYjRlODIyXzQzIrgECgtBQUFBMjJ1WTVfSRKHBAoLQUFBQTIydVk1X0kSC0FBQUEyMnVZNV9JGmIKCXRleHQvaHRtbBJVbm90IHN1cmUgQkJCTSBhcmUgaW50ZW5kZWQgb25seSBhcyBhbiBhbHRlcm5hdGl2ZSB0byBDU0YvUEVULjxicj5Db25zaWRlciByZS13b3JkaW5nLiJgCgp0ZXh0L3BsYWluElJub3Qgc3VyZSBCQkJNIGFyZSBpbnRlbmRlZCBvbmx5IGFzIGFuIGFsdGVybmF0aXZlIHRvIENTRi9QRVQuCkNvbnNpZGVyIHJlLXdvcmRpbmcuKhsiFTExNTYzNjAzMDU2MzU0MDc0NjkzMCgAOAAwhbiekqAxOIW4npKgMUp9Cgp0ZXh0L3BsYWluEm9hbHRlcm5hdGl2ZSB0byBjZXJlYnJvc3BpbmFsIGZsdWlkIChDU0YpIHRlc3Rpbmcgb3IgUEVUIHdpdGggcmFkaW9udWNsaWRlcyB0YXJnZXRpbmcgYW15bG9pZCBvciB0YXUgYWdncmVnYXRlcy5aDDFqcWlxZ2t1YWVxZXICIAB4AJoBBggAEAAYAKoBVxJVbm90IHN1cmUgQkJCTSBhcmUgaW50ZW5kZWQgb25seSBhcyBhbiBhbHRlcm5hdGl2ZSB0byBDU0YvUEVULjxicj5Db25zaWRlciByZS13b3JkaW5nLrABALgBABiFuJ6SoDEghbiekqAxMABCD2tpeC5yb2VocGRwZXZ2aiLhAwoLQUFBQTIyMjRqWGsSiQMKC0FBQUEyMjI0alhrEgtBQUFBMjIyNGpYaxoNCgl0ZXh0L2h0bWwSACIOCgp0ZXh0L3BsYWluEgAqVQocQml0dG5lciwgVG9iaWFzIHtHQ0lCfkJhc2VsfRo1Ly9zc2wuZ3N0YXRpYy5jb20vZG9jcy9jb21tb24vYmx1ZV9zaWxob3VldHRlOTYtMC5wbmcwgMz+7p8xOIDM/u6fMUpDCiRhcHBsaWNhdGlvbi92bmQuZ29vZ2xlLWFwcHMuZG9jcy5tZHMaG8LX2uQBFRoTCg8KCWRpYWdub3NlZBABGAAQAXJXChxCaXR0bmVyLCBUb2JpYXMge0dDSUJ+QmFzZWx9GjcKNS8vc3NsLmdzdGF0aWMuY29tL2RvY3MvY29tbW9uL2JsdWVfc2lsaG91ZXR0ZTk2LTAucG5neACCATZzdWdnZXN0SWRJbXBvcnQ3YzhkNzI1Ny1kZTM5LTRjZTQtODBmOS03ZjRjOGViNGU4MjJfMTKIAQGaAQYIABAAGACwAQC4AQEYgMz+7p8xIIDM/u6fMTAAQjZzdWdnZXN0SWRJbXBvcnQ3YzhkNzI1Ny1kZTM5LTRjZTQtODBmOS03ZjRjOGViNGU4MjJfMTIiwAUKC0FBQUEyMjI0allJEpYFCgtBQUFBMjIyNGpZSRILQUFBQTIyMjRqWUkajgEKCXRleHQvaHRtbBKAAW1heWJlIGl0IHdvdWxkIGJlIHNtYXJ0IHRvIHNob3cgcmVmZXJlbmNlcyBmb3IgcFRhdTE4MSBBTkQgMjE3IGhlcmUgdG8gbm90IGdldCAyMTcgYmVsaWV2ZXJzIG9wcG9zZWQgdG8gdGhpcyBwYXBlciByaWdodCBhd2F5IDspIo8BCgp0ZXh0L3BsYWluEoABbWF5YmUgaXQgd291bGQgYmUgc21hcnQgdG8gc2hvdyByZWZlcmVuY2VzIGZvciBwVGF1MTgxIEFORCAyMTcgaGVyZSB0byBub3QgZ2V0IDIxNyBiZWxpZXZlcnMgb3Bwb3NlZCB0byB0aGlzIHBhcGVyIHJpZ2h0IGF3YXkgOykqVQocQml0dG5lciwgVG9iaWFzIHtHQ0lCfkJhc2VsfRo1Ly9zc2wuZ3N0YXRpYy5jb20vZG9jcy9jb21tb24vYmx1ZV9zaWxob3VldHRlOTYtMC5wbmcwoMqJ758xOKDKie+fMXJXChxCaXR0bmVyLCBUb2JpYXMge0dDSUJ+QmFzZWx9GjcKNS8vc3NsLmdzdGF0aWMuY29tL2RvY3MvY29tbW9uL2JsdWVfc2lsaG91ZXR0ZTk2LTAucG5neACIAQGaAQYIABAAGACqAYMBEoABbWF5YmUgaXQgd291bGQgYmUgc21hcnQgdG8gc2hvdyByZWZlcmVuY2VzIGZvciBwVGF1MTgxIEFORCAyMTcgaGVyZSB0byBub3QgZ2V0IDIxNyBiZWxpZXZlcnMgb3Bwb3NlZCB0byB0aGlzIHBhcGVyIHJpZ2h0IGF3YXkgOymwAQC4AQEYoMqJ758xIKDKie+fMTAAQghraXguY210MSLiAwoLQUFBQTIyMjRqWHcSigMKC0FBQUEyMjI0alh3EgtBQUFBMjIyNGpYdxoNCgl0ZXh0L2h0bWwSACIOCgp0ZXh0L3BsYWluEgAqVQocQml0dG5lciwgVG9iaWFzIHtHQ0lCfkJhc2VsfRo1Ly9zc2wuZ3N0YXRpYy5jb20vZG9jcy9jb21tb24vYmx1ZV9zaWxob3VldHRlOTYtMC5wbmcw4Jmu758xOOCZru+fMUpECiRhcHBsaWNhdGlvbi92bmQuZ29vZ2xlLWFwcHMuZG9jcy5tZHMaHMLX2uQBFgoUCgcKAS4QARgAEgcKASwQARgAGAFyVwocQml0dG5lciwgVG9iaWFzIHtHQ0lCfkJhc2VsfRo3CjUvL3NzbC5nc3RhdGljLmNvbS9kb2NzL2NvbW1vbi9ibHVlX3NpbGhvdWV0dGU5Ni0wLnBuZ3gAggE2c3VnZ2VzdElkSW1wb3J0N2M4ZDcyNTctZGUzOS00Y2U0LTgwZjktN2Y0YzhlYjRlODIyXzUziAEBmgEGCAAQABgAsAEAuAEBGOCZru+fMSDgma7vnzEwAEI2c3VnZ2VzdElkSW1wb3J0N2M4ZDcyNTctZGUzOS00Y2U0LTgwZjktN2Y0YzhlYjRlODIyXzUzIqgCCgtBQUFBMjJyb1NaSRL0AQoLQUFBQTIycm9TWkkSC0FBQUEyMnJvU1pJGg0KCXRleHQvaHRtbBIAIg4KCnRleHQvcGxhaW4SACobIhUxMTU2MzYwMzA1NjM1NDA3NDY5MzAoADgAMIOq6ZSgMTiIsemUoDFKWgokYXBwbGljYXRpb24vdm5kLmdvb2dsZS1hcHBzLmRvY3MubWRzGjLC19rkASwKKgoQCgppbiBwcmltYXJ5EAEYABIUCg5pbiB0aGUgcHJpbWFyeRABGAAYAVoMdDY1Z2dicHV6Z2UycgIgAHgAggEUc3VnZ2VzdC5teDhhdmFjN3ZzMjOaAQYIABAAGAAYg6rplKAxIIix6ZSgMUIUc3VnZ2VzdC5teDhhdmFjN3ZzMjMixwMKC0FBQUEyMjI0allVEp0DCgtBQUFBMjIyNGpZVRILQUFBQTIyMjRqWVUaPAoJdGV4dC9odG1sEi9zb21lIHBlb3BsZSBjb25zaWRlciBhIHZlbmVwdW5jdHVyZSBpbnZhc2l2ZeKApiI9Cgp0ZXh0L3BsYWluEi9zb21lIHBlb3BsZSBjb25zaWRlciBhIHZlbmVwdW5jdHVyZSBpbnZhc2l2ZeKApipVChxCaXR0bmVyLCBUb2JpYXMge0dDSUJ+QmFzZWx9GjUvL3NzbC5nc3RhdGljLmNvbS9kb2NzL2NvbW1vbi9ibHVlX3NpbGhvdWV0dGU5Ni0wLnBuZzDg85DvnzE44POQ758xclcKHEJpdHRuZXIsIFRvYmlhcyB7R0NJQn5CYXNlbH0aNwo1Ly9zc2wuZ3N0YXRpYy5jb20vZG9jcy9jb21tb24vYmx1ZV9zaWxob3VldHRlOTYtMC5wbmd4AIgBAZoBBggAEAAYAKoBMRIvc29tZSBwZW9wbGUgY29uc2lkZXIgYSB2ZW5lcHVuY3R1cmUgaW52YXNpdmXigKawAQC4AQEY4POQ758xIODzkO+fMTAAQghraXguY210MiLZAwoLQUFBQTIyMjRqWDQSgQMKC0FBQUEyMjI0alg0EgtBQUFBMjIyNGpYNBoNCgl0ZXh0L2h0bWwSACIOCgp0ZXh0L3BsYWluEgAqVQocQml0dG5lciwgVG9iaWFzIHtHQ0lCfkJhc2VsfRo1Ly9zc2wuZ3N0YXRpYy5jb20vZG9jcy9jb21tb24vYmx1ZV9zaWxob3VldHRlOTYtMC5wbmcw4Jmu758xOOCZru+fMUo7CiRhcHBsaWNhdGlvbi92bmQuZ29vZ2xlLWFwcHMuZG9jcy5tZHMaE8LX2uQBDRoLCgcKAXAQARgAEAFyVwocQml0dG5lciwgVG9iaWFzIHtHQ0lCfkJhc2VsfRo3CjUvL3NzbC5nc3RhdGljLmNvbS9kb2NzL2NvbW1vbi9ibHVlX3NpbGhvdWV0dGU5Ni0wLnBuZ3gAggE2c3VnZ2VzdElkSW1wb3J0N2M4ZDcyNTctZGUzOS00Y2U0LTgwZjktN2Y0YzhlYjRlODIyXzUwiAEBmgEGCAAQABgAsAEAuAEBGOCZru+fMSDgma7vnzEwAEI2c3VnZ2VzdElkSW1wb3J0N2M4ZDcyNTctZGUzOS00Y2U0LTgwZjktN2Y0YzhlYjRlODIyXzUwIuIDCgtBQUFBMjIyNGpYcxKKAwoLQUFBQTIyMjRqWHMSC0FBQUEyMjI0alhzGg0KCXRleHQvaHRtbBIAIg4KCnRleHQvcGxhaW4SACpVChxCaXR0bmVyLCBUb2JpYXMge0dDSUJ+QmFzZWx9GjUvL3NzbC5nc3RhdGljLmNvbS9kb2NzL2NvbW1vbi9ibHVlX3NpbGhvdWV0dGU5Ni0wLnBuZzDgma7vnzE44Jmu758xSkQKJGFwcGxpY2F0aW9uL3ZuZC5nb29nbGUtYXBwcy5kb2NzLm1kcxocwtfa5AEWChQKBwoBLhABGAASBwoBLBABGAAYAXJXChxCaXR0bmVyLCBUb2JpYXMge0dDSUJ+QmFzZWx9GjcKNS8vc3NsLmdzdGF0aWMuY29tL2RvY3MvY29tbW9uL2JsdWVfc2lsaG91ZXR0ZTk2LTAucG5neACCATZzdWdnZXN0SWRJbXBvcnQ3YzhkNzI1Ny1kZTM5LTRjZTQtODBmOS03ZjRjOGViNGU4MjJfNTGIAQGaAQYIABAAGACwAQC4AQEY4Jmu758xIOCZru+fMTAAQjZzdWdnZXN0SWRJbXBvcnQ3YzhkNzI1Ny1kZTM5LTRjZTQtODBmOS03ZjRjOGViNGU4MjJfNTEi9QMKC0FBQUEyMjI0allREp0DCgtBQUFBMjIyNGpZURILQUFBQTIyMjRqWVEaDQoJdGV4dC9odG1sEgAiDgoKdGV4dC9wbGFpbhIAKlUKHEJpdHRuZXIsIFRvYmlhcyB7R0NJQn5CYXNlbH0aNS8vc3NsLmdzdGF0aWMuY29tL2RvY3MvY29tbW9uL2JsdWVfc2lsaG91ZXR0ZTk2LTAucG5nMICfje+fMTiAn43vnzFKVwokYXBwbGljYXRpb24vdm5kLmdvb2dsZS1hcHBzLmRvY3MubWRzGi/C19rkASkKJwoRCgtpbmRpdmlkdWFscxABGAASEAoKaWRpdmlkdWFscxABGAAYAXJXChxCaXR0bmVyLCBUb2JpYXMge0dDSUJ+QmFzZWx9GjcKNS8vc3NsLmdzdGF0aWMuY29tL2RvY3MvY29tbW9uL2JsdWVfc2lsaG91ZXR0ZTk2LTAucG5neACCATZzdWdnZXN0SWRJbXBvcnQ3YzhkNzI1Ny1kZTM5LTRjZTQtODBmOS03ZjRjOGViNGU4MjJfMjSIAQGaAQYIABAAGACwAQC4AQEYgJ+N758xIICfje+fMTAAQjZzdWdnZXN0SWRJbXBvcnQ3YzhkNzI1Ny1kZTM5LTRjZTQtODBmOS03ZjRjOGViNGU4MjJfMjQi4gMKC0FBQUEyMjI0algwEooDCgtBQUFBMjIyNGpYMBILQUFBQTIyMjRqWDAaDQoJdGV4dC9odG1sEgAiDgoKdGV4dC9wbGFpbhIAKlUKHEJpdHRuZXIsIFRvYmlhcyB7R0NJQn5CYXNlbH0aNS8vc3NsLmdzdGF0aWMuY29tL2RvY3MvY29tbW9uL2JsdWVfc2lsaG91ZXR0ZTk2LTAucG5nMOCZru+fMTjgma7vnzFKRAokYXBwbGljYXRpb24vdm5kLmdvb2dsZS1hcHBzLmRvY3MubWRzGhzC19rkARYKFAoHCgEuEAEYABIHCgEsEAEYABgBclcKHEJpdHRuZXIsIFRvYmlhcyB7R0NJQn5CYXNlbH0aNwo1Ly9zc2wuZ3N0YXRpYy5jb20vZG9jcy9jb21tb24vYmx1ZV9zaWxob3VldHRlOTYtMC5wbmd4AIIBNnN1Z2dlc3RJZEltcG9ydDdjOGQ3MjU3LWRlMzktNGNlNC04MGY5LTdmNGM4ZWI0ZTgyMl81NYgBAZoBBggAEAAYALABALgBARjgma7vnzEg4Jmu758xMABCNnN1Z2dlc3RJZEltcG9ydDdjOGQ3MjU3LWRlMzktNGNlNC04MGY5LTdmNGM4ZWI0ZTgyMl81NSL7AwoLQUFBQTIyMjRqWkESpAMKC0FBQUEyMjI0alpBEgtBQUFBMjIyNGpaQRoNCgl0ZXh0L2h0bWwSACIOCgp0ZXh0L3BsYWluEgAqVQocQml0dG5lciwgVG9iaWFzIHtHQ0lCfkJhc2VsfRo1Ly9zc2wuZ3N0YXRpYy5jb20vZG9jcy9jb21tb24vYmx1ZV9zaWxob3VldHRlOTYtMC5wbmcwgMz+7p8xOIDM/u6fMUpfCiRhcHBsaWNhdGlvbi92bmQuZ29vZ2xlLWFwcHMuZG9jcy5tZHMaN8LX2uQBMQovChkKE2luY3JlYXNlIHRoZSBudW1iZXIQARgAEhAKCmZhY2lsaXRhdGUQARgAGAFyVwocQml0dG5lciwgVG9iaWFzIHtHQ0lCfkJhc2VsfRo3CjUvL3NzbC5nc3RhdGljLmNvbS9kb2NzL2NvbW1vbi9ibHVlX3NpbGhvdWV0dGU5Ni0wLnBuZ3gAggE1c3VnZ2VzdElkSW1wb3J0N2M4ZDcyNTctZGUzOS00Y2U0LTgwZjktN2Y0YzhlYjRlODIyXzmIAQGaAQYIABAAGACwAQC4AQEYgMz+7p8xIIDM/u6fMTAAQjVzdWdnZXN0SWRJbXBvcnQ3YzhkNzI1Ny1kZTM5LTRjZTQtODBmOS03ZjRjOGViNGU4MjJfOSKuAwoLQUFBQTIycm9TWW8S/gIKC0FBQUEyMnJvU1lvEgtBQUFBMjJyb1NZbxpaCgl0ZXh0L2h0bWwSTW1heWJlIHRoaXMgaXMgcmVwb3J0ZWQgbGF0ZXIsIGJ1dCBjYW4geW91IGFkZCBob3cgbWFueSBvdXRsaWVycyB3ZXJlIHJlbW92ZWQ/IlsKCnRleHQvcGxhaW4STW1heWJlIHRoaXMgaXMgcmVwb3J0ZWQgbGF0ZXIsIGJ1dCBjYW4geW91IGFkZCBob3cgbWFueSBvdXRsaWVycyB3ZXJlIHJlbW92ZWQ/KhsiFTExNTYzNjAzMDU2MzU0MDc0NjkzMCgAOAAwis7XlKAxOIrO15SgMUoPCgp0ZXh0L3BsYWluEgEuWgxuMmY4NHRqdzZuNDByAiAAeACaAQYIABAAGACqAU8STW1heWJlIHRoaXMgaXMgcmVwb3J0ZWQgbGF0ZXIsIGJ1dCBjYW4geW91IGFkZCBob3cgbWFueSBvdXRsaWVycyB3ZXJlIHJlbW92ZWQ/GIrO15SgMSCKzteUoDFCEGtpeC5obmd2aGUxbTM2dmcigQkKC0FBQUEyMnJvU1lrEtEICgtBQUFBMjJyb1NZaxILQUFBQTIycm9TWWsatQIKCXRleHQvaHRtbBKnAkkgdW5kZXJzdGFuZCBhbGwgb2YgdGhlc2Ugd2VyZSBkb25lIHVuZGVyIE5USy4gQDxhIGhyZWY9Im1haWx0bzppc2FiZWxsZS5zY2hydXJzQGNvbnRyYWN0b3JzLnJvY2hlLmNvbSIgZGF0YS1yYXdIcmVmPSJtYWlsdG86aXNhYmVsbGUuc2NocnVyc0Bjb250cmFjdG9ycy5yb2NoZS5jb20iIHRhcmdldD0iX2JsYW5rIj5pc2FiZWxsZS5zY2hydXJzQGNvbnRyYWN0b3JzLnJvY2hlLmNvbTwvYT4gdG8gY29tbWVudCBpZiBJIGFtIHdyb25nLjxicj48YnI+SWYgdGhpcyBpcyB0aGUgY2FzZSBwbGVhc2UgY2FsbCB0IG91dC4ipwEKCnRleHQvcGxhaW4SmAFJIHVuZGVyc3RhbmQgYWxsIG9mIHRoZXNlIHdlcmUgZG9uZSB1bmRlciBOVEsuIEBpc2FiZWxsZS5zY2hydXJzQGNvbnRyYWN0b3JzLnJvY2hlLmNvbSB0byBjb21tZW50IGlmIEkgYW0gd3JvbmcuCgpJZiB0aGlzIGlzIHRoZSBjYXNlIHBsZWFzZSBjYWxsIHQgb3V0LiobIhUxMTU2MzYwMzA1NjM1NDA3NDY5MzAoADgAMI3czZSgMTiN3M2UoDFK3AEKCnRleHQvcGxhaW4SzQFUaGUgYW5hbHlzaXMgb2YgQkJCTSAoQc6yMS00MiwgQc6yMS00MCwgcFRhdSAxODEsIEFwb0UsIE5mTCwgR0ZBUCkgd2FzIHBlcmZvcm1lZCBvbiBhIENPQkFTIGU2MDEgLyBlNDExIGFuYWx5c2VyIChSb2NoZSBEaWFnbm9zdGljcywgU3dpdHplcmxhbmQpIGJhc2VkIG9uIHRoZSBFbGVjc3lzwq4gZWxlY3Ryb2NoZW1pbHVtaW5lc2NlbmNlIHRlY2hub2xvZ3kuWgx4NDU4eTl1cXJ3ZXNyAiAAeACaAQYIABAAGACqAaoCEqcCSSB1bmRlcnN0YW5kIGFsbCBvZiB0aGVzZSB3ZXJlIGRvbmUgdW5kZXIgTlRLLiBAPGEgaHJlZj0ibWFpbHRvOmlzYWJlbGxlLnNjaHJ1cnNAY29udHJhY3RvcnMucm9jaGUuY29tIiBkYXRhLXJhd2hyZWY9Im1haWx0bzppc2FiZWxsZS5zY2hydXJzQGNvbnRyYWN0b3JzLnJvY2hlLmNvbSIgdGFyZ2V0PSJfYmxhbmsiPmlzYWJlbGxlLnNjaHJ1cnNAY29udHJhY3RvcnMucm9jaGUuY29tPC9hPiB0byBjb21tZW50IGlmIEkgYW0gd3JvbmcuPGJyPjxicj5JZiB0aGlzIGlzIHRoZSBjYXNlIHBsZWFzZSBjYWxsIHQgb3V0LhiN3M2UoDEgjdzNlKAxQhBraXgudm80c2twMWd4YWF6IvgDCgtBQUFBMjIyNGpZWRKgAwoLQUFBQTIyMjRqWVkSC0FBQUEyMjI0allZGg0KCXRleHQvaHRtbBIAIg4KCnRleHQvcGxhaW4SACpVChxCaXR0bmVyLCBUb2JpYXMge0dDSUJ+QmFzZWx9GjUvL3NzbC5nc3RhdGljLmNvbS9kb2NzL2NvbW1vbi9ibHVlX3NpbGhvdWV0dGU5Ni0wLnBuZzDg85DvnzE44POQ758xSloKJGFwcGxpY2F0aW9uL3ZuZC5nb29nbGUtYXBwcy5kb2NzLm1kcxoywtfa5AEsCioKEwoNY29zLWVmZmVjdGl2ZRABGAASEQoLaW5leHBlbnNpdmUQARgAGAFyVwocQml0dG5lciwgVG9iaWFzIHtHQ0lCfkJhc2VsfRo3CjUvL3NzbC5nc3RhdGljLmNvbS9kb2NzL2NvbW1vbi9ibHVlX3NpbGhvdWV0dGU5Ni0wLnBuZ3gAggE2c3VnZ2VzdElkSW1wb3J0N2M4ZDcyNTctZGUzOS00Y2U0LTgwZjktN2Y0YzhlYjRlODIyXzIyiAEBmgEGCAAQABgAsAEAuAEBGODzkO+fMSDg85DvnzEwAEI2c3VnZ2VzdElkSW1wb3J0N2M4ZDcyNTctZGUzOS00Y2U0LTgwZjktN2Y0YzhlYjRlODIyXzIyItgDCgtBQUFBMjIyNGpYOBKBAwoLQUFBQTIyMjRqWDgSC0FBQUEyMjI0alg4Gg0KCXRleHQvaHRtbBIAIg4KCnRleHQvcGxhaW4SACpVChxCaXR0bmVyLCBUb2JpYXMge0dDSUJ+QmFzZWx9GjUvL3NzbC5nc3RhdGljLmNvbS9kb2NzL2NvbW1vbi9ibHVlX3NpbGhvdWV0dGU5Ni0wLnBuZzDAovfunzE4wKL37p8xSjwKJGFwcGxpY2F0aW9uL3ZuZC5nb29nbGUtYXBwcy5kb2NzLm1kcxoUwtfa5AEOGgwKCAoCYnkQARgAEAFyVwocQml0dG5lciwgVG9iaWFzIHtHQ0lCfkJhc2VsfRo3CjUvL3NzbC5nc3RhdGljLmNvbS9kb2NzL2NvbW1vbi9ibHVlX3NpbGhvdWV0dGU5Ni0wLnBuZ3gAggE1c3VnZ2VzdElkSW1wb3J0N2M4ZDcyNTctZGUzOS00Y2U0LTgwZjktN2Y0YzhlYjRlODIyXzeIAQGaAQYIABAAGACwAQC4AQEYwKL37p8xIMCi9+6fMTAAQjVzdWdnZXN0SWRJbXBvcnQ3YzhkNzI1Ny1kZTM5LTRjZTQtODBmOS03ZjRjOGViNGU4MjJfNyL4AwoLQUFBQTIyMjRqWkkSoAMKC0FBQUEyMjI0alpJEgtBQUFBMjIyNGpaSRoNCgl0ZXh0L2h0bWwSACIOCgp0ZXh0L3BsYWluEgAqVQocQml0dG5lciwgVG9iaWFzIHtHQ0lCfkJhc2VsfRo1Ly9zc2wuZ3N0YXRpYy5jb20vZG9jcy9jb21tb24vYmx1ZV9zaWxob3VldHRlOTYtMC5wbmcwwMiU758xOMDIlO+fMUpaCiRhcHBsaWNhdGlvbi92bmQuZ29vZ2xlLWFwcHMuZG9jcy5tZHMaMsLX2uQBLAoqChIKDFN0YW5kYXJkaXplZBABGAASEgoMU3RhbmRhcmRpc2VkEAEYABgBclcKHEJpdHRuZXIsIFRvYmlhcyB7R0NJQn5CYXNlbH0aNwo1Ly9zc2wuZ3N0YXRpYy5jb20vZG9jcy9jb21tb24vYmx1ZV9zaWxob3VldHRlOTYtMC5wbmd4AIIBNnN1Z2dlc3RJZEltcG9ydDdjOGQ3MjU3LWRlMzktNGNlNC04MGY5LTdmNGM4ZWI0ZTgyMl8yOYgBAZoBBggAEAAYALABALgBARjAyJTvnzEgwMiU758xMABCNnN1Z2dlc3RJZEltcG9ydDdjOGQ3MjU3LWRlMzktNGNlNC04MGY5LTdmNGM4ZWI0ZTgyMl8yOSKCBAoLQUFBQTIyMjRqWWcSqgMKC0FBQUEyMjI0allnEgtBQUFBMjIyNGpZZxoNCgl0ZXh0L2h0bWwSACIOCgp0ZXh0L3BsYWluEgAqVQocQml0dG5lciwgVG9iaWFzIHtHQ0lCfkJhc2VsfRo1Ly9zc2wuZ3N0YXRpYy5jb20vZG9jcy9jb21tb24vYmx1ZV9zaWxob3VldHRlOTYtMC5wbmcw4POQ758xOODzkO+fMUpkCiRhcHBsaWNhdGlvbi92bmQuZ29vZ2xlLWFwcHMuZG9jcy5tZHMaPMLX2uQBNgo0ChwKFnRoZSB1bmRlcmx5aW5nIGJpb2xvZ3kQARgAEhIKDHRoZSBkeW5hbWljcxABGAAYAXJXChxCaXR0bmVyLCBUb2JpYXMge0dDSUJ+QmFzZWx9GjcKNS8vc3NsLmdzdGF0aWMuY29tL2RvY3MvY29tbW9uL2JsdWVfc2lsaG91ZXR0ZTk2LTAucG5neACCATZzdWdnZXN0SWRJbXBvcnQ3YzhkNzI1Ny1kZTM5LTRjZTQtODBmOS03ZjRjOGViNGU4MjJfMjaIAQGaAQYIABAAGACwAQC4AQEY4POQ758xIODzkO+fMTAAQjZzdWdnZXN0SWRJbXBvcnQ3YzhkNzI1Ny1kZTM5LTRjZTQtODBmOS03ZjRjOGViNGU4MjJfMjYikQIKC0FBQUEyMnJvU1pZEt0BCgtBQUFBMjJyb1NaWRILQUFBQTIycm9TWlkaDQoJdGV4dC9odG1sEgAiDgoKdGV4dC9wbGFpbhIAKhsiFTExNTYzNjAzMDU2MzU0MDc0NjkzMCgAOAAwp6PtlKAxON6q7ZSgMUpDCiRhcHBsaWNhdGlvbi92bmQuZ29vZ2xlLWFwcHMuZG9jcy5tZHMaG8LX2uQBFRoTCg8KCURpZmZlcmVudBABGAAQAVoMa2NpMmJ1YTR6YWV4cgIgAHgAggEUc3VnZ2VzdC5lMXh4dnJwbXEzcmKaAQYIABAAGAAYp6PtlKAxIN6q7ZSgMUIUc3VnZ2VzdC5lMXh4dnJwbXEzcmIitQIKC0FBQUEyMnJvU1k4EoECCgtBQUFBMjJyb1NZOBILQUFBQTIycm9TWTgaDQoJdGV4dC9odG1sEgAiDgoKdGV4dC9wbGFpbhIAKhsiFTExNTYzNjAzMDU2MzU0MDc0NjkzMCgAOAAwnMvnlKAxOJbR55SgMUpnCiRhcHBsaWNhdGlvbi92bmQuZ29vZ2xlLWFwcHMuZG9jcy5tZHMaP8LX2uQBOQo3ChcKEXRoYW4gc3BlY2lmaWNhbGx5EAEYABIaChR0aGFuIHRvIHNwZWNpZmljYWxseRABGAAYAVoMN280MXNtNjFtcmE3cgIgAHgAggEUc3VnZ2VzdC5vdWtrY2xsMGdjdTOaAQYIABAAGAAYnMvnlKAxIJbR55SgMUIUc3VnZ2VzdC5vdWtrY2xsMGdjdTMi8AEKC0FBQUEyMnJvU1l3EsABCgtBQUFBMjJyb1NZdxILQUFBQTIycm9TWXcaGQoJdGV4dC9odG1sEgx0YXUgb3IgcHRhdT8iGgoKdGV4dC9wbGFpbhIMdGF1IG9yIHB0YXU/KhsiFTExNTYzNjAzMDU2MzU0MDc0NjkzMCgAOAAwqc3elKAxOKnN3pSgMUoUCgp0ZXh0L3BsYWluEgZUYXUxODFaDGV4NDhueTFpMWFhb3ICIAB4AJoBBggAEAAYAKoBDhIMdGF1IG9yIHB0YXU/GKnN3pSgMSCpzd6UoDFCEGtpeC5rNGZtOXRjMzM0bjci7QMKC0FBQUEyMjI0alpFEpUDCgtBQUFBMjIyNGpaRRILQUFBQTIyMjRqWkUaDQoJdGV4dC9odG1sEgAiDgoKdGV4dC9wbGFpbhIAKlUKHEJpdHRuZXIsIFRvYmlhcyB7R0NJQn5CYXNlbH0aNS8vc3NsLmdzdGF0aWMuY29tL2RvY3MvY29tbW9uL2JsdWVfc2lsaG91ZXR0ZTk2LTAucG5nMICfje+fMTiAn43vnzFKTwokYXBwbGljYXRpb24vdm5kLmdvb2dsZS1hcHBzLmRvY3MubWRzGifC19rkASEKHwoPCgltaW5pbWFsbHkQARgAEgoKBG5vbi0QARgAGAFyVwocQml0dG5lciwgVG9iaWFzIHtHQ0lCfkJhc2VsfRo3CjUvL3NzbC5nc3RhdGljLmNvbS9kb2NzL2NvbW1vbi9ibHVlX3NpbGhvdWV0dGU5Ni0wLnBuZ3gAggE2c3VnZ2VzdElkSW1wb3J0N2M4ZDcyNTctZGUzOS00Y2U0LTgwZjktN2Y0YzhlYjRlODIyXzE5iAEBmgEGCAAQABgAsAEAuAEBGICfje+fMSCAn43vnzEwAEI2c3VnZ2VzdElkSW1wb3J0N2M4ZDcyNTctZGUzOS00Y2U0LTgwZjktN2Y0YzhlYjRlODIyXzE5IvoDCgtBQUFBMjIyNGpZYxKiAwoLQUFBQTIyMjRqWWMSC0FBQUEyMjI0alljGg0KCXRleHQvaHRtbBIAIg4KCnRleHQvcGxhaW4SACpVChxCaXR0bmVyLCBUb2JpYXMge0dDSUJ+QmFzZWx9GjUvL3NzbC5nc3RhdGljLmNvbS9kb2NzL2NvbW1vbi9ibHVlX3NpbGhvdWV0dGU5Ni0wLnBuZzCAxarvnzE4gMWq758xSlwKJGFwcGxpY2F0aW9uL3ZuZC5nb29nbGUtYXBwcy5kb2NzLm1kcxo0wtfa5AEuCiwKEwoNY2hhcmFjdGVyaXplZBABGAASEwoNY2hhcmFjdGVyaXNlZBABGAAYAXJXChxCaXR0bmVyLCBUb2JpYXMge0dDSUJ+QmFzZWx9GjcKNS8vc3NsLmdzdGF0aWMuY29tL2RvY3MvY29tbW9uL2JsdWVfc2lsaG91ZXR0ZTk2LTAucG5neACCATZzdWdnZXN0SWRJbXBvcnQ3YzhkNzI1Ny1kZTM5LTRjZTQtODBmOS03ZjRjOGViNGU4MjJfNDaIAQGaAQYIABAAGACwAQC4AQEYgMWq758xIIDFqu+fMTAAQjZzdWdnZXN0SWRJbXBvcnQ3YzhkNzI1Ny1kZTM5LTRjZTQtODBmOS03ZjRjOGViNGU4MjJfNDYi2gUKC0FBQUEyMnJvU1pVEqoFCgtBQUFBMjJyb1NaVRILQUFBQTIycm9TWlUavAEKCXRleHQvaHRtbBKuAXN1Z2dlc3QgdG8gcHV0IGl0IGF0IHBsdXJhbCBhcyBpdCBpcyB5ZXQgdW5rbm93biB3aGljaCBiaW9tYXJrZXIgd291bGQgYmUgdGhlIG1vc3Qgc3VpdGFibGUgYW5kIGl0IHdpbGwgZGVwZW5kIG9uIHdoaWNoIGludGVuZGVkIHVzZSAoaS5lLiBydWxlIGluLCBydWxlIG91dCwgc2NyZWVuaW5nLCBldGMuKSK9AQoKdGV4dC9wbGFpbhKuAXN1Z2dlc3QgdG8gcHV0IGl0IGF0IHBsdXJhbCBhcyBpdCBpcyB5ZXQgdW5rbm93biB3aGljaCBiaW9tYXJrZXIgd291bGQgYmUgdGhlIG1vc3Qgc3VpdGFibGUgYW5kIGl0IHdpbGwgZGVwZW5kIG9uIHdoaWNoIGludGVuZGVkIHVzZSAoaS5lLiBydWxlIGluLCBydWxlIG91dCwgc2NyZWVuaW5nLCBldGMuKSobIhUxMTU2MzYwMzA1NjM1NDA3NDY5MzAoADgAMOmx7JSgMTjpseyUoDFKEgoKdGV4dC9wbGFpbhIEQkJCTVoMbnc4dmR5Nm5yaWRicgIgAHgAmgEGCAAQABgAqgGxARKuAXN1Z2dlc3QgdG8gcHV0IGl0IGF0IHBsdXJhbCBhcyBpdCBpcyB5ZXQgdW5rbm93biB3aGljaCBiaW9tYXJrZXIgd291bGQgYmUgdGhlIG1vc3Qgc3VpdGFibGUgYW5kIGl0IHdpbGwgZGVwZW5kIG9uIHdoaWNoIGludGVuZGVkIHVzZSAoaS5lLiBydWxlIGluLCBydWxlIG91dCwgc2NyZWVuaW5nLCBldGMuKRjpseyUoDEg6bHslKAxQhBraXgueDlrb2Uwc2VtMGkxIpcCCgtBQUFBMjJyb1NZNBLjAQoLQUFBQTIycm9TWTQSC0FBQUEyMnJvU1k0Gg0KCXRleHQvaHRtbBIAIg4KCnRleHQvcGxhaW4SACobIhUxMTU2MzYwMzA1NjM1NDA3NDY5MzAoADgAMJfx5pSgMTjx+eaUoDFKSQokYXBwbGljYXRpb24vdm5kLmdvb2dsZS1hcHBzLmRvY3MubWRzGiHC19rkARsKGQoKCgR3ZXJlEAEYABIJCgN3YXMQARgAGAFaDHd5dWJ1MGkyZTdvNXICIAB4AIIBFHN1Z2dlc3Qub3pzeHAxNzdzdXhrmgEGCAAQABgAGJfx5pSgMSDx+eaUoDFCFHN1Z2dlc3Qub3pzeHAxNzdzdXhrIogCCgtBQUFBMjJyb1NZcxLUAQoLQUFBQTIycm9TWXMSC0FBQUEyMnJvU1lzGg0KCXRleHQvaHRtbBIAIg4KCnRleHQvcGxhaW4SACobIhUxMTU2MzYwMzA1NjM1NDA3NDY5MzAoADgAMI6U3ZSgMTjfm92UoDFKOgokYXBwbGljYXRpb24vdm5kLmdvb2dsZS1hcHBzLmRvY3MubWRzGhLC19rkAQwaCgoGCgAQFBgAEAFaDG9sb2Z5bzVneDFiaXICIAB4AIIBFHN1Z2dlc3QuNmtxbjY2YWdqY3d3mgEGCAAQABgAGI6U3ZSgMSDfm92UoDFCFHN1Z2dlc3QuNmtxbjY2YWdqY3d3IokCCgtBQUFBMjJyb1NaYxLVAQoLQUFBQTIycm9TWmMSC0FBQUEyMnJvU1pjGg0KCXRleHQvaHRtbBIAIg4KCnRleHQvcGxhaW4SACobIhUxMTU2MzYwMzA1NjM1NDA3NDY5MzAoADgAMKO+7ZSgMTjHxO2UoDFKOwokYXBwbGljYXRpb24vdm5kLmdvb2dsZS1hcHBzLmRvY3MubWRzGhPC19rkAQ0aCwoHCgFzEAEYABABWgxtbGl1MWFheTEzbW1yAiAAeACCARRzdWdnZXN0LmEybGJyc2RocnV3aZoBBggAEAAYABijvu2UoDEgx8TtlKAxQhRzdWdnZXN0LmEybGJyc2RocnV3aSLiAwoLQUFBQTIyMjRqWlESigMKC0FBQUEyMjI0alpREgtBQUFBMjIyNGpaURoNCgl0ZXh0L2h0bWwSACIOCgp0ZXh0L3BsYWluEgAqVQocQml0dG5lciwgVG9iaWFzIHtHQ0lCfkJhc2VsfRo1Ly9zc2wuZ3N0YXRpYy5jb20vZG9jcy9jb21tb24vYmx1ZV9zaWxob3VldHRlOTYtMC5wbmcw4KCC758xOOCggu+fMUpECiRhcHBsaWNhdGlvbi92bmQuZ29vZ2xlLWFwcHMuZG9jcy5tZHMaHMLX2uQBFgoUCgcKAS4QARgAEgcKASwQARgAGAFyVwocQml0dG5lciwgVG9iaWFzIHtHQ0lCfkJhc2VsfRo3CjUvL3NzbC5nc3RhdGljLmNvbS9kb2NzL2NvbW1vbi9ibHVlX3NpbGhvdWV0dGU5Ni0wLnBuZ3gAggE2c3VnZ2VzdElkSW1wb3J0N2M4ZDcyNTctZGUzOS00Y2U0LTgwZjktN2Y0YzhlYjRlODIyXzE1iAEBmgEGCAAQABgAsAEAuAEBGOCggu+fMSDgoILvnzEwAEI2c3VnZ2VzdElkSW1wb3J0N2M4ZDcyNTctZGUzOS00Y2U0LTgwZjktN2Y0YzhlYjRlODIyXzE1IuIDCgtBQUFBMjIyNGpZMBKKAwoLQUFBQTIyMjRqWTASC0FBQUEyMjI0alkwGg0KCXRleHQvaHRtbBIAIg4KCnRleHQvcGxhaW4SACpVChxCaXR0bmVyLCBUb2JpYXMge0dDSUJ+QmFzZWx9GjUvL3NzbC5nc3RhdGljLmNvbS9kb2NzL2NvbW1vbi9ibHVlX3NpbGhvdWV0dGU5Ni0wLnBuZzDAm6PvnzE4wJuj758xSkQKJGFwcGxpY2F0aW9uL3ZuZC5nb29nbGUtYXBwcy5kb2NzLm1kcxocwtfa5AEWChQKBwoBLhABGAASBwoBLBABGAAYAXJXChxCaXR0bmVyLCBUb2JpYXMge0dDSUJ+QmFzZWx9GjcKNS8vc3NsLmdzdGF0aWMuY29tL2RvY3MvY29tbW9uL2JsdWVfc2lsaG91ZXR0ZTk2LTAucG5neACCATZzdWdnZXN0SWRJbXBvcnQ3YzhkNzI1Ny1kZTM5LTRjZTQtODBmOS03ZjRjOGViNGU4MjJfMzmIAQGaAQYIABAAGACwAQC4AQEYwJuj758xIMCbo++fMTAAQjZzdWdnZXN0SWRJbXBvcnQ3YzhkNzI1Ny1kZTM5LTRjZTQtODBmOS03ZjRjOGViNGU4MjJfMzki2wMKC0FBQUEyMjI0allvEoMDCgtBQUFBMjIyNGpZbxILQUFBQTIyMjRqWW8aDQoJdGV4dC9odG1sEgAiDgoKdGV4dC9wbGFpbhIAKlUKHEJpdHRuZXIsIFRvYmlhcyB7R0NJQn5CYXNlbH0aNS8vc3NsLmdzdGF0aWMuY29tL2RvY3MvY29tbW9uL2JsdWVfc2lsaG91ZXR0ZTk2LTAucG5nMKDwpu+fMTig8KbvnzFKPQokYXBwbGljYXRpb24vdm5kLmdvb2dsZS1hcHBzLmRvY3MubWRzGhXC19rkAQ8SDQoJCgN0aGUQARgAEAFyVwocQml0dG5lciwgVG9iaWFzIHtHQ0lCfkJhc2VsfRo3CjUvL3NzbC5nc3RhdGljLmNvbS9kb2NzL2NvbW1vbi9ibHVlX3NpbGhvdWV0dGU5Ni0wLnBuZ3gAggE2c3VnZ2VzdElkSW1wb3J0N2M4ZDcyNTctZGUzOS00Y2U0LTgwZjktN2Y0YzhlYjRlODIyXzQ1iAEBmgEGCAAQABgAsAEAuAEBGKDwpu+fMSCg8KbvnzEwAEI2c3VnZ2VzdElkSW1wb3J0N2M4ZDcyNTctZGUzOS00Y2U0LTgwZjktN2Y0YzhlYjRlODIyXzQ1IuIDCgtBQUFBMjIyNGpaTRKKAwoLQUFBQTIyMjRqWk0SC0FBQUEyMjI0alpNGg0KCXRleHQvaHRtbBIAIg4KCnRleHQvcGxhaW4SACpVChxCaXR0bmVyLCBUb2JpYXMge0dDSUJ+QmFzZWx9GjUvL3NzbC5nc3RhdGljLmNvbS9kb2NzL2NvbW1vbi9ibHVlX3NpbGhvdWV0dGU5Ni0wLnBuZzDAm6PvnzE4wJuj758xSkQKJGFwcGxpY2F0aW9uL3ZuZC5nb29nbGUtYXBwcy5kb2NzLm1kcxocwtfa5AEWChQKBwoBLhABGAASBwoBLBABGAAYAXJXChxCaXR0bmVyLCBUb2JpYXMge0dDSUJ+QmFzZWx9GjcKNS8vc3NsLmdzdGF0aWMuY29tL2RvY3MvY29tbW9uL2JsdWVfc2lsaG91ZXR0ZTk2LTAucG5neACCATZzdWdnZXN0SWRJbXBvcnQ3YzhkNzI1Ny1kZTM5LTRjZTQtODBmOS03ZjRjOGViNGU4MjJfMzOIAQGaAQYIABAAGACwAQC4AQEYwJuj758xIMCbo++fMTAAQjZzdWdnZXN0SWRJbXBvcnQ3YzhkNzI1Ny1kZTM5LTRjZTQtODBmOS03ZjRjOGViNGU4MjJfMzMiqQQKC0FBQUEyMjI0allrEtEDCgtBQUFBMjIyNGpZaxILQUFBQTIyMjRqWWsaDQoJdGV4dC9odG1sEgAiDgoKdGV4dC9wbGFpbhIAKlUKHEJpdHRuZXIsIFRvYmlhcyB7R0NJQn5CYXNlbH0aNS8vc3NsLmdzdGF0aWMuY29tL2RvY3MvY29tbW9uL2JsdWVfc2lsaG91ZXR0ZTk2LTAucG5nMMDuse+fMTjA7rHvnzFKigEKJGFwcGxpY2F0aW9uL3ZuZC5nb29nbGUtYXBwcy5kb2NzLm1kcxpiwtfa5AFcCloKMQordXNpbmcgbWluaW1hbGx5IGludmFzaXZlIGFuZCBjb3N0LWVmZmVjdGl2ZRABGAASIwodd2l0aG91dCBleHBlbnNpdmUgb3IgaW52YXNpdmUQARgAGAFyVwocQml0dG5lciwgVG9iaWFzIHtHQ0lCfkJhc2VsfRo3CjUvL3NzbC5nc3RhdGljLmNvbS9kb2NzL2NvbW1vbi9ibHVlX3NpbGhvdWV0dGU5Ni0wLnBuZ3gAggE2c3VnZ2VzdElkSW1wb3J0N2M4ZDcyNTctZGUzOS00Y2U0LTgwZjktN2Y0YzhlYjRlODIyXzU3iAEBmgEGCAAQABgAsAEAuAEBGMDuse+fMSDA7rHvnzEwAEI2c3VnZ2VzdElkSW1wb3J0N2M4ZDcyNTctZGUzOS00Y2U0LTgwZjktN2Y0YzhlYjRlODIyXzU3MghoLmdqZGd4czIJaC4zMGowemxsMgloLjFmb2I5dGU4AGpWCjZzdWdnZXN0SWRJbXBvcnQ3YzhkNzI1Ny1kZTM5LTRjZTQtODBmOS03ZjRjOGViNGU4MjJfMzUSHEJpdHRuZXIsIFRvYmlhcyB7R0NJQn5CYXNlbH1qVgo2c3VnZ2VzdElkSW1wb3J0N2M4ZDcyNTctZGUzOS00Y2U0LTgwZjktN2Y0YzhlYjRlODIyXzQ4EhxCaXR0bmVyLCBUb2JpYXMge0dDSUJ+QmFzZWx9aioKFHN1Z2dlc3QubnZ2bGRuMXczdWJ1EhJNYXJnaGVyaXRhIENhcmJvbmlqVgo2c3VnZ2VzdElkSW1wb3J0N2M4ZDcyNTctZGUzOS00Y2U0LTgwZjktN2Y0YzhlYjRlODIyXzEzEhxCaXR0bmVyLCBUb2JpYXMge0dDSUJ+QmFzZWx9alYKNnN1Z2dlc3RJZEltcG9ydDdjOGQ3MjU3LWRlMzktNGNlNC04MGY5LTdmNGM4ZWI0ZTgyMl8xNxIcQml0dG5lciwgVG9iaWFzIHtHQ0lCfkJhc2VsfWpWCjZzdWdnZXN0SWRJbXBvcnQ3YzhkNzI1Ny1kZTM5LTRjZTQtODBmOS03ZjRjOGViNGU4MjJfMzcSHEJpdHRuZXIsIFRvYmlhcyB7R0NJQn5CYXNlbH1qVQo1c3VnZ2VzdElkSW1wb3J0N2M4ZDcyNTctZGUzOS00Y2U0LTgwZjktN2Y0YzhlYjRlODIyXzgSHEJpdHRuZXIsIFRvYmlhcyB7R0NJQn5CYXNlbH1qKgoUc3VnZ2VzdC4zMTVjZG15aHJpMzcSEk1hcmdoZXJpdGEgQ2FyYm9uaWpWCjZzdWdnZXN0SWRJbXBvcnQ3YzhkNzI1Ny1kZTM5LTRjZTQtODBmOS03ZjRjOGViNGU4MjJfNDESHEJpdHRuZXIsIFRvYmlhcyB7R0NJQn5CYXNlbH1qVgo2c3VnZ2VzdElkSW1wb3J0N2M4ZDcyNTctZGUzOS00Y2U0LTgwZjktN2Y0YzhlYjRlODIyXzMxEhxCaXR0bmVyLCBUb2JpYXMge0dDSUJ+QmFzZWx9alUKNXN1Z2dlc3RJZEltcG9ydDdjOGQ3MjU3LWRlMzktNGNlNC04MGY5LTdmNGM4ZWI0ZTgyMl8xEhxCaXR0bmVyLCBUb2JpYXMge0dDSUJ+QmFzZWx9alYKNnN1Z2dlc3RJZEltcG9ydDdjOGQ3MjU3LWRlMzktNGNlNC04MGY5LTdmNGM4ZWI0ZTgyMl8xMRIcQml0dG5lciwgVG9iaWFzIHtHQ0lCfkJhc2VsfWpWCjZzdWdnZXN0SWRJbXBvcnQ3YzhkNzI1Ny1kZTM5LTRjZTQtODBmOS03ZjRjOGViNGU4MjJfNDMSHEJpdHRuZXIsIFRvYmlhcyB7R0NJQn5CYXNlbH1qVgo2c3VnZ2VzdElkSW1wb3J0N2M4ZDcyNTctZGUzOS00Y2U0LTgwZjktN2Y0YzhlYjRlODIyXzEyEhxCaXR0bmVyLCBUb2JpYXMge0dDSUJ+QmFzZWx9alYKNnN1Z2dlc3RJZEltcG9ydDdjOGQ3MjU3LWRlMzktNGNlNC04MGY5LTdmNGM4ZWI0ZTgyMl81MxIcQml0dG5lciwgVG9iaWFzIHtHQ0lCfkJhc2VsfWoqChRzdWdnZXN0Lm14OGF2YWM3dnMyMxISTWFyZ2hlcml0YSBDYXJib25palYKNnN1Z2dlc3RJZEltcG9ydDdjOGQ3MjU3LWRlMzktNGNlNC04MGY5LTdmNGM4ZWI0ZTgyMl81MBIcQml0dG5lciwgVG9iaWFzIHtHQ0lCfkJhc2VsfWpWCjZzdWdnZXN0SWRJbXBvcnQ3YzhkNzI1Ny1kZTM5LTRjZTQtODBmOS03ZjRjOGViNGU4MjJfNTESHEJpdHRuZXIsIFRvYmlhcyB7R0NJQn5CYXNlbH1qVgo2c3VnZ2VzdElkSW1wb3J0N2M4ZDcyNTctZGUzOS00Y2U0LTgwZjktN2Y0YzhlYjRlODIyXzI0EhxCaXR0bmVyLCBUb2JpYXMge0dDSUJ+QmFzZWx9alYKNnN1Z2dlc3RJZEltcG9ydDdjOGQ3MjU3LWRlMzktNGNlNC04MGY5LTdmNGM4ZWI0ZTgyMl81NRIcQml0dG5lciwgVG9iaWFzIHtHQ0lCfkJhc2VsfWpVCjVzdWdnZXN0SWRJbXBvcnQ3YzhkNzI1Ny1kZTM5LTRjZTQtODBmOS03ZjRjOGViNGU4MjJfORIcQml0dG5lciwgVG9iaWFzIHtHQ0lCfkJhc2VsfWpWCjZzdWdnZXN0SWRJbXBvcnQ3YzhkNzI1Ny1kZTM5LTRjZTQtODBmOS03ZjRjOGViNGU4MjJfMjISHEJpdHRuZXIsIFRvYmlhcyB7R0NJQn5CYXNlbH1qVQo1c3VnZ2VzdElkSW1wb3J0N2M4ZDcyNTctZGUzOS00Y2U0LTgwZjktN2Y0YzhlYjRlODIyXzcSHEJpdHRuZXIsIFRvYmlhcyB7R0NJQn5CYXNlbH1qVgo2c3VnZ2VzdElkSW1wb3J0N2M4ZDcyNTctZGUzOS00Y2U0LTgwZjktN2Y0YzhlYjRlODIyXzI5EhxCaXR0bmVyLCBUb2JpYXMge0dDSUJ+QmFzZWx9alYKNnN1Z2dlc3RJZEltcG9ydDdjOGQ3MjU3LWRlMzktNGNlNC04MGY5LTdmNGM4ZWI0ZTgyMl8yNhIcQml0dG5lciwgVG9iaWFzIHtHQ0lCfkJhc2VsfWoqChRzdWdnZXN0LmUxeHh2cnBtcTNyYhISTWFyZ2hlcml0YSBDYXJib25paioKFHN1Z2dlc3Qub3Vra2NsbDBnY3UzEhJNYXJnaGVyaXRhIENhcmJvbmlqVgo2c3VnZ2VzdElkSW1wb3J0N2M4ZDcyNTctZGUzOS00Y2U0LTgwZjktN2Y0YzhlYjRlODIyXzE5EhxCaXR0bmVyLCBUb2JpYXMge0dDSUJ+QmFzZWx9alYKNnN1Z2dlc3RJZEltcG9ydDdjOGQ3MjU3LWRlMzktNGNlNC04MGY5LTdmNGM4ZWI0ZTgyMl80NhIcQml0dG5lciwgVG9iaWFzIHtHQ0lCfkJhc2VsfWoqChRzdWdnZXN0Lm96c3hwMTc3c3V4axISTWFyZ2hlcml0YSBDYXJib25paioKFHN1Z2dlc3QuNmtxbjY2YWdqY3d3EhJNYXJnaGVyaXRhIENhcmJvbmlqKgoUc3VnZ2VzdC5hMmxicnNkaHJ1d2kSEk1hcmdoZXJpdGEgQ2FyYm9uaWpWCjZzdWdnZXN0SWRJbXBvcnQ3YzhkNzI1Ny1kZTM5LTRjZTQtODBmOS03ZjRjOGViNGU4MjJfMTUSHEJpdHRuZXIsIFRvYmlhcyB7R0NJQn5CYXNlbH1qVgo2c3VnZ2VzdElkSW1wb3J0N2M4ZDcyNTctZGUzOS00Y2U0LTgwZjktN2Y0YzhlYjRlODIyXzM5EhxCaXR0bmVyLCBUb2JpYXMge0dDSUJ+QmFzZWx9alYKNnN1Z2dlc3RJZEltcG9ydDdjOGQ3MjU3LWRlMzktNGNlNC04MGY5LTdmNGM4ZWI0ZTgyMl80NRIcQml0dG5lciwgVG9iaWFzIHtHQ0lCfkJhc2VsfWpWCjZzdWdnZXN0SWRJbXBvcnQ3YzhkNzI1Ny1kZTM5LTRjZTQtODBmOS03ZjRjOGViNGU4MjJfMzMSHEJpdHRuZXIsIFRvYmlhcyB7R0NJQn5CYXNlbH1qVgo2c3VnZ2VzdElkSW1wb3J0N2M4ZDcyNTctZGUzOS00Y2U0LTgwZjktN2Y0YzhlYjRlODIyXzU3EhxCaXR0bmVyLCBUb2JpYXMge0dDSUJ+QmFzZWx9ciExYzY2WnBwQ08xd3ExLXhMTGNyS1REam1IaWJxVUUxal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788D75E-BAAC-274F-8135-5FA21611F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05</Words>
  <Characters>16417</Characters>
  <Application>Microsoft Office Word</Application>
  <DocSecurity>0</DocSecurity>
  <Lines>136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urz</dc:creator>
  <cp:lastModifiedBy>Kurz, Carolin Dr.med.</cp:lastModifiedBy>
  <cp:revision>2</cp:revision>
  <dcterms:created xsi:type="dcterms:W3CDTF">2025-12-02T10:26:00Z</dcterms:created>
  <dcterms:modified xsi:type="dcterms:W3CDTF">2025-12-02T10:26:00Z</dcterms:modified>
</cp:coreProperties>
</file>